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0098D1" w14:textId="2BDE6B97" w:rsidR="005216D4" w:rsidRPr="00C81334" w:rsidRDefault="005216D4" w:rsidP="007815C6">
      <w:pPr>
        <w:autoSpaceDE w:val="0"/>
        <w:autoSpaceDN w:val="0"/>
        <w:adjustRightInd w:val="0"/>
        <w:spacing w:line="360" w:lineRule="auto"/>
        <w:jc w:val="center"/>
        <w:rPr>
          <w:rFonts w:ascii="Times New Roman" w:hAnsi="Times New Roman" w:cs="Times New Roman"/>
          <w:b/>
          <w:bCs/>
          <w:color w:val="000000" w:themeColor="text1"/>
          <w:sz w:val="20"/>
          <w:szCs w:val="20"/>
          <w:lang w:val="en-US"/>
        </w:rPr>
      </w:pPr>
      <w:r w:rsidRPr="00C81334">
        <w:rPr>
          <w:rFonts w:ascii="Times New Roman" w:hAnsi="Times New Roman" w:cs="Times New Roman"/>
          <w:b/>
          <w:bCs/>
          <w:color w:val="000000" w:themeColor="text1"/>
          <w:sz w:val="20"/>
          <w:szCs w:val="20"/>
          <w:lang w:val="en-US"/>
        </w:rPr>
        <w:t>Supplemental Material and Methods</w:t>
      </w:r>
    </w:p>
    <w:p w14:paraId="0ED25D72" w14:textId="77777777" w:rsidR="005216D4" w:rsidRPr="00C81334" w:rsidRDefault="005216D4" w:rsidP="006818A5">
      <w:pPr>
        <w:autoSpaceDE w:val="0"/>
        <w:autoSpaceDN w:val="0"/>
        <w:adjustRightInd w:val="0"/>
        <w:spacing w:line="360" w:lineRule="auto"/>
        <w:rPr>
          <w:rFonts w:ascii="Times New Roman" w:hAnsi="Times New Roman" w:cs="Times New Roman"/>
          <w:color w:val="000000" w:themeColor="text1"/>
          <w:sz w:val="20"/>
          <w:szCs w:val="20"/>
          <w:lang w:val="en-US"/>
        </w:rPr>
      </w:pPr>
    </w:p>
    <w:p w14:paraId="7EF36197" w14:textId="77777777" w:rsidR="005216D4" w:rsidRPr="00C81334" w:rsidRDefault="005216D4" w:rsidP="007815C6">
      <w:pPr>
        <w:autoSpaceDE w:val="0"/>
        <w:autoSpaceDN w:val="0"/>
        <w:adjustRightInd w:val="0"/>
        <w:spacing w:line="360" w:lineRule="auto"/>
        <w:jc w:val="both"/>
        <w:rPr>
          <w:rFonts w:ascii="Times New Roman" w:hAnsi="Times New Roman" w:cs="Times New Roman"/>
          <w:b/>
          <w:bCs/>
          <w:color w:val="000000" w:themeColor="text1"/>
          <w:sz w:val="20"/>
          <w:szCs w:val="20"/>
          <w:lang w:val="en-US"/>
        </w:rPr>
      </w:pPr>
      <w:r w:rsidRPr="00C81334">
        <w:rPr>
          <w:rFonts w:ascii="Times New Roman" w:hAnsi="Times New Roman" w:cs="Times New Roman"/>
          <w:b/>
          <w:bCs/>
          <w:i/>
          <w:iCs/>
          <w:color w:val="000000" w:themeColor="text1"/>
          <w:sz w:val="20"/>
          <w:szCs w:val="20"/>
          <w:lang w:val="en-US"/>
        </w:rPr>
        <w:t>In silico</w:t>
      </w:r>
      <w:r w:rsidRPr="00C81334">
        <w:rPr>
          <w:rFonts w:ascii="Times New Roman" w:hAnsi="Times New Roman" w:cs="Times New Roman"/>
          <w:b/>
          <w:bCs/>
          <w:color w:val="000000" w:themeColor="text1"/>
          <w:sz w:val="20"/>
          <w:szCs w:val="20"/>
          <w:lang w:val="en-US"/>
        </w:rPr>
        <w:t xml:space="preserve"> analysis of HCC cohorts</w:t>
      </w:r>
    </w:p>
    <w:p w14:paraId="04E1FD61" w14:textId="3499FA20" w:rsidR="005216D4"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C81334">
        <w:rPr>
          <w:rFonts w:ascii="Times New Roman" w:hAnsi="Times New Roman" w:cs="Times New Roman"/>
          <w:color w:val="000000" w:themeColor="text1"/>
          <w:sz w:val="20"/>
          <w:szCs w:val="20"/>
          <w:lang w:val="en-US"/>
        </w:rPr>
        <w:t xml:space="preserve">Gene Expression Profiling Interactive Analysis (GEPIA), an interactive web server for </w:t>
      </w:r>
      <w:proofErr w:type="spellStart"/>
      <w:r w:rsidRPr="00C81334">
        <w:rPr>
          <w:rFonts w:ascii="Times New Roman" w:hAnsi="Times New Roman" w:cs="Times New Roman"/>
          <w:color w:val="000000" w:themeColor="text1"/>
          <w:sz w:val="20"/>
          <w:szCs w:val="20"/>
          <w:lang w:val="en-US"/>
        </w:rPr>
        <w:t>analysing</w:t>
      </w:r>
      <w:proofErr w:type="spellEnd"/>
      <w:r w:rsidRPr="00C81334">
        <w:rPr>
          <w:rFonts w:ascii="Times New Roman" w:hAnsi="Times New Roman" w:cs="Times New Roman"/>
          <w:color w:val="000000" w:themeColor="text1"/>
          <w:sz w:val="20"/>
          <w:szCs w:val="20"/>
          <w:lang w:val="en-US"/>
        </w:rPr>
        <w:t xml:space="preserve"> the RNA sequencing expression data from The Cancer Genome Atlas Program </w:t>
      </w:r>
      <w:r w:rsidR="00D953FE" w:rsidRPr="00C81334">
        <w:rPr>
          <w:rFonts w:ascii="Times New Roman" w:hAnsi="Times New Roman" w:cs="Times New Roman"/>
          <w:color w:val="000000" w:themeColor="text1"/>
          <w:sz w:val="20"/>
          <w:szCs w:val="20"/>
          <w:lang w:val="en-US"/>
        </w:rPr>
        <w:fldChar w:fldCharType="begin"/>
      </w:r>
      <w:r w:rsidR="00D953FE" w:rsidRPr="00C81334">
        <w:rPr>
          <w:rFonts w:ascii="Times New Roman" w:hAnsi="Times New Roman" w:cs="Times New Roman"/>
          <w:color w:val="000000" w:themeColor="text1"/>
          <w:sz w:val="20"/>
          <w:szCs w:val="20"/>
          <w:lang w:val="en-US"/>
        </w:rPr>
        <w:instrText xml:space="preserve"> ADDIN EN.CITE &lt;EndNote&gt;&lt;Cite ExcludeYear="1"&gt;&lt;Author&gt;Consortium&lt;/Author&gt;&lt;Year&gt;2020&lt;/Year&gt;&lt;RecNum&gt;319&lt;/RecNum&gt;&lt;DisplayText&gt;[1]&lt;/DisplayText&gt;&lt;record&gt;&lt;rec-number&gt;319&lt;/rec-number&gt;&lt;foreign-keys&gt;&lt;key app="EN" db-id="zea9t0zzzaz2ate9vso59a90dw2etedzx22d" timestamp="1608053170"&gt;319&lt;/key&gt;&lt;/foreign-keys&gt;&lt;ref-type name="Journal Article"&gt;17&lt;/ref-type&gt;&lt;contributors&gt;&lt;authors&gt;&lt;author&gt;Icgc Tcga Pan-Cancer Analysis of Whole Genomes Consortium&lt;/author&gt;&lt;/authors&gt;&lt;/contributors&gt;&lt;titles&gt;&lt;title&gt;Pan-cancer analysis of whole genomes&lt;/title&gt;&lt;secondary-title&gt;Nature&lt;/secondary-title&gt;&lt;/titles&gt;&lt;periodical&gt;&lt;full-title&gt;Nature&lt;/full-title&gt;&lt;/periodical&gt;&lt;pages&gt;82-93&lt;/pages&gt;&lt;volume&gt;578&lt;/volume&gt;&lt;number&gt;7793&lt;/number&gt;&lt;edition&gt;2020/02/07&lt;/edition&gt;&lt;keywords&gt;&lt;keyword&gt;Cell Proliferation/genetics&lt;/keyword&gt;&lt;keyword&gt;Cellular Senescence/genetics&lt;/keyword&gt;&lt;keyword&gt;Chromothripsis&lt;/keyword&gt;&lt;keyword&gt;Cloud Computing&lt;/keyword&gt;&lt;keyword&gt;*DNA Mutational Analysis&lt;/keyword&gt;&lt;keyword&gt;*Evolution, Molecular&lt;/keyword&gt;&lt;keyword&gt;Female&lt;/keyword&gt;&lt;keyword&gt;Genome, Human/*genetics&lt;/keyword&gt;&lt;keyword&gt;*Genomics&lt;/keyword&gt;&lt;keyword&gt;Germ-Line Mutation/genetics&lt;/keyword&gt;&lt;keyword&gt;High-Throughput Nucleotide Sequencing&lt;/keyword&gt;&lt;keyword&gt;Humans&lt;/keyword&gt;&lt;keyword&gt;Information Dissemination&lt;/keyword&gt;&lt;keyword&gt;Male&lt;/keyword&gt;&lt;keyword&gt;Mutagenesis/genetics&lt;/keyword&gt;&lt;keyword&gt;*Mutation&lt;/keyword&gt;&lt;keyword&gt;Neoplasms/classification/*genetics/pathology&lt;/keyword&gt;&lt;keyword&gt;Oncogenes/genetics&lt;/keyword&gt;&lt;keyword&gt;Promoter Regions, Genetic/genetics&lt;/keyword&gt;&lt;keyword&gt;RNA Splicing/genetics&lt;/keyword&gt;&lt;keyword&gt;Reproducibility of Results&lt;/keyword&gt;&lt;keyword&gt;Telomerase/genetics&lt;/keyword&gt;&lt;keyword&gt;Telomere/genetics&lt;/keyword&gt;&lt;/keywords&gt;&lt;dates&gt;&lt;year&gt;2020&lt;/year&gt;&lt;pub-dates&gt;&lt;date&gt;Feb&lt;/date&gt;&lt;/pub-dates&gt;&lt;/dates&gt;&lt;isbn&gt;1476-4687 (Electronic)&amp;#xD;0028-0836 (Linking)&lt;/isbn&gt;&lt;accession-num&gt;32025007&lt;/accession-num&gt;&lt;urls&gt;&lt;related-urls&gt;&lt;url&gt;https://www.ncbi.nlm.nih.gov/pubmed/32025007&lt;/url&gt;&lt;/related-urls&gt;&lt;/urls&gt;&lt;custom2&gt;PMC7025898&lt;/custom2&gt;&lt;electronic-resource-num&gt;10.1038/s41586-020-1969-6&lt;/electronic-resource-num&gt;&lt;/record&gt;&lt;/Cite&gt;&lt;/EndNote&gt;</w:instrText>
      </w:r>
      <w:r w:rsidR="00D953FE" w:rsidRPr="00C81334">
        <w:rPr>
          <w:rFonts w:ascii="Times New Roman" w:hAnsi="Times New Roman" w:cs="Times New Roman"/>
          <w:color w:val="000000" w:themeColor="text1"/>
          <w:sz w:val="20"/>
          <w:szCs w:val="20"/>
          <w:lang w:val="en-US"/>
        </w:rPr>
        <w:fldChar w:fldCharType="separate"/>
      </w:r>
      <w:r w:rsidR="00D953FE" w:rsidRPr="00C81334">
        <w:rPr>
          <w:rFonts w:ascii="Times New Roman" w:hAnsi="Times New Roman" w:cs="Times New Roman"/>
          <w:noProof/>
          <w:color w:val="000000" w:themeColor="text1"/>
          <w:sz w:val="20"/>
          <w:szCs w:val="20"/>
          <w:lang w:val="en-US"/>
        </w:rPr>
        <w:t>[1]</w:t>
      </w:r>
      <w:r w:rsidR="00D953FE" w:rsidRPr="00C81334">
        <w:rPr>
          <w:rFonts w:ascii="Times New Roman" w:hAnsi="Times New Roman" w:cs="Times New Roman"/>
          <w:color w:val="000000" w:themeColor="text1"/>
          <w:sz w:val="20"/>
          <w:szCs w:val="20"/>
          <w:lang w:val="en-US"/>
        </w:rPr>
        <w:fldChar w:fldCharType="end"/>
      </w:r>
      <w:r w:rsidRPr="00C81334">
        <w:rPr>
          <w:rFonts w:ascii="Times New Roman" w:hAnsi="Times New Roman" w:cs="Times New Roman"/>
          <w:color w:val="000000" w:themeColor="text1"/>
          <w:sz w:val="20"/>
          <w:szCs w:val="20"/>
          <w:lang w:val="en-US"/>
        </w:rPr>
        <w:t xml:space="preserve"> and the Genotype-Tissue Expression (</w:t>
      </w:r>
      <w:proofErr w:type="spellStart"/>
      <w:r w:rsidRPr="00C81334">
        <w:rPr>
          <w:rFonts w:ascii="Times New Roman" w:hAnsi="Times New Roman" w:cs="Times New Roman"/>
          <w:color w:val="000000" w:themeColor="text1"/>
          <w:sz w:val="20"/>
          <w:szCs w:val="20"/>
          <w:lang w:val="en-US"/>
        </w:rPr>
        <w:t>GTEx</w:t>
      </w:r>
      <w:proofErr w:type="spellEnd"/>
      <w:r w:rsidRPr="00C81334">
        <w:rPr>
          <w:rFonts w:ascii="Times New Roman" w:hAnsi="Times New Roman" w:cs="Times New Roman"/>
          <w:color w:val="000000" w:themeColor="text1"/>
          <w:sz w:val="20"/>
          <w:szCs w:val="20"/>
          <w:lang w:val="en-US"/>
        </w:rPr>
        <w:t xml:space="preserve">) projects, was used to </w:t>
      </w:r>
      <w:proofErr w:type="spellStart"/>
      <w:r w:rsidRPr="00C81334">
        <w:rPr>
          <w:rFonts w:ascii="Times New Roman" w:hAnsi="Times New Roman" w:cs="Times New Roman"/>
          <w:color w:val="000000" w:themeColor="text1"/>
          <w:sz w:val="20"/>
          <w:szCs w:val="20"/>
          <w:lang w:val="en-US"/>
        </w:rPr>
        <w:t>analyse</w:t>
      </w:r>
      <w:proofErr w:type="spellEnd"/>
      <w:r w:rsidRPr="00C81334">
        <w:rPr>
          <w:rFonts w:ascii="Times New Roman" w:hAnsi="Times New Roman" w:cs="Times New Roman"/>
          <w:color w:val="000000" w:themeColor="text1"/>
          <w:sz w:val="20"/>
          <w:szCs w:val="20"/>
          <w:lang w:val="en-US"/>
        </w:rPr>
        <w:t xml:space="preserve"> the expression level of all spliceosome components and splicing factors included in the study in tumor and normal tissues, and the survival of HCC patients in TCGA cohort.</w:t>
      </w:r>
    </w:p>
    <w:p w14:paraId="59C802CA" w14:textId="10328A11" w:rsidR="006818A5"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C81334">
        <w:rPr>
          <w:rFonts w:ascii="Times New Roman" w:hAnsi="Times New Roman" w:cs="Times New Roman"/>
          <w:color w:val="000000" w:themeColor="text1"/>
          <w:sz w:val="20"/>
          <w:szCs w:val="20"/>
          <w:lang w:val="en-US"/>
        </w:rPr>
        <w:t xml:space="preserve">To </w:t>
      </w:r>
      <w:proofErr w:type="spellStart"/>
      <w:r w:rsidRPr="00C81334">
        <w:rPr>
          <w:rFonts w:ascii="Times New Roman" w:hAnsi="Times New Roman" w:cs="Times New Roman"/>
          <w:color w:val="000000" w:themeColor="text1"/>
          <w:sz w:val="20"/>
          <w:szCs w:val="20"/>
          <w:lang w:val="en-US"/>
        </w:rPr>
        <w:t>analyse</w:t>
      </w:r>
      <w:proofErr w:type="spellEnd"/>
      <w:r w:rsidRPr="00C81334">
        <w:rPr>
          <w:rFonts w:ascii="Times New Roman" w:hAnsi="Times New Roman" w:cs="Times New Roman"/>
          <w:color w:val="000000" w:themeColor="text1"/>
          <w:sz w:val="20"/>
          <w:szCs w:val="20"/>
          <w:lang w:val="en-US"/>
        </w:rPr>
        <w:t xml:space="preserve"> the expression levels of all spliceosome components and splicing factors included herein in</w:t>
      </w:r>
      <w:r w:rsidR="007815C6" w:rsidRPr="00C81334">
        <w:rPr>
          <w:rFonts w:ascii="Times New Roman" w:hAnsi="Times New Roman" w:cs="Times New Roman"/>
          <w:color w:val="000000" w:themeColor="text1"/>
          <w:sz w:val="20"/>
          <w:szCs w:val="20"/>
          <w:lang w:val="en-US"/>
        </w:rPr>
        <w:t xml:space="preserve"> </w:t>
      </w:r>
      <w:r w:rsidRPr="00C81334">
        <w:rPr>
          <w:rFonts w:ascii="Times New Roman" w:hAnsi="Times New Roman" w:cs="Times New Roman"/>
          <w:color w:val="000000" w:themeColor="text1"/>
          <w:sz w:val="20"/>
          <w:szCs w:val="20"/>
          <w:lang w:val="en-US"/>
        </w:rPr>
        <w:t xml:space="preserve">other validation cohorts, the </w:t>
      </w:r>
      <w:proofErr w:type="spellStart"/>
      <w:r w:rsidRPr="00C81334">
        <w:rPr>
          <w:rFonts w:ascii="Times New Roman" w:hAnsi="Times New Roman" w:cs="Times New Roman"/>
          <w:color w:val="000000" w:themeColor="text1"/>
          <w:sz w:val="20"/>
          <w:szCs w:val="20"/>
          <w:lang w:val="en-US"/>
        </w:rPr>
        <w:t>Oncomine</w:t>
      </w:r>
      <w:proofErr w:type="spellEnd"/>
      <w:r w:rsidRPr="00C81334">
        <w:rPr>
          <w:rFonts w:ascii="Times New Roman" w:hAnsi="Times New Roman" w:cs="Times New Roman"/>
          <w:color w:val="000000" w:themeColor="text1"/>
          <w:sz w:val="20"/>
          <w:szCs w:val="20"/>
          <w:lang w:val="en-US"/>
        </w:rPr>
        <w:t xml:space="preserve"> database was used, which includes data from different HCC cohorts: </w:t>
      </w:r>
      <w:proofErr w:type="spellStart"/>
      <w:r w:rsidRPr="00C81334">
        <w:rPr>
          <w:rFonts w:ascii="Times New Roman" w:hAnsi="Times New Roman" w:cs="Times New Roman"/>
          <w:color w:val="000000" w:themeColor="text1"/>
          <w:sz w:val="20"/>
          <w:szCs w:val="20"/>
          <w:lang w:val="en-US"/>
        </w:rPr>
        <w:t>Wurmbach</w:t>
      </w:r>
      <w:proofErr w:type="spellEnd"/>
      <w:r w:rsidRPr="00C81334">
        <w:rPr>
          <w:rFonts w:ascii="Times New Roman" w:hAnsi="Times New Roman" w:cs="Times New Roman"/>
          <w:color w:val="000000" w:themeColor="text1"/>
          <w:sz w:val="20"/>
          <w:szCs w:val="20"/>
          <w:lang w:val="en-US"/>
        </w:rPr>
        <w:t xml:space="preserve"> Liver (10 normal liver vs. 35 HCC)</w:t>
      </w:r>
      <w:r w:rsidR="00D953FE" w:rsidRPr="00C81334">
        <w:rPr>
          <w:rFonts w:ascii="Times New Roman" w:hAnsi="Times New Roman" w:cs="Times New Roman"/>
          <w:color w:val="000000" w:themeColor="text1"/>
          <w:sz w:val="20"/>
          <w:szCs w:val="20"/>
          <w:lang w:val="en-US"/>
        </w:rPr>
        <w:fldChar w:fldCharType="begin">
          <w:fldData xml:space="preserve">PEVuZE5vdGU+PENpdGU+PEF1dGhvcj5XdXJtYmFjaDwvQXV0aG9yPjxZZWFyPjIwMDc8L1llYXI+
PFJlY051bT41MjU8L1JlY051bT48RGlzcGxheVRleHQ+WzJdPC9EaXNwbGF5VGV4dD48cmVjb3Jk
PjxyZWMtbnVtYmVyPjUyNTwvcmVjLW51bWJlcj48Zm9yZWlnbi1rZXlzPjxrZXkgYXBwPSJFTiIg
ZGItaWQ9InplYTl0MHp6emF6MmF0ZTl2c281OWE5MGR3MmV0ZWR6eDIyZCIgdGltZXN0YW1wPSIx
NjU5Mjg4MjA4Ij41MjU8L2tleT48L2ZvcmVpZ24ta2V5cz48cmVmLXR5cGUgbmFtZT0iSm91cm5h
bCBBcnRpY2xlIj4xNzwvcmVmLXR5cGU+PGNvbnRyaWJ1dG9ycz48YXV0aG9ycz48YXV0aG9yPld1
cm1iYWNoLCBFLjwvYXV0aG9yPjxhdXRob3I+Q2hlbiwgWS4gQi48L2F1dGhvcj48YXV0aG9yPkto
aXRyb3YsIEcuPC9hdXRob3I+PGF1dGhvcj5aaGFuZywgVy48L2F1dGhvcj48YXV0aG9yPlJvYXlh
aWUsIFMuPC9hdXRob3I+PGF1dGhvcj5TY2h3YXJ0eiwgTS48L2F1dGhvcj48YXV0aG9yPkZpZWws
IEkuPC9hdXRob3I+PGF1dGhvcj5UaHVuZywgUy48L2F1dGhvcj48YXV0aG9yPk1henphZmVycm8s
IFYuPC9hdXRob3I+PGF1dGhvcj5CcnVpeCwgSi48L2F1dGhvcj48YXV0aG9yPkJvdHRpbmdlciwg
RS48L2F1dGhvcj48YXV0aG9yPkZyaWVkbWFuLCBTLjwvYXV0aG9yPjxhdXRob3I+V2F4bWFuLCBT
LjwvYXV0aG9yPjxhdXRob3I+TGxvdmV0LCBKLiBNLjwvYXV0aG9yPjwvYXV0aG9ycz48L2NvbnRy
aWJ1dG9ycz48YXV0aC1hZGRyZXNzPk1vdW50IFNpbmFpIExpdmVyIENhbmNlciBQcm9ncmFtLCBE
aXZpc2lvbiBvZiBIZW1hdG9sb2d5L09uY29sb2d5LCBEZXBhcnRtZW50IG9mIE1lZGljaW5lLCBN
b3VudCBTaW5haSBTY2hvb2wgb2YgTWVkaWNpbmUsIE5ldyBZb3JrLCBOWSAxMDAyOSwgVVNBLiBl
bGlzYS53dXJtYmFjaEBtc3NtLmVkdTwvYXV0aC1hZGRyZXNzPjx0aXRsZXM+PHRpdGxlPkdlbm9t
ZS13aWRlIG1vbGVjdWxhciBwcm9maWxlcyBvZiBIQ1YtaW5kdWNlZCBkeXNwbGFzaWEgYW5kIGhl
cGF0b2NlbGx1bGFyIGNhcmNpbm9tYTwvdGl0bGU+PHNlY29uZGFyeS10aXRsZT5IZXBhdG9sb2d5
PC9zZWNvbmRhcnktdGl0bGU+PC90aXRsZXM+PHBlcmlvZGljYWw+PGZ1bGwtdGl0bGU+SGVwYXRv
bG9neTwvZnVsbC10aXRsZT48L3BlcmlvZGljYWw+PHBhZ2VzPjkzOC00NzwvcGFnZXM+PHZvbHVt
ZT40NTwvdm9sdW1lPjxudW1iZXI+NDwvbnVtYmVyPjxlZGl0aW9uPjIwMDcvMDMvMzA8L2VkaXRp
b24+PGtleXdvcmRzPjxrZXl3b3JkPkJpb21hcmtlcnMsIFR1bW9yLypnZW5ldGljczwva2V5d29y
ZD48a2V5d29yZD5DYXJjaW5vbWEsIEhlcGF0b2NlbGx1bGFyLypnZW5ldGljcy92aXJvbG9neTwv
a2V5d29yZD48a2V5d29yZD5DZWxsIFRyYW5zZm9ybWF0aW9uLCBOZW9wbGFzdGljL3BhdGhvbG9n
eTwva2V5d29yZD48a2V5d29yZD5HZW5lIEV4cHJlc3Npb24gUHJvZmlsaW5nPC9rZXl3b3JkPjxr
ZXl3b3JkPkdlbmUgRXhwcmVzc2lvbiBSZWd1bGF0aW9uLCBOZW9wbGFzdGljPC9rZXl3b3JkPjxr
ZXl3b3JkPkdlbmVzLCBjZGM8L2tleXdvcmQ+PGtleXdvcmQ+R2Vub21lLCBIdW1hbjwva2V5d29y
ZD48a2V5d29yZD5IZXBhdGl0aXMgQy8qcGF0aG9sb2d5PC9rZXl3b3JkPjxrZXl3b3JkPkh1bWFu
czwva2V5d29yZD48a2V5d29yZD5MaXZlciBOZW9wbGFzbXMvKmdlbmV0aWNzL3Zpcm9sb2d5PC9r
ZXl3b3JkPjwva2V5d29yZHM+PGRhdGVzPjx5ZWFyPjIwMDc8L3llYXI+PHB1Yi1kYXRlcz48ZGF0
ZT5BcHI8L2RhdGU+PC9wdWItZGF0ZXM+PC9kYXRlcz48aXNibj4wMjcwLTkxMzkgKFByaW50KSYj
eEQ7MDI3MC05MTM5IChMaW5raW5nKTwvaXNibj48YWNjZXNzaW9uLW51bT4xNzM5MzUyMDwvYWNj
ZXNzaW9uLW51bT48dXJscz48cmVsYXRlZC11cmxzPjx1cmw+aHR0cHM6Ly93d3cubmNiaS5ubG0u
bmloLmdvdi9wdWJtZWQvMTczOTM1MjA8L3VybD48L3JlbGF0ZWQtdXJscz48L3VybHM+PGVsZWN0
cm9uaWMtcmVzb3VyY2UtbnVtPjEwLjEwMDIvaGVwLjIxNjIyPC9lbGVjdHJvbmljLXJlc291cmNl
LW51bT48L3JlY29yZD48L0NpdGU+PC9FbmROb3RlPgB=
</w:fldData>
        </w:fldChar>
      </w:r>
      <w:r w:rsidR="00D953FE" w:rsidRPr="00C81334">
        <w:rPr>
          <w:rFonts w:ascii="Times New Roman" w:hAnsi="Times New Roman" w:cs="Times New Roman"/>
          <w:color w:val="000000" w:themeColor="text1"/>
          <w:sz w:val="20"/>
          <w:szCs w:val="20"/>
          <w:lang w:val="en-US"/>
        </w:rPr>
        <w:instrText xml:space="preserve"> ADDIN EN.CITE </w:instrText>
      </w:r>
      <w:r w:rsidR="00D953FE" w:rsidRPr="00C81334">
        <w:rPr>
          <w:rFonts w:ascii="Times New Roman" w:hAnsi="Times New Roman" w:cs="Times New Roman"/>
          <w:color w:val="000000" w:themeColor="text1"/>
          <w:sz w:val="20"/>
          <w:szCs w:val="20"/>
          <w:lang w:val="en-US"/>
        </w:rPr>
        <w:fldChar w:fldCharType="begin">
          <w:fldData xml:space="preserve">PEVuZE5vdGU+PENpdGU+PEF1dGhvcj5XdXJtYmFjaDwvQXV0aG9yPjxZZWFyPjIwMDc8L1llYXI+
PFJlY051bT41MjU8L1JlY051bT48RGlzcGxheVRleHQ+WzJdPC9EaXNwbGF5VGV4dD48cmVjb3Jk
PjxyZWMtbnVtYmVyPjUyNTwvcmVjLW51bWJlcj48Zm9yZWlnbi1rZXlzPjxrZXkgYXBwPSJFTiIg
ZGItaWQ9InplYTl0MHp6emF6MmF0ZTl2c281OWE5MGR3MmV0ZWR6eDIyZCIgdGltZXN0YW1wPSIx
NjU5Mjg4MjA4Ij41MjU8L2tleT48L2ZvcmVpZ24ta2V5cz48cmVmLXR5cGUgbmFtZT0iSm91cm5h
bCBBcnRpY2xlIj4xNzwvcmVmLXR5cGU+PGNvbnRyaWJ1dG9ycz48YXV0aG9ycz48YXV0aG9yPld1
cm1iYWNoLCBFLjwvYXV0aG9yPjxhdXRob3I+Q2hlbiwgWS4gQi48L2F1dGhvcj48YXV0aG9yPkto
aXRyb3YsIEcuPC9hdXRob3I+PGF1dGhvcj5aaGFuZywgVy48L2F1dGhvcj48YXV0aG9yPlJvYXlh
aWUsIFMuPC9hdXRob3I+PGF1dGhvcj5TY2h3YXJ0eiwgTS48L2F1dGhvcj48YXV0aG9yPkZpZWws
IEkuPC9hdXRob3I+PGF1dGhvcj5UaHVuZywgUy48L2F1dGhvcj48YXV0aG9yPk1henphZmVycm8s
IFYuPC9hdXRob3I+PGF1dGhvcj5CcnVpeCwgSi48L2F1dGhvcj48YXV0aG9yPkJvdHRpbmdlciwg
RS48L2F1dGhvcj48YXV0aG9yPkZyaWVkbWFuLCBTLjwvYXV0aG9yPjxhdXRob3I+V2F4bWFuLCBT
LjwvYXV0aG9yPjxhdXRob3I+TGxvdmV0LCBKLiBNLjwvYXV0aG9yPjwvYXV0aG9ycz48L2NvbnRy
aWJ1dG9ycz48YXV0aC1hZGRyZXNzPk1vdW50IFNpbmFpIExpdmVyIENhbmNlciBQcm9ncmFtLCBE
aXZpc2lvbiBvZiBIZW1hdG9sb2d5L09uY29sb2d5LCBEZXBhcnRtZW50IG9mIE1lZGljaW5lLCBN
b3VudCBTaW5haSBTY2hvb2wgb2YgTWVkaWNpbmUsIE5ldyBZb3JrLCBOWSAxMDAyOSwgVVNBLiBl
bGlzYS53dXJtYmFjaEBtc3NtLmVkdTwvYXV0aC1hZGRyZXNzPjx0aXRsZXM+PHRpdGxlPkdlbm9t
ZS13aWRlIG1vbGVjdWxhciBwcm9maWxlcyBvZiBIQ1YtaW5kdWNlZCBkeXNwbGFzaWEgYW5kIGhl
cGF0b2NlbGx1bGFyIGNhcmNpbm9tYTwvdGl0bGU+PHNlY29uZGFyeS10aXRsZT5IZXBhdG9sb2d5
PC9zZWNvbmRhcnktdGl0bGU+PC90aXRsZXM+PHBlcmlvZGljYWw+PGZ1bGwtdGl0bGU+SGVwYXRv
bG9neTwvZnVsbC10aXRsZT48L3BlcmlvZGljYWw+PHBhZ2VzPjkzOC00NzwvcGFnZXM+PHZvbHVt
ZT40NTwvdm9sdW1lPjxudW1iZXI+NDwvbnVtYmVyPjxlZGl0aW9uPjIwMDcvMDMvMzA8L2VkaXRp
b24+PGtleXdvcmRzPjxrZXl3b3JkPkJpb21hcmtlcnMsIFR1bW9yLypnZW5ldGljczwva2V5d29y
ZD48a2V5d29yZD5DYXJjaW5vbWEsIEhlcGF0b2NlbGx1bGFyLypnZW5ldGljcy92aXJvbG9neTwv
a2V5d29yZD48a2V5d29yZD5DZWxsIFRyYW5zZm9ybWF0aW9uLCBOZW9wbGFzdGljL3BhdGhvbG9n
eTwva2V5d29yZD48a2V5d29yZD5HZW5lIEV4cHJlc3Npb24gUHJvZmlsaW5nPC9rZXl3b3JkPjxr
ZXl3b3JkPkdlbmUgRXhwcmVzc2lvbiBSZWd1bGF0aW9uLCBOZW9wbGFzdGljPC9rZXl3b3JkPjxr
ZXl3b3JkPkdlbmVzLCBjZGM8L2tleXdvcmQ+PGtleXdvcmQ+R2Vub21lLCBIdW1hbjwva2V5d29y
ZD48a2V5d29yZD5IZXBhdGl0aXMgQy8qcGF0aG9sb2d5PC9rZXl3b3JkPjxrZXl3b3JkPkh1bWFu
czwva2V5d29yZD48a2V5d29yZD5MaXZlciBOZW9wbGFzbXMvKmdlbmV0aWNzL3Zpcm9sb2d5PC9r
ZXl3b3JkPjwva2V5d29yZHM+PGRhdGVzPjx5ZWFyPjIwMDc8L3llYXI+PHB1Yi1kYXRlcz48ZGF0
ZT5BcHI8L2RhdGU+PC9wdWItZGF0ZXM+PC9kYXRlcz48aXNibj4wMjcwLTkxMzkgKFByaW50KSYj
eEQ7MDI3MC05MTM5IChMaW5raW5nKTwvaXNibj48YWNjZXNzaW9uLW51bT4xNzM5MzUyMDwvYWNj
ZXNzaW9uLW51bT48dXJscz48cmVsYXRlZC11cmxzPjx1cmw+aHR0cHM6Ly93d3cubmNiaS5ubG0u
bmloLmdvdi9wdWJtZWQvMTczOTM1MjA8L3VybD48L3JlbGF0ZWQtdXJscz48L3VybHM+PGVsZWN0
cm9uaWMtcmVzb3VyY2UtbnVtPjEwLjEwMDIvaGVwLjIxNjIyPC9lbGVjdHJvbmljLXJlc291cmNl
LW51bT48L3JlY29yZD48L0NpdGU+PC9FbmROb3RlPgB=
</w:fldData>
        </w:fldChar>
      </w:r>
      <w:r w:rsidR="00D953FE" w:rsidRPr="00C81334">
        <w:rPr>
          <w:rFonts w:ascii="Times New Roman" w:hAnsi="Times New Roman" w:cs="Times New Roman"/>
          <w:color w:val="000000" w:themeColor="text1"/>
          <w:sz w:val="20"/>
          <w:szCs w:val="20"/>
          <w:lang w:val="en-US"/>
        </w:rPr>
        <w:instrText xml:space="preserve"> ADDIN EN.CITE.DATA </w:instrText>
      </w:r>
      <w:r w:rsidR="00D953FE" w:rsidRPr="00C81334">
        <w:rPr>
          <w:rFonts w:ascii="Times New Roman" w:hAnsi="Times New Roman" w:cs="Times New Roman"/>
          <w:color w:val="000000" w:themeColor="text1"/>
          <w:sz w:val="20"/>
          <w:szCs w:val="20"/>
          <w:lang w:val="en-US"/>
        </w:rPr>
      </w:r>
      <w:r w:rsidR="00D953FE" w:rsidRPr="00C81334">
        <w:rPr>
          <w:rFonts w:ascii="Times New Roman" w:hAnsi="Times New Roman" w:cs="Times New Roman"/>
          <w:color w:val="000000" w:themeColor="text1"/>
          <w:sz w:val="20"/>
          <w:szCs w:val="20"/>
          <w:lang w:val="en-US"/>
        </w:rPr>
        <w:fldChar w:fldCharType="end"/>
      </w:r>
      <w:r w:rsidR="00D953FE" w:rsidRPr="00C81334">
        <w:rPr>
          <w:rFonts w:ascii="Times New Roman" w:hAnsi="Times New Roman" w:cs="Times New Roman"/>
          <w:color w:val="000000" w:themeColor="text1"/>
          <w:sz w:val="20"/>
          <w:szCs w:val="20"/>
          <w:lang w:val="en-US"/>
        </w:rPr>
      </w:r>
      <w:r w:rsidR="00D953FE" w:rsidRPr="00C81334">
        <w:rPr>
          <w:rFonts w:ascii="Times New Roman" w:hAnsi="Times New Roman" w:cs="Times New Roman"/>
          <w:color w:val="000000" w:themeColor="text1"/>
          <w:sz w:val="20"/>
          <w:szCs w:val="20"/>
          <w:lang w:val="en-US"/>
        </w:rPr>
        <w:fldChar w:fldCharType="separate"/>
      </w:r>
      <w:r w:rsidR="00D953FE" w:rsidRPr="00C81334">
        <w:rPr>
          <w:rFonts w:ascii="Times New Roman" w:hAnsi="Times New Roman" w:cs="Times New Roman"/>
          <w:noProof/>
          <w:color w:val="000000" w:themeColor="text1"/>
          <w:sz w:val="20"/>
          <w:szCs w:val="20"/>
          <w:lang w:val="en-US"/>
        </w:rPr>
        <w:t>[2]</w:t>
      </w:r>
      <w:r w:rsidR="00D953FE" w:rsidRPr="00C81334">
        <w:rPr>
          <w:rFonts w:ascii="Times New Roman" w:hAnsi="Times New Roman" w:cs="Times New Roman"/>
          <w:color w:val="000000" w:themeColor="text1"/>
          <w:sz w:val="20"/>
          <w:szCs w:val="20"/>
          <w:lang w:val="en-US"/>
        </w:rPr>
        <w:fldChar w:fldCharType="end"/>
      </w:r>
      <w:r w:rsidRPr="00C81334">
        <w:rPr>
          <w:rFonts w:ascii="Times New Roman" w:hAnsi="Times New Roman" w:cs="Times New Roman"/>
          <w:color w:val="000000" w:themeColor="text1"/>
          <w:sz w:val="20"/>
          <w:szCs w:val="20"/>
          <w:lang w:val="en-US"/>
        </w:rPr>
        <w:t>, Mas liver (19 normal liver vs. 38 HCC)</w:t>
      </w:r>
      <w:r w:rsidR="006012EE" w:rsidRPr="00C81334">
        <w:rPr>
          <w:rFonts w:ascii="Times New Roman" w:hAnsi="Times New Roman" w:cs="Times New Roman"/>
          <w:color w:val="000000" w:themeColor="text1"/>
          <w:sz w:val="20"/>
          <w:szCs w:val="20"/>
          <w:lang w:val="en-US"/>
        </w:rPr>
        <w:fldChar w:fldCharType="begin">
          <w:fldData xml:space="preserve">PEVuZE5vdGU+PENpdGU+PEF1dGhvcj5NYXM8L0F1dGhvcj48WWVhcj4yMDA5PC9ZZWFyPjxSZWNO
dW0+NTI2PC9SZWNOdW0+PERpc3BsYXlUZXh0PlszXTwvRGlzcGxheVRleHQ+PHJlY29yZD48cmVj
LW51bWJlcj41MjY8L3JlYy1udW1iZXI+PGZvcmVpZ24ta2V5cz48a2V5IGFwcD0iRU4iIGRiLWlk
PSJ6ZWE5dDB6enphejJhdGU5dnNvNTlhOTBkdzJldGVkengyMmQiIHRpbWVzdGFtcD0iMTY1OTI4
ODkzMyI+NTI2PC9rZXk+PC9mb3JlaWduLWtleXM+PHJlZi10eXBlIG5hbWU9IkpvdXJuYWwgQXJ0
aWNsZSI+MTc8L3JlZi10eXBlPjxjb250cmlidXRvcnM+PGF1dGhvcnM+PGF1dGhvcj5NYXMsIFYu
IFIuPC9hdXRob3I+PGF1dGhvcj5NYWx1ZiwgRC4gRy48L2F1dGhvcj48YXV0aG9yPkFyY2hlciwg
Sy4gSi48L2F1dGhvcj48YXV0aG9yPllhbmVrLCBLLjwvYXV0aG9yPjxhdXRob3I+S29uZywgWC48
L2F1dGhvcj48YXV0aG9yPkt1bGlrLCBMLjwvYXV0aG9yPjxhdXRob3I+RnJlaXNlLCBDLiBFLjwv
YXV0aG9yPjxhdXRob3I+T2x0aG9mZiwgSy4gTS48L2F1dGhvcj48YXV0aG9yPkdob2JyaWFsLCBS
LiBNLjwvYXV0aG9yPjxhdXRob3I+TWNJdmVyLCBQLjwvYXV0aG9yPjxhdXRob3I+RmlzaGVyLCBS
LjwvYXV0aG9yPjwvYXV0aG9ycz48L2NvbnRyaWJ1dG9ycz48YXV0aC1hZGRyZXNzPkRpdmlzaW9u
IG9mIFRyYW5zcGxhbnRhdGlvbiwgRGVwYXJ0bWVudCBvZiBTdXJnZXJ5LCBWaXJnaW5pYSBDb21t
b253ZWFsdGggVW5pdmVyc2l0eSwgUmljaG1vbmQsIFZpcmdpbmlhLCBVU0EuIHZtYXNAbWN2aC12
Y3UuZWR1PC9hdXRoLWFkZHJlc3M+PHRpdGxlcz48dGl0bGU+R2VuZXMgaW52b2x2ZWQgaW4gdmly
YWwgY2FyY2lub2dlbmVzaXMgYW5kIHR1bW9yIGluaXRpYXRpb24gaW4gaGVwYXRpdGlzIEMgdmly
dXMtaW5kdWNlZCBoZXBhdG9jZWxsdWxhciBjYXJjaW5vbWE8L3RpdGxlPjxzZWNvbmRhcnktdGl0
bGU+TW9sIE1lZDwvc2Vjb25kYXJ5LXRpdGxlPjwvdGl0bGVzPjxwZXJpb2RpY2FsPjxmdWxsLXRp
dGxlPk1vbCBNZWQ8L2Z1bGwtdGl0bGU+PC9wZXJpb2RpY2FsPjxwYWdlcz44NS05NDwvcGFnZXM+
PHZvbHVtZT4xNTwvdm9sdW1lPjxudW1iZXI+My00PC9udW1iZXI+PGVkaXRpb24+MjAwOC8xMi8y
MzwvZWRpdGlvbj48a2V5d29yZHM+PGtleXdvcmQ+Q2FyY2lub21hLCBIZXBhdG9jZWxsdWxhci9l
dGlvbG9neS8qZ2VuZXRpY3MvcGF0aG9sb2d5Lyp2aXJvbG9neTwva2V5d29yZD48a2V5d29yZD4q
Q2VsbCBUcmFuc2Zvcm1hdGlvbiwgTmVvcGxhc3RpYzwva2V5d29yZD48a2V5d29yZD5EaXNlYXNl
IFByb2dyZXNzaW9uPC9rZXl3b3JkPjxrZXl3b3JkPkdlbmUgRXhwcmVzc2lvbiBQcm9maWxpbmc8
L2tleXdvcmQ+PGtleXdvcmQ+KkdlbmUgRXhwcmVzc2lvbiBSZWd1bGF0aW9uLCBOZW9wbGFzdGlj
PC9rZXl3b3JkPjxrZXl3b3JkPkdlbmUgUmVndWxhdG9yeSBOZXR3b3Jrczwva2V5d29yZD48a2V5
d29yZD5IZXBhY2l2aXJ1cy9nZW5ldGljcy8qcGF0aG9nZW5pY2l0eTwva2V5d29yZD48a2V5d29y
ZD5IdW1hbnM8L2tleXdvcmQ+PGtleXdvcmQ+TGl2ZXIgTmVvcGxhc21zL2V0aW9sb2d5LypnZW5l
dGljcy9wYXRob2xvZ3kvKnZpcm9sb2d5PC9rZXl3b3JkPjxrZXl3b3JkPk9saWdvbnVjbGVvdGlk
ZSBBcnJheSBTZXF1ZW5jZSBBbmFseXNpczwva2V5d29yZD48a2V5d29yZD5ST0MgQ3VydmU8L2tl
eXdvcmQ+PGtleXdvcmQ+UmVwcm9kdWNpYmlsaXR5IG9mIFJlc3VsdHM8L2tleXdvcmQ+PC9rZXl3
b3Jkcz48ZGF0ZXM+PHllYXI+MjAwOTwveWVhcj48cHViLWRhdGVzPjxkYXRlPk1hci1BcHI8L2Rh
dGU+PC9wdWItZGF0ZXM+PC9kYXRlcz48aXNibj4xNTI4LTM2NTggKEVsZWN0cm9uaWMpJiN4RDsx
MDc2LTE1NTEgKExpbmtpbmcpPC9pc2JuPjxhY2Nlc3Npb24tbnVtPjE5MDk4OTk3PC9hY2Nlc3Np
b24tbnVtPjx1cmxzPjxyZWxhdGVkLXVybHM+PHVybD5odHRwczovL3d3dy5uY2JpLm5sbS5uaWgu
Z292L3B1Ym1lZC8xOTA5ODk5NzwvdXJsPjwvcmVsYXRlZC11cmxzPjwvdXJscz48Y3VzdG9tMj5Q
TUMyNjA1NjIyPC9jdXN0b20yPjxlbGVjdHJvbmljLXJlc291cmNlLW51bT4xMC4yMTE5L21vbG1l
ZC4yMDA4LjAwMTEwPC9lbGVjdHJvbmljLXJlc291cmNlLW51bT48L3JlY29yZD48L0NpdGU+PC9F
bmROb3RlPgB=
</w:fldData>
        </w:fldChar>
      </w:r>
      <w:r w:rsidR="006012EE" w:rsidRPr="00C81334">
        <w:rPr>
          <w:rFonts w:ascii="Times New Roman" w:hAnsi="Times New Roman" w:cs="Times New Roman"/>
          <w:color w:val="000000" w:themeColor="text1"/>
          <w:sz w:val="20"/>
          <w:szCs w:val="20"/>
          <w:lang w:val="en-US"/>
        </w:rPr>
        <w:instrText xml:space="preserve"> ADDIN EN.CITE </w:instrText>
      </w:r>
      <w:r w:rsidR="006012EE" w:rsidRPr="00C81334">
        <w:rPr>
          <w:rFonts w:ascii="Times New Roman" w:hAnsi="Times New Roman" w:cs="Times New Roman"/>
          <w:color w:val="000000" w:themeColor="text1"/>
          <w:sz w:val="20"/>
          <w:szCs w:val="20"/>
          <w:lang w:val="en-US"/>
        </w:rPr>
        <w:fldChar w:fldCharType="begin">
          <w:fldData xml:space="preserve">PEVuZE5vdGU+PENpdGU+PEF1dGhvcj5NYXM8L0F1dGhvcj48WWVhcj4yMDA5PC9ZZWFyPjxSZWNO
dW0+NTI2PC9SZWNOdW0+PERpc3BsYXlUZXh0PlszXTwvRGlzcGxheVRleHQ+PHJlY29yZD48cmVj
LW51bWJlcj41MjY8L3JlYy1udW1iZXI+PGZvcmVpZ24ta2V5cz48a2V5IGFwcD0iRU4iIGRiLWlk
PSJ6ZWE5dDB6enphejJhdGU5dnNvNTlhOTBkdzJldGVkengyMmQiIHRpbWVzdGFtcD0iMTY1OTI4
ODkzMyI+NTI2PC9rZXk+PC9mb3JlaWduLWtleXM+PHJlZi10eXBlIG5hbWU9IkpvdXJuYWwgQXJ0
aWNsZSI+MTc8L3JlZi10eXBlPjxjb250cmlidXRvcnM+PGF1dGhvcnM+PGF1dGhvcj5NYXMsIFYu
IFIuPC9hdXRob3I+PGF1dGhvcj5NYWx1ZiwgRC4gRy48L2F1dGhvcj48YXV0aG9yPkFyY2hlciwg
Sy4gSi48L2F1dGhvcj48YXV0aG9yPllhbmVrLCBLLjwvYXV0aG9yPjxhdXRob3I+S29uZywgWC48
L2F1dGhvcj48YXV0aG9yPkt1bGlrLCBMLjwvYXV0aG9yPjxhdXRob3I+RnJlaXNlLCBDLiBFLjwv
YXV0aG9yPjxhdXRob3I+T2x0aG9mZiwgSy4gTS48L2F1dGhvcj48YXV0aG9yPkdob2JyaWFsLCBS
LiBNLjwvYXV0aG9yPjxhdXRob3I+TWNJdmVyLCBQLjwvYXV0aG9yPjxhdXRob3I+RmlzaGVyLCBS
LjwvYXV0aG9yPjwvYXV0aG9ycz48L2NvbnRyaWJ1dG9ycz48YXV0aC1hZGRyZXNzPkRpdmlzaW9u
IG9mIFRyYW5zcGxhbnRhdGlvbiwgRGVwYXJ0bWVudCBvZiBTdXJnZXJ5LCBWaXJnaW5pYSBDb21t
b253ZWFsdGggVW5pdmVyc2l0eSwgUmljaG1vbmQsIFZpcmdpbmlhLCBVU0EuIHZtYXNAbWN2aC12
Y3UuZWR1PC9hdXRoLWFkZHJlc3M+PHRpdGxlcz48dGl0bGU+R2VuZXMgaW52b2x2ZWQgaW4gdmly
YWwgY2FyY2lub2dlbmVzaXMgYW5kIHR1bW9yIGluaXRpYXRpb24gaW4gaGVwYXRpdGlzIEMgdmly
dXMtaW5kdWNlZCBoZXBhdG9jZWxsdWxhciBjYXJjaW5vbWE8L3RpdGxlPjxzZWNvbmRhcnktdGl0
bGU+TW9sIE1lZDwvc2Vjb25kYXJ5LXRpdGxlPjwvdGl0bGVzPjxwZXJpb2RpY2FsPjxmdWxsLXRp
dGxlPk1vbCBNZWQ8L2Z1bGwtdGl0bGU+PC9wZXJpb2RpY2FsPjxwYWdlcz44NS05NDwvcGFnZXM+
PHZvbHVtZT4xNTwvdm9sdW1lPjxudW1iZXI+My00PC9udW1iZXI+PGVkaXRpb24+MjAwOC8xMi8y
MzwvZWRpdGlvbj48a2V5d29yZHM+PGtleXdvcmQ+Q2FyY2lub21hLCBIZXBhdG9jZWxsdWxhci9l
dGlvbG9neS8qZ2VuZXRpY3MvcGF0aG9sb2d5Lyp2aXJvbG9neTwva2V5d29yZD48a2V5d29yZD4q
Q2VsbCBUcmFuc2Zvcm1hdGlvbiwgTmVvcGxhc3RpYzwva2V5d29yZD48a2V5d29yZD5EaXNlYXNl
IFByb2dyZXNzaW9uPC9rZXl3b3JkPjxrZXl3b3JkPkdlbmUgRXhwcmVzc2lvbiBQcm9maWxpbmc8
L2tleXdvcmQ+PGtleXdvcmQ+KkdlbmUgRXhwcmVzc2lvbiBSZWd1bGF0aW9uLCBOZW9wbGFzdGlj
PC9rZXl3b3JkPjxrZXl3b3JkPkdlbmUgUmVndWxhdG9yeSBOZXR3b3Jrczwva2V5d29yZD48a2V5
d29yZD5IZXBhY2l2aXJ1cy9nZW5ldGljcy8qcGF0aG9nZW5pY2l0eTwva2V5d29yZD48a2V5d29y
ZD5IdW1hbnM8L2tleXdvcmQ+PGtleXdvcmQ+TGl2ZXIgTmVvcGxhc21zL2V0aW9sb2d5LypnZW5l
dGljcy9wYXRob2xvZ3kvKnZpcm9sb2d5PC9rZXl3b3JkPjxrZXl3b3JkPk9saWdvbnVjbGVvdGlk
ZSBBcnJheSBTZXF1ZW5jZSBBbmFseXNpczwva2V5d29yZD48a2V5d29yZD5ST0MgQ3VydmU8L2tl
eXdvcmQ+PGtleXdvcmQ+UmVwcm9kdWNpYmlsaXR5IG9mIFJlc3VsdHM8L2tleXdvcmQ+PC9rZXl3
b3Jkcz48ZGF0ZXM+PHllYXI+MjAwOTwveWVhcj48cHViLWRhdGVzPjxkYXRlPk1hci1BcHI8L2Rh
dGU+PC9wdWItZGF0ZXM+PC9kYXRlcz48aXNibj4xNTI4LTM2NTggKEVsZWN0cm9uaWMpJiN4RDsx
MDc2LTE1NTEgKExpbmtpbmcpPC9pc2JuPjxhY2Nlc3Npb24tbnVtPjE5MDk4OTk3PC9hY2Nlc3Np
b24tbnVtPjx1cmxzPjxyZWxhdGVkLXVybHM+PHVybD5odHRwczovL3d3dy5uY2JpLm5sbS5uaWgu
Z292L3B1Ym1lZC8xOTA5ODk5NzwvdXJsPjwvcmVsYXRlZC11cmxzPjwvdXJscz48Y3VzdG9tMj5Q
TUMyNjA1NjIyPC9jdXN0b20yPjxlbGVjdHJvbmljLXJlc291cmNlLW51bT4xMC4yMTE5L21vbG1l
ZC4yMDA4LjAwMTEwPC9lbGVjdHJvbmljLXJlc291cmNlLW51bT48L3JlY29yZD48L0NpdGU+PC9F
bmROb3RlPgB=
</w:fldData>
        </w:fldChar>
      </w:r>
      <w:r w:rsidR="006012EE" w:rsidRPr="00C81334">
        <w:rPr>
          <w:rFonts w:ascii="Times New Roman" w:hAnsi="Times New Roman" w:cs="Times New Roman"/>
          <w:color w:val="000000" w:themeColor="text1"/>
          <w:sz w:val="20"/>
          <w:szCs w:val="20"/>
          <w:lang w:val="en-US"/>
        </w:rPr>
        <w:instrText xml:space="preserve"> ADDIN EN.CITE.DATA </w:instrText>
      </w:r>
      <w:r w:rsidR="006012EE" w:rsidRPr="00C81334">
        <w:rPr>
          <w:rFonts w:ascii="Times New Roman" w:hAnsi="Times New Roman" w:cs="Times New Roman"/>
          <w:color w:val="000000" w:themeColor="text1"/>
          <w:sz w:val="20"/>
          <w:szCs w:val="20"/>
          <w:lang w:val="en-US"/>
        </w:rPr>
      </w:r>
      <w:r w:rsidR="006012EE" w:rsidRPr="00C81334">
        <w:rPr>
          <w:rFonts w:ascii="Times New Roman" w:hAnsi="Times New Roman" w:cs="Times New Roman"/>
          <w:color w:val="000000" w:themeColor="text1"/>
          <w:sz w:val="20"/>
          <w:szCs w:val="20"/>
          <w:lang w:val="en-US"/>
        </w:rPr>
        <w:fldChar w:fldCharType="end"/>
      </w:r>
      <w:r w:rsidR="006012EE" w:rsidRPr="00C81334">
        <w:rPr>
          <w:rFonts w:ascii="Times New Roman" w:hAnsi="Times New Roman" w:cs="Times New Roman"/>
          <w:color w:val="000000" w:themeColor="text1"/>
          <w:sz w:val="20"/>
          <w:szCs w:val="20"/>
          <w:lang w:val="en-US"/>
        </w:rPr>
      </w:r>
      <w:r w:rsidR="006012EE" w:rsidRPr="00C81334">
        <w:rPr>
          <w:rFonts w:ascii="Times New Roman" w:hAnsi="Times New Roman" w:cs="Times New Roman"/>
          <w:color w:val="000000" w:themeColor="text1"/>
          <w:sz w:val="20"/>
          <w:szCs w:val="20"/>
          <w:lang w:val="en-US"/>
        </w:rPr>
        <w:fldChar w:fldCharType="separate"/>
      </w:r>
      <w:r w:rsidR="006012EE" w:rsidRPr="00C81334">
        <w:rPr>
          <w:rFonts w:ascii="Times New Roman" w:hAnsi="Times New Roman" w:cs="Times New Roman"/>
          <w:noProof/>
          <w:color w:val="000000" w:themeColor="text1"/>
          <w:sz w:val="20"/>
          <w:szCs w:val="20"/>
          <w:lang w:val="en-US"/>
        </w:rPr>
        <w:t>[3]</w:t>
      </w:r>
      <w:r w:rsidR="006012EE" w:rsidRPr="00C81334">
        <w:rPr>
          <w:rFonts w:ascii="Times New Roman" w:hAnsi="Times New Roman" w:cs="Times New Roman"/>
          <w:color w:val="000000" w:themeColor="text1"/>
          <w:sz w:val="20"/>
          <w:szCs w:val="20"/>
          <w:lang w:val="en-US"/>
        </w:rPr>
        <w:fldChar w:fldCharType="end"/>
      </w:r>
      <w:r w:rsidRPr="00C81334">
        <w:rPr>
          <w:rFonts w:ascii="Times New Roman" w:hAnsi="Times New Roman" w:cs="Times New Roman"/>
          <w:color w:val="000000" w:themeColor="text1"/>
          <w:sz w:val="20"/>
          <w:szCs w:val="20"/>
          <w:lang w:val="en-US"/>
        </w:rPr>
        <w:t xml:space="preserve">, Roessler Liver (21 normal liver vs. </w:t>
      </w:r>
      <w:bookmarkStart w:id="0" w:name="_GoBack"/>
      <w:bookmarkEnd w:id="0"/>
      <w:r w:rsidRPr="00C81334">
        <w:rPr>
          <w:rFonts w:ascii="Times New Roman" w:hAnsi="Times New Roman" w:cs="Times New Roman"/>
          <w:color w:val="000000" w:themeColor="text1"/>
          <w:sz w:val="20"/>
          <w:szCs w:val="20"/>
          <w:lang w:val="en-US"/>
        </w:rPr>
        <w:t>22 HCC) and Roessler Liver 2 (220 normal liver vs. 225 HCC)</w:t>
      </w:r>
      <w:r w:rsidR="006012EE" w:rsidRPr="00C81334">
        <w:rPr>
          <w:rFonts w:ascii="Times New Roman" w:hAnsi="Times New Roman" w:cs="Times New Roman"/>
          <w:color w:val="000000" w:themeColor="text1"/>
          <w:sz w:val="20"/>
          <w:szCs w:val="20"/>
          <w:lang w:val="en-US"/>
        </w:rPr>
        <w:fldChar w:fldCharType="begin">
          <w:fldData xml:space="preserve">PEVuZE5vdGU+PENpdGU+PEF1dGhvcj5Sb2Vzc2xlcjwvQXV0aG9yPjxZZWFyPjIwMTA8L1llYXI+
PFJlY051bT41Mjc8L1JlY051bT48RGlzcGxheVRleHQ+WzRdPC9EaXNwbGF5VGV4dD48cmVjb3Jk
PjxyZWMtbnVtYmVyPjUyNzwvcmVjLW51bWJlcj48Zm9yZWlnbi1rZXlzPjxrZXkgYXBwPSJFTiIg
ZGItaWQ9InplYTl0MHp6emF6MmF0ZTl2c281OWE5MGR3MmV0ZWR6eDIyZCIgdGltZXN0YW1wPSIx
NjU5Mjg4OTg5Ij41Mjc8L2tleT48L2ZvcmVpZ24ta2V5cz48cmVmLXR5cGUgbmFtZT0iSm91cm5h
bCBBcnRpY2xlIj4xNzwvcmVmLXR5cGU+PGNvbnRyaWJ1dG9ycz48YXV0aG9ycz48YXV0aG9yPlJv
ZXNzbGVyLCBTLjwvYXV0aG9yPjxhdXRob3I+SmlhLCBILiBMLjwvYXV0aG9yPjxhdXRob3I+QnVk
aHUsIEEuPC9hdXRob3I+PGF1dGhvcj5Gb3JndWVzLCBNLjwvYXV0aG9yPjxhdXRob3I+WWUsIFEu
IEguPC9hdXRob3I+PGF1dGhvcj5MZWUsIEouIFMuPC9hdXRob3I+PGF1dGhvcj5UaG9yZ2VpcnNz
b24sIFMuIFMuPC9hdXRob3I+PGF1dGhvcj5TdW4sIFouPC9hdXRob3I+PGF1dGhvcj5UYW5nLCBa
LiBZLjwvYXV0aG9yPjxhdXRob3I+UWluLCBMLiBYLjwvYXV0aG9yPjxhdXRob3I+V2FuZywgWC4g
Vy48L2F1dGhvcj48L2F1dGhvcnM+PC9jb250cmlidXRvcnM+PGF1dGgtYWRkcmVzcz5MYWJvcmF0
b3J5IG9mIEh1bWFuIENhcmNpbm9nZW5lc2lzLCBOYXRpb25hbCBDYW5jZXIgSW5zdGl0dXRlLCBO
YXRpb25hbCBJbnN0aXR1dGVzIG9mIEhlYWx0aCwgQmV0aGVzZGEsIE1EIDIwODkyLCBVU0EuPC9h
dXRoLWFkZHJlc3M+PHRpdGxlcz48dGl0bGU+QSB1bmlxdWUgbWV0YXN0YXNpcyBnZW5lIHNpZ25h
dHVyZSBlbmFibGVzIHByZWRpY3Rpb24gb2YgdHVtb3IgcmVsYXBzZSBpbiBlYXJseS1zdGFnZSBo
ZXBhdG9jZWxsdWxhciBjYXJjaW5vbWEgcGF0aWVudHM8L3RpdGxlPjxzZWNvbmRhcnktdGl0bGU+
Q2FuY2VyIFJlczwvc2Vjb25kYXJ5LXRpdGxlPjwvdGl0bGVzPjxwZXJpb2RpY2FsPjxmdWxsLXRp
dGxlPkNhbmNlciBSZXM8L2Z1bGwtdGl0bGU+PC9wZXJpb2RpY2FsPjxwYWdlcz4xMDIwMi0xMjwv
cGFnZXM+PHZvbHVtZT43MDwvdm9sdW1lPjxudW1iZXI+MjQ8L251bWJlcj48ZWRpdGlvbj4yMDEw
LzEyLzE3PC9lZGl0aW9uPjxrZXl3b3Jkcz48a2V5d29yZD5DYXJjaW5vbWEsIEhlcGF0b2NlbGx1
bGFyLypnZW5ldGljcy8qcGF0aG9sb2d5PC9rZXl3b3JkPjxrZXl3b3JkPkNvaG9ydCBTdHVkaWVz
PC9rZXl3b3JkPjxrZXl3b3JkPkdlbmUgRXhwcmVzc2lvbjwva2V5d29yZD48a2V5d29yZD5IdW1h
bnM8L2tleXdvcmQ+PGtleXdvcmQ+TGl2ZXIgTmVvcGxhc21zLypnZW5ldGljcy8qcGF0aG9sb2d5
PC9rZXl3b3JkPjxrZXl3b3JkPk1pZGRsZSBBZ2VkPC9rZXl3b3JkPjxrZXl3b3JkPk5lb3BsYXNt
IE1ldGFzdGFzaXM8L2tleXdvcmQ+PGtleXdvcmQ+TmVvcGxhc20gUmVjdXJyZW5jZSwgTG9jYWwv
KmdlbmV0aWNzLypwYXRob2xvZ3k8L2tleXdvcmQ+PGtleXdvcmQ+UHJvZ25vc2lzPC9rZXl3b3Jk
PjxrZXl3b3JkPlByb3BvcnRpb25hbCBIYXphcmRzIE1vZGVsczwva2V5d29yZD48a2V5d29yZD5S
ZXByb2R1Y2liaWxpdHkgb2YgUmVzdWx0czwva2V5d29yZD48a2V5d29yZD5SaXNrIEZhY3RvcnM8
L2tleXdvcmQ+PGtleXdvcmQ+U2Vuc2l0aXZpdHkgYW5kIFNwZWNpZmljaXR5PC9rZXl3b3JkPjwv
a2V5d29yZHM+PGRhdGVzPjx5ZWFyPjIwMTA8L3llYXI+PHB1Yi1kYXRlcz48ZGF0ZT5EZWMgMTU8
L2RhdGU+PC9wdWItZGF0ZXM+PC9kYXRlcz48aXNibj4xNTM4LTc0NDUgKEVsZWN0cm9uaWMpJiN4
RDswMDA4LTU0NzIgKExpbmtpbmcpPC9pc2JuPjxhY2Nlc3Npb24tbnVtPjIxMTU5NjQyPC9hY2Nl
c3Npb24tbnVtPjx1cmxzPjxyZWxhdGVkLXVybHM+PHVybD5odHRwczovL3d3dy5uY2JpLm5sbS5u
aWguZ292L3B1Ym1lZC8yMTE1OTY0MjwvdXJsPjwvcmVsYXRlZC11cmxzPjwvdXJscz48Y3VzdG9t
Mj5QTUMzMDY0NTE1PC9jdXN0b20yPjxlbGVjdHJvbmljLXJlc291cmNlLW51bT4xMC4xMTU4LzAw
MDgtNTQ3Mi5DQU4tMTAtMjYwNzwvZWxlY3Ryb25pYy1yZXNvdXJjZS1udW0+PC9yZWNvcmQ+PC9D
aXRlPjwvRW5kTm90ZT4A
</w:fldData>
        </w:fldChar>
      </w:r>
      <w:r w:rsidR="006012EE" w:rsidRPr="00C81334">
        <w:rPr>
          <w:rFonts w:ascii="Times New Roman" w:hAnsi="Times New Roman" w:cs="Times New Roman"/>
          <w:color w:val="000000" w:themeColor="text1"/>
          <w:sz w:val="20"/>
          <w:szCs w:val="20"/>
          <w:lang w:val="en-US"/>
        </w:rPr>
        <w:instrText xml:space="preserve"> ADDIN EN.CITE </w:instrText>
      </w:r>
      <w:r w:rsidR="006012EE" w:rsidRPr="00C81334">
        <w:rPr>
          <w:rFonts w:ascii="Times New Roman" w:hAnsi="Times New Roman" w:cs="Times New Roman"/>
          <w:color w:val="000000" w:themeColor="text1"/>
          <w:sz w:val="20"/>
          <w:szCs w:val="20"/>
          <w:lang w:val="en-US"/>
        </w:rPr>
        <w:fldChar w:fldCharType="begin">
          <w:fldData xml:space="preserve">PEVuZE5vdGU+PENpdGU+PEF1dGhvcj5Sb2Vzc2xlcjwvQXV0aG9yPjxZZWFyPjIwMTA8L1llYXI+
PFJlY051bT41Mjc8L1JlY051bT48RGlzcGxheVRleHQ+WzRdPC9EaXNwbGF5VGV4dD48cmVjb3Jk
PjxyZWMtbnVtYmVyPjUyNzwvcmVjLW51bWJlcj48Zm9yZWlnbi1rZXlzPjxrZXkgYXBwPSJFTiIg
ZGItaWQ9InplYTl0MHp6emF6MmF0ZTl2c281OWE5MGR3MmV0ZWR6eDIyZCIgdGltZXN0YW1wPSIx
NjU5Mjg4OTg5Ij41Mjc8L2tleT48L2ZvcmVpZ24ta2V5cz48cmVmLXR5cGUgbmFtZT0iSm91cm5h
bCBBcnRpY2xlIj4xNzwvcmVmLXR5cGU+PGNvbnRyaWJ1dG9ycz48YXV0aG9ycz48YXV0aG9yPlJv
ZXNzbGVyLCBTLjwvYXV0aG9yPjxhdXRob3I+SmlhLCBILiBMLjwvYXV0aG9yPjxhdXRob3I+QnVk
aHUsIEEuPC9hdXRob3I+PGF1dGhvcj5Gb3JndWVzLCBNLjwvYXV0aG9yPjxhdXRob3I+WWUsIFEu
IEguPC9hdXRob3I+PGF1dGhvcj5MZWUsIEouIFMuPC9hdXRob3I+PGF1dGhvcj5UaG9yZ2VpcnNz
b24sIFMuIFMuPC9hdXRob3I+PGF1dGhvcj5TdW4sIFouPC9hdXRob3I+PGF1dGhvcj5UYW5nLCBa
LiBZLjwvYXV0aG9yPjxhdXRob3I+UWluLCBMLiBYLjwvYXV0aG9yPjxhdXRob3I+V2FuZywgWC4g
Vy48L2F1dGhvcj48L2F1dGhvcnM+PC9jb250cmlidXRvcnM+PGF1dGgtYWRkcmVzcz5MYWJvcmF0
b3J5IG9mIEh1bWFuIENhcmNpbm9nZW5lc2lzLCBOYXRpb25hbCBDYW5jZXIgSW5zdGl0dXRlLCBO
YXRpb25hbCBJbnN0aXR1dGVzIG9mIEhlYWx0aCwgQmV0aGVzZGEsIE1EIDIwODkyLCBVU0EuPC9h
dXRoLWFkZHJlc3M+PHRpdGxlcz48dGl0bGU+QSB1bmlxdWUgbWV0YXN0YXNpcyBnZW5lIHNpZ25h
dHVyZSBlbmFibGVzIHByZWRpY3Rpb24gb2YgdHVtb3IgcmVsYXBzZSBpbiBlYXJseS1zdGFnZSBo
ZXBhdG9jZWxsdWxhciBjYXJjaW5vbWEgcGF0aWVudHM8L3RpdGxlPjxzZWNvbmRhcnktdGl0bGU+
Q2FuY2VyIFJlczwvc2Vjb25kYXJ5LXRpdGxlPjwvdGl0bGVzPjxwZXJpb2RpY2FsPjxmdWxsLXRp
dGxlPkNhbmNlciBSZXM8L2Z1bGwtdGl0bGU+PC9wZXJpb2RpY2FsPjxwYWdlcz4xMDIwMi0xMjwv
cGFnZXM+PHZvbHVtZT43MDwvdm9sdW1lPjxudW1iZXI+MjQ8L251bWJlcj48ZWRpdGlvbj4yMDEw
LzEyLzE3PC9lZGl0aW9uPjxrZXl3b3Jkcz48a2V5d29yZD5DYXJjaW5vbWEsIEhlcGF0b2NlbGx1
bGFyLypnZW5ldGljcy8qcGF0aG9sb2d5PC9rZXl3b3JkPjxrZXl3b3JkPkNvaG9ydCBTdHVkaWVz
PC9rZXl3b3JkPjxrZXl3b3JkPkdlbmUgRXhwcmVzc2lvbjwva2V5d29yZD48a2V5d29yZD5IdW1h
bnM8L2tleXdvcmQ+PGtleXdvcmQ+TGl2ZXIgTmVvcGxhc21zLypnZW5ldGljcy8qcGF0aG9sb2d5
PC9rZXl3b3JkPjxrZXl3b3JkPk1pZGRsZSBBZ2VkPC9rZXl3b3JkPjxrZXl3b3JkPk5lb3BsYXNt
IE1ldGFzdGFzaXM8L2tleXdvcmQ+PGtleXdvcmQ+TmVvcGxhc20gUmVjdXJyZW5jZSwgTG9jYWwv
KmdlbmV0aWNzLypwYXRob2xvZ3k8L2tleXdvcmQ+PGtleXdvcmQ+UHJvZ25vc2lzPC9rZXl3b3Jk
PjxrZXl3b3JkPlByb3BvcnRpb25hbCBIYXphcmRzIE1vZGVsczwva2V5d29yZD48a2V5d29yZD5S
ZXByb2R1Y2liaWxpdHkgb2YgUmVzdWx0czwva2V5d29yZD48a2V5d29yZD5SaXNrIEZhY3RvcnM8
L2tleXdvcmQ+PGtleXdvcmQ+U2Vuc2l0aXZpdHkgYW5kIFNwZWNpZmljaXR5PC9rZXl3b3JkPjwv
a2V5d29yZHM+PGRhdGVzPjx5ZWFyPjIwMTA8L3llYXI+PHB1Yi1kYXRlcz48ZGF0ZT5EZWMgMTU8
L2RhdGU+PC9wdWItZGF0ZXM+PC9kYXRlcz48aXNibj4xNTM4LTc0NDUgKEVsZWN0cm9uaWMpJiN4
RDswMDA4LTU0NzIgKExpbmtpbmcpPC9pc2JuPjxhY2Nlc3Npb24tbnVtPjIxMTU5NjQyPC9hY2Nl
c3Npb24tbnVtPjx1cmxzPjxyZWxhdGVkLXVybHM+PHVybD5odHRwczovL3d3dy5uY2JpLm5sbS5u
aWguZ292L3B1Ym1lZC8yMTE1OTY0MjwvdXJsPjwvcmVsYXRlZC11cmxzPjwvdXJscz48Y3VzdG9t
Mj5QTUMzMDY0NTE1PC9jdXN0b20yPjxlbGVjdHJvbmljLXJlc291cmNlLW51bT4xMC4xMTU4LzAw
MDgtNTQ3Mi5DQU4tMTAtMjYwNzwvZWxlY3Ryb25pYy1yZXNvdXJjZS1udW0+PC9yZWNvcmQ+PC9D
aXRlPjwvRW5kTm90ZT4A
</w:fldData>
        </w:fldChar>
      </w:r>
      <w:r w:rsidR="006012EE" w:rsidRPr="00C81334">
        <w:rPr>
          <w:rFonts w:ascii="Times New Roman" w:hAnsi="Times New Roman" w:cs="Times New Roman"/>
          <w:color w:val="000000" w:themeColor="text1"/>
          <w:sz w:val="20"/>
          <w:szCs w:val="20"/>
          <w:lang w:val="en-US"/>
        </w:rPr>
        <w:instrText xml:space="preserve"> ADDIN EN.CITE.DATA </w:instrText>
      </w:r>
      <w:r w:rsidR="006012EE" w:rsidRPr="00C81334">
        <w:rPr>
          <w:rFonts w:ascii="Times New Roman" w:hAnsi="Times New Roman" w:cs="Times New Roman"/>
          <w:color w:val="000000" w:themeColor="text1"/>
          <w:sz w:val="20"/>
          <w:szCs w:val="20"/>
          <w:lang w:val="en-US"/>
        </w:rPr>
      </w:r>
      <w:r w:rsidR="006012EE" w:rsidRPr="00C81334">
        <w:rPr>
          <w:rFonts w:ascii="Times New Roman" w:hAnsi="Times New Roman" w:cs="Times New Roman"/>
          <w:color w:val="000000" w:themeColor="text1"/>
          <w:sz w:val="20"/>
          <w:szCs w:val="20"/>
          <w:lang w:val="en-US"/>
        </w:rPr>
        <w:fldChar w:fldCharType="end"/>
      </w:r>
      <w:r w:rsidR="006012EE" w:rsidRPr="00C81334">
        <w:rPr>
          <w:rFonts w:ascii="Times New Roman" w:hAnsi="Times New Roman" w:cs="Times New Roman"/>
          <w:color w:val="000000" w:themeColor="text1"/>
          <w:sz w:val="20"/>
          <w:szCs w:val="20"/>
          <w:lang w:val="en-US"/>
        </w:rPr>
      </w:r>
      <w:r w:rsidR="006012EE" w:rsidRPr="00C81334">
        <w:rPr>
          <w:rFonts w:ascii="Times New Roman" w:hAnsi="Times New Roman" w:cs="Times New Roman"/>
          <w:color w:val="000000" w:themeColor="text1"/>
          <w:sz w:val="20"/>
          <w:szCs w:val="20"/>
          <w:lang w:val="en-US"/>
        </w:rPr>
        <w:fldChar w:fldCharType="separate"/>
      </w:r>
      <w:r w:rsidR="006012EE" w:rsidRPr="00C81334">
        <w:rPr>
          <w:rFonts w:ascii="Times New Roman" w:hAnsi="Times New Roman" w:cs="Times New Roman"/>
          <w:noProof/>
          <w:color w:val="000000" w:themeColor="text1"/>
          <w:sz w:val="20"/>
          <w:szCs w:val="20"/>
          <w:lang w:val="en-US"/>
        </w:rPr>
        <w:t>[4]</w:t>
      </w:r>
      <w:r w:rsidR="006012EE" w:rsidRPr="00C81334">
        <w:rPr>
          <w:rFonts w:ascii="Times New Roman" w:hAnsi="Times New Roman" w:cs="Times New Roman"/>
          <w:color w:val="000000" w:themeColor="text1"/>
          <w:sz w:val="20"/>
          <w:szCs w:val="20"/>
          <w:lang w:val="en-US"/>
        </w:rPr>
        <w:fldChar w:fldCharType="end"/>
      </w:r>
      <w:r w:rsidRPr="00C81334">
        <w:rPr>
          <w:rFonts w:ascii="Times New Roman" w:hAnsi="Times New Roman" w:cs="Times New Roman"/>
          <w:color w:val="000000" w:themeColor="text1"/>
          <w:sz w:val="20"/>
          <w:szCs w:val="20"/>
          <w:lang w:val="en-US"/>
        </w:rPr>
        <w:t>. Cancer Institute Clinical Proteomic Tumor Analysis Consortium (CPTAC) portal was used to obtain data from proteomic studies in paired tumor and adjacent liver tissues from 159 patients with HBV-related HCC</w:t>
      </w:r>
      <w:r w:rsidR="004407CF" w:rsidRPr="00C81334">
        <w:rPr>
          <w:rFonts w:ascii="Times New Roman" w:hAnsi="Times New Roman" w:cs="Times New Roman"/>
          <w:color w:val="000000" w:themeColor="text1"/>
          <w:sz w:val="20"/>
          <w:szCs w:val="20"/>
          <w:lang w:val="en-US"/>
        </w:rPr>
        <w:fldChar w:fldCharType="begin">
          <w:fldData xml:space="preserve">PEVuZE5vdGU+PENpdGU+PEF1dGhvcj5HYW88L0F1dGhvcj48WWVhcj4yMDE5PC9ZZWFyPjxSZWNO
dW0+MzA0PC9SZWNOdW0+PERpc3BsYXlUZXh0Pls1XTwvRGlzcGxheVRleHQ+PHJlY29yZD48cmVj
LW51bWJlcj4zMDQ8L3JlYy1udW1iZXI+PGZvcmVpZ24ta2V5cz48a2V5IGFwcD0iRU4iIGRiLWlk
PSJ6ZWE5dDB6enphejJhdGU5dnNvNTlhOTBkdzJldGVkengyMmQiIHRpbWVzdGFtcD0iMTYwMTQ2
MTk5MiI+MzA0PC9rZXk+PC9mb3JlaWduLWtleXM+PHJlZi10eXBlIG5hbWU9IkpvdXJuYWwgQXJ0
aWNsZSI+MTc8L3JlZi10eXBlPjxjb250cmlidXRvcnM+PGF1dGhvcnM+PGF1dGhvcj5HYW8sIFEu
PC9hdXRob3I+PGF1dGhvcj5aaHUsIEguPC9hdXRob3I+PGF1dGhvcj5Eb25nLCBMLjwvYXV0aG9y
PjxhdXRob3I+U2hpLCBXLjwvYXV0aG9yPjxhdXRob3I+Q2hlbiwgUi48L2F1dGhvcj48YXV0aG9y
PlNvbmcsIFouPC9hdXRob3I+PGF1dGhvcj5IdWFuZywgQy48L2F1dGhvcj48YXV0aG9yPkxpLCBK
LjwvYXV0aG9yPjxhdXRob3I+RG9uZywgWC48L2F1dGhvcj48YXV0aG9yPlpob3UsIFkuPC9hdXRo
b3I+PGF1dGhvcj5MaXUsIFEuPC9hdXRob3I+PGF1dGhvcj5NYSwgTC48L2F1dGhvcj48YXV0aG9y
PldhbmcsIFguPC9hdXRob3I+PGF1dGhvcj5aaG91LCBKLjwvYXV0aG9yPjxhdXRob3I+TGl1LCBZ
LjwvYXV0aG9yPjxhdXRob3I+Qm9qYSwgRS48L2F1dGhvcj48YXV0aG9yPlJvYmxlcywgQS4gSS48
L2F1dGhvcj48YXV0aG9yPk1hLCBXLjwvYXV0aG9yPjxhdXRob3I+V2FuZywgUC48L2F1dGhvcj48
YXV0aG9yPkxpLCBZLjwvYXV0aG9yPjxhdXRob3I+RGluZywgTC48L2F1dGhvcj48YXV0aG9yPldl
biwgQi48L2F1dGhvcj48YXV0aG9yPlpoYW5nLCBCLjwvYXV0aG9yPjxhdXRob3I+Um9kcmlndWV6
LCBILjwvYXV0aG9yPjxhdXRob3I+R2FvLCBELjwvYXV0aG9yPjxhdXRob3I+WmhvdSwgSC48L2F1
dGhvcj48YXV0aG9yPkZhbiwgSi48L2F1dGhvcj48L2F1dGhvcnM+PC9jb250cmlidXRvcnM+PGF1
dGgtYWRkcmVzcz5EZXBhcnRtZW50IG9mIExpdmVyIFN1cmdlcnkgYW5kIFRyYW5zcGxhbnRhdGlv
biwgTGl2ZXIgQ2FuY2VyIEluc3RpdHV0ZSwgWmhvbmdzaGFuIEhvc3BpdGFsLCBGdWRhbiBVbml2
ZXJzaXR5LCBhbmQgS2V5IExhYm9yYXRvcnkgb2YgQ2FyY2lub2dlbmVzaXMgYW5kIENhbmNlciBJ
bnZhc2lvbiBvZiBNaW5pc3RyeSBvZiBFZHVjYXRpb24sIDE4MCBGZW5nbGluIFJvYWQsIFNoYW5n
aGFpIDIwMDAzMiwgQ2hpbmEuJiN4RDtEZXBhcnRtZW50IG9mIEFuYWx5dGljYWwgQ2hlbWlzdHJ5
IGFuZCBDQVMgS2V5IExhYm9yYXRvcnkgb2YgUmVjZXB0b3IgUmVzZWFyY2gsIFNoYW5naGFpIElu
c3RpdHV0ZSBvZiBNYXRlcmlhIE1lZGljYSwgQ2hpbmVzZSBBY2FkZW15IG9mIFNjaWVuY2VzLCA1
NTUgWnVjaG9uZ3poaSBSb2FkLCBTaGFuZ2hhaSAyMDEyMDMsIENoaW5hLiYjeEQ7T3JpZ2lNZWQs
IFNoYW5naGFpIDIwMTExNCwgQ2hpbmEuJiN4RDtTdGF0ZSBLZXkgTGFib3JhdG9yeSBvZiBDZWxs
IEJpb2xvZ3ksIENBUyBDZW50ZXIgZm9yIEV4Y2VsbGVuY2UgaW4gTW9sZWN1bGFyIENlbGwgU2Np
ZW5jZSwgU2hhbmdoYWkgSW5zdGl0dXRlIG9mIE1hdGVyaWEgTWVkaWNhLCBDaGluZXNlIEFjYWRl
bXkgb2YgU2NpZW5jZXMsIDU1NSBadWNob25nemhpIFJvYWQsIFNoYW5naGFpIDIwMTIwMywgQ2hp
bmE7IFVuaXZlcnNpdHkgb2YgQ2hpbmVzZSBBY2FkZW15IG9mIFNjaWVuY2VzLCBOdW1iZXIgMTlB
IFl1cXVhbiBSb2FkLCBCZWlqaW5nIDEwMDA0OSwgQ2hpbmEuJiN4RDtEZXBhcnRtZW50IG9mIE1v
bGVjdWxhciBhbmQgSHVtYW4gR2VuZXRpY3MsIExlc3RlciBhbmQgU3VlIFNtaXRoIEJyZWFzdCBD
ZW50ZXIsIEJheWxvciBDb2xsZWdlIG9mIE1lZGljaW5lLCBPbmUgQmF5bG9yIFBsYXphLCBIb3Vz
dG9uLFRYIDc3MDMwLCBVU0EuJiN4RDtEZXBhcnRtZW50IG9mIEFuYWx5dGljYWwgQ2hlbWlzdHJ5
IGFuZCBDQVMgS2V5IExhYm9yYXRvcnkgb2YgUmVjZXB0b3IgUmVzZWFyY2gsIFNoYW5naGFpIElu
c3RpdHV0ZSBvZiBNYXRlcmlhIE1lZGljYSwgQ2hpbmVzZSBBY2FkZW15IG9mIFNjaWVuY2VzLCA1
NTUgWnVjaG9uZ3poaSBSb2FkLCBTaGFuZ2hhaSAyMDEyMDMsIENoaW5hOyBVbml2ZXJzaXR5IG9m
IENoaW5lc2UgQWNhZGVteSBvZiBTY2llbmNlcywgTnVtYmVyIDE5QSBZdXF1YW4gUm9hZCwgQmVp
amluZyAxMDAwNDksIENoaW5hLiYjeEQ7RGVwYXJ0bWVudCBvZiBMaXZlciBTdXJnZXJ5IGFuZCBU
cmFuc3BsYW50YXRpb24sIExpdmVyIENhbmNlciBJbnN0aXR1dGUsIFpob25nc2hhbiBIb3NwaXRh
bCwgRnVkYW4gVW5pdmVyc2l0eSwgYW5kIEtleSBMYWJvcmF0b3J5IG9mIENhcmNpbm9nZW5lc2lz
IGFuZCBDYW5jZXIgSW52YXNpb24gb2YgTWluaXN0cnkgb2YgRWR1Y2F0aW9uLCAxODAgRmVuZ2xp
biBSb2FkLCBTaGFuZ2hhaSAyMDAwMzIsIENoaW5hOyBLZXkgTGFib3JhdG9yeSBvZiBNZWRpY2Fs
IEVwaWdlbmV0aWNzIGFuZCBNZXRhYm9saXNtLCBJbnN0aXR1dGVzIG9mIEJpb21lZGljYWwgU2Np
ZW5jZXMsIEZ1ZGFuIFVuaXZlcnNpdHksIFNoYW5naGFpIDIwMDAzMiwgQ2hpbmEuJiN4RDtEZXBh
cnRtZW50IG9mIFBoYXJtYWNvbG9neSwgQ2FuY2VyIEJpb2xvZ3kgSW5zdGl0dXRlLCBZYWxlIFVu
aXZlcnNpdHkgU2Nob29sIG9mIE1lZGljaW5lLCBXZXN0IEhhdmVuLCBDVCAwNjUxNiwgVVNBLiYj
eEQ7T2ZmaWNlIG9mIENhbmNlciBDbGluaWNhbCBQcm90ZW9taWNzIFJlc2VhcmNoLCBDZW50ZXIg
Zm9yIFN0cmF0ZWdpYyBTY2llbnRpZmljIEluaXRpYXRpdmVzLCBOYXRpb25hbCBDYW5jZXIgSW5z
dGl0dXRlbCwgTklILCBCZXRoZXNkYSwgTUQgMjA4OTIsIFVTQS4mI3hEO0RlcGFydG1lbnQgb2Yg
R2VuZXRpY3MgYW5kIEdlbm9taWNzIFNjaWVuY2VzLCBJY2FobiBTY2hvb2wgb2YgTWVkaWNpbmUg
YXQgTW91bnQgU2luYWksIE5ldyBZb3JrLCBOWSAxMDAyOSwgVVNBLiYjeEQ7RGVwYXJ0bWVudCBv
ZiBNZWRpY2luZSwgTWNEb25uZWxsIEdlbm9tZSBJbnN0aXR1dGUsIFNpdGVtYW4gQ2FuY2VyIENl
bnRlciwgV2FzaGluZ3RvbiBVbml2ZXJzaXR5LCBTdC4gTG91aXMsIE1PIDYzMTA4LCBVU0EuJiN4
RDtTdGF0ZSBLZXkgTGFib3JhdG9yeSBvZiBDZWxsIEJpb2xvZ3ksIENBUyBDZW50ZXIgZm9yIEV4
Y2VsbGVuY2UgaW4gTW9sZWN1bGFyIENlbGwgU2NpZW5jZSwgU2hhbmdoYWkgSW5zdGl0dXRlIG9m
IE1hdGVyaWEgTWVkaWNhLCBDaGluZXNlIEFjYWRlbXkgb2YgU2NpZW5jZXMsIDU1NSBadWNob25n
emhpIFJvYWQsIFNoYW5naGFpIDIwMTIwMywgQ2hpbmE7IFVuaXZlcnNpdHkgb2YgQ2hpbmVzZSBB
Y2FkZW15IG9mIFNjaWVuY2VzLCBOdW1iZXIgMTlBIFl1cXVhbiBSb2FkLCBCZWlqaW5nIDEwMDA0
OSwgQ2hpbmEuIEVsZWN0cm9uaWMgYWRkcmVzczogZGdhb0BzaWJjYi5hYy5jbi4mI3hEO0RlcGFy
dG1lbnQgb2YgQW5hbHl0aWNhbCBDaGVtaXN0cnkgYW5kIENBUyBLZXkgTGFib3JhdG9yeSBvZiBS
ZWNlcHRvciBSZXNlYXJjaCwgU2hhbmdoYWkgSW5zdGl0dXRlIG9mIE1hdGVyaWEgTWVkaWNhLCBD
aGluZXNlIEFjYWRlbXkgb2YgU2NpZW5jZXMsIDU1NSBadWNob25nemhpIFJvYWQsIFNoYW5naGFp
IDIwMTIwMywgQ2hpbmE7IFVuaXZlcnNpdHkgb2YgQ2hpbmVzZSBBY2FkZW15IG9mIFNjaWVuY2Vz
LCBOdW1iZXIgMTlBIFl1cXVhbiBSb2FkLCBCZWlqaW5nIDEwMDA0OSwgQ2hpbmEuIEVsZWN0cm9u
aWMgYWRkcmVzczogemhvdWh1QHNpbW0uYWMuY24uJiN4RDtEZXBhcnRtZW50IG9mIExpdmVyIFN1
cmdlcnkgYW5kIFRyYW5zcGxhbnRhdGlvbiwgTGl2ZXIgQ2FuY2VyIEluc3RpdHV0ZSwgWmhvbmdz
aGFuIEhvc3BpdGFsLCBGdWRhbiBVbml2ZXJzaXR5LCBhbmQgS2V5IExhYm9yYXRvcnkgb2YgQ2Fy
Y2lub2dlbmVzaXMgYW5kIENhbmNlciBJbnZhc2lvbiBvZiBNaW5pc3RyeSBvZiBFZHVjYXRpb24s
IDE4MCBGZW5nbGluIFJvYWQsIFNoYW5naGFpIDIwMDAzMiwgQ2hpbmE7IEtleSBMYWJvcmF0b3J5
IG9mIE1lZGljYWwgRXBpZ2VuZXRpY3MgYW5kIE1ldGFib2xpc20sIEluc3RpdHV0ZXMgb2YgQmlv
bWVkaWNhbCBTY2llbmNlcywgRnVkYW4gVW5pdmVyc2l0eSwgU2hhbmdoYWkgMjAwMDMyLCBDaGlu
YS4gRWxlY3Ryb25pYyBhZGRyZXNzOiBmYW4uamlhQHpzLWhvc3BpdGFsLnNoLmNuLjwvYXV0aC1h
ZGRyZXNzPjx0aXRsZXM+PHRpdGxlPkludGVncmF0ZWQgUHJvdGVvZ2Vub21pYyBDaGFyYWN0ZXJp
emF0aW9uIG9mIEhCVi1SZWxhdGVkIEhlcGF0b2NlbGx1bGFyIENhcmNpbm9tYTwvdGl0bGU+PHNl
Y29uZGFyeS10aXRsZT5DZWxsPC9zZWNvbmRhcnktdGl0bGU+PC90aXRsZXM+PHBlcmlvZGljYWw+
PGZ1bGwtdGl0bGU+Q2VsbDwvZnVsbC10aXRsZT48L3BlcmlvZGljYWw+PHBhZ2VzPjU2MS01Nzcg
ZTIyPC9wYWdlcz48dm9sdW1lPjE3OTwvdm9sdW1lPjxudW1iZXI+MjwvbnVtYmVyPjxlZGl0aW9u
PjIwMTkvMTAvMDU8L2VkaXRpb24+PGtleXdvcmRzPjxrZXl3b3JkPkFuaW1hbHM8L2tleXdvcmQ+
PGtleXdvcmQ+Q2FyY2lub21hLCBIZXBhdG9jZWxsdWxhci8qZ2VuZXRpY3MvKnZpcm9sb2d5PC9r
ZXl3b3JkPjxrZXl3b3JkPkNlbGwgUHJvbGlmZXJhdGlvbjwva2V5d29yZD48a2V5d29yZD5Db2hv
cnQgU3R1ZGllczwva2V5d29yZD48a2V5d29yZD5GZW1hbGU8L2tleXdvcmQ+PGtleXdvcmQ+RnJ1
Y3Rvc2UtQmlzcGhvc3BoYXRlIEFsZG9sYXNlLypnZW5ldGljczwva2V5d29yZD48a2V5d29yZD5H
ZW5lIEV4cHJlc3Npb24gUHJvZmlsaW5nPC9rZXl3b3JkPjxrZXl3b3JkPkdlbmUgRXhwcmVzc2lv
biBSZWd1bGF0aW9uLCBOZW9wbGFzdGljPC9rZXl3b3JkPjxrZXl3b3JkPkhlcCBHMiBDZWxsczwv
a2V5d29yZD48a2V5d29yZD4qSGVwYXRpdGlzIEIgdmlydXM8L2tleXdvcmQ+PGtleXdvcmQ+SGVw
YXRpdGlzIEIsIENocm9uaWMvKmNvbXBsaWNhdGlvbnM8L2tleXdvcmQ+PGtleXdvcmQ+SHVtYW5z
PC9rZXl3b3JkPjxrZXl3b3JkPkxpdmVyIE5lb3BsYXNtcy8qZ2VuZXRpY3MvKnZpcm9sb2d5PC9r
ZXl3b3JkPjxrZXl3b3JkPk1hbGU8L2tleXdvcmQ+PGtleXdvcmQ+TWljZTwva2V5d29yZD48a2V5
d29yZD5NaWNlLCBJbmJyZWQgQkFMQiBDPC9rZXl3b3JkPjxrZXl3b3JkPk1pZGRsZSBBZ2VkPC9r
ZXl3b3JkPjxrZXl3b3JkPlByb3Rlb2dlbm9taWNzLyptZXRob2RzPC9rZXl3b3JkPjxrZXl3b3Jk
PlR1bW9yIE1pY3JvZW52aXJvbm1lbnQvZ2VuZXRpY3M8L2tleXdvcmQ+PGtleXdvcmQ+YmV0YSBD
YXRlbmluLypnZW5ldGljczwva2V5d29yZD48a2V5d29yZD4qQUEgc2lnbmF0dXJlPC9rZXl3b3Jk
PjxrZXl3b3JkPiphbGRvYTwva2V5d29yZD48a2V5d29yZD4qY3RubmIxPC9rZXl3b3JkPjxrZXl3
b3JkPipoZXBhb3RjZWxsdWxhciBjYXJjaW5vbWE8L2tleXdvcmQ+PGtleXdvcmQ+Km1ldGFib2xp
c208L2tleXdvcmQ+PGtleXdvcmQ+Km5lb2FudGlnZW48L2tleXdvcmQ+PGtleXdvcmQ+KnByb2du
b3Npczwva2V5d29yZD48a2V5d29yZD4qcHJvdGVvZ2Vub21pY3M8L2tleXdvcmQ+PGtleXdvcmQ+
KnByb3Rlb21pY3M8L2tleXdvcmQ+PC9rZXl3b3Jkcz48ZGF0ZXM+PHllYXI+MjAxOTwveWVhcj48
cHViLWRhdGVzPjxkYXRlPk9jdCAzPC9kYXRlPjwvcHViLWRhdGVzPjwvZGF0ZXM+PGlzYm4+MTA5
Ny00MTcyIChFbGVjdHJvbmljKSYjeEQ7MDA5Mi04Njc0IChMaW5raW5nKTwvaXNibj48YWNjZXNz
aW9uLW51bT4zMTU4NTA4ODwvYWNjZXNzaW9uLW51bT48dXJscz48cmVsYXRlZC11cmxzPjx1cmw+
aHR0cHM6Ly93d3cubmNiaS5ubG0ubmloLmdvdi9wdWJtZWQvMzE1ODUwODg8L3VybD48L3JlbGF0
ZWQtdXJscz48L3VybHM+PGVsZWN0cm9uaWMtcmVzb3VyY2UtbnVtPjEwLjEwMTYvai5jZWxsLjIw
MTkuMDguMDUyPC9lbGVjdHJvbmljLXJlc291cmNlLW51bT48L3JlY29yZD48L0NpdGU+PC9FbmRO
b3RlPgB=
</w:fldData>
        </w:fldChar>
      </w:r>
      <w:r w:rsidR="004407CF" w:rsidRPr="00C81334">
        <w:rPr>
          <w:rFonts w:ascii="Times New Roman" w:hAnsi="Times New Roman" w:cs="Times New Roman"/>
          <w:color w:val="000000" w:themeColor="text1"/>
          <w:sz w:val="20"/>
          <w:szCs w:val="20"/>
          <w:lang w:val="en-US"/>
        </w:rPr>
        <w:instrText xml:space="preserve"> ADDIN EN.CITE </w:instrText>
      </w:r>
      <w:r w:rsidR="004407CF" w:rsidRPr="00C81334">
        <w:rPr>
          <w:rFonts w:ascii="Times New Roman" w:hAnsi="Times New Roman" w:cs="Times New Roman"/>
          <w:color w:val="000000" w:themeColor="text1"/>
          <w:sz w:val="20"/>
          <w:szCs w:val="20"/>
          <w:lang w:val="en-US"/>
        </w:rPr>
        <w:fldChar w:fldCharType="begin">
          <w:fldData xml:space="preserve">PEVuZE5vdGU+PENpdGU+PEF1dGhvcj5HYW88L0F1dGhvcj48WWVhcj4yMDE5PC9ZZWFyPjxSZWNO
dW0+MzA0PC9SZWNOdW0+PERpc3BsYXlUZXh0Pls1XTwvRGlzcGxheVRleHQ+PHJlY29yZD48cmVj
LW51bWJlcj4zMDQ8L3JlYy1udW1iZXI+PGZvcmVpZ24ta2V5cz48a2V5IGFwcD0iRU4iIGRiLWlk
PSJ6ZWE5dDB6enphejJhdGU5dnNvNTlhOTBkdzJldGVkengyMmQiIHRpbWVzdGFtcD0iMTYwMTQ2
MTk5MiI+MzA0PC9rZXk+PC9mb3JlaWduLWtleXM+PHJlZi10eXBlIG5hbWU9IkpvdXJuYWwgQXJ0
aWNsZSI+MTc8L3JlZi10eXBlPjxjb250cmlidXRvcnM+PGF1dGhvcnM+PGF1dGhvcj5HYW8sIFEu
PC9hdXRob3I+PGF1dGhvcj5aaHUsIEguPC9hdXRob3I+PGF1dGhvcj5Eb25nLCBMLjwvYXV0aG9y
PjxhdXRob3I+U2hpLCBXLjwvYXV0aG9yPjxhdXRob3I+Q2hlbiwgUi48L2F1dGhvcj48YXV0aG9y
PlNvbmcsIFouPC9hdXRob3I+PGF1dGhvcj5IdWFuZywgQy48L2F1dGhvcj48YXV0aG9yPkxpLCBK
LjwvYXV0aG9yPjxhdXRob3I+RG9uZywgWC48L2F1dGhvcj48YXV0aG9yPlpob3UsIFkuPC9hdXRo
b3I+PGF1dGhvcj5MaXUsIFEuPC9hdXRob3I+PGF1dGhvcj5NYSwgTC48L2F1dGhvcj48YXV0aG9y
PldhbmcsIFguPC9hdXRob3I+PGF1dGhvcj5aaG91LCBKLjwvYXV0aG9yPjxhdXRob3I+TGl1LCBZ
LjwvYXV0aG9yPjxhdXRob3I+Qm9qYSwgRS48L2F1dGhvcj48YXV0aG9yPlJvYmxlcywgQS4gSS48
L2F1dGhvcj48YXV0aG9yPk1hLCBXLjwvYXV0aG9yPjxhdXRob3I+V2FuZywgUC48L2F1dGhvcj48
YXV0aG9yPkxpLCBZLjwvYXV0aG9yPjxhdXRob3I+RGluZywgTC48L2F1dGhvcj48YXV0aG9yPldl
biwgQi48L2F1dGhvcj48YXV0aG9yPlpoYW5nLCBCLjwvYXV0aG9yPjxhdXRob3I+Um9kcmlndWV6
LCBILjwvYXV0aG9yPjxhdXRob3I+R2FvLCBELjwvYXV0aG9yPjxhdXRob3I+WmhvdSwgSC48L2F1
dGhvcj48YXV0aG9yPkZhbiwgSi48L2F1dGhvcj48L2F1dGhvcnM+PC9jb250cmlidXRvcnM+PGF1
dGgtYWRkcmVzcz5EZXBhcnRtZW50IG9mIExpdmVyIFN1cmdlcnkgYW5kIFRyYW5zcGxhbnRhdGlv
biwgTGl2ZXIgQ2FuY2VyIEluc3RpdHV0ZSwgWmhvbmdzaGFuIEhvc3BpdGFsLCBGdWRhbiBVbml2
ZXJzaXR5LCBhbmQgS2V5IExhYm9yYXRvcnkgb2YgQ2FyY2lub2dlbmVzaXMgYW5kIENhbmNlciBJ
bnZhc2lvbiBvZiBNaW5pc3RyeSBvZiBFZHVjYXRpb24sIDE4MCBGZW5nbGluIFJvYWQsIFNoYW5n
aGFpIDIwMDAzMiwgQ2hpbmEuJiN4RDtEZXBhcnRtZW50IG9mIEFuYWx5dGljYWwgQ2hlbWlzdHJ5
IGFuZCBDQVMgS2V5IExhYm9yYXRvcnkgb2YgUmVjZXB0b3IgUmVzZWFyY2gsIFNoYW5naGFpIElu
c3RpdHV0ZSBvZiBNYXRlcmlhIE1lZGljYSwgQ2hpbmVzZSBBY2FkZW15IG9mIFNjaWVuY2VzLCA1
NTUgWnVjaG9uZ3poaSBSb2FkLCBTaGFuZ2hhaSAyMDEyMDMsIENoaW5hLiYjeEQ7T3JpZ2lNZWQs
IFNoYW5naGFpIDIwMTExNCwgQ2hpbmEuJiN4RDtTdGF0ZSBLZXkgTGFib3JhdG9yeSBvZiBDZWxs
IEJpb2xvZ3ksIENBUyBDZW50ZXIgZm9yIEV4Y2VsbGVuY2UgaW4gTW9sZWN1bGFyIENlbGwgU2Np
ZW5jZSwgU2hhbmdoYWkgSW5zdGl0dXRlIG9mIE1hdGVyaWEgTWVkaWNhLCBDaGluZXNlIEFjYWRl
bXkgb2YgU2NpZW5jZXMsIDU1NSBadWNob25nemhpIFJvYWQsIFNoYW5naGFpIDIwMTIwMywgQ2hp
bmE7IFVuaXZlcnNpdHkgb2YgQ2hpbmVzZSBBY2FkZW15IG9mIFNjaWVuY2VzLCBOdW1iZXIgMTlB
IFl1cXVhbiBSb2FkLCBCZWlqaW5nIDEwMDA0OSwgQ2hpbmEuJiN4RDtEZXBhcnRtZW50IG9mIE1v
bGVjdWxhciBhbmQgSHVtYW4gR2VuZXRpY3MsIExlc3RlciBhbmQgU3VlIFNtaXRoIEJyZWFzdCBD
ZW50ZXIsIEJheWxvciBDb2xsZWdlIG9mIE1lZGljaW5lLCBPbmUgQmF5bG9yIFBsYXphLCBIb3Vz
dG9uLFRYIDc3MDMwLCBVU0EuJiN4RDtEZXBhcnRtZW50IG9mIEFuYWx5dGljYWwgQ2hlbWlzdHJ5
IGFuZCBDQVMgS2V5IExhYm9yYXRvcnkgb2YgUmVjZXB0b3IgUmVzZWFyY2gsIFNoYW5naGFpIElu
c3RpdHV0ZSBvZiBNYXRlcmlhIE1lZGljYSwgQ2hpbmVzZSBBY2FkZW15IG9mIFNjaWVuY2VzLCA1
NTUgWnVjaG9uZ3poaSBSb2FkLCBTaGFuZ2hhaSAyMDEyMDMsIENoaW5hOyBVbml2ZXJzaXR5IG9m
IENoaW5lc2UgQWNhZGVteSBvZiBTY2llbmNlcywgTnVtYmVyIDE5QSBZdXF1YW4gUm9hZCwgQmVp
amluZyAxMDAwNDksIENoaW5hLiYjeEQ7RGVwYXJ0bWVudCBvZiBMaXZlciBTdXJnZXJ5IGFuZCBU
cmFuc3BsYW50YXRpb24sIExpdmVyIENhbmNlciBJbnN0aXR1dGUsIFpob25nc2hhbiBIb3NwaXRh
bCwgRnVkYW4gVW5pdmVyc2l0eSwgYW5kIEtleSBMYWJvcmF0b3J5IG9mIENhcmNpbm9nZW5lc2lz
IGFuZCBDYW5jZXIgSW52YXNpb24gb2YgTWluaXN0cnkgb2YgRWR1Y2F0aW9uLCAxODAgRmVuZ2xp
biBSb2FkLCBTaGFuZ2hhaSAyMDAwMzIsIENoaW5hOyBLZXkgTGFib3JhdG9yeSBvZiBNZWRpY2Fs
IEVwaWdlbmV0aWNzIGFuZCBNZXRhYm9saXNtLCBJbnN0aXR1dGVzIG9mIEJpb21lZGljYWwgU2Np
ZW5jZXMsIEZ1ZGFuIFVuaXZlcnNpdHksIFNoYW5naGFpIDIwMDAzMiwgQ2hpbmEuJiN4RDtEZXBh
cnRtZW50IG9mIFBoYXJtYWNvbG9neSwgQ2FuY2VyIEJpb2xvZ3kgSW5zdGl0dXRlLCBZYWxlIFVu
aXZlcnNpdHkgU2Nob29sIG9mIE1lZGljaW5lLCBXZXN0IEhhdmVuLCBDVCAwNjUxNiwgVVNBLiYj
eEQ7T2ZmaWNlIG9mIENhbmNlciBDbGluaWNhbCBQcm90ZW9taWNzIFJlc2VhcmNoLCBDZW50ZXIg
Zm9yIFN0cmF0ZWdpYyBTY2llbnRpZmljIEluaXRpYXRpdmVzLCBOYXRpb25hbCBDYW5jZXIgSW5z
dGl0dXRlbCwgTklILCBCZXRoZXNkYSwgTUQgMjA4OTIsIFVTQS4mI3hEO0RlcGFydG1lbnQgb2Yg
R2VuZXRpY3MgYW5kIEdlbm9taWNzIFNjaWVuY2VzLCBJY2FobiBTY2hvb2wgb2YgTWVkaWNpbmUg
YXQgTW91bnQgU2luYWksIE5ldyBZb3JrLCBOWSAxMDAyOSwgVVNBLiYjeEQ7RGVwYXJ0bWVudCBv
ZiBNZWRpY2luZSwgTWNEb25uZWxsIEdlbm9tZSBJbnN0aXR1dGUsIFNpdGVtYW4gQ2FuY2VyIENl
bnRlciwgV2FzaGluZ3RvbiBVbml2ZXJzaXR5LCBTdC4gTG91aXMsIE1PIDYzMTA4LCBVU0EuJiN4
RDtTdGF0ZSBLZXkgTGFib3JhdG9yeSBvZiBDZWxsIEJpb2xvZ3ksIENBUyBDZW50ZXIgZm9yIEV4
Y2VsbGVuY2UgaW4gTW9sZWN1bGFyIENlbGwgU2NpZW5jZSwgU2hhbmdoYWkgSW5zdGl0dXRlIG9m
IE1hdGVyaWEgTWVkaWNhLCBDaGluZXNlIEFjYWRlbXkgb2YgU2NpZW5jZXMsIDU1NSBadWNob25n
emhpIFJvYWQsIFNoYW5naGFpIDIwMTIwMywgQ2hpbmE7IFVuaXZlcnNpdHkgb2YgQ2hpbmVzZSBB
Y2FkZW15IG9mIFNjaWVuY2VzLCBOdW1iZXIgMTlBIFl1cXVhbiBSb2FkLCBCZWlqaW5nIDEwMDA0
OSwgQ2hpbmEuIEVsZWN0cm9uaWMgYWRkcmVzczogZGdhb0BzaWJjYi5hYy5jbi4mI3hEO0RlcGFy
dG1lbnQgb2YgQW5hbHl0aWNhbCBDaGVtaXN0cnkgYW5kIENBUyBLZXkgTGFib3JhdG9yeSBvZiBS
ZWNlcHRvciBSZXNlYXJjaCwgU2hhbmdoYWkgSW5zdGl0dXRlIG9mIE1hdGVyaWEgTWVkaWNhLCBD
aGluZXNlIEFjYWRlbXkgb2YgU2NpZW5jZXMsIDU1NSBadWNob25nemhpIFJvYWQsIFNoYW5naGFp
IDIwMTIwMywgQ2hpbmE7IFVuaXZlcnNpdHkgb2YgQ2hpbmVzZSBBY2FkZW15IG9mIFNjaWVuY2Vz
LCBOdW1iZXIgMTlBIFl1cXVhbiBSb2FkLCBCZWlqaW5nIDEwMDA0OSwgQ2hpbmEuIEVsZWN0cm9u
aWMgYWRkcmVzczogemhvdWh1QHNpbW0uYWMuY24uJiN4RDtEZXBhcnRtZW50IG9mIExpdmVyIFN1
cmdlcnkgYW5kIFRyYW5zcGxhbnRhdGlvbiwgTGl2ZXIgQ2FuY2VyIEluc3RpdHV0ZSwgWmhvbmdz
aGFuIEhvc3BpdGFsLCBGdWRhbiBVbml2ZXJzaXR5LCBhbmQgS2V5IExhYm9yYXRvcnkgb2YgQ2Fy
Y2lub2dlbmVzaXMgYW5kIENhbmNlciBJbnZhc2lvbiBvZiBNaW5pc3RyeSBvZiBFZHVjYXRpb24s
IDE4MCBGZW5nbGluIFJvYWQsIFNoYW5naGFpIDIwMDAzMiwgQ2hpbmE7IEtleSBMYWJvcmF0b3J5
IG9mIE1lZGljYWwgRXBpZ2VuZXRpY3MgYW5kIE1ldGFib2xpc20sIEluc3RpdHV0ZXMgb2YgQmlv
bWVkaWNhbCBTY2llbmNlcywgRnVkYW4gVW5pdmVyc2l0eSwgU2hhbmdoYWkgMjAwMDMyLCBDaGlu
YS4gRWxlY3Ryb25pYyBhZGRyZXNzOiBmYW4uamlhQHpzLWhvc3BpdGFsLnNoLmNuLjwvYXV0aC1h
ZGRyZXNzPjx0aXRsZXM+PHRpdGxlPkludGVncmF0ZWQgUHJvdGVvZ2Vub21pYyBDaGFyYWN0ZXJp
emF0aW9uIG9mIEhCVi1SZWxhdGVkIEhlcGF0b2NlbGx1bGFyIENhcmNpbm9tYTwvdGl0bGU+PHNl
Y29uZGFyeS10aXRsZT5DZWxsPC9zZWNvbmRhcnktdGl0bGU+PC90aXRsZXM+PHBlcmlvZGljYWw+
PGZ1bGwtdGl0bGU+Q2VsbDwvZnVsbC10aXRsZT48L3BlcmlvZGljYWw+PHBhZ2VzPjU2MS01Nzcg
ZTIyPC9wYWdlcz48dm9sdW1lPjE3OTwvdm9sdW1lPjxudW1iZXI+MjwvbnVtYmVyPjxlZGl0aW9u
PjIwMTkvMTAvMDU8L2VkaXRpb24+PGtleXdvcmRzPjxrZXl3b3JkPkFuaW1hbHM8L2tleXdvcmQ+
PGtleXdvcmQ+Q2FyY2lub21hLCBIZXBhdG9jZWxsdWxhci8qZ2VuZXRpY3MvKnZpcm9sb2d5PC9r
ZXl3b3JkPjxrZXl3b3JkPkNlbGwgUHJvbGlmZXJhdGlvbjwva2V5d29yZD48a2V5d29yZD5Db2hv
cnQgU3R1ZGllczwva2V5d29yZD48a2V5d29yZD5GZW1hbGU8L2tleXdvcmQ+PGtleXdvcmQ+RnJ1
Y3Rvc2UtQmlzcGhvc3BoYXRlIEFsZG9sYXNlLypnZW5ldGljczwva2V5d29yZD48a2V5d29yZD5H
ZW5lIEV4cHJlc3Npb24gUHJvZmlsaW5nPC9rZXl3b3JkPjxrZXl3b3JkPkdlbmUgRXhwcmVzc2lv
biBSZWd1bGF0aW9uLCBOZW9wbGFzdGljPC9rZXl3b3JkPjxrZXl3b3JkPkhlcCBHMiBDZWxsczwv
a2V5d29yZD48a2V5d29yZD4qSGVwYXRpdGlzIEIgdmlydXM8L2tleXdvcmQ+PGtleXdvcmQ+SGVw
YXRpdGlzIEIsIENocm9uaWMvKmNvbXBsaWNhdGlvbnM8L2tleXdvcmQ+PGtleXdvcmQ+SHVtYW5z
PC9rZXl3b3JkPjxrZXl3b3JkPkxpdmVyIE5lb3BsYXNtcy8qZ2VuZXRpY3MvKnZpcm9sb2d5PC9r
ZXl3b3JkPjxrZXl3b3JkPk1hbGU8L2tleXdvcmQ+PGtleXdvcmQ+TWljZTwva2V5d29yZD48a2V5
d29yZD5NaWNlLCBJbmJyZWQgQkFMQiBDPC9rZXl3b3JkPjxrZXl3b3JkPk1pZGRsZSBBZ2VkPC9r
ZXl3b3JkPjxrZXl3b3JkPlByb3Rlb2dlbm9taWNzLyptZXRob2RzPC9rZXl3b3JkPjxrZXl3b3Jk
PlR1bW9yIE1pY3JvZW52aXJvbm1lbnQvZ2VuZXRpY3M8L2tleXdvcmQ+PGtleXdvcmQ+YmV0YSBD
YXRlbmluLypnZW5ldGljczwva2V5d29yZD48a2V5d29yZD4qQUEgc2lnbmF0dXJlPC9rZXl3b3Jk
PjxrZXl3b3JkPiphbGRvYTwva2V5d29yZD48a2V5d29yZD4qY3RubmIxPC9rZXl3b3JkPjxrZXl3
b3JkPipoZXBhb3RjZWxsdWxhciBjYXJjaW5vbWE8L2tleXdvcmQ+PGtleXdvcmQ+Km1ldGFib2xp
c208L2tleXdvcmQ+PGtleXdvcmQ+Km5lb2FudGlnZW48L2tleXdvcmQ+PGtleXdvcmQ+KnByb2du
b3Npczwva2V5d29yZD48a2V5d29yZD4qcHJvdGVvZ2Vub21pY3M8L2tleXdvcmQ+PGtleXdvcmQ+
KnByb3Rlb21pY3M8L2tleXdvcmQ+PC9rZXl3b3Jkcz48ZGF0ZXM+PHllYXI+MjAxOTwveWVhcj48
cHViLWRhdGVzPjxkYXRlPk9jdCAzPC9kYXRlPjwvcHViLWRhdGVzPjwvZGF0ZXM+PGlzYm4+MTA5
Ny00MTcyIChFbGVjdHJvbmljKSYjeEQ7MDA5Mi04Njc0IChMaW5raW5nKTwvaXNibj48YWNjZXNz
aW9uLW51bT4zMTU4NTA4ODwvYWNjZXNzaW9uLW51bT48dXJscz48cmVsYXRlZC11cmxzPjx1cmw+
aHR0cHM6Ly93d3cubmNiaS5ubG0ubmloLmdvdi9wdWJtZWQvMzE1ODUwODg8L3VybD48L3JlbGF0
ZWQtdXJscz48L3VybHM+PGVsZWN0cm9uaWMtcmVzb3VyY2UtbnVtPjEwLjEwMTYvai5jZWxsLjIw
MTkuMDguMDUyPC9lbGVjdHJvbmljLXJlc291cmNlLW51bT48L3JlY29yZD48L0NpdGU+PC9FbmRO
b3RlPgB=
</w:fldData>
        </w:fldChar>
      </w:r>
      <w:r w:rsidR="004407CF" w:rsidRPr="00C81334">
        <w:rPr>
          <w:rFonts w:ascii="Times New Roman" w:hAnsi="Times New Roman" w:cs="Times New Roman"/>
          <w:color w:val="000000" w:themeColor="text1"/>
          <w:sz w:val="20"/>
          <w:szCs w:val="20"/>
          <w:lang w:val="en-US"/>
        </w:rPr>
        <w:instrText xml:space="preserve"> ADDIN EN.CITE.DATA </w:instrText>
      </w:r>
      <w:r w:rsidR="004407CF" w:rsidRPr="00C81334">
        <w:rPr>
          <w:rFonts w:ascii="Times New Roman" w:hAnsi="Times New Roman" w:cs="Times New Roman"/>
          <w:color w:val="000000" w:themeColor="text1"/>
          <w:sz w:val="20"/>
          <w:szCs w:val="20"/>
          <w:lang w:val="en-US"/>
        </w:rPr>
      </w:r>
      <w:r w:rsidR="004407CF" w:rsidRPr="00C81334">
        <w:rPr>
          <w:rFonts w:ascii="Times New Roman" w:hAnsi="Times New Roman" w:cs="Times New Roman"/>
          <w:color w:val="000000" w:themeColor="text1"/>
          <w:sz w:val="20"/>
          <w:szCs w:val="20"/>
          <w:lang w:val="en-US"/>
        </w:rPr>
        <w:fldChar w:fldCharType="end"/>
      </w:r>
      <w:r w:rsidR="004407CF" w:rsidRPr="00C81334">
        <w:rPr>
          <w:rFonts w:ascii="Times New Roman" w:hAnsi="Times New Roman" w:cs="Times New Roman"/>
          <w:color w:val="000000" w:themeColor="text1"/>
          <w:sz w:val="20"/>
          <w:szCs w:val="20"/>
          <w:lang w:val="en-US"/>
        </w:rPr>
      </w:r>
      <w:r w:rsidR="004407CF" w:rsidRPr="00C81334">
        <w:rPr>
          <w:rFonts w:ascii="Times New Roman" w:hAnsi="Times New Roman" w:cs="Times New Roman"/>
          <w:color w:val="000000" w:themeColor="text1"/>
          <w:sz w:val="20"/>
          <w:szCs w:val="20"/>
          <w:lang w:val="en-US"/>
        </w:rPr>
        <w:fldChar w:fldCharType="separate"/>
      </w:r>
      <w:r w:rsidR="004407CF" w:rsidRPr="00C81334">
        <w:rPr>
          <w:rFonts w:ascii="Times New Roman" w:hAnsi="Times New Roman" w:cs="Times New Roman"/>
          <w:noProof/>
          <w:color w:val="000000" w:themeColor="text1"/>
          <w:sz w:val="20"/>
          <w:szCs w:val="20"/>
          <w:lang w:val="en-US"/>
        </w:rPr>
        <w:t>[5]</w:t>
      </w:r>
      <w:r w:rsidR="004407CF" w:rsidRPr="00C81334">
        <w:rPr>
          <w:rFonts w:ascii="Times New Roman" w:hAnsi="Times New Roman" w:cs="Times New Roman"/>
          <w:color w:val="000000" w:themeColor="text1"/>
          <w:sz w:val="20"/>
          <w:szCs w:val="20"/>
          <w:lang w:val="en-US"/>
        </w:rPr>
        <w:fldChar w:fldCharType="end"/>
      </w:r>
      <w:r w:rsidRPr="00C81334">
        <w:rPr>
          <w:rFonts w:ascii="Times New Roman" w:hAnsi="Times New Roman" w:cs="Times New Roman"/>
          <w:color w:val="000000" w:themeColor="text1"/>
          <w:sz w:val="20"/>
          <w:szCs w:val="20"/>
          <w:lang w:val="en-US"/>
        </w:rPr>
        <w:t xml:space="preserve">. </w:t>
      </w:r>
    </w:p>
    <w:p w14:paraId="07A63CD2" w14:textId="2DD63C6E" w:rsidR="006818A5" w:rsidRPr="00C81334" w:rsidRDefault="006818A5"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p>
    <w:p w14:paraId="2F461A3C" w14:textId="77777777" w:rsidR="00BB2319" w:rsidRPr="00C81334" w:rsidRDefault="00BB2319" w:rsidP="007815C6">
      <w:pPr>
        <w:autoSpaceDE w:val="0"/>
        <w:autoSpaceDN w:val="0"/>
        <w:adjustRightInd w:val="0"/>
        <w:spacing w:line="360" w:lineRule="auto"/>
        <w:jc w:val="both"/>
        <w:rPr>
          <w:rFonts w:ascii="Times New Roman" w:hAnsi="Times New Roman" w:cs="Times New Roman"/>
          <w:b/>
          <w:bCs/>
          <w:color w:val="000000" w:themeColor="text1"/>
          <w:sz w:val="20"/>
          <w:szCs w:val="20"/>
          <w:lang w:val="en-US"/>
        </w:rPr>
      </w:pPr>
      <w:r w:rsidRPr="00C81334">
        <w:rPr>
          <w:rFonts w:ascii="Times New Roman" w:hAnsi="Times New Roman" w:cs="Times New Roman"/>
          <w:b/>
          <w:bCs/>
          <w:color w:val="000000" w:themeColor="text1"/>
          <w:sz w:val="20"/>
          <w:szCs w:val="20"/>
          <w:lang w:val="en-US"/>
        </w:rPr>
        <w:t>Bioinformatic analysis</w:t>
      </w:r>
    </w:p>
    <w:p w14:paraId="3530A284" w14:textId="27E2E7EC" w:rsidR="00993B36" w:rsidRPr="00C81334" w:rsidRDefault="00BB2319"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proofErr w:type="spellStart"/>
      <w:r w:rsidRPr="00C81334">
        <w:rPr>
          <w:rFonts w:ascii="Times New Roman" w:hAnsi="Times New Roman" w:cs="Times New Roman"/>
          <w:color w:val="000000" w:themeColor="text1"/>
          <w:sz w:val="20"/>
          <w:szCs w:val="20"/>
          <w:lang w:val="en-US"/>
        </w:rPr>
        <w:t>Metaboanalyst</w:t>
      </w:r>
      <w:proofErr w:type="spellEnd"/>
      <w:r w:rsidRPr="00C81334">
        <w:rPr>
          <w:rFonts w:ascii="Times New Roman" w:hAnsi="Times New Roman" w:cs="Times New Roman"/>
          <w:color w:val="000000" w:themeColor="text1"/>
          <w:sz w:val="20"/>
          <w:szCs w:val="20"/>
          <w:lang w:val="en-US"/>
        </w:rPr>
        <w:t xml:space="preserve"> 5.0 was used to perform the majority of bioinformatic analysis. </w:t>
      </w:r>
      <w:r w:rsidRPr="00C81334">
        <w:rPr>
          <w:rFonts w:ascii="Times New Roman" w:hAnsi="Times New Roman" w:cs="Times New Roman"/>
          <w:color w:val="000000" w:themeColor="text1"/>
          <w:sz w:val="20"/>
          <w:szCs w:val="20"/>
          <w:lang w:val="en-GB"/>
        </w:rPr>
        <w:t>PLS-DA analysis is a statistical method similar to principal components analysis</w:t>
      </w:r>
      <w:r w:rsidR="005C1764" w:rsidRPr="00C81334">
        <w:rPr>
          <w:rFonts w:ascii="Times New Roman" w:hAnsi="Times New Roman" w:cs="Times New Roman"/>
          <w:color w:val="000000" w:themeColor="text1"/>
          <w:sz w:val="20"/>
          <w:szCs w:val="20"/>
          <w:lang w:val="en-GB"/>
        </w:rPr>
        <w:fldChar w:fldCharType="begin">
          <w:fldData xml:space="preserve">PEVuZE5vdGU+PENpdGU+PEF1dGhvcj5SdWl6LVBlcmV6PC9BdXRob3I+PFllYXI+MjAyMDwvWWVh
cj48UmVjTnVtPjUzMDwvUmVjTnVtPjxEaXNwbGF5VGV4dD5bNl08L0Rpc3BsYXlUZXh0PjxyZWNv
cmQ+PHJlYy1udW1iZXI+NTMwPC9yZWMtbnVtYmVyPjxmb3JlaWduLWtleXM+PGtleSBhcHA9IkVO
IiBkYi1pZD0iemVhOXQwenp6YXoyYXRlOXZzbzU5YTkwZHcyZXRlZHp4MjJkIiB0aW1lc3RhbXA9
IjE2NTkyODk5NzIiPjUzMDwva2V5PjwvZm9yZWlnbi1rZXlzPjxyZWYtdHlwZSBuYW1lPSJKb3Vy
bmFsIEFydGljbGUiPjE3PC9yZWYtdHlwZT48Y29udHJpYnV0b3JzPjxhdXRob3JzPjxhdXRob3I+
UnVpei1QZXJleiwgRC48L2F1dGhvcj48YXV0aG9yPkd1YW4sIEguPC9hdXRob3I+PGF1dGhvcj5N
YWRoaXZhbmFuLCBQLjwvYXV0aG9yPjxhdXRob3I+TWF0aGVlLCBLLjwvYXV0aG9yPjxhdXRob3I+
TmFyYXNpbWhhbiwgRy48L2F1dGhvcj48L2F1dGhvcnM+PC9jb250cmlidXRvcnM+PGF1dGgtYWRk
cmVzcz5CaW9pbmZvcm1hdGljcyBSZXNlYXJjaCBHcm91cCAoQmlvUkcpLCBGbG9yaWRhIEludGVy
bmF0aW9uYWwgVW5pdmVyc2l0eSwgMTEyMDAgU1cgOHRoIFN0LCBNaWFtaSwgMzMxOTksIEZMLCBV
U0EuJiN4RDtEZXBhcnRtZW50IG9mIEVwaWRlbWlvbG9neSwgRmxvcmlkYSBJbnRlcm5hdGlvbmFs
IFVuaXZlcnNpdHksIDExMjAwIFNXIDh0aCBTdCwgTWlhbWksIDI0MTA1LCBGTCwgVVNBLiYjeEQ7
SGVyYmVydCBXZXJ0aGVpbSBDb2xsZWdlIG9mIE1lZGljaW5lLCBGbG9yaWRhIEludGVybmF0aW9u
YWwgVW5pdmVyc2l0eSwgMTEyMDAgU1cgOHRoIFN0LCBNaWFtaSwgMjQxMDUsIEZMLCBVU0EuJiN4
RDtCaW9pbmZvcm1hdGljcyBSZXNlYXJjaCBHcm91cCAoQmlvUkcpLCBGbG9yaWRhIEludGVybmF0
aW9uYWwgVW5pdmVyc2l0eSwgMTEyMDAgU1cgOHRoIFN0LCBNaWFtaSwgMzMxOTksIEZMLCBVU0Eu
IGdpcmlAY3MuZml1LmVkdS48L2F1dGgtYWRkcmVzcz48dGl0bGVzPjx0aXRsZT5TbyB5b3UgdGhp
bmsgeW91IGNhbiBQTFMtREE/PC90aXRsZT48c2Vjb25kYXJ5LXRpdGxlPkJNQyBCaW9pbmZvcm1h
dGljczwvc2Vjb25kYXJ5LXRpdGxlPjwvdGl0bGVzPjxwZXJpb2RpY2FsPjxmdWxsLXRpdGxlPkJN
QyBCaW9pbmZvcm1hdGljczwvZnVsbC10aXRsZT48L3BlcmlvZGljYWw+PHBhZ2VzPjI8L3BhZ2Vz
Pjx2b2x1bWU+MjE8L3ZvbHVtZT48bnVtYmVyPlN1cHBsIDE8L251bWJlcj48ZWRpdGlvbj4yMDIw
LzEyLzExPC9lZGl0aW9uPjxrZXl3b3Jkcz48a2V5d29yZD4qQ29tcHV0YXRpb25hbCBCaW9sb2d5
PC9rZXl3b3JkPjxrZXl3b3JkPipEaXNjcmltaW5hbnQgQW5hbHlzaXM8L2tleXdvcmQ+PGtleXdv
cmQ+KkxlYXN0LVNxdWFyZXMgQW5hbHlzaXM8L2tleXdvcmQ+PGtleXdvcmQ+TWFjaGluZSBMZWFy
bmluZzwva2V5d29yZD48a2V5d29yZD5QcmluY2lwYWwgQ29tcG9uZW50IEFuYWx5c2lzPC9rZXl3
b3JkPjxrZXl3b3JkPkJpb2luZm9ybWF0aWNzPC9rZXl3b3JkPjxrZXl3b3JkPkRpbWVuc2lvbmFs
aXR5IHJlZHVjdGlvbjwva2V5d29yZD48a2V5d29yZD5GZWF0dXJlIHNlbGVjdGlvbjwva2V5d29y
ZD48a2V5d29yZD5QY2E8L2tleXdvcmQ+PGtleXdvcmQ+UGxzLWRhPC9rZXl3b3JkPjwva2V5d29y
ZHM+PGRhdGVzPjx5ZWFyPjIwMjA8L3llYXI+PHB1Yi1kYXRlcz48ZGF0ZT5EZWMgOTwvZGF0ZT48
L3B1Yi1kYXRlcz48L2RhdGVzPjxpc2JuPjE0NzEtMjEwNSAoRWxlY3Ryb25pYykmI3hEOzE0NzEt
MjEwNSAoTGlua2luZyk8L2lzYm4+PGFjY2Vzc2lvbi1udW0+MzMyOTc5Mzc8L2FjY2Vzc2lvbi1u
dW0+PHVybHM+PHJlbGF0ZWQtdXJscz48dXJsPmh0dHBzOi8vd3d3Lm5jYmkubmxtLm5paC5nb3Yv
cHVibWVkLzMzMjk3OTM3PC91cmw+PC9yZWxhdGVkLXVybHM+PC91cmxzPjxjdXN0b20yPlBNQzc3
MjQ4MzA8L2N1c3RvbTI+PGVsZWN0cm9uaWMtcmVzb3VyY2UtbnVtPjEwLjExODYvczEyODU5LTAx
OS0zMzEwLTc8L2VsZWN0cm9uaWMtcmVzb3VyY2UtbnVtPjwvcmVjb3JkPjwvQ2l0ZT48L0VuZE5v
dGU+AG==
</w:fldData>
        </w:fldChar>
      </w:r>
      <w:r w:rsidR="005C1764" w:rsidRPr="00C81334">
        <w:rPr>
          <w:rFonts w:ascii="Times New Roman" w:hAnsi="Times New Roman" w:cs="Times New Roman"/>
          <w:color w:val="000000" w:themeColor="text1"/>
          <w:sz w:val="20"/>
          <w:szCs w:val="20"/>
          <w:lang w:val="en-GB"/>
        </w:rPr>
        <w:instrText xml:space="preserve"> ADDIN EN.CITE </w:instrText>
      </w:r>
      <w:r w:rsidR="005C1764" w:rsidRPr="00C81334">
        <w:rPr>
          <w:rFonts w:ascii="Times New Roman" w:hAnsi="Times New Roman" w:cs="Times New Roman"/>
          <w:color w:val="000000" w:themeColor="text1"/>
          <w:sz w:val="20"/>
          <w:szCs w:val="20"/>
          <w:lang w:val="en-GB"/>
        </w:rPr>
        <w:fldChar w:fldCharType="begin">
          <w:fldData xml:space="preserve">PEVuZE5vdGU+PENpdGU+PEF1dGhvcj5SdWl6LVBlcmV6PC9BdXRob3I+PFllYXI+MjAyMDwvWWVh
cj48UmVjTnVtPjUzMDwvUmVjTnVtPjxEaXNwbGF5VGV4dD5bNl08L0Rpc3BsYXlUZXh0PjxyZWNv
cmQ+PHJlYy1udW1iZXI+NTMwPC9yZWMtbnVtYmVyPjxmb3JlaWduLWtleXM+PGtleSBhcHA9IkVO
IiBkYi1pZD0iemVhOXQwenp6YXoyYXRlOXZzbzU5YTkwZHcyZXRlZHp4MjJkIiB0aW1lc3RhbXA9
IjE2NTkyODk5NzIiPjUzMDwva2V5PjwvZm9yZWlnbi1rZXlzPjxyZWYtdHlwZSBuYW1lPSJKb3Vy
bmFsIEFydGljbGUiPjE3PC9yZWYtdHlwZT48Y29udHJpYnV0b3JzPjxhdXRob3JzPjxhdXRob3I+
UnVpei1QZXJleiwgRC48L2F1dGhvcj48YXV0aG9yPkd1YW4sIEguPC9hdXRob3I+PGF1dGhvcj5N
YWRoaXZhbmFuLCBQLjwvYXV0aG9yPjxhdXRob3I+TWF0aGVlLCBLLjwvYXV0aG9yPjxhdXRob3I+
TmFyYXNpbWhhbiwgRy48L2F1dGhvcj48L2F1dGhvcnM+PC9jb250cmlidXRvcnM+PGF1dGgtYWRk
cmVzcz5CaW9pbmZvcm1hdGljcyBSZXNlYXJjaCBHcm91cCAoQmlvUkcpLCBGbG9yaWRhIEludGVy
bmF0aW9uYWwgVW5pdmVyc2l0eSwgMTEyMDAgU1cgOHRoIFN0LCBNaWFtaSwgMzMxOTksIEZMLCBV
U0EuJiN4RDtEZXBhcnRtZW50IG9mIEVwaWRlbWlvbG9neSwgRmxvcmlkYSBJbnRlcm5hdGlvbmFs
IFVuaXZlcnNpdHksIDExMjAwIFNXIDh0aCBTdCwgTWlhbWksIDI0MTA1LCBGTCwgVVNBLiYjeEQ7
SGVyYmVydCBXZXJ0aGVpbSBDb2xsZWdlIG9mIE1lZGljaW5lLCBGbG9yaWRhIEludGVybmF0aW9u
YWwgVW5pdmVyc2l0eSwgMTEyMDAgU1cgOHRoIFN0LCBNaWFtaSwgMjQxMDUsIEZMLCBVU0EuJiN4
RDtCaW9pbmZvcm1hdGljcyBSZXNlYXJjaCBHcm91cCAoQmlvUkcpLCBGbG9yaWRhIEludGVybmF0
aW9uYWwgVW5pdmVyc2l0eSwgMTEyMDAgU1cgOHRoIFN0LCBNaWFtaSwgMzMxOTksIEZMLCBVU0Eu
IGdpcmlAY3MuZml1LmVkdS48L2F1dGgtYWRkcmVzcz48dGl0bGVzPjx0aXRsZT5TbyB5b3UgdGhp
bmsgeW91IGNhbiBQTFMtREE/PC90aXRsZT48c2Vjb25kYXJ5LXRpdGxlPkJNQyBCaW9pbmZvcm1h
dGljczwvc2Vjb25kYXJ5LXRpdGxlPjwvdGl0bGVzPjxwZXJpb2RpY2FsPjxmdWxsLXRpdGxlPkJN
QyBCaW9pbmZvcm1hdGljczwvZnVsbC10aXRsZT48L3BlcmlvZGljYWw+PHBhZ2VzPjI8L3BhZ2Vz
Pjx2b2x1bWU+MjE8L3ZvbHVtZT48bnVtYmVyPlN1cHBsIDE8L251bWJlcj48ZWRpdGlvbj4yMDIw
LzEyLzExPC9lZGl0aW9uPjxrZXl3b3Jkcz48a2V5d29yZD4qQ29tcHV0YXRpb25hbCBCaW9sb2d5
PC9rZXl3b3JkPjxrZXl3b3JkPipEaXNjcmltaW5hbnQgQW5hbHlzaXM8L2tleXdvcmQ+PGtleXdv
cmQ+KkxlYXN0LVNxdWFyZXMgQW5hbHlzaXM8L2tleXdvcmQ+PGtleXdvcmQ+TWFjaGluZSBMZWFy
bmluZzwva2V5d29yZD48a2V5d29yZD5QcmluY2lwYWwgQ29tcG9uZW50IEFuYWx5c2lzPC9rZXl3
b3JkPjxrZXl3b3JkPkJpb2luZm9ybWF0aWNzPC9rZXl3b3JkPjxrZXl3b3JkPkRpbWVuc2lvbmFs
aXR5IHJlZHVjdGlvbjwva2V5d29yZD48a2V5d29yZD5GZWF0dXJlIHNlbGVjdGlvbjwva2V5d29y
ZD48a2V5d29yZD5QY2E8L2tleXdvcmQ+PGtleXdvcmQ+UGxzLWRhPC9rZXl3b3JkPjwva2V5d29y
ZHM+PGRhdGVzPjx5ZWFyPjIwMjA8L3llYXI+PHB1Yi1kYXRlcz48ZGF0ZT5EZWMgOTwvZGF0ZT48
L3B1Yi1kYXRlcz48L2RhdGVzPjxpc2JuPjE0NzEtMjEwNSAoRWxlY3Ryb25pYykmI3hEOzE0NzEt
MjEwNSAoTGlua2luZyk8L2lzYm4+PGFjY2Vzc2lvbi1udW0+MzMyOTc5Mzc8L2FjY2Vzc2lvbi1u
dW0+PHVybHM+PHJlbGF0ZWQtdXJscz48dXJsPmh0dHBzOi8vd3d3Lm5jYmkubmxtLm5paC5nb3Yv
cHVibWVkLzMzMjk3OTM3PC91cmw+PC9yZWxhdGVkLXVybHM+PC91cmxzPjxjdXN0b20yPlBNQzc3
MjQ4MzA8L2N1c3RvbTI+PGVsZWN0cm9uaWMtcmVzb3VyY2UtbnVtPjEwLjExODYvczEyODU5LTAx
OS0zMzEwLTc8L2VsZWN0cm9uaWMtcmVzb3VyY2UtbnVtPjwvcmVjb3JkPjwvQ2l0ZT48L0VuZE5v
dGU+AG==
</w:fldData>
        </w:fldChar>
      </w:r>
      <w:r w:rsidR="005C1764" w:rsidRPr="00C81334">
        <w:rPr>
          <w:rFonts w:ascii="Times New Roman" w:hAnsi="Times New Roman" w:cs="Times New Roman"/>
          <w:color w:val="000000" w:themeColor="text1"/>
          <w:sz w:val="20"/>
          <w:szCs w:val="20"/>
          <w:lang w:val="en-GB"/>
        </w:rPr>
        <w:instrText xml:space="preserve"> ADDIN EN.CITE.DATA </w:instrText>
      </w:r>
      <w:r w:rsidR="005C1764" w:rsidRPr="00C81334">
        <w:rPr>
          <w:rFonts w:ascii="Times New Roman" w:hAnsi="Times New Roman" w:cs="Times New Roman"/>
          <w:color w:val="000000" w:themeColor="text1"/>
          <w:sz w:val="20"/>
          <w:szCs w:val="20"/>
          <w:lang w:val="en-GB"/>
        </w:rPr>
      </w:r>
      <w:r w:rsidR="005C1764" w:rsidRPr="00C81334">
        <w:rPr>
          <w:rFonts w:ascii="Times New Roman" w:hAnsi="Times New Roman" w:cs="Times New Roman"/>
          <w:color w:val="000000" w:themeColor="text1"/>
          <w:sz w:val="20"/>
          <w:szCs w:val="20"/>
          <w:lang w:val="en-GB"/>
        </w:rPr>
        <w:fldChar w:fldCharType="end"/>
      </w:r>
      <w:r w:rsidR="005C1764" w:rsidRPr="00C81334">
        <w:rPr>
          <w:rFonts w:ascii="Times New Roman" w:hAnsi="Times New Roman" w:cs="Times New Roman"/>
          <w:color w:val="000000" w:themeColor="text1"/>
          <w:sz w:val="20"/>
          <w:szCs w:val="20"/>
          <w:lang w:val="en-GB"/>
        </w:rPr>
      </w:r>
      <w:r w:rsidR="005C1764" w:rsidRPr="00C81334">
        <w:rPr>
          <w:rFonts w:ascii="Times New Roman" w:hAnsi="Times New Roman" w:cs="Times New Roman"/>
          <w:color w:val="000000" w:themeColor="text1"/>
          <w:sz w:val="20"/>
          <w:szCs w:val="20"/>
          <w:lang w:val="en-GB"/>
        </w:rPr>
        <w:fldChar w:fldCharType="separate"/>
      </w:r>
      <w:r w:rsidR="005C1764" w:rsidRPr="00C81334">
        <w:rPr>
          <w:rFonts w:ascii="Times New Roman" w:hAnsi="Times New Roman" w:cs="Times New Roman"/>
          <w:noProof/>
          <w:color w:val="000000" w:themeColor="text1"/>
          <w:sz w:val="20"/>
          <w:szCs w:val="20"/>
          <w:lang w:val="en-GB"/>
        </w:rPr>
        <w:t>[6]</w:t>
      </w:r>
      <w:r w:rsidR="005C1764" w:rsidRPr="00C81334">
        <w:rPr>
          <w:rFonts w:ascii="Times New Roman" w:hAnsi="Times New Roman" w:cs="Times New Roman"/>
          <w:color w:val="000000" w:themeColor="text1"/>
          <w:sz w:val="20"/>
          <w:szCs w:val="20"/>
          <w:lang w:val="en-GB"/>
        </w:rPr>
        <w:fldChar w:fldCharType="end"/>
      </w:r>
      <w:r w:rsidR="005C1764" w:rsidRPr="00C81334">
        <w:rPr>
          <w:rFonts w:ascii="Times New Roman" w:hAnsi="Times New Roman" w:cs="Times New Roman"/>
          <w:color w:val="000000" w:themeColor="text1"/>
          <w:sz w:val="20"/>
          <w:szCs w:val="20"/>
          <w:lang w:val="en-GB"/>
        </w:rPr>
        <w:t xml:space="preserve"> </w:t>
      </w:r>
      <w:r w:rsidRPr="00C81334">
        <w:rPr>
          <w:rFonts w:ascii="Times New Roman" w:hAnsi="Times New Roman" w:cs="Times New Roman"/>
          <w:color w:val="000000" w:themeColor="text1"/>
          <w:sz w:val="20"/>
          <w:szCs w:val="20"/>
          <w:lang w:val="en-GB"/>
        </w:rPr>
        <w:t>that changes the maximum variance found by a linear regression model in a different dimension showing the best elements to discriminate between different experimental groups (</w:t>
      </w:r>
      <w:r w:rsidRPr="00C81334">
        <w:rPr>
          <w:rFonts w:ascii="Times New Roman" w:hAnsi="Times New Roman" w:cs="Times New Roman"/>
          <w:bCs/>
          <w:color w:val="000000" w:themeColor="text1"/>
          <w:sz w:val="20"/>
          <w:szCs w:val="20"/>
          <w:lang w:val="en-GB"/>
        </w:rPr>
        <w:t xml:space="preserve">NTAT </w:t>
      </w:r>
      <w:r w:rsidRPr="00C81334">
        <w:rPr>
          <w:rFonts w:ascii="Times New Roman" w:hAnsi="Times New Roman" w:cs="Times New Roman"/>
          <w:color w:val="000000" w:themeColor="text1"/>
          <w:sz w:val="20"/>
          <w:szCs w:val="20"/>
          <w:lang w:val="en-GB"/>
        </w:rPr>
        <w:t>and tumor)</w:t>
      </w:r>
      <w:r w:rsidRPr="00C81334">
        <w:rPr>
          <w:rFonts w:ascii="Times New Roman" w:hAnsi="Times New Roman" w:cs="Times New Roman"/>
          <w:color w:val="000000" w:themeColor="text1"/>
          <w:sz w:val="20"/>
          <w:szCs w:val="20"/>
          <w:lang w:val="en-US"/>
        </w:rPr>
        <w:t xml:space="preserve">. VIP score analysis is a measure of a variable's importance in the PLS-DA model. It summarizes the contribution a variable makes to the model. The VIP score of a variable is calculated as a weighted sum of the squared correlations between the PLS-DA components and the original variable. </w:t>
      </w:r>
      <w:proofErr w:type="spellStart"/>
      <w:r w:rsidRPr="00C81334">
        <w:rPr>
          <w:rFonts w:ascii="Times New Roman" w:hAnsi="Times New Roman" w:cs="Times New Roman"/>
          <w:color w:val="000000" w:themeColor="text1"/>
          <w:sz w:val="20"/>
          <w:szCs w:val="20"/>
          <w:lang w:val="en-US"/>
        </w:rPr>
        <w:t>Metaboanalyst</w:t>
      </w:r>
      <w:proofErr w:type="spellEnd"/>
      <w:r w:rsidRPr="00C81334">
        <w:rPr>
          <w:rFonts w:ascii="Times New Roman" w:hAnsi="Times New Roman" w:cs="Times New Roman"/>
          <w:color w:val="000000" w:themeColor="text1"/>
          <w:sz w:val="20"/>
          <w:szCs w:val="20"/>
          <w:lang w:val="en-US"/>
        </w:rPr>
        <w:t xml:space="preserve"> 5.0 allowed us to use the receiver operating characteristic (ROC) curve-based approach for identifying potential biomarkers and evaluating their performance. Classical univariate ROC curve analysis as well as multivariate ROC curve analysis based on PLS-DA, were performed. </w:t>
      </w:r>
    </w:p>
    <w:p w14:paraId="2F692D04" w14:textId="4F40A5DF" w:rsidR="00BB2319" w:rsidRPr="00C81334" w:rsidRDefault="00BB2319" w:rsidP="007815C6">
      <w:pPr>
        <w:autoSpaceDE w:val="0"/>
        <w:autoSpaceDN w:val="0"/>
        <w:adjustRightInd w:val="0"/>
        <w:spacing w:line="360" w:lineRule="auto"/>
        <w:jc w:val="both"/>
        <w:rPr>
          <w:rFonts w:ascii="Times New Roman" w:hAnsi="Times New Roman" w:cs="Times New Roman"/>
          <w:color w:val="000000" w:themeColor="text1"/>
          <w:sz w:val="20"/>
          <w:szCs w:val="20"/>
          <w:lang w:val="en-GB"/>
        </w:rPr>
      </w:pPr>
      <w:r w:rsidRPr="00C81334">
        <w:rPr>
          <w:rFonts w:ascii="Times New Roman" w:hAnsi="Times New Roman" w:cs="Times New Roman"/>
          <w:color w:val="000000" w:themeColor="text1"/>
          <w:sz w:val="20"/>
          <w:szCs w:val="20"/>
          <w:lang w:val="en-US"/>
        </w:rPr>
        <w:t>Gene Set Enrichment Analysis (GSEA)</w:t>
      </w:r>
      <w:r w:rsidRPr="00C81334">
        <w:rPr>
          <w:rFonts w:ascii="Times New Roman" w:hAnsi="Times New Roman" w:cs="Times New Roman"/>
          <w:color w:val="000000" w:themeColor="text1"/>
          <w:sz w:val="20"/>
          <w:szCs w:val="20"/>
          <w:lang w:val="en-GB"/>
        </w:rPr>
        <w:t xml:space="preserve"> was performed by </w:t>
      </w:r>
      <w:proofErr w:type="spellStart"/>
      <w:r w:rsidRPr="00C81334">
        <w:rPr>
          <w:rFonts w:ascii="Times New Roman" w:hAnsi="Times New Roman" w:cs="Times New Roman"/>
          <w:color w:val="000000" w:themeColor="text1"/>
          <w:sz w:val="20"/>
          <w:szCs w:val="20"/>
          <w:lang w:val="en-GB"/>
        </w:rPr>
        <w:t>Genepattern</w:t>
      </w:r>
      <w:proofErr w:type="spellEnd"/>
      <w:r w:rsidRPr="00C81334">
        <w:rPr>
          <w:rFonts w:ascii="Times New Roman" w:hAnsi="Times New Roman" w:cs="Times New Roman"/>
          <w:color w:val="000000" w:themeColor="text1"/>
          <w:sz w:val="20"/>
          <w:szCs w:val="20"/>
          <w:lang w:val="en-GB"/>
        </w:rPr>
        <w:t xml:space="preserve"> (</w:t>
      </w:r>
      <w:hyperlink r:id="rId5" w:history="1">
        <w:r w:rsidRPr="00C81334">
          <w:rPr>
            <w:rStyle w:val="Hyperlink"/>
            <w:rFonts w:ascii="Times New Roman" w:hAnsi="Times New Roman" w:cs="Times New Roman"/>
            <w:color w:val="000000" w:themeColor="text1"/>
            <w:sz w:val="20"/>
            <w:szCs w:val="20"/>
            <w:lang w:val="en-GB"/>
          </w:rPr>
          <w:t>https://www.genepattern.org/</w:t>
        </w:r>
      </w:hyperlink>
      <w:r w:rsidRPr="00C81334">
        <w:rPr>
          <w:rFonts w:ascii="Times New Roman" w:hAnsi="Times New Roman" w:cs="Times New Roman"/>
          <w:color w:val="000000" w:themeColor="text1"/>
          <w:sz w:val="20"/>
          <w:szCs w:val="20"/>
          <w:lang w:val="en-GB"/>
        </w:rPr>
        <w:t xml:space="preserve">) in </w:t>
      </w:r>
      <w:proofErr w:type="spellStart"/>
      <w:r w:rsidRPr="00C81334">
        <w:rPr>
          <w:rFonts w:ascii="Times New Roman" w:hAnsi="Times New Roman" w:cs="Times New Roman"/>
          <w:color w:val="000000" w:themeColor="text1"/>
          <w:sz w:val="20"/>
          <w:szCs w:val="20"/>
          <w:lang w:val="en-GB"/>
        </w:rPr>
        <w:t>Reactome</w:t>
      </w:r>
      <w:proofErr w:type="spellEnd"/>
      <w:r w:rsidRPr="00C81334">
        <w:rPr>
          <w:rFonts w:ascii="Times New Roman" w:hAnsi="Times New Roman" w:cs="Times New Roman"/>
          <w:color w:val="000000" w:themeColor="text1"/>
          <w:sz w:val="20"/>
          <w:szCs w:val="20"/>
          <w:lang w:val="en-GB"/>
        </w:rPr>
        <w:t>. GSEA analysis</w:t>
      </w:r>
      <w:r w:rsidRPr="00C81334">
        <w:rPr>
          <w:rFonts w:ascii="Times New Roman" w:hAnsi="Times New Roman" w:cs="Times New Roman"/>
          <w:color w:val="000000" w:themeColor="text1"/>
          <w:sz w:val="20"/>
          <w:szCs w:val="20"/>
          <w:lang w:val="en-US"/>
        </w:rPr>
        <w:t xml:space="preserve"> </w:t>
      </w:r>
      <w:r w:rsidRPr="00C81334">
        <w:rPr>
          <w:rFonts w:ascii="Times New Roman" w:hAnsi="Times New Roman" w:cs="Times New Roman"/>
          <w:color w:val="000000" w:themeColor="text1"/>
          <w:sz w:val="20"/>
          <w:szCs w:val="20"/>
          <w:lang w:val="en-GB"/>
        </w:rPr>
        <w:t>is a computational method that determines whether an a priori defined set of genes shows statistically significant, concordant differences between two biological states (e.g. phenotypes).</w:t>
      </w:r>
    </w:p>
    <w:p w14:paraId="70F0B549" w14:textId="7B65ED10" w:rsidR="00BB2319" w:rsidRPr="00C81334" w:rsidRDefault="00BB2319"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C81334">
        <w:rPr>
          <w:rFonts w:ascii="Times New Roman" w:hAnsi="Times New Roman" w:cs="Times New Roman"/>
          <w:color w:val="000000" w:themeColor="text1"/>
          <w:sz w:val="20"/>
          <w:szCs w:val="20"/>
          <w:lang w:val="en-US"/>
        </w:rPr>
        <w:t>STRING analysis (</w:t>
      </w:r>
      <w:hyperlink r:id="rId6" w:history="1">
        <w:r w:rsidRPr="00C81334">
          <w:rPr>
            <w:rStyle w:val="Hyperlink"/>
            <w:rFonts w:ascii="Times New Roman" w:hAnsi="Times New Roman" w:cs="Times New Roman"/>
            <w:color w:val="000000" w:themeColor="text1"/>
            <w:sz w:val="20"/>
            <w:szCs w:val="20"/>
            <w:lang w:val="en-US"/>
          </w:rPr>
          <w:t>https://www.string-db.org/</w:t>
        </w:r>
      </w:hyperlink>
      <w:r w:rsidRPr="00C81334">
        <w:rPr>
          <w:rFonts w:ascii="Times New Roman" w:hAnsi="Times New Roman" w:cs="Times New Roman"/>
          <w:color w:val="000000" w:themeColor="text1"/>
          <w:sz w:val="20"/>
          <w:szCs w:val="20"/>
          <w:lang w:val="en-US"/>
        </w:rPr>
        <w:t>) was performed for Differential Expressed and Splicing quantified genes (FDR&gt;0.05). STRING allow us to know protein-protein interaction and clustering the genes in biological function, cellular components, etc.</w:t>
      </w:r>
    </w:p>
    <w:p w14:paraId="7C16C339" w14:textId="6C3DF459" w:rsidR="003F5831" w:rsidRPr="00C81334" w:rsidRDefault="003F5831"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p>
    <w:p w14:paraId="30007703" w14:textId="77777777" w:rsidR="00993B36" w:rsidRPr="00C81334" w:rsidRDefault="00993B36" w:rsidP="007815C6">
      <w:pPr>
        <w:autoSpaceDE w:val="0"/>
        <w:autoSpaceDN w:val="0"/>
        <w:adjustRightInd w:val="0"/>
        <w:spacing w:line="360" w:lineRule="auto"/>
        <w:jc w:val="both"/>
        <w:rPr>
          <w:rFonts w:ascii="Times New Roman" w:hAnsi="Times New Roman" w:cs="Times New Roman"/>
          <w:b/>
          <w:bCs/>
          <w:color w:val="000000" w:themeColor="text1"/>
          <w:sz w:val="20"/>
          <w:szCs w:val="20"/>
          <w:lang w:val="en-US"/>
        </w:rPr>
      </w:pPr>
      <w:proofErr w:type="spellStart"/>
      <w:r w:rsidRPr="00C81334">
        <w:rPr>
          <w:rFonts w:ascii="Times New Roman" w:hAnsi="Times New Roman" w:cs="Times New Roman"/>
          <w:b/>
          <w:bCs/>
          <w:color w:val="000000" w:themeColor="text1"/>
          <w:sz w:val="20"/>
          <w:szCs w:val="20"/>
          <w:lang w:val="en-US"/>
        </w:rPr>
        <w:t>RNAseq</w:t>
      </w:r>
      <w:proofErr w:type="spellEnd"/>
      <w:r w:rsidRPr="00C81334">
        <w:rPr>
          <w:rFonts w:ascii="Times New Roman" w:hAnsi="Times New Roman" w:cs="Times New Roman"/>
          <w:b/>
          <w:bCs/>
          <w:color w:val="000000" w:themeColor="text1"/>
          <w:sz w:val="20"/>
          <w:szCs w:val="20"/>
          <w:lang w:val="en-US"/>
        </w:rPr>
        <w:t xml:space="preserve"> data analysis</w:t>
      </w:r>
    </w:p>
    <w:p w14:paraId="1FD3F944" w14:textId="490AFA18" w:rsidR="003F5831" w:rsidRPr="00C81334" w:rsidRDefault="00993B36"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proofErr w:type="spellStart"/>
      <w:r w:rsidRPr="00C81334">
        <w:rPr>
          <w:rFonts w:ascii="Times New Roman" w:hAnsi="Times New Roman" w:cs="Times New Roman"/>
          <w:color w:val="000000" w:themeColor="text1"/>
          <w:sz w:val="20"/>
          <w:szCs w:val="20"/>
          <w:lang w:val="en-US"/>
        </w:rPr>
        <w:t>RNAseq</w:t>
      </w:r>
      <w:proofErr w:type="spellEnd"/>
      <w:r w:rsidRPr="00C81334">
        <w:rPr>
          <w:rFonts w:ascii="Times New Roman" w:hAnsi="Times New Roman" w:cs="Times New Roman"/>
          <w:color w:val="000000" w:themeColor="text1"/>
          <w:sz w:val="20"/>
          <w:szCs w:val="20"/>
          <w:lang w:val="en-US"/>
        </w:rPr>
        <w:t xml:space="preserve"> data from EIF4A3-shRNA knockdown HepG2 cells was available through ENCODE Portal database</w:t>
      </w:r>
      <w:r w:rsidR="009509EF" w:rsidRPr="00C81334">
        <w:rPr>
          <w:rFonts w:ascii="Times New Roman" w:hAnsi="Times New Roman" w:cs="Times New Roman"/>
          <w:color w:val="000000" w:themeColor="text1"/>
          <w:sz w:val="20"/>
          <w:szCs w:val="20"/>
          <w:lang w:val="en-US"/>
        </w:rPr>
        <w:t xml:space="preserve"> </w:t>
      </w:r>
      <w:r w:rsidR="003531B1" w:rsidRPr="00C81334">
        <w:rPr>
          <w:rFonts w:ascii="Times New Roman" w:hAnsi="Times New Roman" w:cs="Times New Roman"/>
          <w:color w:val="000000" w:themeColor="text1"/>
          <w:sz w:val="20"/>
          <w:szCs w:val="20"/>
          <w:lang w:val="en-US"/>
        </w:rPr>
        <w:fldChar w:fldCharType="begin">
          <w:fldData xml:space="preserve">PEVuZE5vdGU+PENpdGU+PEF1dGhvcj5Db25zb3J0aXVtPC9BdXRob3I+PFllYXI+MjAxMjwvWWVh
cj48UmVjTnVtPjUzMTwvUmVjTnVtPjxEaXNwbGF5VGV4dD5bNywgOF08L0Rpc3BsYXlUZXh0Pjxy
ZWNvcmQ+PHJlYy1udW1iZXI+NTMxPC9yZWMtbnVtYmVyPjxmb3JlaWduLWtleXM+PGtleSBhcHA9
IkVOIiBkYi1pZD0iemVhOXQwenp6YXoyYXRlOXZzbzU5YTkwZHcyZXRlZHp4MjJkIiB0aW1lc3Rh
bXA9IjE2NTkyOTA1NjUiPjUzMTwva2V5PjwvZm9yZWlnbi1rZXlzPjxyZWYtdHlwZSBuYW1lPSJK
b3VybmFsIEFydGljbGUiPjE3PC9yZWYtdHlwZT48Y29udHJpYnV0b3JzPjxhdXRob3JzPjxhdXRo
b3I+RW5jb2RlIFByb2plY3QgQ29uc29ydGl1bTwvYXV0aG9yPjwvYXV0aG9ycz48L2NvbnRyaWJ1
dG9ycz48dGl0bGVzPjx0aXRsZT5BbiBpbnRlZ3JhdGVkIGVuY3ljbG9wZWRpYSBvZiBETkEgZWxl
bWVudHMgaW4gdGhlIGh1bWFuIGdlbm9tZTwvdGl0bGU+PHNlY29uZGFyeS10aXRsZT5OYXR1cmU8
L3NlY29uZGFyeS10aXRsZT48L3RpdGxlcz48cGVyaW9kaWNhbD48ZnVsbC10aXRsZT5OYXR1cmU8
L2Z1bGwtdGl0bGU+PC9wZXJpb2RpY2FsPjxwYWdlcz41Ny03NDwvcGFnZXM+PHZvbHVtZT40ODk8
L3ZvbHVtZT48bnVtYmVyPjc0MTQ8L251bWJlcj48ZWRpdGlvbj4yMDEyLzA5LzA4PC9lZGl0aW9u
PjxrZXl3b3Jkcz48a2V5d29yZD5BbGxlbGVzPC9rZXl3b3JkPjxrZXl3b3JkPkFuaW1hbHM8L2tl
eXdvcmQ+PGtleXdvcmQ+QmluZGluZyBTaXRlcy9nZW5ldGljczwva2V5d29yZD48a2V5d29yZD5D
aHJvbWF0aW4vZ2VuZXRpY3MvbWV0YWJvbGlzbTwva2V5d29yZD48a2V5d29yZD5DaHJvbWF0aW4g
SW1tdW5vcHJlY2lwaXRhdGlvbjwva2V5d29yZD48a2V5d29yZD5DaHJvbW9zb21lcywgSHVtYW4v
Z2VuZXRpY3MvbWV0YWJvbGlzbTwva2V5d29yZD48a2V5d29yZD5ETkEvKmdlbmV0aWNzPC9rZXl3
b3JkPjxrZXl3b3JkPkROQSBGb290cHJpbnRpbmc8L2tleXdvcmQ+PGtleXdvcmQ+RE5BIE1ldGh5
bGF0aW9uL2dlbmV0aWNzPC9rZXl3b3JkPjxrZXl3b3JkPkROQS1CaW5kaW5nIFByb3RlaW5zL21l
dGFib2xpc208L2tleXdvcmQ+PGtleXdvcmQ+RGVveHlyaWJvbnVjbGVhc2UgSS9tZXRhYm9saXNt
PC9rZXl3b3JkPjxrZXl3b3JkPipFbmN5Y2xvcGVkaWFzIGFzIFRvcGljPC9rZXl3b3JkPjxrZXl3
b3JkPkV4b25zL2dlbmV0aWNzPC9rZXl3b3JkPjxrZXl3b3JkPkdlbmV0aWMgUHJlZGlzcG9zaXRp
b24gdG8gRGlzZWFzZS9nZW5ldGljczwva2V5d29yZD48a2V5d29yZD5HZW5ldGljIFZhcmlhdGlv
bi9nZW5ldGljczwva2V5d29yZD48a2V5d29yZD5HZW5vbWUsIEh1bWFuLypnZW5ldGljczwva2V5
d29yZD48a2V5d29yZD5HZW5vbWUtV2lkZSBBc3NvY2lhdGlvbiBTdHVkeTwva2V5d29yZD48a2V5
d29yZD4qR2Vub21pY3M8L2tleXdvcmQ+PGtleXdvcmQ+SGlzdG9uZXMvY2hlbWlzdHJ5L21ldGFi
b2xpc208L2tleXdvcmQ+PGtleXdvcmQ+SHVtYW5zPC9rZXl3b3JkPjxrZXl3b3JkPk1hbW1hbHMv
Z2VuZXRpY3M8L2tleXdvcmQ+PGtleXdvcmQ+Kk1vbGVjdWxhciBTZXF1ZW5jZSBBbm5vdGF0aW9u
PC9rZXl3b3JkPjxrZXl3b3JkPk5lb3BsYXNtcy9nZW5ldGljczwva2V5d29yZD48a2V5d29yZD5Q
b2x5bW9ycGhpc20sIFNpbmdsZSBOdWNsZW90aWRlL2dlbmV0aWNzPC9rZXl3b3JkPjxrZXl3b3Jk
PlByb21vdGVyIFJlZ2lvbnMsIEdlbmV0aWMvZ2VuZXRpY3M8L2tleXdvcmQ+PGtleXdvcmQ+UHJv
dGVpbnMvZ2VuZXRpY3M8L2tleXdvcmQ+PGtleXdvcmQ+UmVndWxhdG9yeSBTZXF1ZW5jZXMsIE51
Y2xlaWMgQWNpZC8qZ2VuZXRpY3M8L2tleXdvcmQ+PGtleXdvcmQ+U2VxdWVuY2UgQW5hbHlzaXMs
IFJOQTwva2V5d29yZD48a2V5d29yZD5UcmFuc2NyaXB0aW9uIEZhY3RvcnMvbWV0YWJvbGlzbTwv
a2V5d29yZD48a2V5d29yZD5UcmFuc2NyaXB0aW9uLCBHZW5ldGljL2dlbmV0aWNzPC9rZXl3b3Jk
Pjwva2V5d29yZHM+PGRhdGVzPjx5ZWFyPjIwMTI8L3llYXI+PHB1Yi1kYXRlcz48ZGF0ZT5TZXAg
NjwvZGF0ZT48L3B1Yi1kYXRlcz48L2RhdGVzPjxpc2JuPjE0NzYtNDY4NyAoRWxlY3Ryb25pYykm
I3hEOzAwMjgtMDgzNiAoTGlua2luZyk8L2lzYm4+PGFjY2Vzc2lvbi1udW0+MjI5NTU2MTY8L2Fj
Y2Vzc2lvbi1udW0+PHVybHM+PHJlbGF0ZWQtdXJscz48dXJsPmh0dHBzOi8vd3d3Lm5jYmkubmxt
Lm5paC5nb3YvcHVibWVkLzIyOTU1NjE2PC91cmw+PC9yZWxhdGVkLXVybHM+PC91cmxzPjxjdXN0
b20yPlBNQzM0MzkxNTM8L2N1c3RvbTI+PGVsZWN0cm9uaWMtcmVzb3VyY2UtbnVtPjEwLjEwMzgv
bmF0dXJlMTEyNDc8L2VsZWN0cm9uaWMtcmVzb3VyY2UtbnVtPjwvcmVjb3JkPjwvQ2l0ZT48Q2l0
ZT48QXV0aG9yPkRhdmlzPC9BdXRob3I+PFllYXI+MjAxODwvWWVhcj48UmVjTnVtPjUwMjwvUmVj
TnVtPjxyZWNvcmQ+PHJlYy1udW1iZXI+NTAyPC9yZWMtbnVtYmVyPjxmb3JlaWduLWtleXM+PGtl
eSBhcHA9IkVOIiBkYi1pZD0iemVhOXQwenp6YXoyYXRlOXZzbzU5YTkwZHcyZXRlZHp4MjJkIiB0
aW1lc3RhbXA9IjE2MjY1MjI5NTkiPjUwMjwva2V5PjwvZm9yZWlnbi1rZXlzPjxyZWYtdHlwZSBu
YW1lPSJKb3VybmFsIEFydGljbGUiPjE3PC9yZWYtdHlwZT48Y29udHJpYnV0b3JzPjxhdXRob3Jz
PjxhdXRob3I+RGF2aXMsIEMuIEEuPC9hdXRob3I+PGF1dGhvcj5IaXR6LCBCLiBDLjwvYXV0aG9y
PjxhdXRob3I+U2xvYW4sIEMuIEEuPC9hdXRob3I+PGF1dGhvcj5DaGFuLCBFLiBULjwvYXV0aG9y
PjxhdXRob3I+RGF2aWRzb24sIEouIE0uPC9hdXRob3I+PGF1dGhvcj5HYWJkYW5rLCBJLjwvYXV0
aG9yPjxhdXRob3I+SGlsdG9uLCBKLiBBLjwvYXV0aG9yPjxhdXRob3I+SmFpbiwgSy48L2F1dGhv
cj48YXV0aG9yPkJheW11cmFkb3YsIFUuIEsuPC9hdXRob3I+PGF1dGhvcj5OYXJheWFuYW4sIEEu
IEsuPC9hdXRob3I+PGF1dGhvcj5PbmF0ZSwgSy4gQy48L2F1dGhvcj48YXV0aG9yPkdyYWhhbSwg
Sy48L2F1dGhvcj48YXV0aG9yPk1peWFzYXRvLCBTLiBSLjwvYXV0aG9yPjxhdXRob3I+RHJlc3pl
ciwgVC4gUi48L2F1dGhvcj48YXV0aG9yPlN0cmF0dGFuLCBKLiBTLjwvYXV0aG9yPjxhdXRob3I+
Sm9sYW5raSwgTy48L2F1dGhvcj48YXV0aG9yPlRhbmFrYSwgRi4gWS48L2F1dGhvcj48YXV0aG9y
PkNoZXJyeSwgSi4gTS48L2F1dGhvcj48L2F1dGhvcnM+PC9jb250cmlidXRvcnM+PGF1dGgtYWRk
cmVzcz5EZXBhcnRtZW50IG9mIEdlbmV0aWNzLCBTdGFuZm9yZCBVbml2ZXJzaXR5LCBTdGFuZm9y
ZCwgQ0EgOTQzMDUtNTEyMCwgVVNBLjwvYXV0aC1hZGRyZXNzPjx0aXRsZXM+PHRpdGxlPlRoZSBF
bmN5Y2xvcGVkaWEgb2YgRE5BIGVsZW1lbnRzIChFTkNPREUpOiBkYXRhIHBvcnRhbCB1cGRhdGU8
L3RpdGxlPjxzZWNvbmRhcnktdGl0bGU+TnVjbGVpYyBBY2lkcyBSZXM8L3NlY29uZGFyeS10aXRs
ZT48L3RpdGxlcz48cGVyaW9kaWNhbD48ZnVsbC10aXRsZT5OdWNsZWljIEFjaWRzIFJlczwvZnVs
bC10aXRsZT48L3BlcmlvZGljYWw+PHBhZ2VzPkQ3OTQtRDgwMTwvcGFnZXM+PHZvbHVtZT40Njwv
dm9sdW1lPjxudW1iZXI+RDE8L251bWJlcj48ZWRpdGlvbj4yMDE3LzExLzExPC9lZGl0aW9uPjxr
ZXl3b3Jkcz48a2V5d29yZD5BbmltYWxzPC9rZXl3b3JkPjxrZXl3b3JkPkNhZW5vcmhhYmRpdGlz
IGVsZWdhbnMvZ2VuZXRpY3M8L2tleXdvcmQ+PGtleXdvcmQ+RE5BLypnZW5ldGljczwva2V5d29y
ZD48a2V5d29yZD5EYXRhIERpc3BsYXk8L2tleXdvcmQ+PGtleXdvcmQ+KkRhdGFiYXNlcywgR2Vu
ZXRpYzwva2V5d29yZD48a2V5d29yZD5EYXRhc2V0cyBhcyBUb3BpYzwva2V5d29yZD48a2V5d29y
ZD5Ecm9zb3BoaWxhIG1lbGFub2dhc3Rlci9nZW5ldGljczwva2V5d29yZD48a2V5d29yZD5Gb3Jl
Y2FzdGluZzwva2V5d29yZD48a2V5d29yZD4qR2VuZSBDb21wb25lbnRzPC9rZXl3b3JkPjxrZXl3
b3JkPkdlbm9tZSwgSHVtYW48L2tleXdvcmQ+PGtleXdvcmQ+Kkdlbm9taWNzPC9rZXl3b3JkPjxr
ZXl3b3JkPipIaWdoLVRocm91Z2hwdXQgTnVjbGVvdGlkZSBTZXF1ZW5jaW5nPC9rZXl3b3JkPjxr
ZXl3b3JkPkh1bWFuczwva2V5d29yZD48a2V5d29yZD4qTWV0YWRhdGE8L2tleXdvcmQ+PGtleXdv
cmQ+TWljZS9nZW5ldGljczwva2V5d29yZD48a2V5d29yZD5Vc2VyLUNvbXB1dGVyIEludGVyZmFj
ZTwva2V5d29yZD48L2tleXdvcmRzPjxkYXRlcz48eWVhcj4yMDE4PC95ZWFyPjxwdWItZGF0ZXM+
PGRhdGU+SmFuIDQ8L2RhdGU+PC9wdWItZGF0ZXM+PC9kYXRlcz48aXNibj4xMzYyLTQ5NjIgKEVs
ZWN0cm9uaWMpJiN4RDswMzA1LTEwNDggKExpbmtpbmcpPC9pc2JuPjxhY2Nlc3Npb24tbnVtPjI5
MTI2MjQ5PC9hY2Nlc3Npb24tbnVtPjx1cmxzPjxyZWxhdGVkLXVybHM+PHVybD5odHRwczovL3d3
dy5uY2JpLm5sbS5uaWguZ292L3B1Ym1lZC8yOTEyNjI0OTwvdXJsPjwvcmVsYXRlZC11cmxzPjwv
dXJscz48Y3VzdG9tMj5QTUM1NzUzMjc4PC9jdXN0b20yPjxlbGVjdHJvbmljLXJlc291cmNlLW51
bT4xMC4xMDkzL25hci9na3gxMDgxPC9lbGVjdHJvbmljLXJlc291cmNlLW51bT48L3JlY29yZD48
L0NpdGU+PC9FbmROb3RlPgB=
</w:fldData>
        </w:fldChar>
      </w:r>
      <w:r w:rsidR="003531B1" w:rsidRPr="00C81334">
        <w:rPr>
          <w:rFonts w:ascii="Times New Roman" w:hAnsi="Times New Roman" w:cs="Times New Roman"/>
          <w:color w:val="000000" w:themeColor="text1"/>
          <w:sz w:val="20"/>
          <w:szCs w:val="20"/>
          <w:lang w:val="en-US"/>
        </w:rPr>
        <w:instrText xml:space="preserve"> ADDIN EN.CITE </w:instrText>
      </w:r>
      <w:r w:rsidR="003531B1" w:rsidRPr="00C81334">
        <w:rPr>
          <w:rFonts w:ascii="Times New Roman" w:hAnsi="Times New Roman" w:cs="Times New Roman"/>
          <w:color w:val="000000" w:themeColor="text1"/>
          <w:sz w:val="20"/>
          <w:szCs w:val="20"/>
          <w:lang w:val="en-US"/>
        </w:rPr>
        <w:fldChar w:fldCharType="begin">
          <w:fldData xml:space="preserve">PEVuZE5vdGU+PENpdGU+PEF1dGhvcj5Db25zb3J0aXVtPC9BdXRob3I+PFllYXI+MjAxMjwvWWVh
cj48UmVjTnVtPjUzMTwvUmVjTnVtPjxEaXNwbGF5VGV4dD5bNywgOF08L0Rpc3BsYXlUZXh0Pjxy
ZWNvcmQ+PHJlYy1udW1iZXI+NTMxPC9yZWMtbnVtYmVyPjxmb3JlaWduLWtleXM+PGtleSBhcHA9
IkVOIiBkYi1pZD0iemVhOXQwenp6YXoyYXRlOXZzbzU5YTkwZHcyZXRlZHp4MjJkIiB0aW1lc3Rh
bXA9IjE2NTkyOTA1NjUiPjUzMTwva2V5PjwvZm9yZWlnbi1rZXlzPjxyZWYtdHlwZSBuYW1lPSJK
b3VybmFsIEFydGljbGUiPjE3PC9yZWYtdHlwZT48Y29udHJpYnV0b3JzPjxhdXRob3JzPjxhdXRo
b3I+RW5jb2RlIFByb2plY3QgQ29uc29ydGl1bTwvYXV0aG9yPjwvYXV0aG9ycz48L2NvbnRyaWJ1
dG9ycz48dGl0bGVzPjx0aXRsZT5BbiBpbnRlZ3JhdGVkIGVuY3ljbG9wZWRpYSBvZiBETkEgZWxl
bWVudHMgaW4gdGhlIGh1bWFuIGdlbm9tZTwvdGl0bGU+PHNlY29uZGFyeS10aXRsZT5OYXR1cmU8
L3NlY29uZGFyeS10aXRsZT48L3RpdGxlcz48cGVyaW9kaWNhbD48ZnVsbC10aXRsZT5OYXR1cmU8
L2Z1bGwtdGl0bGU+PC9wZXJpb2RpY2FsPjxwYWdlcz41Ny03NDwvcGFnZXM+PHZvbHVtZT40ODk8
L3ZvbHVtZT48bnVtYmVyPjc0MTQ8L251bWJlcj48ZWRpdGlvbj4yMDEyLzA5LzA4PC9lZGl0aW9u
PjxrZXl3b3Jkcz48a2V5d29yZD5BbGxlbGVzPC9rZXl3b3JkPjxrZXl3b3JkPkFuaW1hbHM8L2tl
eXdvcmQ+PGtleXdvcmQ+QmluZGluZyBTaXRlcy9nZW5ldGljczwva2V5d29yZD48a2V5d29yZD5D
aHJvbWF0aW4vZ2VuZXRpY3MvbWV0YWJvbGlzbTwva2V5d29yZD48a2V5d29yZD5DaHJvbWF0aW4g
SW1tdW5vcHJlY2lwaXRhdGlvbjwva2V5d29yZD48a2V5d29yZD5DaHJvbW9zb21lcywgSHVtYW4v
Z2VuZXRpY3MvbWV0YWJvbGlzbTwva2V5d29yZD48a2V5d29yZD5ETkEvKmdlbmV0aWNzPC9rZXl3
b3JkPjxrZXl3b3JkPkROQSBGb290cHJpbnRpbmc8L2tleXdvcmQ+PGtleXdvcmQ+RE5BIE1ldGh5
bGF0aW9uL2dlbmV0aWNzPC9rZXl3b3JkPjxrZXl3b3JkPkROQS1CaW5kaW5nIFByb3RlaW5zL21l
dGFib2xpc208L2tleXdvcmQ+PGtleXdvcmQ+RGVveHlyaWJvbnVjbGVhc2UgSS9tZXRhYm9saXNt
PC9rZXl3b3JkPjxrZXl3b3JkPipFbmN5Y2xvcGVkaWFzIGFzIFRvcGljPC9rZXl3b3JkPjxrZXl3
b3JkPkV4b25zL2dlbmV0aWNzPC9rZXl3b3JkPjxrZXl3b3JkPkdlbmV0aWMgUHJlZGlzcG9zaXRp
b24gdG8gRGlzZWFzZS9nZW5ldGljczwva2V5d29yZD48a2V5d29yZD5HZW5ldGljIFZhcmlhdGlv
bi9nZW5ldGljczwva2V5d29yZD48a2V5d29yZD5HZW5vbWUsIEh1bWFuLypnZW5ldGljczwva2V5
d29yZD48a2V5d29yZD5HZW5vbWUtV2lkZSBBc3NvY2lhdGlvbiBTdHVkeTwva2V5d29yZD48a2V5
d29yZD4qR2Vub21pY3M8L2tleXdvcmQ+PGtleXdvcmQ+SGlzdG9uZXMvY2hlbWlzdHJ5L21ldGFi
b2xpc208L2tleXdvcmQ+PGtleXdvcmQ+SHVtYW5zPC9rZXl3b3JkPjxrZXl3b3JkPk1hbW1hbHMv
Z2VuZXRpY3M8L2tleXdvcmQ+PGtleXdvcmQ+Kk1vbGVjdWxhciBTZXF1ZW5jZSBBbm5vdGF0aW9u
PC9rZXl3b3JkPjxrZXl3b3JkPk5lb3BsYXNtcy9nZW5ldGljczwva2V5d29yZD48a2V5d29yZD5Q
b2x5bW9ycGhpc20sIFNpbmdsZSBOdWNsZW90aWRlL2dlbmV0aWNzPC9rZXl3b3JkPjxrZXl3b3Jk
PlByb21vdGVyIFJlZ2lvbnMsIEdlbmV0aWMvZ2VuZXRpY3M8L2tleXdvcmQ+PGtleXdvcmQ+UHJv
dGVpbnMvZ2VuZXRpY3M8L2tleXdvcmQ+PGtleXdvcmQ+UmVndWxhdG9yeSBTZXF1ZW5jZXMsIE51
Y2xlaWMgQWNpZC8qZ2VuZXRpY3M8L2tleXdvcmQ+PGtleXdvcmQ+U2VxdWVuY2UgQW5hbHlzaXMs
IFJOQTwva2V5d29yZD48a2V5d29yZD5UcmFuc2NyaXB0aW9uIEZhY3RvcnMvbWV0YWJvbGlzbTwv
a2V5d29yZD48a2V5d29yZD5UcmFuc2NyaXB0aW9uLCBHZW5ldGljL2dlbmV0aWNzPC9rZXl3b3Jk
Pjwva2V5d29yZHM+PGRhdGVzPjx5ZWFyPjIwMTI8L3llYXI+PHB1Yi1kYXRlcz48ZGF0ZT5TZXAg
NjwvZGF0ZT48L3B1Yi1kYXRlcz48L2RhdGVzPjxpc2JuPjE0NzYtNDY4NyAoRWxlY3Ryb25pYykm
I3hEOzAwMjgtMDgzNiAoTGlua2luZyk8L2lzYm4+PGFjY2Vzc2lvbi1udW0+MjI5NTU2MTY8L2Fj
Y2Vzc2lvbi1udW0+PHVybHM+PHJlbGF0ZWQtdXJscz48dXJsPmh0dHBzOi8vd3d3Lm5jYmkubmxt
Lm5paC5nb3YvcHVibWVkLzIyOTU1NjE2PC91cmw+PC9yZWxhdGVkLXVybHM+PC91cmxzPjxjdXN0
b20yPlBNQzM0MzkxNTM8L2N1c3RvbTI+PGVsZWN0cm9uaWMtcmVzb3VyY2UtbnVtPjEwLjEwMzgv
bmF0dXJlMTEyNDc8L2VsZWN0cm9uaWMtcmVzb3VyY2UtbnVtPjwvcmVjb3JkPjwvQ2l0ZT48Q2l0
ZT48QXV0aG9yPkRhdmlzPC9BdXRob3I+PFllYXI+MjAxODwvWWVhcj48UmVjTnVtPjUwMjwvUmVj
TnVtPjxyZWNvcmQ+PHJlYy1udW1iZXI+NTAyPC9yZWMtbnVtYmVyPjxmb3JlaWduLWtleXM+PGtl
eSBhcHA9IkVOIiBkYi1pZD0iemVhOXQwenp6YXoyYXRlOXZzbzU5YTkwZHcyZXRlZHp4MjJkIiB0
aW1lc3RhbXA9IjE2MjY1MjI5NTkiPjUwMjwva2V5PjwvZm9yZWlnbi1rZXlzPjxyZWYtdHlwZSBu
YW1lPSJKb3VybmFsIEFydGljbGUiPjE3PC9yZWYtdHlwZT48Y29udHJpYnV0b3JzPjxhdXRob3Jz
PjxhdXRob3I+RGF2aXMsIEMuIEEuPC9hdXRob3I+PGF1dGhvcj5IaXR6LCBCLiBDLjwvYXV0aG9y
PjxhdXRob3I+U2xvYW4sIEMuIEEuPC9hdXRob3I+PGF1dGhvcj5DaGFuLCBFLiBULjwvYXV0aG9y
PjxhdXRob3I+RGF2aWRzb24sIEouIE0uPC9hdXRob3I+PGF1dGhvcj5HYWJkYW5rLCBJLjwvYXV0
aG9yPjxhdXRob3I+SGlsdG9uLCBKLiBBLjwvYXV0aG9yPjxhdXRob3I+SmFpbiwgSy48L2F1dGhv
cj48YXV0aG9yPkJheW11cmFkb3YsIFUuIEsuPC9hdXRob3I+PGF1dGhvcj5OYXJheWFuYW4sIEEu
IEsuPC9hdXRob3I+PGF1dGhvcj5PbmF0ZSwgSy4gQy48L2F1dGhvcj48YXV0aG9yPkdyYWhhbSwg
Sy48L2F1dGhvcj48YXV0aG9yPk1peWFzYXRvLCBTLiBSLjwvYXV0aG9yPjxhdXRob3I+RHJlc3pl
ciwgVC4gUi48L2F1dGhvcj48YXV0aG9yPlN0cmF0dGFuLCBKLiBTLjwvYXV0aG9yPjxhdXRob3I+
Sm9sYW5raSwgTy48L2F1dGhvcj48YXV0aG9yPlRhbmFrYSwgRi4gWS48L2F1dGhvcj48YXV0aG9y
PkNoZXJyeSwgSi4gTS48L2F1dGhvcj48L2F1dGhvcnM+PC9jb250cmlidXRvcnM+PGF1dGgtYWRk
cmVzcz5EZXBhcnRtZW50IG9mIEdlbmV0aWNzLCBTdGFuZm9yZCBVbml2ZXJzaXR5LCBTdGFuZm9y
ZCwgQ0EgOTQzMDUtNTEyMCwgVVNBLjwvYXV0aC1hZGRyZXNzPjx0aXRsZXM+PHRpdGxlPlRoZSBF
bmN5Y2xvcGVkaWEgb2YgRE5BIGVsZW1lbnRzIChFTkNPREUpOiBkYXRhIHBvcnRhbCB1cGRhdGU8
L3RpdGxlPjxzZWNvbmRhcnktdGl0bGU+TnVjbGVpYyBBY2lkcyBSZXM8L3NlY29uZGFyeS10aXRs
ZT48L3RpdGxlcz48cGVyaW9kaWNhbD48ZnVsbC10aXRsZT5OdWNsZWljIEFjaWRzIFJlczwvZnVs
bC10aXRsZT48L3BlcmlvZGljYWw+PHBhZ2VzPkQ3OTQtRDgwMTwvcGFnZXM+PHZvbHVtZT40Njwv
dm9sdW1lPjxudW1iZXI+RDE8L251bWJlcj48ZWRpdGlvbj4yMDE3LzExLzExPC9lZGl0aW9uPjxr
ZXl3b3Jkcz48a2V5d29yZD5BbmltYWxzPC9rZXl3b3JkPjxrZXl3b3JkPkNhZW5vcmhhYmRpdGlz
IGVsZWdhbnMvZ2VuZXRpY3M8L2tleXdvcmQ+PGtleXdvcmQ+RE5BLypnZW5ldGljczwva2V5d29y
ZD48a2V5d29yZD5EYXRhIERpc3BsYXk8L2tleXdvcmQ+PGtleXdvcmQ+KkRhdGFiYXNlcywgR2Vu
ZXRpYzwva2V5d29yZD48a2V5d29yZD5EYXRhc2V0cyBhcyBUb3BpYzwva2V5d29yZD48a2V5d29y
ZD5Ecm9zb3BoaWxhIG1lbGFub2dhc3Rlci9nZW5ldGljczwva2V5d29yZD48a2V5d29yZD5Gb3Jl
Y2FzdGluZzwva2V5d29yZD48a2V5d29yZD4qR2VuZSBDb21wb25lbnRzPC9rZXl3b3JkPjxrZXl3
b3JkPkdlbm9tZSwgSHVtYW48L2tleXdvcmQ+PGtleXdvcmQ+Kkdlbm9taWNzPC9rZXl3b3JkPjxr
ZXl3b3JkPipIaWdoLVRocm91Z2hwdXQgTnVjbGVvdGlkZSBTZXF1ZW5jaW5nPC9rZXl3b3JkPjxr
ZXl3b3JkPkh1bWFuczwva2V5d29yZD48a2V5d29yZD4qTWV0YWRhdGE8L2tleXdvcmQ+PGtleXdv
cmQ+TWljZS9nZW5ldGljczwva2V5d29yZD48a2V5d29yZD5Vc2VyLUNvbXB1dGVyIEludGVyZmFj
ZTwva2V5d29yZD48L2tleXdvcmRzPjxkYXRlcz48eWVhcj4yMDE4PC95ZWFyPjxwdWItZGF0ZXM+
PGRhdGU+SmFuIDQ8L2RhdGU+PC9wdWItZGF0ZXM+PC9kYXRlcz48aXNibj4xMzYyLTQ5NjIgKEVs
ZWN0cm9uaWMpJiN4RDswMzA1LTEwNDggKExpbmtpbmcpPC9pc2JuPjxhY2Nlc3Npb24tbnVtPjI5
MTI2MjQ5PC9hY2Nlc3Npb24tbnVtPjx1cmxzPjxyZWxhdGVkLXVybHM+PHVybD5odHRwczovL3d3
dy5uY2JpLm5sbS5uaWguZ292L3B1Ym1lZC8yOTEyNjI0OTwvdXJsPjwvcmVsYXRlZC11cmxzPjwv
dXJscz48Y3VzdG9tMj5QTUM1NzUzMjc4PC9jdXN0b20yPjxlbGVjdHJvbmljLXJlc291cmNlLW51
bT4xMC4xMDkzL25hci9na3gxMDgxPC9lbGVjdHJvbmljLXJlc291cmNlLW51bT48L3JlY29yZD48
L0NpdGU+PC9FbmROb3RlPgB=
</w:fldData>
        </w:fldChar>
      </w:r>
      <w:r w:rsidR="003531B1" w:rsidRPr="00C81334">
        <w:rPr>
          <w:rFonts w:ascii="Times New Roman" w:hAnsi="Times New Roman" w:cs="Times New Roman"/>
          <w:color w:val="000000" w:themeColor="text1"/>
          <w:sz w:val="20"/>
          <w:szCs w:val="20"/>
          <w:lang w:val="en-US"/>
        </w:rPr>
        <w:instrText xml:space="preserve"> ADDIN EN.CITE.DATA </w:instrText>
      </w:r>
      <w:r w:rsidR="003531B1" w:rsidRPr="00C81334">
        <w:rPr>
          <w:rFonts w:ascii="Times New Roman" w:hAnsi="Times New Roman" w:cs="Times New Roman"/>
          <w:color w:val="000000" w:themeColor="text1"/>
          <w:sz w:val="20"/>
          <w:szCs w:val="20"/>
          <w:lang w:val="en-US"/>
        </w:rPr>
      </w:r>
      <w:r w:rsidR="003531B1" w:rsidRPr="00C81334">
        <w:rPr>
          <w:rFonts w:ascii="Times New Roman" w:hAnsi="Times New Roman" w:cs="Times New Roman"/>
          <w:color w:val="000000" w:themeColor="text1"/>
          <w:sz w:val="20"/>
          <w:szCs w:val="20"/>
          <w:lang w:val="en-US"/>
        </w:rPr>
        <w:fldChar w:fldCharType="end"/>
      </w:r>
      <w:r w:rsidR="003531B1" w:rsidRPr="00C81334">
        <w:rPr>
          <w:rFonts w:ascii="Times New Roman" w:hAnsi="Times New Roman" w:cs="Times New Roman"/>
          <w:color w:val="000000" w:themeColor="text1"/>
          <w:sz w:val="20"/>
          <w:szCs w:val="20"/>
          <w:lang w:val="en-US"/>
        </w:rPr>
      </w:r>
      <w:r w:rsidR="003531B1" w:rsidRPr="00C81334">
        <w:rPr>
          <w:rFonts w:ascii="Times New Roman" w:hAnsi="Times New Roman" w:cs="Times New Roman"/>
          <w:color w:val="000000" w:themeColor="text1"/>
          <w:sz w:val="20"/>
          <w:szCs w:val="20"/>
          <w:lang w:val="en-US"/>
        </w:rPr>
        <w:fldChar w:fldCharType="separate"/>
      </w:r>
      <w:r w:rsidR="003531B1" w:rsidRPr="00C81334">
        <w:rPr>
          <w:rFonts w:ascii="Times New Roman" w:hAnsi="Times New Roman" w:cs="Times New Roman"/>
          <w:noProof/>
          <w:color w:val="000000" w:themeColor="text1"/>
          <w:sz w:val="20"/>
          <w:szCs w:val="20"/>
          <w:lang w:val="en-US"/>
        </w:rPr>
        <w:t>[7, 8]</w:t>
      </w:r>
      <w:r w:rsidR="003531B1" w:rsidRPr="00C81334">
        <w:rPr>
          <w:rFonts w:ascii="Times New Roman" w:hAnsi="Times New Roman" w:cs="Times New Roman"/>
          <w:color w:val="000000" w:themeColor="text1"/>
          <w:sz w:val="20"/>
          <w:szCs w:val="20"/>
          <w:lang w:val="en-US"/>
        </w:rPr>
        <w:fldChar w:fldCharType="end"/>
      </w:r>
      <w:r w:rsidRPr="00C81334">
        <w:rPr>
          <w:rFonts w:ascii="Times New Roman" w:hAnsi="Times New Roman" w:cs="Times New Roman"/>
          <w:color w:val="000000" w:themeColor="text1"/>
          <w:sz w:val="20"/>
          <w:szCs w:val="20"/>
          <w:lang w:val="en-US"/>
        </w:rPr>
        <w:t xml:space="preserve">. Differential expression quantifications (ENCFF236CND) were analyzed by </w:t>
      </w:r>
      <w:proofErr w:type="spellStart"/>
      <w:r w:rsidRPr="00C81334">
        <w:rPr>
          <w:rFonts w:ascii="Times New Roman" w:hAnsi="Times New Roman" w:cs="Times New Roman"/>
          <w:color w:val="000000" w:themeColor="text1"/>
          <w:sz w:val="20"/>
          <w:szCs w:val="20"/>
          <w:lang w:val="en-US"/>
        </w:rPr>
        <w:t>sva</w:t>
      </w:r>
      <w:proofErr w:type="spellEnd"/>
      <w:r w:rsidRPr="00C81334">
        <w:rPr>
          <w:rFonts w:ascii="Times New Roman" w:hAnsi="Times New Roman" w:cs="Times New Roman"/>
          <w:color w:val="000000" w:themeColor="text1"/>
          <w:sz w:val="20"/>
          <w:szCs w:val="20"/>
          <w:lang w:val="en-US"/>
        </w:rPr>
        <w:t xml:space="preserve">, </w:t>
      </w:r>
      <w:proofErr w:type="spellStart"/>
      <w:r w:rsidRPr="00C81334">
        <w:rPr>
          <w:rFonts w:ascii="Times New Roman" w:hAnsi="Times New Roman" w:cs="Times New Roman"/>
          <w:color w:val="000000" w:themeColor="text1"/>
          <w:sz w:val="20"/>
          <w:szCs w:val="20"/>
          <w:lang w:val="en-US"/>
        </w:rPr>
        <w:t>tximport</w:t>
      </w:r>
      <w:proofErr w:type="spellEnd"/>
      <w:r w:rsidRPr="00C81334">
        <w:rPr>
          <w:rFonts w:ascii="Times New Roman" w:hAnsi="Times New Roman" w:cs="Times New Roman"/>
          <w:color w:val="000000" w:themeColor="text1"/>
          <w:sz w:val="20"/>
          <w:szCs w:val="20"/>
          <w:lang w:val="en-US"/>
        </w:rPr>
        <w:t xml:space="preserve">, deseq2, salmon and </w:t>
      </w:r>
      <w:proofErr w:type="spellStart"/>
      <w:r w:rsidRPr="00C81334">
        <w:rPr>
          <w:rFonts w:ascii="Times New Roman" w:hAnsi="Times New Roman" w:cs="Times New Roman"/>
          <w:color w:val="000000" w:themeColor="text1"/>
          <w:sz w:val="20"/>
          <w:szCs w:val="20"/>
          <w:lang w:val="en-US"/>
        </w:rPr>
        <w:t>cqn</w:t>
      </w:r>
      <w:proofErr w:type="spellEnd"/>
      <w:r w:rsidRPr="00C81334">
        <w:rPr>
          <w:rFonts w:ascii="Times New Roman" w:hAnsi="Times New Roman" w:cs="Times New Roman"/>
          <w:color w:val="000000" w:themeColor="text1"/>
          <w:sz w:val="20"/>
          <w:szCs w:val="20"/>
          <w:lang w:val="en-US"/>
        </w:rPr>
        <w:t xml:space="preserve"> software and mapping assembly in hg19 genome. In addition, differentially splicing quantifications (ENCFF983CUA) were analyzed, by </w:t>
      </w:r>
      <w:proofErr w:type="spellStart"/>
      <w:r w:rsidRPr="00C81334">
        <w:rPr>
          <w:rFonts w:ascii="Times New Roman" w:hAnsi="Times New Roman" w:cs="Times New Roman"/>
          <w:color w:val="000000" w:themeColor="text1"/>
          <w:sz w:val="20"/>
          <w:szCs w:val="20"/>
          <w:lang w:val="en-US"/>
        </w:rPr>
        <w:t>rmats</w:t>
      </w:r>
      <w:proofErr w:type="spellEnd"/>
      <w:r w:rsidRPr="00C81334">
        <w:rPr>
          <w:rFonts w:ascii="Times New Roman" w:hAnsi="Times New Roman" w:cs="Times New Roman"/>
          <w:color w:val="000000" w:themeColor="text1"/>
          <w:sz w:val="20"/>
          <w:szCs w:val="20"/>
          <w:lang w:val="en-US"/>
        </w:rPr>
        <w:t xml:space="preserve"> and </w:t>
      </w:r>
      <w:proofErr w:type="spellStart"/>
      <w:r w:rsidRPr="00C81334">
        <w:rPr>
          <w:rFonts w:ascii="Times New Roman" w:hAnsi="Times New Roman" w:cs="Times New Roman"/>
          <w:color w:val="000000" w:themeColor="text1"/>
          <w:sz w:val="20"/>
          <w:szCs w:val="20"/>
          <w:lang w:val="en-US"/>
        </w:rPr>
        <w:t>sva</w:t>
      </w:r>
      <w:proofErr w:type="spellEnd"/>
      <w:r w:rsidRPr="00C81334">
        <w:rPr>
          <w:rFonts w:ascii="Times New Roman" w:hAnsi="Times New Roman" w:cs="Times New Roman"/>
          <w:color w:val="000000" w:themeColor="text1"/>
          <w:sz w:val="20"/>
          <w:szCs w:val="20"/>
          <w:lang w:val="en-US"/>
        </w:rPr>
        <w:t xml:space="preserve"> software and mapping assembly in hg19 genome, in </w:t>
      </w:r>
      <w:proofErr w:type="spellStart"/>
      <w:r w:rsidRPr="00C81334">
        <w:rPr>
          <w:rFonts w:ascii="Times New Roman" w:hAnsi="Times New Roman" w:cs="Times New Roman"/>
          <w:color w:val="000000" w:themeColor="text1"/>
          <w:sz w:val="20"/>
          <w:szCs w:val="20"/>
          <w:lang w:val="en-US"/>
        </w:rPr>
        <w:t>RNAseq</w:t>
      </w:r>
      <w:proofErr w:type="spellEnd"/>
      <w:r w:rsidRPr="00C81334">
        <w:rPr>
          <w:rFonts w:ascii="Times New Roman" w:hAnsi="Times New Roman" w:cs="Times New Roman"/>
          <w:color w:val="000000" w:themeColor="text1"/>
          <w:sz w:val="20"/>
          <w:szCs w:val="20"/>
          <w:lang w:val="en-US"/>
        </w:rPr>
        <w:t xml:space="preserve"> to identify key splicing events when EIF4A3 was silenced or not in HepG2 cell line.</w:t>
      </w:r>
    </w:p>
    <w:p w14:paraId="289F78E6" w14:textId="6530001F" w:rsidR="006818A5"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C81334">
        <w:rPr>
          <w:rFonts w:ascii="Times New Roman" w:hAnsi="Times New Roman" w:cs="Times New Roman"/>
          <w:b/>
          <w:bCs/>
          <w:color w:val="000000" w:themeColor="text1"/>
          <w:sz w:val="20"/>
          <w:szCs w:val="20"/>
          <w:lang w:val="en-US"/>
        </w:rPr>
        <w:lastRenderedPageBreak/>
        <w:t xml:space="preserve">Cell lines and treatments </w:t>
      </w:r>
    </w:p>
    <w:p w14:paraId="25A88D4E" w14:textId="4A5C76C0" w:rsidR="006818A5"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C81334">
        <w:rPr>
          <w:rFonts w:ascii="Times New Roman" w:hAnsi="Times New Roman" w:cs="Times New Roman"/>
          <w:color w:val="000000" w:themeColor="text1"/>
          <w:sz w:val="20"/>
          <w:szCs w:val="20"/>
          <w:lang w:val="en-US"/>
        </w:rPr>
        <w:t>Liver cancer cell lines HepG2</w:t>
      </w:r>
      <w:r w:rsidR="006A2A35" w:rsidRPr="00C81334">
        <w:rPr>
          <w:rFonts w:ascii="Times New Roman" w:hAnsi="Times New Roman" w:cs="Times New Roman"/>
          <w:color w:val="000000" w:themeColor="text1"/>
          <w:sz w:val="20"/>
          <w:szCs w:val="20"/>
          <w:lang w:val="en-US"/>
        </w:rPr>
        <w:t xml:space="preserve"> (hepatoblastoma)</w:t>
      </w:r>
      <w:r w:rsidRPr="00C81334">
        <w:rPr>
          <w:rFonts w:ascii="Times New Roman" w:hAnsi="Times New Roman" w:cs="Times New Roman"/>
          <w:color w:val="000000" w:themeColor="text1"/>
          <w:sz w:val="20"/>
          <w:szCs w:val="20"/>
          <w:lang w:val="en-US"/>
        </w:rPr>
        <w:t xml:space="preserve">, Hep3B </w:t>
      </w:r>
      <w:r w:rsidR="006A2A35" w:rsidRPr="00C81334">
        <w:rPr>
          <w:rFonts w:ascii="Times New Roman" w:hAnsi="Times New Roman" w:cs="Times New Roman"/>
          <w:color w:val="000000" w:themeColor="text1"/>
          <w:sz w:val="20"/>
          <w:szCs w:val="20"/>
          <w:lang w:val="en-US"/>
        </w:rPr>
        <w:t xml:space="preserve">(HCC) </w:t>
      </w:r>
      <w:r w:rsidRPr="00C81334">
        <w:rPr>
          <w:rFonts w:ascii="Times New Roman" w:hAnsi="Times New Roman" w:cs="Times New Roman"/>
          <w:color w:val="000000" w:themeColor="text1"/>
          <w:sz w:val="20"/>
          <w:szCs w:val="20"/>
          <w:lang w:val="en-US"/>
        </w:rPr>
        <w:t>and SNU-387 (HB-8065</w:t>
      </w:r>
      <w:r w:rsidR="006A2A35" w:rsidRPr="00C81334">
        <w:rPr>
          <w:rFonts w:ascii="Times New Roman" w:hAnsi="Times New Roman" w:cs="Times New Roman"/>
          <w:color w:val="000000" w:themeColor="text1"/>
          <w:sz w:val="20"/>
          <w:szCs w:val="20"/>
          <w:lang w:val="en-US"/>
        </w:rPr>
        <w:t>, HCC</w:t>
      </w:r>
      <w:r w:rsidRPr="00C81334">
        <w:rPr>
          <w:rFonts w:ascii="Times New Roman" w:hAnsi="Times New Roman" w:cs="Times New Roman"/>
          <w:color w:val="000000" w:themeColor="text1"/>
          <w:sz w:val="20"/>
          <w:szCs w:val="20"/>
          <w:lang w:val="en-US"/>
        </w:rPr>
        <w:t xml:space="preserve">) were used (ATCC, Manassas, USA). HepG2 and Hep3B were cultured in Minimum Essential Media (Thermo Fisher, Madrid, Spain), with 10% fetal bovine serum (FBS, Sigma-Aldrich, Madrid, Spain), 0.2% antibiotic-antifungal (Gentamicin/amphotericin-B, Thermo Fisher) and 0.5% sodium pyruvate </w:t>
      </w:r>
      <w:r w:rsidR="005C1764"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3531B1" w:rsidRPr="00C81334">
        <w:rPr>
          <w:rFonts w:ascii="Times New Roman" w:hAnsi="Times New Roman" w:cs="Times New Roman"/>
          <w:color w:val="000000" w:themeColor="text1"/>
          <w:sz w:val="20"/>
          <w:szCs w:val="20"/>
          <w:lang w:val="en-US"/>
        </w:rPr>
        <w:instrText xml:space="preserve"> ADDIN EN.CITE </w:instrText>
      </w:r>
      <w:r w:rsidR="003531B1"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3531B1" w:rsidRPr="00C81334">
        <w:rPr>
          <w:rFonts w:ascii="Times New Roman" w:hAnsi="Times New Roman" w:cs="Times New Roman"/>
          <w:color w:val="000000" w:themeColor="text1"/>
          <w:sz w:val="20"/>
          <w:szCs w:val="20"/>
          <w:lang w:val="en-US"/>
        </w:rPr>
        <w:instrText xml:space="preserve"> ADDIN EN.CITE.DATA </w:instrText>
      </w:r>
      <w:r w:rsidR="003531B1" w:rsidRPr="00C81334">
        <w:rPr>
          <w:rFonts w:ascii="Times New Roman" w:hAnsi="Times New Roman" w:cs="Times New Roman"/>
          <w:color w:val="000000" w:themeColor="text1"/>
          <w:sz w:val="20"/>
          <w:szCs w:val="20"/>
          <w:lang w:val="en-US"/>
        </w:rPr>
      </w:r>
      <w:r w:rsidR="003531B1" w:rsidRPr="00C81334">
        <w:rPr>
          <w:rFonts w:ascii="Times New Roman" w:hAnsi="Times New Roman" w:cs="Times New Roman"/>
          <w:color w:val="000000" w:themeColor="text1"/>
          <w:sz w:val="20"/>
          <w:szCs w:val="20"/>
          <w:lang w:val="en-US"/>
        </w:rPr>
        <w:fldChar w:fldCharType="end"/>
      </w:r>
      <w:r w:rsidR="005C1764" w:rsidRPr="00C81334">
        <w:rPr>
          <w:rFonts w:ascii="Times New Roman" w:hAnsi="Times New Roman" w:cs="Times New Roman"/>
          <w:color w:val="000000" w:themeColor="text1"/>
          <w:sz w:val="20"/>
          <w:szCs w:val="20"/>
          <w:lang w:val="en-US"/>
        </w:rPr>
      </w:r>
      <w:r w:rsidR="005C1764" w:rsidRPr="00C81334">
        <w:rPr>
          <w:rFonts w:ascii="Times New Roman" w:hAnsi="Times New Roman" w:cs="Times New Roman"/>
          <w:color w:val="000000" w:themeColor="text1"/>
          <w:sz w:val="20"/>
          <w:szCs w:val="20"/>
          <w:lang w:val="en-US"/>
        </w:rPr>
        <w:fldChar w:fldCharType="separate"/>
      </w:r>
      <w:r w:rsidR="003531B1" w:rsidRPr="00C81334">
        <w:rPr>
          <w:rFonts w:ascii="Times New Roman" w:hAnsi="Times New Roman" w:cs="Times New Roman"/>
          <w:noProof/>
          <w:color w:val="000000" w:themeColor="text1"/>
          <w:sz w:val="20"/>
          <w:szCs w:val="20"/>
          <w:lang w:val="en-US"/>
        </w:rPr>
        <w:t>[9]</w:t>
      </w:r>
      <w:r w:rsidR="005C1764" w:rsidRPr="00C81334">
        <w:rPr>
          <w:rFonts w:ascii="Times New Roman" w:hAnsi="Times New Roman" w:cs="Times New Roman"/>
          <w:color w:val="000000" w:themeColor="text1"/>
          <w:sz w:val="20"/>
          <w:szCs w:val="20"/>
          <w:lang w:val="en-US"/>
        </w:rPr>
        <w:fldChar w:fldCharType="end"/>
      </w:r>
      <w:r w:rsidR="005C1764" w:rsidRPr="00C81334">
        <w:rPr>
          <w:rFonts w:ascii="Times New Roman" w:hAnsi="Times New Roman" w:cs="Times New Roman"/>
          <w:color w:val="000000" w:themeColor="text1"/>
          <w:sz w:val="20"/>
          <w:szCs w:val="20"/>
          <w:lang w:val="en-US"/>
        </w:rPr>
        <w:t>.</w:t>
      </w:r>
      <w:r w:rsidRPr="00C81334">
        <w:rPr>
          <w:rFonts w:ascii="Times New Roman" w:hAnsi="Times New Roman" w:cs="Times New Roman"/>
          <w:color w:val="000000" w:themeColor="text1"/>
          <w:sz w:val="20"/>
          <w:szCs w:val="20"/>
          <w:lang w:val="en-US"/>
        </w:rPr>
        <w:t xml:space="preserve"> SNU-387 cells were cultured in Roswell Park Memorial Institute medium (RPMI-1640, Thermo Fisher), with 10% FBS, 0.2% antibiotic-antifungal and 0.5% Glutamine (</w:t>
      </w:r>
      <w:proofErr w:type="spellStart"/>
      <w:r w:rsidRPr="00C81334">
        <w:rPr>
          <w:rFonts w:ascii="Times New Roman" w:hAnsi="Times New Roman" w:cs="Times New Roman"/>
          <w:color w:val="000000" w:themeColor="text1"/>
          <w:sz w:val="20"/>
          <w:szCs w:val="20"/>
          <w:lang w:val="en-US"/>
        </w:rPr>
        <w:t>Thermo</w:t>
      </w:r>
      <w:proofErr w:type="spellEnd"/>
      <w:r w:rsidRPr="00C81334">
        <w:rPr>
          <w:rFonts w:ascii="Times New Roman" w:hAnsi="Times New Roman" w:cs="Times New Roman"/>
          <w:color w:val="000000" w:themeColor="text1"/>
          <w:sz w:val="20"/>
          <w:szCs w:val="20"/>
          <w:lang w:val="en-US"/>
        </w:rPr>
        <w:t xml:space="preserve"> Fisher)</w:t>
      </w:r>
      <w:r w:rsidR="005C1764"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3531B1" w:rsidRPr="00C81334">
        <w:rPr>
          <w:rFonts w:ascii="Times New Roman" w:hAnsi="Times New Roman" w:cs="Times New Roman"/>
          <w:color w:val="000000" w:themeColor="text1"/>
          <w:sz w:val="20"/>
          <w:szCs w:val="20"/>
          <w:lang w:val="en-US"/>
        </w:rPr>
        <w:instrText xml:space="preserve"> ADDIN EN.CITE </w:instrText>
      </w:r>
      <w:r w:rsidR="003531B1"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3531B1" w:rsidRPr="00C81334">
        <w:rPr>
          <w:rFonts w:ascii="Times New Roman" w:hAnsi="Times New Roman" w:cs="Times New Roman"/>
          <w:color w:val="000000" w:themeColor="text1"/>
          <w:sz w:val="20"/>
          <w:szCs w:val="20"/>
          <w:lang w:val="en-US"/>
        </w:rPr>
        <w:instrText xml:space="preserve"> ADDIN EN.CITE.DATA </w:instrText>
      </w:r>
      <w:r w:rsidR="003531B1" w:rsidRPr="00C81334">
        <w:rPr>
          <w:rFonts w:ascii="Times New Roman" w:hAnsi="Times New Roman" w:cs="Times New Roman"/>
          <w:color w:val="000000" w:themeColor="text1"/>
          <w:sz w:val="20"/>
          <w:szCs w:val="20"/>
          <w:lang w:val="en-US"/>
        </w:rPr>
      </w:r>
      <w:r w:rsidR="003531B1" w:rsidRPr="00C81334">
        <w:rPr>
          <w:rFonts w:ascii="Times New Roman" w:hAnsi="Times New Roman" w:cs="Times New Roman"/>
          <w:color w:val="000000" w:themeColor="text1"/>
          <w:sz w:val="20"/>
          <w:szCs w:val="20"/>
          <w:lang w:val="en-US"/>
        </w:rPr>
        <w:fldChar w:fldCharType="end"/>
      </w:r>
      <w:r w:rsidR="005C1764" w:rsidRPr="00C81334">
        <w:rPr>
          <w:rFonts w:ascii="Times New Roman" w:hAnsi="Times New Roman" w:cs="Times New Roman"/>
          <w:color w:val="000000" w:themeColor="text1"/>
          <w:sz w:val="20"/>
          <w:szCs w:val="20"/>
          <w:lang w:val="en-US"/>
        </w:rPr>
      </w:r>
      <w:r w:rsidR="005C1764" w:rsidRPr="00C81334">
        <w:rPr>
          <w:rFonts w:ascii="Times New Roman" w:hAnsi="Times New Roman" w:cs="Times New Roman"/>
          <w:color w:val="000000" w:themeColor="text1"/>
          <w:sz w:val="20"/>
          <w:szCs w:val="20"/>
          <w:lang w:val="en-US"/>
        </w:rPr>
        <w:fldChar w:fldCharType="separate"/>
      </w:r>
      <w:r w:rsidR="003531B1" w:rsidRPr="00C81334">
        <w:rPr>
          <w:rFonts w:ascii="Times New Roman" w:hAnsi="Times New Roman" w:cs="Times New Roman"/>
          <w:noProof/>
          <w:color w:val="000000" w:themeColor="text1"/>
          <w:sz w:val="20"/>
          <w:szCs w:val="20"/>
          <w:lang w:val="en-US"/>
        </w:rPr>
        <w:t>[9]</w:t>
      </w:r>
      <w:r w:rsidR="005C1764" w:rsidRPr="00C81334">
        <w:rPr>
          <w:rFonts w:ascii="Times New Roman" w:hAnsi="Times New Roman" w:cs="Times New Roman"/>
          <w:color w:val="000000" w:themeColor="text1"/>
          <w:sz w:val="20"/>
          <w:szCs w:val="20"/>
          <w:lang w:val="en-US"/>
        </w:rPr>
        <w:fldChar w:fldCharType="end"/>
      </w:r>
      <w:r w:rsidRPr="00C81334">
        <w:rPr>
          <w:rFonts w:ascii="Times New Roman" w:hAnsi="Times New Roman" w:cs="Times New Roman"/>
          <w:color w:val="000000" w:themeColor="text1"/>
          <w:sz w:val="20"/>
          <w:szCs w:val="20"/>
          <w:lang w:val="en-US"/>
        </w:rPr>
        <w:t>. Cells were maintained at 37°C and 5% CO2, under sterile conditions, periodically validated by short tandem repeat analysis (</w:t>
      </w:r>
      <w:proofErr w:type="spellStart"/>
      <w:r w:rsidRPr="00C81334">
        <w:rPr>
          <w:rFonts w:ascii="Times New Roman" w:hAnsi="Times New Roman" w:cs="Times New Roman"/>
          <w:color w:val="000000" w:themeColor="text1"/>
          <w:sz w:val="20"/>
          <w:szCs w:val="20"/>
          <w:lang w:val="en-US"/>
        </w:rPr>
        <w:t>GenePrint</w:t>
      </w:r>
      <w:proofErr w:type="spellEnd"/>
      <w:r w:rsidRPr="00C81334">
        <w:rPr>
          <w:rFonts w:ascii="Times New Roman" w:hAnsi="Times New Roman" w:cs="Times New Roman"/>
          <w:color w:val="000000" w:themeColor="text1"/>
          <w:sz w:val="20"/>
          <w:szCs w:val="20"/>
          <w:lang w:val="en-US"/>
        </w:rPr>
        <w:t xml:space="preserve"> 10 System, </w:t>
      </w:r>
      <w:proofErr w:type="spellStart"/>
      <w:r w:rsidRPr="00C81334">
        <w:rPr>
          <w:rFonts w:ascii="Times New Roman" w:hAnsi="Times New Roman" w:cs="Times New Roman"/>
          <w:color w:val="000000" w:themeColor="text1"/>
          <w:sz w:val="20"/>
          <w:szCs w:val="20"/>
          <w:lang w:val="en-US"/>
        </w:rPr>
        <w:t>Promega</w:t>
      </w:r>
      <w:proofErr w:type="spellEnd"/>
      <w:r w:rsidRPr="00C81334">
        <w:rPr>
          <w:rFonts w:ascii="Times New Roman" w:hAnsi="Times New Roman" w:cs="Times New Roman"/>
          <w:color w:val="000000" w:themeColor="text1"/>
          <w:sz w:val="20"/>
          <w:szCs w:val="20"/>
          <w:lang w:val="en-US"/>
        </w:rPr>
        <w:t xml:space="preserve">, Barcelona, Spain) and tested for mycoplasma contamination </w:t>
      </w:r>
      <w:r w:rsidR="005C1764"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S0xMV08L0Rpc3BsYXlUZXh0
PjxyZWNvcmQ+PHJlYy1udW1iZXI+MzIxPC9yZWMtbnVtYmVyPjxmb3JlaWduLWtleXM+PGtleSBh
cHA9IkVOIiBkYi1pZD0iemVhOXQwenp6YXoyYXRlOXZzbzU5YTkwZHcyZXRlZHp4MjJkIiB0aW1l
c3RhbXA9IjE2MDk4NDMzNzQiPjMyMTwva2V5PjwvZm9yZWlnbi1rZXlzPjxyZWYtdHlwZSBuYW1l
PSJKb3VybmFsIEFydGljbGUiPjE3PC9yZWYtdHlwZT48Y29udHJpYnV0b3JzPjxhdXRob3JzPjxh
dXRob3I+TG9wZXotQ2Fub3ZhcywgSi4gTC48L2F1dGhvcj48YXV0aG9yPkRlbCBSaW8tTW9yZW5v
LCBNLjwvYXV0aG9yPjxhdXRob3I+R2FyY2lhLUZlcm5hbmRleiwgSC48L2F1dGhvcj48YXV0aG9y
PkppbWVuZXotVmFjYXMsIEouIE0uPC9hdXRob3I+PGF1dGhvcj5Nb3Jlbm8tTW9udGlsbGEsIE0u
IFQuPC9hdXRob3I+PGF1dGhvcj5TYW5jaGV6LUZyaWFzLCBNLiBFLjwvYXV0aG9yPjxhdXRob3I+
QW1hZG8sIFYuPC9hdXRob3I+PGF1dGhvcj5MLiBMb3BleiBGPC9hdXRob3I+PGF1dGhvcj5Gb25k
ZXZpbGEsIE0uIEYuPC9hdXRob3I+PGF1dGhvcj5DaXJpYSwgUi48L2F1dGhvcj48YXV0aG9yPkdv
bWV6LUx1cXVlLCBJLjwvYXV0aG9yPjxhdXRob3I+QnJpY2VubywgSi48L2F1dGhvcj48YXV0aG9y
Pk5vZ3VlaXJhcywgUi48L2F1dGhvcj48YXV0aG9yPmRlIGxhIE1hdGEsIE0uPC9hdXRob3I+PGF1
dGhvcj5DYXN0YW5vLCBKLiBQLjwvYXV0aG9yPjxhdXRob3I+Um9kcmlndWV6LVBlcmFsdmFyZXos
IE0uPC9hdXRob3I+PGF1dGhvcj5MdXF1ZSwgUi4gTS48L2F1dGhvcj48YXV0aG9yPkdhaGV0ZSwg
TS4gRC48L2F1dGhvcj48L2F1dGhvcnM+PC9jb250cmlidXRvcnM+PGF1dGgtYWRkcmVzcz5NYWlt
b25pZGVzIEluc3RpdHV0ZSBvZiBCaW9tZWRpY2FsIFJlc2VhcmNoIG9mIENvcmRvYmEgKElNSUJJ
QyksIENvcmRvYmEsIDE0MDA0LCBTcGFpbjsgRGVwYXJ0bWVudCBvZiBDZWxsIEJpb2xvZ3ksIFBo
eXNpb2xvZ3kgYW5kIEltbXVub2xvZ3ksIFVuaXZlcnNpdHkgb2YgQ29yZG9iYSwgQ29yZG9iYSwg
MTQwMDQsIFNwYWluOyBSZWluYSBTb2ZpYSBVbml2ZXJzaXR5IEhvc3BpdGFsLCBDb3Jkb2JhLCAx
NDAwNCwgU3BhaW47IENJQkVSIFBhdGhvcGh5c2lvbG9neSBvZiBPYmVzaXR5IGFuZCBOdXRyaXRp
b24gKENJQkVSb2JuKSwgQ29yZG9iYSwgMTQwMDQsIFNwYWluLiYjeEQ7TWFpbW9uaWRlcyBJbnN0
aXR1dGUgb2YgQmlvbWVkaWNhbCBSZXNlYXJjaCBvZiBDb3Jkb2JhIChJTUlCSUMpLCBDb3Jkb2Jh
LCAxNDAwNCwgU3BhaW47IFJlaW5hIFNvZmlhIFVuaXZlcnNpdHkgSG9zcGl0YWwsIENvcmRvYmEs
IDE0MDA0LCBTcGFpbi4mI3hEO01haW1vbmlkZXMgSW5zdGl0dXRlIG9mIEJpb21lZGljYWwgUmVz
ZWFyY2ggb2YgQ29yZG9iYSAoSU1JQklDKSwgQ29yZG9iYSwgMTQwMDQsIFNwYWluOyBEZXBhcnRt
ZW50IG9mIEhlcGF0b2xvZ3kgYW5kIExpdmVyIFRyYW5zcGxhbnRhdGlvbiwgUmVpbmEgU29maWEg
VW5pdmVyc2l0eSBIb3NwaXRhbCwgQ29yZG9iYSwgMTQwMDQsIFNwYWluOyBDSUJFUiBIZXBhdGlj
IGFuZCBEaWdlc3RpdmUgRGlzZWFzZXMgKENJQkVSZWhkKSwgQ29yZG9iYSwgMTQwMDQsIFNwYWlu
LiYjeEQ7Q0lCRVIgUGF0aG9waHlzaW9sb2d5IG9mIE9iZXNpdHkgYW5kIE51dHJpdGlvbiAoQ0lC
RVJvYm4pLCBDb3Jkb2JhLCAxNDAwNCwgU3BhaW47IERlcGFydG1lbnQgb2YgUGh5c2lvbG9neSwg
Q0lNVVMsIFVuaXZlcnNpdHkgb2YgU2FudGlhZ28gZGUgQ29tcG9zdGVsYS1JbnN0aXR1dG8gZGUg
SW52ZXN0aWdhY2lvbiBTYW5pdGFyaWEsIFNhbnRpYWdvIGRlIENvbXBvc3RlbGEsIDE1NzgyLCBT
cGFpbi4mI3hEO01haW1vbmlkZXMgSW5zdGl0dXRlIG9mIEJpb21lZGljYWwgUmVzZWFyY2ggb2Yg
Q29yZG9iYSAoSU1JQklDKSwgQ29yZG9iYSwgMTQwMDQsIFNwYWluOyBVbml0IG9mIEhlcGF0b2Jp
bGlhcnkgU3VyZ2VyeSBhbmQgTGl2ZXIgVHJhbnNwbGFudGF0aW9uLCBSZWluYSBTb2ZpYSBVbml2
ZXJzaXR5IEhvc3BpdGFsLCBDb3Jkb2JhLCAxNDAwNCwgU3BhaW4uJiN4RDtNYWltb25pZGVzIElu
c3RpdHV0ZSBvZiBCaW9tZWRpY2FsIFJlc2VhcmNoIG9mIENvcmRvYmEgKElNSUJJQyksIENvcmRv
YmEsIDE0MDA0LCBTcGFpbjsgRGVwYXJ0bWVudCBvZiBDZWxsIEJpb2xvZ3ksIFBoeXNpb2xvZ3kg
YW5kIEltbXVub2xvZ3ksIFVuaXZlcnNpdHkgb2YgQ29yZG9iYSwgQ29yZG9iYSwgMTQwMDQsIFNw
YWluOyBSZWluYSBTb2ZpYSBVbml2ZXJzaXR5IEhvc3BpdGFsLCBDb3Jkb2JhLCAxNDAwNCwgU3Bh
aW47IENJQkVSIFBhdGhvcGh5c2lvbG9neSBvZiBPYmVzaXR5IGFuZCBOdXRyaXRpb24gKENJQkVS
b2JuKSwgQ29yZG9iYSwgMTQwMDQsIFNwYWluLiBFbGVjdHJvbmljIGFkZHJlc3M6IGJjMmdhb3Jt
QHVjby5lcy48L2F1dGgtYWRkcmVzcz48dGl0bGVzPjx0aXRsZT5TcGxpY2luZyBmYWN0b3IgU0Yz
QjEgaXMgb3ZlcmV4cHJlc3NlZCBhbmQgaW1wbGljYXRlZCBpbiB0aGUgYWdncmVzc2l2ZW5lc3Mg
YW5kIHN1cnZpdmFsIG9mIGhlcGF0b2NlbGx1bGFyIGNhcmNpbm9tYTwvdGl0bGU+PHNlY29uZGFy
eS10aXRsZT5DYW5jZXIgTGV0dDwvc2Vjb25kYXJ5LXRpdGxlPjwvdGl0bGVzPjxwZXJpb2RpY2Fs
PjxmdWxsLXRpdGxlPkNhbmNlciBMZXR0PC9mdWxsLXRpdGxlPjwvcGVyaW9kaWNhbD48cGFnZXM+
NzItODM8L3BhZ2VzPjx2b2x1bWU+NDk2PC92b2x1bWU+PGVkaXRpb24+MjAyMC8xMC8xMTwvZWRp
dGlvbj48a2V5d29yZHM+PGtleXdvcmQ+S2xmNi1zdjE8L2tleXdvcmQ+PGtleXdvcmQ+TGl2ZXIg
Y2FuY2VyPC9rZXl3b3JkPjxrZXl3b3JkPlBsYWRpZW5vbGlkZS1CPC9rZXl3b3JkPjxrZXl3b3Jk
PlNwbGljZW9zb21lPC9rZXl3b3JkPjxrZXl3b3JkPlhlbm9ncmFmdDwva2V5d29yZD48L2tleXdv
cmRzPjxkYXRlcz48eWVhcj4yMDIxPC95ZWFyPjxwdWItZGF0ZXM+PGRhdGU+SmFuIDE8L2RhdGU+
PC9wdWItZGF0ZXM+PC9kYXRlcz48aXNibj4xODcyLTc5ODAgKEVsZWN0cm9uaWMpJiN4RDswMzA0
LTM4MzUgKExpbmtpbmcpPC9pc2JuPjxhY2Nlc3Npb24tbnVtPjMzMDM4NDg5PC9hY2Nlc3Npb24t
bnVtPjx1cmxzPjxyZWxhdGVkLXVybHM+PHVybD5odHRwczovL3d3dy5uY2JpLm5sbS5uaWguZ292
L3B1Ym1lZC8zMzAzODQ4OTwvdXJsPjwvcmVsYXRlZC11cmxzPjwvdXJscz48ZWxlY3Ryb25pYy1y
ZXNvdXJjZS1udW0+MTAuMTAxNi9qLmNhbmxldC4yMDIwLjEwLjAxMDwvZWxlY3Ryb25pYy1yZXNv
dXJjZS1udW0+PC9yZWNvcmQ+PC9DaXRlPjxDaXRlPjxBdXRob3I+RnVlbnRlcy1GYXlvczwvQXV0
aG9yPjxZZWFyPjIwMjA8L1llYXI+PFJlY051bT4zMTY8L1JlY051bT48cmVjb3JkPjxyZWMtbnVt
YmVyPjMxNjwvcmVjLW51bWJlcj48Zm9yZWlnbi1rZXlzPjxrZXkgYXBwPSJFTiIgZGItaWQ9Inpl
YTl0MHp6emF6MmF0ZTl2c281OWE5MGR3MmV0ZWR6eDIyZCIgdGltZXN0YW1wPSIxNjA4MDUyMzA1
Ij4zMTY8L2tleT48L2ZvcmVpZ24ta2V5cz48cmVmLXR5cGUgbmFtZT0iSm91cm5hbCBBcnRpY2xl
Ij4xNzwvcmVmLXR5cGU+PGNvbnRyaWJ1dG9ycz48YXV0aG9ycz48YXV0aG9yPkZ1ZW50ZXMtRmF5
b3MsIEEuIEMuPC9hdXRob3I+PGF1dGhvcj5WYXpxdWV6LUJvcnJlZ28sIE0uIEMuPC9hdXRob3I+
PGF1dGhvcj5KaW1lbmV6LVZhY2FzLCBKLiBNLjwvYXV0aG9yPjxhdXRob3I+QmVqYXJhbm8sIEwu
PC9hdXRob3I+PGF1dGhvcj5QZWRyYXphLUFyZXZhbG8sIFMuPC9hdXRob3I+PGF1dGhvcj5MLiBM
b3BleiBGPC9hdXRob3I+PGF1dGhvcj5CbGFuY28tQWNldmVkbywgQy48L2F1dGhvcj48YXV0aG9y
PlNhbmNoZXotU2FuY2hleiwgUi48L2F1dGhvcj48YXV0aG9yPlJleWVzLCBPLjwvYXV0aG9yPjxh
dXRob3I+VmVudHVyYSwgUy48L2F1dGhvcj48YXV0aG9yPlNvbGl2ZXJhLCBKLjwvYXV0aG9yPjxh
dXRob3I+QnJldW5pZywgSi4gSi48L2F1dGhvcj48YXV0aG9yPkJsYXNjbywgTS4gQS48L2F1dGhv
cj48YXV0aG9yPkdhaGV0ZSwgTS4gRC48L2F1dGhvcj48YXV0aG9yPkNhc3Rhbm8sIEouIFAuPC9h
dXRob3I+PGF1dGhvcj5MdXF1ZSwgUi4gTS48L2F1dGhvcj48L2F1dGhvcnM+PC9jb250cmlidXRv
cnM+PGF1dGgtYWRkcmVzcz5NYWltb25pZGVzIEJpb21lZGljYWwgUmVzZWFyY2ggSW5zdGl0dXRl
IG9mIENvcmRvYmEgKElNSUJJQyksIDE0MDA0IENvcmRvYmEsIFNwYWluLiYjeEQ7RGVwYXJ0bWVu
dCBvZiBDZWxsIEJpb2xvZ3ksIFBoeXNpb2xvZ3kgYW5kIEltbXVub2xvZ3ksIFVuaXZlcnNpdHkg
b2YgQ29yZG9iYSwgMTQwMDQgQ29yZG9iYSwgU3BhaW4uJiN4RDtSZWluYSBTb2ZpYSBVbml2ZXJz
aXR5IEhvc3BpdGFsIChIVVJTKSwgMTQwMDQgQ29yZG9iYSwgU3BhaW4uJiN4RDtDSUJFUiBQaHlz
aW9wYXRob2xvZ3kgb2YgT2Jlc2l0eSBhbmQgTnV0cml0aW9uIChDSUJFUm9ibiksIDE0MDA0IENv
cmRvYmEsIFNwYWluLiYjeEQ7QWdyaWZvb2QgQ2FtcHVzIG9mIEludGVybmF0aW9uYWwgRXhjZWxs
ZW5jZSAoY2VpQTMpLCAxNDAwNCBDb3Jkb2JhLCBTcGFpbi4mI3hEO1RlbG9tZXJlcyBhbmQgVGVs
b21lcmFzZSBHcm91cCwgTW9sZWN1bGFyIE9uY29sb2d5IFByb2dyYW0sIFNwYW5pc2ggTmF0aW9u
YWwgQ2FuY2VyIFJlc2VhcmNoIENlbnRyZSAoQ05JTyksIDI4MDI5IE1hZHJpZCwgU3BhaW4uJiN4
RDtEZXBhcnRtZW50IG9mIE5ldXJvc3VyZ2VyeSwgUmVpbmEgU29maWEgVW5pdmVyc2l0eSBIb3Nw
aXRhbCwgMTQwMDQgQ29yZG9iYSwgU3BhaW4uJiN4RDtQYXRob2xvZ3kgU2VydmljZSwgUmVpbmEg
U29maWEgVW5pdmVyc2l0eSBIb3NwaXRhbCwgMTQwMDQgQ29yZG9iYSwgU3BhaW4uJiN4RDtEZXBh
cnRtZW50IG9mIENvbXB1dGVyIFNjaWVuY2VzLCBVbml2ZXJzaXR5IG9mIENvcmRvYmEsIDE0MDA0
IENvcmRvYmEsIFNwYWluLiYjeEQ7Qm9hcmQgb2YgR292ZXJub3JzIFJlZ2VuZXJhdGl2ZSBNZWRp
Y2luZSBJbnN0aXR1dGUsIENlZGFycy1TaW5haSBNZWRpY2FsIENlbnRlciwgTG9zIEFuZ2VsZXMs
IENBIDkwMDQ4LCBVU0EuJiN4RDtDZW50ZXIgZm9yIE5ldXJhbCBTY2llbmNlcyBpbiBNZWRpY2lu
ZSwgQ2VkYXJzLVNpbmFpIE1lZGljYWwgQ2VudGVyLCBMb3MgQW5nZWxlcywgQ0EgOTAwNDgsIFVT
QS4mI3hEO0RlcGFydG1lbnQgb2YgQmlvbWVkaWNhbCBTY2llbmNlcywgQ2VkYXJzLVNpbmFpIE1l
ZGljYWwgQ2VudGVyLCBMb3MgQW5nZWxlcywgQ0EgOTAwNDgsIFVTQS4mI3hEO1NhbXVlbCBPc2No
aW4gQ29tcHJlaGVuc2l2ZSBDYW5jZXIgSW5zdGl0dXRlLCBDZWRhcnMtU2luYWkgTWVkaWNhbCBD
ZW50ZXIsIExvcyBBbmdlbGVzLCBDQSA5MDA0OCwgVVNBLiYjeEQ7RGVwYXJ0bWVudCBvZiBNZWRp
Y2luZSwgRGF2aWQgR2VmZmVuIFNjaG9vbCBvZiBNZWRpY2luZSwgVW5pdmVyc2l0eSBvZiBDYWxp
Zm9ybmlhLCBMb3MgQW5nZWxlcywgQ0EgOTAwOTUsIFVTQS48L2F1dGgtYWRkcmVzcz48dGl0bGVz
Pjx0aXRsZT5TcGxpY2luZyBtYWNoaW5lcnkgZHlzcmVndWxhdGlvbiBkcml2ZXMgZ2xpb2JsYXN0
b21hIGRldmVsb3BtZW50L2FnZ3Jlc3NpdmVuZXNzOiBvbmNvZ2VuaWMgcm9sZSBvZiBTUlNGMzwv
dGl0bGU+PHNlY29uZGFyeS10aXRsZT5CcmFpbjwvc2Vjb25kYXJ5LXRpdGxlPjwvdGl0bGVzPjxw
ZXJpb2RpY2FsPjxmdWxsLXRpdGxlPkJyYWluPC9mdWxsLXRpdGxlPjwvcGVyaW9kaWNhbD48cGFn
ZXM+MzI3My0zMjkzPC9wYWdlcz48dm9sdW1lPjE0Mzwvdm9sdW1lPjxudW1iZXI+MTE8L251bWJl
cj48ZWRpdGlvbj4yMDIwLzExLzA0PC9lZGl0aW9uPjxrZXl3b3Jkcz48a2V5d29yZD5QREdGUkIg
cGF0aHdheTwva2V5d29yZD48a2V5d29yZD5TcnNmMzwva2V5d29yZD48a2V5d29yZD5hbnRpdHVt
b3VyIHRoZXJhcHk8L2tleXdvcmQ+PGtleXdvcmQ+Z2xpb2JsYXN0b21hPC9rZXl3b3JkPjxrZXl3
b3JkPnNwbGljaW5nIG1hY2hpbmVyeTwva2V5d29yZD48L2tleXdvcmRzPjxkYXRlcz48eWVhcj4y
MDIwPC95ZWFyPjxwdWItZGF0ZXM+PGRhdGU+RGVjIDU8L2RhdGU+PC9wdWItZGF0ZXM+PC9kYXRl
cz48aXNibj4xNDYwLTIxNTYgKEVsZWN0cm9uaWMpJiN4RDswMDA2LTg5NTAgKExpbmtpbmcpPC9p
c2JuPjxhY2Nlc3Npb24tbnVtPjMzMTQxMTgzPC9hY2Nlc3Npb24tbnVtPjx1cmxzPjxyZWxhdGVk
LXVybHM+PHVybD5odHRwczovL3d3dy5uY2JpLm5sbS5uaWguZ292L3B1Ym1lZC8zMzE0MTE4Mzwv
dXJsPjwvcmVsYXRlZC11cmxzPjwvdXJscz48ZWxlY3Ryb25pYy1yZXNvdXJjZS1udW0+MTAuMTA5
My9icmFpbi9hd2FhMjczPC9lbGVjdHJvbmljLXJlc291cmNlLW51bT48L3JlY29yZD48L0NpdGU+
PENpdGU+PEF1dGhvcj5KaW1lbmV6LVZhY2FzPC9BdXRob3I+PFllYXI+MjAyMDwvWWVhcj48UmVj
TnVtPjQ2NjwvUmVjTnVtPjxyZWNvcmQ+PHJlYy1udW1iZXI+NDY2PC9yZWMtbnVtYmVyPjxmb3Jl
aWduLWtleXM+PGtleSBhcHA9IkVOIiBkYi1pZD0iemVhOXQwenp6YXoyYXRlOXZzbzU5YTkwZHcy
ZXRlZHp4MjJkIiB0aW1lc3RhbXA9IjE2MjI5MTM0NjAiPjQ2Njwva2V5PjwvZm9yZWlnbi1rZXlz
PjxyZWYtdHlwZSBuYW1lPSJKb3VybmFsIEFydGljbGUiPjE3PC9yZWYtdHlwZT48Y29udHJpYnV0
b3JzPjxhdXRob3JzPjxhdXRob3I+SmltZW5lei1WYWNhcywgSi4gTS48L2F1dGhvcj48YXV0aG9y
PkhlcnJlcm8tQWd1YXlvLCBWLjwvYXV0aG9yPjxhdXRob3I+TW9udGVyby1IaWRhbGdvLCBBLiBK
LjwvYXV0aG9yPjxhdXRob3I+R29tZXotR29tZXosIEUuPC9hdXRob3I+PGF1dGhvcj5GdWVudGVz
LUZheW9zLCBBLiBDLjwvYXV0aG9yPjxhdXRob3I+TGVvbi1Hb256YWxleiwgQS4gSi48L2F1dGhv
cj48YXV0aG9yPlNhZXotTWFydGluZXosIFAuPC9hdXRob3I+PGF1dGhvcj5BbG9ycy1QZXJleiwg
RS48L2F1dGhvcj48YXV0aG9yPlBlZHJhemEtQXJldmFsbywgUy48L2F1dGhvcj48YXV0aG9yPkdv
bnphbGV6LVNlcnJhbm8sIFQuPC9hdXRob3I+PGF1dGhvcj5SZXllcywgTy48L2F1dGhvcj48YXV0
aG9yPk1hcnRpbmV6LUxvcGV6LCBBLjwvYXV0aG9yPjxhdXRob3I+U2FuY2hlei1TYW5jaGV6LCBS
LjwvYXV0aG9yPjxhdXRob3I+VmVudHVyYSwgUy48L2F1dGhvcj48YXV0aG9yPll1YmVyby1TZXJy
YW5vLCBFLiBNLjwvYXV0aG9yPjxhdXRob3I+UmVxdWVuYS1UYXBpYSwgTS4gSi48L2F1dGhvcj48
YXV0aG9yPkNhc3Rhbm8sIEouIFAuPC9hdXRob3I+PGF1dGhvcj5HYWhldGUsIE0uIEQuPC9hdXRo
b3I+PGF1dGhvcj5MdXF1ZSwgUi4gTS48L2F1dGhvcj48L2F1dGhvcnM+PC9jb250cmlidXRvcnM+
PGF1dGgtYWRkcmVzcz5NYWltb25pZGVzIEluc3RpdHV0ZSBmb3IgQmlvbWVkaWNhbCBSZXNlYXJj
aCBvZiBDb3Jkb2JhIChJTUlCSUMpLCBDb3Jkb2JhLCBTcGFpbjsgRGVwYXJ0bWVudCBvZiBDZWxs
IEJpb2xvZ3ksIFBoeXNpb2xvZ3ksIGFuZCBJbW11bm9sb2d5LCBVbml2ZXJzaXR5IG9mIENvcmRv
YmEsIENvcmRvYmEsIFNwYWluOyBIb3NwaXRhbCBVbml2ZXJzaXRhcmlvIFJlaW5hIFNvZmlhIChI
VVJTKSwgQ29yZG9iYSwgU3BhaW47IENlbnRybyBkZSBJbnZlc3RpZ2FjaW9uIEJpb21lZGljYSBl
biBSZWQgZGUgRmlzaW9wYXRvbG9naWEgZGUgbGEgT2Jlc2lkYWQgeSBOdXRyaWNpb24sIChDSUJF
Um9ibiksIENvcmRvYmEsIFNwYWluLiYjeEQ7TWFpbW9uaWRlcyBJbnN0aXR1dGUgZm9yIEJpb21l
ZGljYWwgUmVzZWFyY2ggb2YgQ29yZG9iYSAoSU1JQklDKSwgQ29yZG9iYSwgU3BhaW47IERlcGFy
dG1lbnQgb2YgQ2VsbCBCaW9sb2d5LCBQaHlzaW9sb2d5LCBhbmQgSW1tdW5vbG9neSwgVW5pdmVy
c2l0eSBvZiBDb3Jkb2JhLCBDb3Jkb2JhLCBTcGFpbjsgSG9zcGl0YWwgVW5pdmVyc2l0YXJpbyBS
ZWluYSBTb2ZpYSAoSFVSUyksIENvcmRvYmEsIFNwYWluOyBVcm9sb2d5IFNlcnZpY2UsIEhVUlMv
SU1JQklDLCBDb3Jkb2JhLCBTcGFpbi4mI3hEO01haW1vbmlkZXMgSW5zdGl0dXRlIGZvciBCaW9t
ZWRpY2FsIFJlc2VhcmNoIG9mIENvcmRvYmEgKElNSUJJQyksIENvcmRvYmEsIFNwYWluOyBIb3Nw
aXRhbCBVbml2ZXJzaXRhcmlvIFJlaW5hIFNvZmlhIChIVVJTKSwgQ29yZG9iYSwgU3BhaW47IEFu
YXRvbWljYWwgUGF0aG9sb2d5IFNlcnZpY2UsIEhVUlMsIENvcmRvYmEsIFNwYWluLiYjeEQ7TWFp
bW9uaWRlcyBJbnN0aXR1dGUgZm9yIEJpb21lZGljYWwgUmVzZWFyY2ggb2YgQ29yZG9iYSAoSU1J
QklDKSwgQ29yZG9iYSwgU3BhaW47IEhvc3BpdGFsIFVuaXZlcnNpdGFyaW8gUmVpbmEgU29maWEg
KEhVUlMpLCBDb3Jkb2JhLCBTcGFpbjsgRGVwYXJ0bWVudCBvZiBDb21wdXRlciBTY2llbmNlcywg
VW5pdmVyc2l0eSBvZiBDb3Jkb2JhLCBDb3Jkb2JhLCBTcGFpbi4mI3hEO01haW1vbmlkZXMgSW5z
dGl0dXRlIGZvciBCaW9tZWRpY2FsIFJlc2VhcmNoIG9mIENvcmRvYmEgKElNSUJJQyksIENvcmRv
YmEsIFNwYWluOyBEZXBhcnRtZW50IG9mIENlbGwgQmlvbG9neSwgUGh5c2lvbG9neSwgYW5kIElt
bXVub2xvZ3ksIFVuaXZlcnNpdHkgb2YgQ29yZG9iYSwgQ29yZG9iYSwgU3BhaW47IEhvc3BpdGFs
IFVuaXZlcnNpdGFyaW8gUmVpbmEgU29maWEgKEhVUlMpLCBDb3Jkb2JhLCBTcGFpbjsgQ2VudHJv
IGRlIEludmVzdGlnYWNpb24gQmlvbWVkaWNhIGVuIFJlZCBkZSBGaXNpb3BhdG9sb2dpYSBkZSBs
YSBPYmVzaWRhZCB5IE51dHJpY2lvbiwgKENJQkVSb2JuKSwgQ29yZG9iYSwgU3BhaW47IExpcGlk
cyBhbmQgQXRoZXJvc2NsZXJvc2lzIFVuaXQsIFJlaW5hIFNvZmlhIFVuaXZlcnNpdHkgSG9zcGl0
YWwsIENvcmRvYmEsIFNwYWluLiYjeEQ7TWFpbW9uaWRlcyBJbnN0aXR1dGUgZm9yIEJpb21lZGlj
YWwgUmVzZWFyY2ggb2YgQ29yZG9iYSAoSU1JQklDKSwgQ29yZG9iYSwgU3BhaW47IEhvc3BpdGFs
IFVuaXZlcnNpdGFyaW8gUmVpbmEgU29maWEgKEhVUlMpLCBDb3Jkb2JhLCBTcGFpbjsgVXJvbG9n
eSBTZXJ2aWNlLCBIVVJTL0lNSUJJQywgQ29yZG9iYSwgU3BhaW4uJiN4RDtNYWltb25pZGVzIElu
c3RpdHV0ZSBmb3IgQmlvbWVkaWNhbCBSZXNlYXJjaCBvZiBDb3Jkb2JhIChJTUlCSUMpLCBDb3Jk
b2JhLCBTcGFpbjsgRGVwYXJ0bWVudCBvZiBDZWxsIEJpb2xvZ3ksIFBoeXNpb2xvZ3ksIGFuZCBJ
bW11bm9sb2d5LCBVbml2ZXJzaXR5IG9mIENvcmRvYmEsIENvcmRvYmEsIFNwYWluOyBIb3NwaXRh
bCBVbml2ZXJzaXRhcmlvIFJlaW5hIFNvZmlhIChIVVJTKSwgQ29yZG9iYSwgU3BhaW47IENlbnRy
byBkZSBJbnZlc3RpZ2FjaW9uIEJpb21lZGljYSBlbiBSZWQgZGUgRmlzaW9wYXRvbG9naWEgZGUg
bGEgT2Jlc2lkYWQgeSBOdXRyaWNpb24sIChDSUJFUm9ibiksIENvcmRvYmEsIFNwYWluLiBFbGVj
dHJvbmljIGFkZHJlc3M6IHJhdWwubHVxdWVAdWNvLmVzLjwvYXV0aC1hZGRyZXNzPjx0aXRsZXM+
PHRpdGxlPkR5c3JlZ3VsYXRpb24gb2YgdGhlIHNwbGljaW5nIG1hY2hpbmVyeSBpcyBkaXJlY3Rs
eSBhc3NvY2lhdGVkIHRvIGFnZ3Jlc3NpdmVuZXNzIG9mIHByb3N0YXRlIGNhbmNlcjwvdGl0bGU+
PHNlY29uZGFyeS10aXRsZT5FQmlvTWVkaWNpbmU8L3NlY29uZGFyeS10aXRsZT48L3RpdGxlcz48
cGVyaW9kaWNhbD48ZnVsbC10aXRsZT5FQmlvTWVkaWNpbmU8L2Z1bGwtdGl0bGU+PC9wZXJpb2Rp
Y2FsPjxwYWdlcz4xMDI1NDc8L3BhZ2VzPjx2b2x1bWU+NTE8L3ZvbHVtZT48ZWRpdGlvbj4yMDIw
LzAxLzA3PC9lZGl0aW9uPjxrZXl3b3Jkcz48a2V5d29yZD5BZ2VkPC9rZXl3b3JkPjxrZXl3b3Jk
PkNhcmNpbm9nZW5lc2lzL2RydWcgZWZmZWN0cy9nZW5ldGljczwva2V5d29yZD48a2V5d29yZD5D
ZWxsIExpbmUsIFR1bW9yPC9rZXl3b3JkPjxrZXl3b3JkPkNlbGwgUHJvbGlmZXJhdGlvbi9kcnVn
IGVmZmVjdHM8L2tleXdvcmQ+PGtleXdvcmQ+R2VuZSBFeHByZXNzaW9uIFJlZ3VsYXRpb24sIE5l
b3BsYXN0aWMvZHJ1ZyBlZmZlY3RzPC9rZXl3b3JkPjxrZXl3b3JkPkdlbmUgU2lsZW5jaW5nL2Ry
dWcgZWZmZWN0czwva2V5d29yZD48a2V5d29yZD5IdW1hbnM8L2tleXdvcmQ+PGtleXdvcmQ+TWFs
ZTwva2V5d29yZD48a2V5d29yZD5NaWRkbGUgQWdlZDwva2V5d29yZD48a2V5d29yZD5OZW9wbGFz
bSBJbnZhc2l2ZW5lc3M8L2tleXdvcmQ+PGtleXdvcmQ+TmVvcGxhc20gUHJvdGVpbnMvZ2VuZXRp
Y3MvbWV0YWJvbGlzbTwva2V5d29yZD48a2V5d29yZD5QaGVueWx0aGlvaHlkYW50b2luL2FuYWxv
Z3MgJmFtcDsgZGVyaXZhdGl2ZXMvcGhhcm1hY29sb2d5L3RoZXJhcGV1dGljIHVzZTwva2V5d29y
ZD48a2V5d29yZD5Qcm9zdGF0aWMgTmVvcGxhc21zL2RydWcgdGhlcmFweS8qZ2VuZXRpY3MvKnBh
dGhvbG9neTwva2V5d29yZD48a2V5d29yZD5STkEgU3BsaWNpbmcvZHJ1ZyBlZmZlY3RzLypnZW5l
dGljczwva2V5d29yZD48a2V5d29yZD5TaWduYWwgVHJhbnNkdWN0aW9uL2RydWcgZWZmZWN0cy9n
ZW5ldGljczwva2V5d29yZD48a2V5d29yZD5TcGxpY2Vvc29tZXMvbWV0YWJvbGlzbTwva2V5d29y
ZD48a2V5d29yZD5Qcm9zdGF0ZSBjYW5jZXI8L2tleXdvcmQ+PGtleXdvcmQ+U25ybnAyMDA8L2tl
eXdvcmQ+PGtleXdvcmQ+U3JybTE8L2tleXdvcmQ+PGtleXdvcmQ+U3JzZjM8L2tleXdvcmQ+PGtl
eXdvcmQ+U3BsaWNlb3NvbWU8L2tleXdvcmQ+PGtleXdvcmQ+U3BsaWNpbmc8L2tleXdvcmQ+PGtl
eXdvcmQ+VGhlcmFwZXV0aWMgdGFyZ2V0PC9rZXl3b3JkPjxrZXl3b3JkPm9mIGludGVyZXN0Ljwv
a2V5d29yZD48L2tleXdvcmRzPjxkYXRlcz48eWVhcj4yMDIwPC95ZWFyPjxwdWItZGF0ZXM+PGRh
dGU+SmFuPC9kYXRlPjwvcHViLWRhdGVzPjwvZGF0ZXM+PGlzYm4+MjM1Mi0zOTY0IChFbGVjdHJv
bmljKSYjeEQ7MjM1Mi0zOTY0IChMaW5raW5nKTwvaXNibj48YWNjZXNzaW9uLW51bT4zMTkwMjY3
NDwvYWNjZXNzaW9uLW51bT48dXJscz48cmVsYXRlZC11cmxzPjx1cmw+aHR0cHM6Ly93d3cubmNi
aS5ubG0ubmloLmdvdi9wdWJtZWQvMzE5MDI2NzQ8L3VybD48L3JlbGF0ZWQtdXJscz48L3VybHM+
PGN1c3RvbTI+UE1DNzAwMDM0MDwvY3VzdG9tMj48ZWxlY3Ryb25pYy1yZXNvdXJjZS1udW0+MTAu
MTAxNi9qLmViaW9tLjIwMTkuMTEuMDA4PC9lbGVjdHJvbmljLXJlc291cmNlLW51bT48L3JlY29y
ZD48L0NpdGU+PC9FbmROb3RlPn==
</w:fldData>
        </w:fldChar>
      </w:r>
      <w:r w:rsidR="003531B1" w:rsidRPr="00C81334">
        <w:rPr>
          <w:rFonts w:ascii="Times New Roman" w:hAnsi="Times New Roman" w:cs="Times New Roman"/>
          <w:color w:val="000000" w:themeColor="text1"/>
          <w:sz w:val="20"/>
          <w:szCs w:val="20"/>
          <w:lang w:val="en-US"/>
        </w:rPr>
        <w:instrText xml:space="preserve"> ADDIN EN.CITE </w:instrText>
      </w:r>
      <w:r w:rsidR="003531B1"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S0xMV08L0Rpc3BsYXlUZXh0
PjxyZWNvcmQ+PHJlYy1udW1iZXI+MzIxPC9yZWMtbnVtYmVyPjxmb3JlaWduLWtleXM+PGtleSBh
cHA9IkVOIiBkYi1pZD0iemVhOXQwenp6YXoyYXRlOXZzbzU5YTkwZHcyZXRlZHp4MjJkIiB0aW1l
c3RhbXA9IjE2MDk4NDMzNzQiPjMyMTwva2V5PjwvZm9yZWlnbi1rZXlzPjxyZWYtdHlwZSBuYW1l
PSJKb3VybmFsIEFydGljbGUiPjE3PC9yZWYtdHlwZT48Y29udHJpYnV0b3JzPjxhdXRob3JzPjxh
dXRob3I+TG9wZXotQ2Fub3ZhcywgSi4gTC48L2F1dGhvcj48YXV0aG9yPkRlbCBSaW8tTW9yZW5v
LCBNLjwvYXV0aG9yPjxhdXRob3I+R2FyY2lhLUZlcm5hbmRleiwgSC48L2F1dGhvcj48YXV0aG9y
PkppbWVuZXotVmFjYXMsIEouIE0uPC9hdXRob3I+PGF1dGhvcj5Nb3Jlbm8tTW9udGlsbGEsIE0u
IFQuPC9hdXRob3I+PGF1dGhvcj5TYW5jaGV6LUZyaWFzLCBNLiBFLjwvYXV0aG9yPjxhdXRob3I+
QW1hZG8sIFYuPC9hdXRob3I+PGF1dGhvcj5MLiBMb3BleiBGPC9hdXRob3I+PGF1dGhvcj5Gb25k
ZXZpbGEsIE0uIEYuPC9hdXRob3I+PGF1dGhvcj5DaXJpYSwgUi48L2F1dGhvcj48YXV0aG9yPkdv
bWV6LUx1cXVlLCBJLjwvYXV0aG9yPjxhdXRob3I+QnJpY2VubywgSi48L2F1dGhvcj48YXV0aG9y
Pk5vZ3VlaXJhcywgUi48L2F1dGhvcj48YXV0aG9yPmRlIGxhIE1hdGEsIE0uPC9hdXRob3I+PGF1
dGhvcj5DYXN0YW5vLCBKLiBQLjwvYXV0aG9yPjxhdXRob3I+Um9kcmlndWV6LVBlcmFsdmFyZXos
IE0uPC9hdXRob3I+PGF1dGhvcj5MdXF1ZSwgUi4gTS48L2F1dGhvcj48YXV0aG9yPkdhaGV0ZSwg
TS4gRC48L2F1dGhvcj48L2F1dGhvcnM+PC9jb250cmlidXRvcnM+PGF1dGgtYWRkcmVzcz5NYWlt
b25pZGVzIEluc3RpdHV0ZSBvZiBCaW9tZWRpY2FsIFJlc2VhcmNoIG9mIENvcmRvYmEgKElNSUJJ
QyksIENvcmRvYmEsIDE0MDA0LCBTcGFpbjsgRGVwYXJ0bWVudCBvZiBDZWxsIEJpb2xvZ3ksIFBo
eXNpb2xvZ3kgYW5kIEltbXVub2xvZ3ksIFVuaXZlcnNpdHkgb2YgQ29yZG9iYSwgQ29yZG9iYSwg
MTQwMDQsIFNwYWluOyBSZWluYSBTb2ZpYSBVbml2ZXJzaXR5IEhvc3BpdGFsLCBDb3Jkb2JhLCAx
NDAwNCwgU3BhaW47IENJQkVSIFBhdGhvcGh5c2lvbG9neSBvZiBPYmVzaXR5IGFuZCBOdXRyaXRp
b24gKENJQkVSb2JuKSwgQ29yZG9iYSwgMTQwMDQsIFNwYWluLiYjeEQ7TWFpbW9uaWRlcyBJbnN0
aXR1dGUgb2YgQmlvbWVkaWNhbCBSZXNlYXJjaCBvZiBDb3Jkb2JhIChJTUlCSUMpLCBDb3Jkb2Jh
LCAxNDAwNCwgU3BhaW47IFJlaW5hIFNvZmlhIFVuaXZlcnNpdHkgSG9zcGl0YWwsIENvcmRvYmEs
IDE0MDA0LCBTcGFpbi4mI3hEO01haW1vbmlkZXMgSW5zdGl0dXRlIG9mIEJpb21lZGljYWwgUmVz
ZWFyY2ggb2YgQ29yZG9iYSAoSU1JQklDKSwgQ29yZG9iYSwgMTQwMDQsIFNwYWluOyBEZXBhcnRt
ZW50IG9mIEhlcGF0b2xvZ3kgYW5kIExpdmVyIFRyYW5zcGxhbnRhdGlvbiwgUmVpbmEgU29maWEg
VW5pdmVyc2l0eSBIb3NwaXRhbCwgQ29yZG9iYSwgMTQwMDQsIFNwYWluOyBDSUJFUiBIZXBhdGlj
IGFuZCBEaWdlc3RpdmUgRGlzZWFzZXMgKENJQkVSZWhkKSwgQ29yZG9iYSwgMTQwMDQsIFNwYWlu
LiYjeEQ7Q0lCRVIgUGF0aG9waHlzaW9sb2d5IG9mIE9iZXNpdHkgYW5kIE51dHJpdGlvbiAoQ0lC
RVJvYm4pLCBDb3Jkb2JhLCAxNDAwNCwgU3BhaW47IERlcGFydG1lbnQgb2YgUGh5c2lvbG9neSwg
Q0lNVVMsIFVuaXZlcnNpdHkgb2YgU2FudGlhZ28gZGUgQ29tcG9zdGVsYS1JbnN0aXR1dG8gZGUg
SW52ZXN0aWdhY2lvbiBTYW5pdGFyaWEsIFNhbnRpYWdvIGRlIENvbXBvc3RlbGEsIDE1NzgyLCBT
cGFpbi4mI3hEO01haW1vbmlkZXMgSW5zdGl0dXRlIG9mIEJpb21lZGljYWwgUmVzZWFyY2ggb2Yg
Q29yZG9iYSAoSU1JQklDKSwgQ29yZG9iYSwgMTQwMDQsIFNwYWluOyBVbml0IG9mIEhlcGF0b2Jp
bGlhcnkgU3VyZ2VyeSBhbmQgTGl2ZXIgVHJhbnNwbGFudGF0aW9uLCBSZWluYSBTb2ZpYSBVbml2
ZXJzaXR5IEhvc3BpdGFsLCBDb3Jkb2JhLCAxNDAwNCwgU3BhaW4uJiN4RDtNYWltb25pZGVzIElu
c3RpdHV0ZSBvZiBCaW9tZWRpY2FsIFJlc2VhcmNoIG9mIENvcmRvYmEgKElNSUJJQyksIENvcmRv
YmEsIDE0MDA0LCBTcGFpbjsgRGVwYXJ0bWVudCBvZiBDZWxsIEJpb2xvZ3ksIFBoeXNpb2xvZ3kg
YW5kIEltbXVub2xvZ3ksIFVuaXZlcnNpdHkgb2YgQ29yZG9iYSwgQ29yZG9iYSwgMTQwMDQsIFNw
YWluOyBSZWluYSBTb2ZpYSBVbml2ZXJzaXR5IEhvc3BpdGFsLCBDb3Jkb2JhLCAxNDAwNCwgU3Bh
aW47IENJQkVSIFBhdGhvcGh5c2lvbG9neSBvZiBPYmVzaXR5IGFuZCBOdXRyaXRpb24gKENJQkVS
b2JuKSwgQ29yZG9iYSwgMTQwMDQsIFNwYWluLiBFbGVjdHJvbmljIGFkZHJlc3M6IGJjMmdhb3Jt
QHVjby5lcy48L2F1dGgtYWRkcmVzcz48dGl0bGVzPjx0aXRsZT5TcGxpY2luZyBmYWN0b3IgU0Yz
QjEgaXMgb3ZlcmV4cHJlc3NlZCBhbmQgaW1wbGljYXRlZCBpbiB0aGUgYWdncmVzc2l2ZW5lc3Mg
YW5kIHN1cnZpdmFsIG9mIGhlcGF0b2NlbGx1bGFyIGNhcmNpbm9tYTwvdGl0bGU+PHNlY29uZGFy
eS10aXRsZT5DYW5jZXIgTGV0dDwvc2Vjb25kYXJ5LXRpdGxlPjwvdGl0bGVzPjxwZXJpb2RpY2Fs
PjxmdWxsLXRpdGxlPkNhbmNlciBMZXR0PC9mdWxsLXRpdGxlPjwvcGVyaW9kaWNhbD48cGFnZXM+
NzItODM8L3BhZ2VzPjx2b2x1bWU+NDk2PC92b2x1bWU+PGVkaXRpb24+MjAyMC8xMC8xMTwvZWRp
dGlvbj48a2V5d29yZHM+PGtleXdvcmQ+S2xmNi1zdjE8L2tleXdvcmQ+PGtleXdvcmQ+TGl2ZXIg
Y2FuY2VyPC9rZXl3b3JkPjxrZXl3b3JkPlBsYWRpZW5vbGlkZS1CPC9rZXl3b3JkPjxrZXl3b3Jk
PlNwbGljZW9zb21lPC9rZXl3b3JkPjxrZXl3b3JkPlhlbm9ncmFmdDwva2V5d29yZD48L2tleXdv
cmRzPjxkYXRlcz48eWVhcj4yMDIxPC95ZWFyPjxwdWItZGF0ZXM+PGRhdGU+SmFuIDE8L2RhdGU+
PC9wdWItZGF0ZXM+PC9kYXRlcz48aXNibj4xODcyLTc5ODAgKEVsZWN0cm9uaWMpJiN4RDswMzA0
LTM4MzUgKExpbmtpbmcpPC9pc2JuPjxhY2Nlc3Npb24tbnVtPjMzMDM4NDg5PC9hY2Nlc3Npb24t
bnVtPjx1cmxzPjxyZWxhdGVkLXVybHM+PHVybD5odHRwczovL3d3dy5uY2JpLm5sbS5uaWguZ292
L3B1Ym1lZC8zMzAzODQ4OTwvdXJsPjwvcmVsYXRlZC11cmxzPjwvdXJscz48ZWxlY3Ryb25pYy1y
ZXNvdXJjZS1udW0+MTAuMTAxNi9qLmNhbmxldC4yMDIwLjEwLjAxMDwvZWxlY3Ryb25pYy1yZXNv
dXJjZS1udW0+PC9yZWNvcmQ+PC9DaXRlPjxDaXRlPjxBdXRob3I+RnVlbnRlcy1GYXlvczwvQXV0
aG9yPjxZZWFyPjIwMjA8L1llYXI+PFJlY051bT4zMTY8L1JlY051bT48cmVjb3JkPjxyZWMtbnVt
YmVyPjMxNjwvcmVjLW51bWJlcj48Zm9yZWlnbi1rZXlzPjxrZXkgYXBwPSJFTiIgZGItaWQ9Inpl
YTl0MHp6emF6MmF0ZTl2c281OWE5MGR3MmV0ZWR6eDIyZCIgdGltZXN0YW1wPSIxNjA4MDUyMzA1
Ij4zMTY8L2tleT48L2ZvcmVpZ24ta2V5cz48cmVmLXR5cGUgbmFtZT0iSm91cm5hbCBBcnRpY2xl
Ij4xNzwvcmVmLXR5cGU+PGNvbnRyaWJ1dG9ycz48YXV0aG9ycz48YXV0aG9yPkZ1ZW50ZXMtRmF5
b3MsIEEuIEMuPC9hdXRob3I+PGF1dGhvcj5WYXpxdWV6LUJvcnJlZ28sIE0uIEMuPC9hdXRob3I+
PGF1dGhvcj5KaW1lbmV6LVZhY2FzLCBKLiBNLjwvYXV0aG9yPjxhdXRob3I+QmVqYXJhbm8sIEwu
PC9hdXRob3I+PGF1dGhvcj5QZWRyYXphLUFyZXZhbG8sIFMuPC9hdXRob3I+PGF1dGhvcj5MLiBM
b3BleiBGPC9hdXRob3I+PGF1dGhvcj5CbGFuY28tQWNldmVkbywgQy48L2F1dGhvcj48YXV0aG9y
PlNhbmNoZXotU2FuY2hleiwgUi48L2F1dGhvcj48YXV0aG9yPlJleWVzLCBPLjwvYXV0aG9yPjxh
dXRob3I+VmVudHVyYSwgUy48L2F1dGhvcj48YXV0aG9yPlNvbGl2ZXJhLCBKLjwvYXV0aG9yPjxh
dXRob3I+QnJldW5pZywgSi4gSi48L2F1dGhvcj48YXV0aG9yPkJsYXNjbywgTS4gQS48L2F1dGhv
cj48YXV0aG9yPkdhaGV0ZSwgTS4gRC48L2F1dGhvcj48YXV0aG9yPkNhc3Rhbm8sIEouIFAuPC9h
dXRob3I+PGF1dGhvcj5MdXF1ZSwgUi4gTS48L2F1dGhvcj48L2F1dGhvcnM+PC9jb250cmlidXRv
cnM+PGF1dGgtYWRkcmVzcz5NYWltb25pZGVzIEJpb21lZGljYWwgUmVzZWFyY2ggSW5zdGl0dXRl
IG9mIENvcmRvYmEgKElNSUJJQyksIDE0MDA0IENvcmRvYmEsIFNwYWluLiYjeEQ7RGVwYXJ0bWVu
dCBvZiBDZWxsIEJpb2xvZ3ksIFBoeXNpb2xvZ3kgYW5kIEltbXVub2xvZ3ksIFVuaXZlcnNpdHkg
b2YgQ29yZG9iYSwgMTQwMDQgQ29yZG9iYSwgU3BhaW4uJiN4RDtSZWluYSBTb2ZpYSBVbml2ZXJz
aXR5IEhvc3BpdGFsIChIVVJTKSwgMTQwMDQgQ29yZG9iYSwgU3BhaW4uJiN4RDtDSUJFUiBQaHlz
aW9wYXRob2xvZ3kgb2YgT2Jlc2l0eSBhbmQgTnV0cml0aW9uIChDSUJFUm9ibiksIDE0MDA0IENv
cmRvYmEsIFNwYWluLiYjeEQ7QWdyaWZvb2QgQ2FtcHVzIG9mIEludGVybmF0aW9uYWwgRXhjZWxs
ZW5jZSAoY2VpQTMpLCAxNDAwNCBDb3Jkb2JhLCBTcGFpbi4mI3hEO1RlbG9tZXJlcyBhbmQgVGVs
b21lcmFzZSBHcm91cCwgTW9sZWN1bGFyIE9uY29sb2d5IFByb2dyYW0sIFNwYW5pc2ggTmF0aW9u
YWwgQ2FuY2VyIFJlc2VhcmNoIENlbnRyZSAoQ05JTyksIDI4MDI5IE1hZHJpZCwgU3BhaW4uJiN4
RDtEZXBhcnRtZW50IG9mIE5ldXJvc3VyZ2VyeSwgUmVpbmEgU29maWEgVW5pdmVyc2l0eSBIb3Nw
aXRhbCwgMTQwMDQgQ29yZG9iYSwgU3BhaW4uJiN4RDtQYXRob2xvZ3kgU2VydmljZSwgUmVpbmEg
U29maWEgVW5pdmVyc2l0eSBIb3NwaXRhbCwgMTQwMDQgQ29yZG9iYSwgU3BhaW4uJiN4RDtEZXBh
cnRtZW50IG9mIENvbXB1dGVyIFNjaWVuY2VzLCBVbml2ZXJzaXR5IG9mIENvcmRvYmEsIDE0MDA0
IENvcmRvYmEsIFNwYWluLiYjeEQ7Qm9hcmQgb2YgR292ZXJub3JzIFJlZ2VuZXJhdGl2ZSBNZWRp
Y2luZSBJbnN0aXR1dGUsIENlZGFycy1TaW5haSBNZWRpY2FsIENlbnRlciwgTG9zIEFuZ2VsZXMs
IENBIDkwMDQ4LCBVU0EuJiN4RDtDZW50ZXIgZm9yIE5ldXJhbCBTY2llbmNlcyBpbiBNZWRpY2lu
ZSwgQ2VkYXJzLVNpbmFpIE1lZGljYWwgQ2VudGVyLCBMb3MgQW5nZWxlcywgQ0EgOTAwNDgsIFVT
QS4mI3hEO0RlcGFydG1lbnQgb2YgQmlvbWVkaWNhbCBTY2llbmNlcywgQ2VkYXJzLVNpbmFpIE1l
ZGljYWwgQ2VudGVyLCBMb3MgQW5nZWxlcywgQ0EgOTAwNDgsIFVTQS4mI3hEO1NhbXVlbCBPc2No
aW4gQ29tcHJlaGVuc2l2ZSBDYW5jZXIgSW5zdGl0dXRlLCBDZWRhcnMtU2luYWkgTWVkaWNhbCBD
ZW50ZXIsIExvcyBBbmdlbGVzLCBDQSA5MDA0OCwgVVNBLiYjeEQ7RGVwYXJ0bWVudCBvZiBNZWRp
Y2luZSwgRGF2aWQgR2VmZmVuIFNjaG9vbCBvZiBNZWRpY2luZSwgVW5pdmVyc2l0eSBvZiBDYWxp
Zm9ybmlhLCBMb3MgQW5nZWxlcywgQ0EgOTAwOTUsIFVTQS48L2F1dGgtYWRkcmVzcz48dGl0bGVz
Pjx0aXRsZT5TcGxpY2luZyBtYWNoaW5lcnkgZHlzcmVndWxhdGlvbiBkcml2ZXMgZ2xpb2JsYXN0
b21hIGRldmVsb3BtZW50L2FnZ3Jlc3NpdmVuZXNzOiBvbmNvZ2VuaWMgcm9sZSBvZiBTUlNGMzwv
dGl0bGU+PHNlY29uZGFyeS10aXRsZT5CcmFpbjwvc2Vjb25kYXJ5LXRpdGxlPjwvdGl0bGVzPjxw
ZXJpb2RpY2FsPjxmdWxsLXRpdGxlPkJyYWluPC9mdWxsLXRpdGxlPjwvcGVyaW9kaWNhbD48cGFn
ZXM+MzI3My0zMjkzPC9wYWdlcz48dm9sdW1lPjE0Mzwvdm9sdW1lPjxudW1iZXI+MTE8L251bWJl
cj48ZWRpdGlvbj4yMDIwLzExLzA0PC9lZGl0aW9uPjxrZXl3b3Jkcz48a2V5d29yZD5QREdGUkIg
cGF0aHdheTwva2V5d29yZD48a2V5d29yZD5TcnNmMzwva2V5d29yZD48a2V5d29yZD5hbnRpdHVt
b3VyIHRoZXJhcHk8L2tleXdvcmQ+PGtleXdvcmQ+Z2xpb2JsYXN0b21hPC9rZXl3b3JkPjxrZXl3
b3JkPnNwbGljaW5nIG1hY2hpbmVyeTwva2V5d29yZD48L2tleXdvcmRzPjxkYXRlcz48eWVhcj4y
MDIwPC95ZWFyPjxwdWItZGF0ZXM+PGRhdGU+RGVjIDU8L2RhdGU+PC9wdWItZGF0ZXM+PC9kYXRl
cz48aXNibj4xNDYwLTIxNTYgKEVsZWN0cm9uaWMpJiN4RDswMDA2LTg5NTAgKExpbmtpbmcpPC9p
c2JuPjxhY2Nlc3Npb24tbnVtPjMzMTQxMTgzPC9hY2Nlc3Npb24tbnVtPjx1cmxzPjxyZWxhdGVk
LXVybHM+PHVybD5odHRwczovL3d3dy5uY2JpLm5sbS5uaWguZ292L3B1Ym1lZC8zMzE0MTE4Mzwv
dXJsPjwvcmVsYXRlZC11cmxzPjwvdXJscz48ZWxlY3Ryb25pYy1yZXNvdXJjZS1udW0+MTAuMTA5
My9icmFpbi9hd2FhMjczPC9lbGVjdHJvbmljLXJlc291cmNlLW51bT48L3JlY29yZD48L0NpdGU+
PENpdGU+PEF1dGhvcj5KaW1lbmV6LVZhY2FzPC9BdXRob3I+PFllYXI+MjAyMDwvWWVhcj48UmVj
TnVtPjQ2NjwvUmVjTnVtPjxyZWNvcmQ+PHJlYy1udW1iZXI+NDY2PC9yZWMtbnVtYmVyPjxmb3Jl
aWduLWtleXM+PGtleSBhcHA9IkVOIiBkYi1pZD0iemVhOXQwenp6YXoyYXRlOXZzbzU5YTkwZHcy
ZXRlZHp4MjJkIiB0aW1lc3RhbXA9IjE2MjI5MTM0NjAiPjQ2Njwva2V5PjwvZm9yZWlnbi1rZXlz
PjxyZWYtdHlwZSBuYW1lPSJKb3VybmFsIEFydGljbGUiPjE3PC9yZWYtdHlwZT48Y29udHJpYnV0
b3JzPjxhdXRob3JzPjxhdXRob3I+SmltZW5lei1WYWNhcywgSi4gTS48L2F1dGhvcj48YXV0aG9y
PkhlcnJlcm8tQWd1YXlvLCBWLjwvYXV0aG9yPjxhdXRob3I+TW9udGVyby1IaWRhbGdvLCBBLiBK
LjwvYXV0aG9yPjxhdXRob3I+R29tZXotR29tZXosIEUuPC9hdXRob3I+PGF1dGhvcj5GdWVudGVz
LUZheW9zLCBBLiBDLjwvYXV0aG9yPjxhdXRob3I+TGVvbi1Hb256YWxleiwgQS4gSi48L2F1dGhv
cj48YXV0aG9yPlNhZXotTWFydGluZXosIFAuPC9hdXRob3I+PGF1dGhvcj5BbG9ycy1QZXJleiwg
RS48L2F1dGhvcj48YXV0aG9yPlBlZHJhemEtQXJldmFsbywgUy48L2F1dGhvcj48YXV0aG9yPkdv
bnphbGV6LVNlcnJhbm8sIFQuPC9hdXRob3I+PGF1dGhvcj5SZXllcywgTy48L2F1dGhvcj48YXV0
aG9yPk1hcnRpbmV6LUxvcGV6LCBBLjwvYXV0aG9yPjxhdXRob3I+U2FuY2hlei1TYW5jaGV6LCBS
LjwvYXV0aG9yPjxhdXRob3I+VmVudHVyYSwgUy48L2F1dGhvcj48YXV0aG9yPll1YmVyby1TZXJy
YW5vLCBFLiBNLjwvYXV0aG9yPjxhdXRob3I+UmVxdWVuYS1UYXBpYSwgTS4gSi48L2F1dGhvcj48
YXV0aG9yPkNhc3Rhbm8sIEouIFAuPC9hdXRob3I+PGF1dGhvcj5HYWhldGUsIE0uIEQuPC9hdXRo
b3I+PGF1dGhvcj5MdXF1ZSwgUi4gTS48L2F1dGhvcj48L2F1dGhvcnM+PC9jb250cmlidXRvcnM+
PGF1dGgtYWRkcmVzcz5NYWltb25pZGVzIEluc3RpdHV0ZSBmb3IgQmlvbWVkaWNhbCBSZXNlYXJj
aCBvZiBDb3Jkb2JhIChJTUlCSUMpLCBDb3Jkb2JhLCBTcGFpbjsgRGVwYXJ0bWVudCBvZiBDZWxs
IEJpb2xvZ3ksIFBoeXNpb2xvZ3ksIGFuZCBJbW11bm9sb2d5LCBVbml2ZXJzaXR5IG9mIENvcmRv
YmEsIENvcmRvYmEsIFNwYWluOyBIb3NwaXRhbCBVbml2ZXJzaXRhcmlvIFJlaW5hIFNvZmlhIChI
VVJTKSwgQ29yZG9iYSwgU3BhaW47IENlbnRybyBkZSBJbnZlc3RpZ2FjaW9uIEJpb21lZGljYSBl
biBSZWQgZGUgRmlzaW9wYXRvbG9naWEgZGUgbGEgT2Jlc2lkYWQgeSBOdXRyaWNpb24sIChDSUJF
Um9ibiksIENvcmRvYmEsIFNwYWluLiYjeEQ7TWFpbW9uaWRlcyBJbnN0aXR1dGUgZm9yIEJpb21l
ZGljYWwgUmVzZWFyY2ggb2YgQ29yZG9iYSAoSU1JQklDKSwgQ29yZG9iYSwgU3BhaW47IERlcGFy
dG1lbnQgb2YgQ2VsbCBCaW9sb2d5LCBQaHlzaW9sb2d5LCBhbmQgSW1tdW5vbG9neSwgVW5pdmVy
c2l0eSBvZiBDb3Jkb2JhLCBDb3Jkb2JhLCBTcGFpbjsgSG9zcGl0YWwgVW5pdmVyc2l0YXJpbyBS
ZWluYSBTb2ZpYSAoSFVSUyksIENvcmRvYmEsIFNwYWluOyBVcm9sb2d5IFNlcnZpY2UsIEhVUlMv
SU1JQklDLCBDb3Jkb2JhLCBTcGFpbi4mI3hEO01haW1vbmlkZXMgSW5zdGl0dXRlIGZvciBCaW9t
ZWRpY2FsIFJlc2VhcmNoIG9mIENvcmRvYmEgKElNSUJJQyksIENvcmRvYmEsIFNwYWluOyBIb3Nw
aXRhbCBVbml2ZXJzaXRhcmlvIFJlaW5hIFNvZmlhIChIVVJTKSwgQ29yZG9iYSwgU3BhaW47IEFu
YXRvbWljYWwgUGF0aG9sb2d5IFNlcnZpY2UsIEhVUlMsIENvcmRvYmEsIFNwYWluLiYjeEQ7TWFp
bW9uaWRlcyBJbnN0aXR1dGUgZm9yIEJpb21lZGljYWwgUmVzZWFyY2ggb2YgQ29yZG9iYSAoSU1J
QklDKSwgQ29yZG9iYSwgU3BhaW47IEhvc3BpdGFsIFVuaXZlcnNpdGFyaW8gUmVpbmEgU29maWEg
KEhVUlMpLCBDb3Jkb2JhLCBTcGFpbjsgRGVwYXJ0bWVudCBvZiBDb21wdXRlciBTY2llbmNlcywg
VW5pdmVyc2l0eSBvZiBDb3Jkb2JhLCBDb3Jkb2JhLCBTcGFpbi4mI3hEO01haW1vbmlkZXMgSW5z
dGl0dXRlIGZvciBCaW9tZWRpY2FsIFJlc2VhcmNoIG9mIENvcmRvYmEgKElNSUJJQyksIENvcmRv
YmEsIFNwYWluOyBEZXBhcnRtZW50IG9mIENlbGwgQmlvbG9neSwgUGh5c2lvbG9neSwgYW5kIElt
bXVub2xvZ3ksIFVuaXZlcnNpdHkgb2YgQ29yZG9iYSwgQ29yZG9iYSwgU3BhaW47IEhvc3BpdGFs
IFVuaXZlcnNpdGFyaW8gUmVpbmEgU29maWEgKEhVUlMpLCBDb3Jkb2JhLCBTcGFpbjsgQ2VudHJv
IGRlIEludmVzdGlnYWNpb24gQmlvbWVkaWNhIGVuIFJlZCBkZSBGaXNpb3BhdG9sb2dpYSBkZSBs
YSBPYmVzaWRhZCB5IE51dHJpY2lvbiwgKENJQkVSb2JuKSwgQ29yZG9iYSwgU3BhaW47IExpcGlk
cyBhbmQgQXRoZXJvc2NsZXJvc2lzIFVuaXQsIFJlaW5hIFNvZmlhIFVuaXZlcnNpdHkgSG9zcGl0
YWwsIENvcmRvYmEsIFNwYWluLiYjeEQ7TWFpbW9uaWRlcyBJbnN0aXR1dGUgZm9yIEJpb21lZGlj
YWwgUmVzZWFyY2ggb2YgQ29yZG9iYSAoSU1JQklDKSwgQ29yZG9iYSwgU3BhaW47IEhvc3BpdGFs
IFVuaXZlcnNpdGFyaW8gUmVpbmEgU29maWEgKEhVUlMpLCBDb3Jkb2JhLCBTcGFpbjsgVXJvbG9n
eSBTZXJ2aWNlLCBIVVJTL0lNSUJJQywgQ29yZG9iYSwgU3BhaW4uJiN4RDtNYWltb25pZGVzIElu
c3RpdHV0ZSBmb3IgQmlvbWVkaWNhbCBSZXNlYXJjaCBvZiBDb3Jkb2JhIChJTUlCSUMpLCBDb3Jk
b2JhLCBTcGFpbjsgRGVwYXJ0bWVudCBvZiBDZWxsIEJpb2xvZ3ksIFBoeXNpb2xvZ3ksIGFuZCBJ
bW11bm9sb2d5LCBVbml2ZXJzaXR5IG9mIENvcmRvYmEsIENvcmRvYmEsIFNwYWluOyBIb3NwaXRh
bCBVbml2ZXJzaXRhcmlvIFJlaW5hIFNvZmlhIChIVVJTKSwgQ29yZG9iYSwgU3BhaW47IENlbnRy
byBkZSBJbnZlc3RpZ2FjaW9uIEJpb21lZGljYSBlbiBSZWQgZGUgRmlzaW9wYXRvbG9naWEgZGUg
bGEgT2Jlc2lkYWQgeSBOdXRyaWNpb24sIChDSUJFUm9ibiksIENvcmRvYmEsIFNwYWluLiBFbGVj
dHJvbmljIGFkZHJlc3M6IHJhdWwubHVxdWVAdWNvLmVzLjwvYXV0aC1hZGRyZXNzPjx0aXRsZXM+
PHRpdGxlPkR5c3JlZ3VsYXRpb24gb2YgdGhlIHNwbGljaW5nIG1hY2hpbmVyeSBpcyBkaXJlY3Rs
eSBhc3NvY2lhdGVkIHRvIGFnZ3Jlc3NpdmVuZXNzIG9mIHByb3N0YXRlIGNhbmNlcjwvdGl0bGU+
PHNlY29uZGFyeS10aXRsZT5FQmlvTWVkaWNpbmU8L3NlY29uZGFyeS10aXRsZT48L3RpdGxlcz48
cGVyaW9kaWNhbD48ZnVsbC10aXRsZT5FQmlvTWVkaWNpbmU8L2Z1bGwtdGl0bGU+PC9wZXJpb2Rp
Y2FsPjxwYWdlcz4xMDI1NDc8L3BhZ2VzPjx2b2x1bWU+NTE8L3ZvbHVtZT48ZWRpdGlvbj4yMDIw
LzAxLzA3PC9lZGl0aW9uPjxrZXl3b3Jkcz48a2V5d29yZD5BZ2VkPC9rZXl3b3JkPjxrZXl3b3Jk
PkNhcmNpbm9nZW5lc2lzL2RydWcgZWZmZWN0cy9nZW5ldGljczwva2V5d29yZD48a2V5d29yZD5D
ZWxsIExpbmUsIFR1bW9yPC9rZXl3b3JkPjxrZXl3b3JkPkNlbGwgUHJvbGlmZXJhdGlvbi9kcnVn
IGVmZmVjdHM8L2tleXdvcmQ+PGtleXdvcmQ+R2VuZSBFeHByZXNzaW9uIFJlZ3VsYXRpb24sIE5l
b3BsYXN0aWMvZHJ1ZyBlZmZlY3RzPC9rZXl3b3JkPjxrZXl3b3JkPkdlbmUgU2lsZW5jaW5nL2Ry
dWcgZWZmZWN0czwva2V5d29yZD48a2V5d29yZD5IdW1hbnM8L2tleXdvcmQ+PGtleXdvcmQ+TWFs
ZTwva2V5d29yZD48a2V5d29yZD5NaWRkbGUgQWdlZDwva2V5d29yZD48a2V5d29yZD5OZW9wbGFz
bSBJbnZhc2l2ZW5lc3M8L2tleXdvcmQ+PGtleXdvcmQ+TmVvcGxhc20gUHJvdGVpbnMvZ2VuZXRp
Y3MvbWV0YWJvbGlzbTwva2V5d29yZD48a2V5d29yZD5QaGVueWx0aGlvaHlkYW50b2luL2FuYWxv
Z3MgJmFtcDsgZGVyaXZhdGl2ZXMvcGhhcm1hY29sb2d5L3RoZXJhcGV1dGljIHVzZTwva2V5d29y
ZD48a2V5d29yZD5Qcm9zdGF0aWMgTmVvcGxhc21zL2RydWcgdGhlcmFweS8qZ2VuZXRpY3MvKnBh
dGhvbG9neTwva2V5d29yZD48a2V5d29yZD5STkEgU3BsaWNpbmcvZHJ1ZyBlZmZlY3RzLypnZW5l
dGljczwva2V5d29yZD48a2V5d29yZD5TaWduYWwgVHJhbnNkdWN0aW9uL2RydWcgZWZmZWN0cy9n
ZW5ldGljczwva2V5d29yZD48a2V5d29yZD5TcGxpY2Vvc29tZXMvbWV0YWJvbGlzbTwva2V5d29y
ZD48a2V5d29yZD5Qcm9zdGF0ZSBjYW5jZXI8L2tleXdvcmQ+PGtleXdvcmQ+U25ybnAyMDA8L2tl
eXdvcmQ+PGtleXdvcmQ+U3JybTE8L2tleXdvcmQ+PGtleXdvcmQ+U3JzZjM8L2tleXdvcmQ+PGtl
eXdvcmQ+U3BsaWNlb3NvbWU8L2tleXdvcmQ+PGtleXdvcmQ+U3BsaWNpbmc8L2tleXdvcmQ+PGtl
eXdvcmQ+VGhlcmFwZXV0aWMgdGFyZ2V0PC9rZXl3b3JkPjxrZXl3b3JkPm9mIGludGVyZXN0Ljwv
a2V5d29yZD48L2tleXdvcmRzPjxkYXRlcz48eWVhcj4yMDIwPC95ZWFyPjxwdWItZGF0ZXM+PGRh
dGU+SmFuPC9kYXRlPjwvcHViLWRhdGVzPjwvZGF0ZXM+PGlzYm4+MjM1Mi0zOTY0IChFbGVjdHJv
bmljKSYjeEQ7MjM1Mi0zOTY0IChMaW5raW5nKTwvaXNibj48YWNjZXNzaW9uLW51bT4zMTkwMjY3
NDwvYWNjZXNzaW9uLW51bT48dXJscz48cmVsYXRlZC11cmxzPjx1cmw+aHR0cHM6Ly93d3cubmNi
aS5ubG0ubmloLmdvdi9wdWJtZWQvMzE5MDI2NzQ8L3VybD48L3JlbGF0ZWQtdXJscz48L3VybHM+
PGN1c3RvbTI+UE1DNzAwMDM0MDwvY3VzdG9tMj48ZWxlY3Ryb25pYy1yZXNvdXJjZS1udW0+MTAu
MTAxNi9qLmViaW9tLjIwMTkuMTEuMDA4PC9lbGVjdHJvbmljLXJlc291cmNlLW51bT48L3JlY29y
ZD48L0NpdGU+PC9FbmROb3RlPn==
</w:fldData>
        </w:fldChar>
      </w:r>
      <w:r w:rsidR="003531B1" w:rsidRPr="00C81334">
        <w:rPr>
          <w:rFonts w:ascii="Times New Roman" w:hAnsi="Times New Roman" w:cs="Times New Roman"/>
          <w:color w:val="000000" w:themeColor="text1"/>
          <w:sz w:val="20"/>
          <w:szCs w:val="20"/>
          <w:lang w:val="en-US"/>
        </w:rPr>
        <w:instrText xml:space="preserve"> ADDIN EN.CITE.DATA </w:instrText>
      </w:r>
      <w:r w:rsidR="003531B1" w:rsidRPr="00C81334">
        <w:rPr>
          <w:rFonts w:ascii="Times New Roman" w:hAnsi="Times New Roman" w:cs="Times New Roman"/>
          <w:color w:val="000000" w:themeColor="text1"/>
          <w:sz w:val="20"/>
          <w:szCs w:val="20"/>
          <w:lang w:val="en-US"/>
        </w:rPr>
      </w:r>
      <w:r w:rsidR="003531B1" w:rsidRPr="00C81334">
        <w:rPr>
          <w:rFonts w:ascii="Times New Roman" w:hAnsi="Times New Roman" w:cs="Times New Roman"/>
          <w:color w:val="000000" w:themeColor="text1"/>
          <w:sz w:val="20"/>
          <w:szCs w:val="20"/>
          <w:lang w:val="en-US"/>
        </w:rPr>
        <w:fldChar w:fldCharType="end"/>
      </w:r>
      <w:r w:rsidR="005C1764" w:rsidRPr="00C81334">
        <w:rPr>
          <w:rFonts w:ascii="Times New Roman" w:hAnsi="Times New Roman" w:cs="Times New Roman"/>
          <w:color w:val="000000" w:themeColor="text1"/>
          <w:sz w:val="20"/>
          <w:szCs w:val="20"/>
          <w:lang w:val="en-US"/>
        </w:rPr>
      </w:r>
      <w:r w:rsidR="005C1764" w:rsidRPr="00C81334">
        <w:rPr>
          <w:rFonts w:ascii="Times New Roman" w:hAnsi="Times New Roman" w:cs="Times New Roman"/>
          <w:color w:val="000000" w:themeColor="text1"/>
          <w:sz w:val="20"/>
          <w:szCs w:val="20"/>
          <w:lang w:val="en-US"/>
        </w:rPr>
        <w:fldChar w:fldCharType="separate"/>
      </w:r>
      <w:r w:rsidR="003531B1" w:rsidRPr="00C81334">
        <w:rPr>
          <w:rFonts w:ascii="Times New Roman" w:hAnsi="Times New Roman" w:cs="Times New Roman"/>
          <w:noProof/>
          <w:color w:val="000000" w:themeColor="text1"/>
          <w:sz w:val="20"/>
          <w:szCs w:val="20"/>
          <w:lang w:val="en-US"/>
        </w:rPr>
        <w:t>[9-11]</w:t>
      </w:r>
      <w:r w:rsidR="005C1764" w:rsidRPr="00C81334">
        <w:rPr>
          <w:rFonts w:ascii="Times New Roman" w:hAnsi="Times New Roman" w:cs="Times New Roman"/>
          <w:color w:val="000000" w:themeColor="text1"/>
          <w:sz w:val="20"/>
          <w:szCs w:val="20"/>
          <w:lang w:val="en-US"/>
        </w:rPr>
        <w:fldChar w:fldCharType="end"/>
      </w:r>
      <w:r w:rsidR="005C1764" w:rsidRPr="00C81334">
        <w:rPr>
          <w:rFonts w:ascii="Times New Roman" w:hAnsi="Times New Roman" w:cs="Times New Roman"/>
          <w:color w:val="000000" w:themeColor="text1"/>
          <w:sz w:val="20"/>
          <w:szCs w:val="20"/>
          <w:lang w:val="en-US"/>
        </w:rPr>
        <w:t>.</w:t>
      </w:r>
    </w:p>
    <w:p w14:paraId="464667F1" w14:textId="77777777" w:rsidR="006818A5" w:rsidRPr="00C81334" w:rsidRDefault="006818A5"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p>
    <w:p w14:paraId="1736303C" w14:textId="4E419D8F" w:rsidR="005216D4" w:rsidRPr="00C81334" w:rsidRDefault="005216D4" w:rsidP="007815C6">
      <w:pPr>
        <w:autoSpaceDE w:val="0"/>
        <w:autoSpaceDN w:val="0"/>
        <w:adjustRightInd w:val="0"/>
        <w:spacing w:line="360" w:lineRule="auto"/>
        <w:jc w:val="both"/>
        <w:rPr>
          <w:rFonts w:ascii="Times New Roman" w:hAnsi="Times New Roman" w:cs="Times New Roman"/>
          <w:b/>
          <w:bCs/>
          <w:color w:val="000000" w:themeColor="text1"/>
          <w:sz w:val="20"/>
          <w:szCs w:val="20"/>
          <w:lang w:val="en-US"/>
        </w:rPr>
      </w:pPr>
      <w:r w:rsidRPr="00C81334">
        <w:rPr>
          <w:rFonts w:ascii="Times New Roman" w:hAnsi="Times New Roman" w:cs="Times New Roman"/>
          <w:b/>
          <w:bCs/>
          <w:color w:val="000000" w:themeColor="text1"/>
          <w:sz w:val="20"/>
          <w:szCs w:val="20"/>
          <w:lang w:val="en-US"/>
        </w:rPr>
        <w:t xml:space="preserve">RNA isolation and </w:t>
      </w:r>
      <w:proofErr w:type="spellStart"/>
      <w:r w:rsidRPr="00C81334">
        <w:rPr>
          <w:rFonts w:ascii="Times New Roman" w:hAnsi="Times New Roman" w:cs="Times New Roman"/>
          <w:b/>
          <w:bCs/>
          <w:color w:val="000000" w:themeColor="text1"/>
          <w:sz w:val="20"/>
          <w:szCs w:val="20"/>
          <w:lang w:val="en-US"/>
        </w:rPr>
        <w:t>retrotranscription</w:t>
      </w:r>
      <w:proofErr w:type="spellEnd"/>
    </w:p>
    <w:p w14:paraId="7640B413" w14:textId="7CE855E6" w:rsidR="005216D4"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C81334">
        <w:rPr>
          <w:rFonts w:ascii="Times New Roman" w:hAnsi="Times New Roman" w:cs="Times New Roman"/>
          <w:color w:val="000000" w:themeColor="text1"/>
          <w:sz w:val="20"/>
          <w:szCs w:val="20"/>
          <w:lang w:val="en-US"/>
        </w:rPr>
        <w:t xml:space="preserve">Total RNA from frozen tissues was isolated using the </w:t>
      </w:r>
      <w:proofErr w:type="spellStart"/>
      <w:r w:rsidRPr="00C81334">
        <w:rPr>
          <w:rFonts w:ascii="Times New Roman" w:hAnsi="Times New Roman" w:cs="Times New Roman"/>
          <w:color w:val="000000" w:themeColor="text1"/>
          <w:sz w:val="20"/>
          <w:szCs w:val="20"/>
          <w:lang w:val="en-US"/>
        </w:rPr>
        <w:t>AllPrep</w:t>
      </w:r>
      <w:proofErr w:type="spellEnd"/>
      <w:r w:rsidRPr="00C81334">
        <w:rPr>
          <w:rFonts w:ascii="Times New Roman" w:hAnsi="Times New Roman" w:cs="Times New Roman"/>
          <w:color w:val="000000" w:themeColor="text1"/>
          <w:sz w:val="20"/>
          <w:szCs w:val="20"/>
          <w:lang w:val="en-US"/>
        </w:rPr>
        <w:t xml:space="preserve"> DNA/RNA/Protein Kit (</w:t>
      </w:r>
      <w:proofErr w:type="spellStart"/>
      <w:r w:rsidRPr="00C81334">
        <w:rPr>
          <w:rFonts w:ascii="Times New Roman" w:hAnsi="Times New Roman" w:cs="Times New Roman"/>
          <w:color w:val="000000" w:themeColor="text1"/>
          <w:sz w:val="20"/>
          <w:szCs w:val="20"/>
          <w:lang w:val="en-US"/>
        </w:rPr>
        <w:t>Qiagen</w:t>
      </w:r>
      <w:proofErr w:type="spellEnd"/>
      <w:r w:rsidRPr="00C81334">
        <w:rPr>
          <w:rFonts w:ascii="Times New Roman" w:hAnsi="Times New Roman" w:cs="Times New Roman"/>
          <w:color w:val="000000" w:themeColor="text1"/>
          <w:sz w:val="20"/>
          <w:szCs w:val="20"/>
          <w:lang w:val="en-US"/>
        </w:rPr>
        <w:t>, Madrid,</w:t>
      </w:r>
      <w:r w:rsidR="007815C6" w:rsidRPr="00C81334">
        <w:rPr>
          <w:rFonts w:ascii="Times New Roman" w:hAnsi="Times New Roman" w:cs="Times New Roman"/>
          <w:color w:val="000000" w:themeColor="text1"/>
          <w:sz w:val="20"/>
          <w:szCs w:val="20"/>
          <w:lang w:val="en-US"/>
        </w:rPr>
        <w:t xml:space="preserve"> </w:t>
      </w:r>
      <w:r w:rsidRPr="00C81334">
        <w:rPr>
          <w:rFonts w:ascii="Times New Roman" w:hAnsi="Times New Roman" w:cs="Times New Roman"/>
          <w:color w:val="000000" w:themeColor="text1"/>
          <w:sz w:val="20"/>
          <w:szCs w:val="20"/>
          <w:lang w:val="en-US"/>
        </w:rPr>
        <w:t xml:space="preserve">Spain), total RNA from FFPE tissues was isolated using the Maxwell FFPE Purification Kit (Promega) and total RNA from cell lines was isolated using TRI Reagent (Sigma-Aldrich). RNA extraction, quantification and reverse transcription were performed following previously reported protocols </w:t>
      </w:r>
      <w:r w:rsidR="003531B1"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3531B1" w:rsidRPr="00C81334">
        <w:rPr>
          <w:rFonts w:ascii="Times New Roman" w:hAnsi="Times New Roman" w:cs="Times New Roman"/>
          <w:color w:val="000000" w:themeColor="text1"/>
          <w:sz w:val="20"/>
          <w:szCs w:val="20"/>
          <w:lang w:val="en-US"/>
        </w:rPr>
        <w:instrText xml:space="preserve"> ADDIN EN.CITE </w:instrText>
      </w:r>
      <w:r w:rsidR="003531B1"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3531B1" w:rsidRPr="00C81334">
        <w:rPr>
          <w:rFonts w:ascii="Times New Roman" w:hAnsi="Times New Roman" w:cs="Times New Roman"/>
          <w:color w:val="000000" w:themeColor="text1"/>
          <w:sz w:val="20"/>
          <w:szCs w:val="20"/>
          <w:lang w:val="en-US"/>
        </w:rPr>
        <w:instrText xml:space="preserve"> ADDIN EN.CITE.DATA </w:instrText>
      </w:r>
      <w:r w:rsidR="003531B1" w:rsidRPr="00C81334">
        <w:rPr>
          <w:rFonts w:ascii="Times New Roman" w:hAnsi="Times New Roman" w:cs="Times New Roman"/>
          <w:color w:val="000000" w:themeColor="text1"/>
          <w:sz w:val="20"/>
          <w:szCs w:val="20"/>
          <w:lang w:val="en-US"/>
        </w:rPr>
      </w:r>
      <w:r w:rsidR="003531B1" w:rsidRPr="00C81334">
        <w:rPr>
          <w:rFonts w:ascii="Times New Roman" w:hAnsi="Times New Roman" w:cs="Times New Roman"/>
          <w:color w:val="000000" w:themeColor="text1"/>
          <w:sz w:val="20"/>
          <w:szCs w:val="20"/>
          <w:lang w:val="en-US"/>
        </w:rPr>
        <w:fldChar w:fldCharType="end"/>
      </w:r>
      <w:r w:rsidR="003531B1" w:rsidRPr="00C81334">
        <w:rPr>
          <w:rFonts w:ascii="Times New Roman" w:hAnsi="Times New Roman" w:cs="Times New Roman"/>
          <w:color w:val="000000" w:themeColor="text1"/>
          <w:sz w:val="20"/>
          <w:szCs w:val="20"/>
          <w:lang w:val="en-US"/>
        </w:rPr>
      </w:r>
      <w:r w:rsidR="003531B1" w:rsidRPr="00C81334">
        <w:rPr>
          <w:rFonts w:ascii="Times New Roman" w:hAnsi="Times New Roman" w:cs="Times New Roman"/>
          <w:color w:val="000000" w:themeColor="text1"/>
          <w:sz w:val="20"/>
          <w:szCs w:val="20"/>
          <w:lang w:val="en-US"/>
        </w:rPr>
        <w:fldChar w:fldCharType="separate"/>
      </w:r>
      <w:r w:rsidR="003531B1" w:rsidRPr="00C81334">
        <w:rPr>
          <w:rFonts w:ascii="Times New Roman" w:hAnsi="Times New Roman" w:cs="Times New Roman"/>
          <w:noProof/>
          <w:color w:val="000000" w:themeColor="text1"/>
          <w:sz w:val="20"/>
          <w:szCs w:val="20"/>
          <w:lang w:val="en-US"/>
        </w:rPr>
        <w:t>[9]</w:t>
      </w:r>
      <w:r w:rsidR="003531B1" w:rsidRPr="00C81334">
        <w:rPr>
          <w:rFonts w:ascii="Times New Roman" w:hAnsi="Times New Roman" w:cs="Times New Roman"/>
          <w:color w:val="000000" w:themeColor="text1"/>
          <w:sz w:val="20"/>
          <w:szCs w:val="20"/>
          <w:lang w:val="en-US"/>
        </w:rPr>
        <w:fldChar w:fldCharType="end"/>
      </w:r>
      <w:r w:rsidRPr="00C81334">
        <w:rPr>
          <w:rFonts w:ascii="Times New Roman" w:hAnsi="Times New Roman" w:cs="Times New Roman"/>
          <w:color w:val="000000" w:themeColor="text1"/>
          <w:sz w:val="20"/>
          <w:szCs w:val="20"/>
          <w:lang w:val="en-US"/>
        </w:rPr>
        <w:t xml:space="preserve">. RNA extraction was followed by DNase treatment (Promega, Barcelona, Spain). The amount and purity of RNA recovered were determined using the </w:t>
      </w:r>
      <w:proofErr w:type="spellStart"/>
      <w:r w:rsidRPr="00C81334">
        <w:rPr>
          <w:rFonts w:ascii="Times New Roman" w:hAnsi="Times New Roman" w:cs="Times New Roman"/>
          <w:color w:val="000000" w:themeColor="text1"/>
          <w:sz w:val="20"/>
          <w:szCs w:val="20"/>
          <w:lang w:val="en-US"/>
        </w:rPr>
        <w:t>NanoDrop</w:t>
      </w:r>
      <w:proofErr w:type="spellEnd"/>
      <w:r w:rsidRPr="00C81334">
        <w:rPr>
          <w:rFonts w:ascii="Times New Roman" w:hAnsi="Times New Roman" w:cs="Times New Roman"/>
          <w:color w:val="000000" w:themeColor="text1"/>
          <w:sz w:val="20"/>
          <w:szCs w:val="20"/>
          <w:lang w:val="en-US"/>
        </w:rPr>
        <w:t xml:space="preserve"> 2000 spectrophotometer (</w:t>
      </w:r>
      <w:proofErr w:type="spellStart"/>
      <w:r w:rsidRPr="00C81334">
        <w:rPr>
          <w:rFonts w:ascii="Times New Roman" w:hAnsi="Times New Roman" w:cs="Times New Roman"/>
          <w:color w:val="000000" w:themeColor="text1"/>
          <w:sz w:val="20"/>
          <w:szCs w:val="20"/>
          <w:lang w:val="en-US"/>
        </w:rPr>
        <w:t>Thermo</w:t>
      </w:r>
      <w:proofErr w:type="spellEnd"/>
      <w:r w:rsidRPr="00C81334">
        <w:rPr>
          <w:rFonts w:ascii="Times New Roman" w:hAnsi="Times New Roman" w:cs="Times New Roman"/>
          <w:color w:val="000000" w:themeColor="text1"/>
          <w:sz w:val="20"/>
          <w:szCs w:val="20"/>
          <w:lang w:val="en-US"/>
        </w:rPr>
        <w:t xml:space="preserve"> Fisher). Finally, RNA (1</w:t>
      </w:r>
      <w:r w:rsidRPr="00C81334">
        <w:rPr>
          <w:rFonts w:ascii="Times New Roman" w:hAnsi="Times New Roman" w:cs="Times New Roman"/>
          <w:color w:val="000000" w:themeColor="text1"/>
          <w:sz w:val="20"/>
          <w:szCs w:val="20"/>
          <w:lang w:val="es-ES_tradnl"/>
        </w:rPr>
        <w:t>μ</w:t>
      </w:r>
      <w:r w:rsidRPr="00C81334">
        <w:rPr>
          <w:rFonts w:ascii="Times New Roman" w:hAnsi="Times New Roman" w:cs="Times New Roman"/>
          <w:color w:val="000000" w:themeColor="text1"/>
          <w:sz w:val="20"/>
          <w:szCs w:val="20"/>
          <w:lang w:val="en-US"/>
        </w:rPr>
        <w:t xml:space="preserve">g) was reverse transcribed to cDNA using the </w:t>
      </w:r>
      <w:proofErr w:type="spellStart"/>
      <w:r w:rsidRPr="00C81334">
        <w:rPr>
          <w:rFonts w:ascii="Times New Roman" w:hAnsi="Times New Roman" w:cs="Times New Roman"/>
          <w:color w:val="000000" w:themeColor="text1"/>
          <w:sz w:val="20"/>
          <w:szCs w:val="20"/>
          <w:lang w:val="en-US"/>
        </w:rPr>
        <w:t>RevertAid</w:t>
      </w:r>
      <w:proofErr w:type="spellEnd"/>
      <w:r w:rsidRPr="00C81334">
        <w:rPr>
          <w:rFonts w:ascii="Times New Roman" w:hAnsi="Times New Roman" w:cs="Times New Roman"/>
          <w:color w:val="000000" w:themeColor="text1"/>
          <w:sz w:val="20"/>
          <w:szCs w:val="20"/>
          <w:lang w:val="en-US"/>
        </w:rPr>
        <w:t xml:space="preserve"> First-Strand cDNA Synthesis Kit (Thermo Fisher).</w:t>
      </w:r>
    </w:p>
    <w:p w14:paraId="342FE12E" w14:textId="77777777" w:rsidR="005216D4"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p>
    <w:p w14:paraId="55EE4232" w14:textId="2B49402E" w:rsidR="005216D4" w:rsidRPr="00C81334" w:rsidRDefault="005216D4" w:rsidP="007815C6">
      <w:pPr>
        <w:autoSpaceDE w:val="0"/>
        <w:autoSpaceDN w:val="0"/>
        <w:adjustRightInd w:val="0"/>
        <w:spacing w:line="360" w:lineRule="auto"/>
        <w:jc w:val="both"/>
        <w:rPr>
          <w:rFonts w:ascii="Times New Roman" w:hAnsi="Times New Roman" w:cs="Times New Roman"/>
          <w:b/>
          <w:bCs/>
          <w:color w:val="000000" w:themeColor="text1"/>
          <w:sz w:val="20"/>
          <w:szCs w:val="20"/>
          <w:lang w:val="en-US"/>
        </w:rPr>
      </w:pPr>
      <w:r w:rsidRPr="00C81334">
        <w:rPr>
          <w:rFonts w:ascii="Times New Roman" w:hAnsi="Times New Roman" w:cs="Times New Roman"/>
          <w:b/>
          <w:bCs/>
          <w:color w:val="000000" w:themeColor="text1"/>
          <w:sz w:val="20"/>
          <w:szCs w:val="20"/>
          <w:lang w:val="en-US"/>
        </w:rPr>
        <w:t>RNA expression analysis by conventional qPCR</w:t>
      </w:r>
    </w:p>
    <w:p w14:paraId="1329D75E" w14:textId="7CC9380B" w:rsidR="005216D4"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C81334">
        <w:rPr>
          <w:rFonts w:ascii="Times New Roman" w:hAnsi="Times New Roman" w:cs="Times New Roman"/>
          <w:color w:val="000000" w:themeColor="text1"/>
          <w:sz w:val="20"/>
          <w:szCs w:val="20"/>
          <w:lang w:val="en-US"/>
        </w:rPr>
        <w:t>RNA expression levels of the transcripts of interest were determined by conventional qPCR in cell lines</w:t>
      </w:r>
      <w:r w:rsidR="007815C6" w:rsidRPr="00C81334">
        <w:rPr>
          <w:rFonts w:ascii="Times New Roman" w:hAnsi="Times New Roman" w:cs="Times New Roman"/>
          <w:color w:val="000000" w:themeColor="text1"/>
          <w:sz w:val="20"/>
          <w:szCs w:val="20"/>
          <w:lang w:val="en-US"/>
        </w:rPr>
        <w:t xml:space="preserve"> </w:t>
      </w:r>
      <w:r w:rsidRPr="00C81334">
        <w:rPr>
          <w:rFonts w:ascii="Times New Roman" w:hAnsi="Times New Roman" w:cs="Times New Roman"/>
          <w:color w:val="000000" w:themeColor="text1"/>
          <w:sz w:val="20"/>
          <w:szCs w:val="20"/>
          <w:lang w:val="en-US"/>
        </w:rPr>
        <w:t xml:space="preserve">and xenografted tumors. Specific primers for human transcripts (Supplemental </w:t>
      </w:r>
      <w:r w:rsidR="0042103A" w:rsidRPr="00C81334">
        <w:rPr>
          <w:rFonts w:ascii="Times New Roman" w:hAnsi="Times New Roman" w:cs="Times New Roman"/>
          <w:color w:val="000000" w:themeColor="text1"/>
          <w:sz w:val="20"/>
          <w:szCs w:val="20"/>
          <w:lang w:val="en-US"/>
        </w:rPr>
        <w:t>T</w:t>
      </w:r>
      <w:r w:rsidRPr="00C81334">
        <w:rPr>
          <w:rFonts w:ascii="Times New Roman" w:hAnsi="Times New Roman" w:cs="Times New Roman"/>
          <w:color w:val="000000" w:themeColor="text1"/>
          <w:sz w:val="20"/>
          <w:szCs w:val="20"/>
          <w:lang w:val="en-US"/>
        </w:rPr>
        <w:t xml:space="preserve">able </w:t>
      </w:r>
      <w:r w:rsidR="009509EF" w:rsidRPr="00C81334">
        <w:rPr>
          <w:rFonts w:ascii="Times New Roman" w:hAnsi="Times New Roman" w:cs="Times New Roman"/>
          <w:color w:val="000000" w:themeColor="text1"/>
          <w:sz w:val="20"/>
          <w:szCs w:val="20"/>
          <w:lang w:val="en-US"/>
        </w:rPr>
        <w:t>3</w:t>
      </w:r>
      <w:r w:rsidRPr="00C81334">
        <w:rPr>
          <w:rFonts w:ascii="Times New Roman" w:hAnsi="Times New Roman" w:cs="Times New Roman"/>
          <w:color w:val="000000" w:themeColor="text1"/>
          <w:sz w:val="20"/>
          <w:szCs w:val="20"/>
          <w:lang w:val="en-US"/>
        </w:rPr>
        <w:t>) were specifically</w:t>
      </w:r>
      <w:r w:rsidR="007815C6" w:rsidRPr="00C81334">
        <w:rPr>
          <w:rFonts w:ascii="Times New Roman" w:hAnsi="Times New Roman" w:cs="Times New Roman"/>
          <w:color w:val="000000" w:themeColor="text1"/>
          <w:sz w:val="20"/>
          <w:szCs w:val="20"/>
          <w:lang w:val="en-US"/>
        </w:rPr>
        <w:t xml:space="preserve"> </w:t>
      </w:r>
      <w:r w:rsidRPr="00C81334">
        <w:rPr>
          <w:rFonts w:ascii="Times New Roman" w:hAnsi="Times New Roman" w:cs="Times New Roman"/>
          <w:color w:val="000000" w:themeColor="text1"/>
          <w:sz w:val="20"/>
          <w:szCs w:val="20"/>
          <w:lang w:val="en-US"/>
        </w:rPr>
        <w:t xml:space="preserve">designed with Primer3 software (Applied Biosystems, Foster City, CA). Conventional qPCR reactions were carried out using the </w:t>
      </w:r>
      <w:proofErr w:type="spellStart"/>
      <w:r w:rsidRPr="00C81334">
        <w:rPr>
          <w:rFonts w:ascii="Times New Roman" w:hAnsi="Times New Roman" w:cs="Times New Roman"/>
          <w:color w:val="000000" w:themeColor="text1"/>
          <w:sz w:val="20"/>
          <w:szCs w:val="20"/>
          <w:lang w:val="en-US"/>
        </w:rPr>
        <w:t>Stratagene</w:t>
      </w:r>
      <w:proofErr w:type="spellEnd"/>
      <w:r w:rsidRPr="00C81334">
        <w:rPr>
          <w:rFonts w:ascii="Times New Roman" w:hAnsi="Times New Roman" w:cs="Times New Roman"/>
          <w:color w:val="000000" w:themeColor="text1"/>
          <w:sz w:val="20"/>
          <w:szCs w:val="20"/>
          <w:lang w:val="en-US"/>
        </w:rPr>
        <w:t xml:space="preserve"> Mx3000p system with the Brilliant III SYBR Green Master Mix</w:t>
      </w:r>
      <w:r w:rsidR="007815C6" w:rsidRPr="00C81334">
        <w:rPr>
          <w:rFonts w:ascii="Times New Roman" w:hAnsi="Times New Roman" w:cs="Times New Roman"/>
          <w:color w:val="000000" w:themeColor="text1"/>
          <w:sz w:val="20"/>
          <w:szCs w:val="20"/>
          <w:lang w:val="en-US"/>
        </w:rPr>
        <w:t xml:space="preserve"> </w:t>
      </w:r>
      <w:r w:rsidRPr="00C81334">
        <w:rPr>
          <w:rFonts w:ascii="Times New Roman" w:hAnsi="Times New Roman" w:cs="Times New Roman"/>
          <w:color w:val="000000" w:themeColor="text1"/>
          <w:sz w:val="20"/>
          <w:szCs w:val="20"/>
          <w:lang w:val="en-US"/>
        </w:rPr>
        <w:t>(</w:t>
      </w:r>
      <w:proofErr w:type="spellStart"/>
      <w:r w:rsidRPr="00C81334">
        <w:rPr>
          <w:rFonts w:ascii="Times New Roman" w:hAnsi="Times New Roman" w:cs="Times New Roman"/>
          <w:color w:val="000000" w:themeColor="text1"/>
          <w:sz w:val="20"/>
          <w:szCs w:val="20"/>
          <w:lang w:val="en-US"/>
        </w:rPr>
        <w:t>Stratagene</w:t>
      </w:r>
      <w:proofErr w:type="spellEnd"/>
      <w:r w:rsidRPr="00C81334">
        <w:rPr>
          <w:rFonts w:ascii="Times New Roman" w:hAnsi="Times New Roman" w:cs="Times New Roman"/>
          <w:color w:val="000000" w:themeColor="text1"/>
          <w:sz w:val="20"/>
          <w:szCs w:val="20"/>
          <w:lang w:val="en-US"/>
        </w:rPr>
        <w:t>, La Jolla, CA)</w:t>
      </w:r>
      <w:r w:rsidR="003531B1"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3531B1" w:rsidRPr="00C81334">
        <w:rPr>
          <w:rFonts w:ascii="Times New Roman" w:hAnsi="Times New Roman" w:cs="Times New Roman"/>
          <w:color w:val="000000" w:themeColor="text1"/>
          <w:sz w:val="20"/>
          <w:szCs w:val="20"/>
          <w:lang w:val="en-US"/>
        </w:rPr>
        <w:instrText xml:space="preserve"> ADDIN EN.CITE </w:instrText>
      </w:r>
      <w:r w:rsidR="003531B1"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3531B1" w:rsidRPr="00C81334">
        <w:rPr>
          <w:rFonts w:ascii="Times New Roman" w:hAnsi="Times New Roman" w:cs="Times New Roman"/>
          <w:color w:val="000000" w:themeColor="text1"/>
          <w:sz w:val="20"/>
          <w:szCs w:val="20"/>
          <w:lang w:val="en-US"/>
        </w:rPr>
        <w:instrText xml:space="preserve"> ADDIN EN.CITE.DATA </w:instrText>
      </w:r>
      <w:r w:rsidR="003531B1" w:rsidRPr="00C81334">
        <w:rPr>
          <w:rFonts w:ascii="Times New Roman" w:hAnsi="Times New Roman" w:cs="Times New Roman"/>
          <w:color w:val="000000" w:themeColor="text1"/>
          <w:sz w:val="20"/>
          <w:szCs w:val="20"/>
          <w:lang w:val="en-US"/>
        </w:rPr>
      </w:r>
      <w:r w:rsidR="003531B1" w:rsidRPr="00C81334">
        <w:rPr>
          <w:rFonts w:ascii="Times New Roman" w:hAnsi="Times New Roman" w:cs="Times New Roman"/>
          <w:color w:val="000000" w:themeColor="text1"/>
          <w:sz w:val="20"/>
          <w:szCs w:val="20"/>
          <w:lang w:val="en-US"/>
        </w:rPr>
        <w:fldChar w:fldCharType="end"/>
      </w:r>
      <w:r w:rsidR="003531B1" w:rsidRPr="00C81334">
        <w:rPr>
          <w:rFonts w:ascii="Times New Roman" w:hAnsi="Times New Roman" w:cs="Times New Roman"/>
          <w:color w:val="000000" w:themeColor="text1"/>
          <w:sz w:val="20"/>
          <w:szCs w:val="20"/>
          <w:lang w:val="en-US"/>
        </w:rPr>
      </w:r>
      <w:r w:rsidR="003531B1" w:rsidRPr="00C81334">
        <w:rPr>
          <w:rFonts w:ascii="Times New Roman" w:hAnsi="Times New Roman" w:cs="Times New Roman"/>
          <w:color w:val="000000" w:themeColor="text1"/>
          <w:sz w:val="20"/>
          <w:szCs w:val="20"/>
          <w:lang w:val="en-US"/>
        </w:rPr>
        <w:fldChar w:fldCharType="separate"/>
      </w:r>
      <w:r w:rsidR="003531B1" w:rsidRPr="00C81334">
        <w:rPr>
          <w:rFonts w:ascii="Times New Roman" w:hAnsi="Times New Roman" w:cs="Times New Roman"/>
          <w:noProof/>
          <w:color w:val="000000" w:themeColor="text1"/>
          <w:sz w:val="20"/>
          <w:szCs w:val="20"/>
          <w:lang w:val="en-US"/>
        </w:rPr>
        <w:t>[9]</w:t>
      </w:r>
      <w:r w:rsidR="003531B1" w:rsidRPr="00C81334">
        <w:rPr>
          <w:rFonts w:ascii="Times New Roman" w:hAnsi="Times New Roman" w:cs="Times New Roman"/>
          <w:color w:val="000000" w:themeColor="text1"/>
          <w:sz w:val="20"/>
          <w:szCs w:val="20"/>
          <w:lang w:val="en-US"/>
        </w:rPr>
        <w:fldChar w:fldCharType="end"/>
      </w:r>
      <w:r w:rsidRPr="00C81334">
        <w:rPr>
          <w:rFonts w:ascii="Times New Roman" w:hAnsi="Times New Roman" w:cs="Times New Roman"/>
          <w:color w:val="000000" w:themeColor="text1"/>
          <w:sz w:val="20"/>
          <w:szCs w:val="20"/>
          <w:lang w:val="en-US"/>
        </w:rPr>
        <w:t>. The expression level of each transcript was adjusted by the expression of ACTB. In all cases, these housekeeping genes exhibited a stable expression among experimental groups.</w:t>
      </w:r>
    </w:p>
    <w:p w14:paraId="466A3E60" w14:textId="77777777" w:rsidR="005216D4"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p>
    <w:p w14:paraId="657A4A96" w14:textId="4737E573" w:rsidR="005216D4" w:rsidRPr="00C81334" w:rsidRDefault="005216D4" w:rsidP="007815C6">
      <w:pPr>
        <w:autoSpaceDE w:val="0"/>
        <w:autoSpaceDN w:val="0"/>
        <w:adjustRightInd w:val="0"/>
        <w:spacing w:line="360" w:lineRule="auto"/>
        <w:jc w:val="both"/>
        <w:rPr>
          <w:rFonts w:ascii="Times New Roman" w:hAnsi="Times New Roman" w:cs="Times New Roman"/>
          <w:b/>
          <w:bCs/>
          <w:color w:val="000000" w:themeColor="text1"/>
          <w:sz w:val="20"/>
          <w:szCs w:val="20"/>
          <w:lang w:val="en-US"/>
        </w:rPr>
      </w:pPr>
      <w:r w:rsidRPr="00C81334">
        <w:rPr>
          <w:rFonts w:ascii="Times New Roman" w:hAnsi="Times New Roman" w:cs="Times New Roman"/>
          <w:b/>
          <w:bCs/>
          <w:color w:val="000000" w:themeColor="text1"/>
          <w:sz w:val="20"/>
          <w:szCs w:val="20"/>
          <w:lang w:val="en-US"/>
        </w:rPr>
        <w:t>Semi-quantitative PCR</w:t>
      </w:r>
    </w:p>
    <w:p w14:paraId="77F2DC24" w14:textId="493AD2E6" w:rsidR="005216D4"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C81334">
        <w:rPr>
          <w:rFonts w:ascii="Times New Roman" w:hAnsi="Times New Roman" w:cs="Times New Roman"/>
          <w:color w:val="000000" w:themeColor="text1"/>
          <w:sz w:val="20"/>
          <w:szCs w:val="20"/>
          <w:lang w:val="en-US"/>
        </w:rPr>
        <w:t xml:space="preserve">To determine the presence of </w:t>
      </w:r>
      <w:r w:rsidR="00CE4799" w:rsidRPr="00C81334">
        <w:rPr>
          <w:rFonts w:ascii="Times New Roman" w:hAnsi="Times New Roman" w:cs="Times New Roman"/>
          <w:color w:val="000000" w:themeColor="text1"/>
          <w:sz w:val="20"/>
          <w:szCs w:val="20"/>
          <w:lang w:val="en-US"/>
        </w:rPr>
        <w:t>s</w:t>
      </w:r>
      <w:r w:rsidR="00005A22" w:rsidRPr="00C81334">
        <w:rPr>
          <w:rFonts w:ascii="Times New Roman" w:hAnsi="Times New Roman" w:cs="Times New Roman"/>
          <w:color w:val="000000" w:themeColor="text1"/>
          <w:sz w:val="20"/>
          <w:szCs w:val="20"/>
          <w:lang w:val="en-US"/>
        </w:rPr>
        <w:t xml:space="preserve">plicing events of genes identified with </w:t>
      </w:r>
      <w:r w:rsidR="00CE4799" w:rsidRPr="00C81334">
        <w:rPr>
          <w:rFonts w:ascii="Times New Roman" w:hAnsi="Times New Roman" w:cs="Times New Roman"/>
          <w:color w:val="000000" w:themeColor="text1"/>
          <w:sz w:val="20"/>
          <w:szCs w:val="20"/>
          <w:lang w:val="en-US"/>
        </w:rPr>
        <w:t>d</w:t>
      </w:r>
      <w:r w:rsidR="00005A22" w:rsidRPr="00C81334">
        <w:rPr>
          <w:rFonts w:ascii="Times New Roman" w:hAnsi="Times New Roman" w:cs="Times New Roman"/>
          <w:color w:val="000000" w:themeColor="text1"/>
          <w:sz w:val="20"/>
          <w:szCs w:val="20"/>
          <w:lang w:val="en-US"/>
        </w:rPr>
        <w:t xml:space="preserve">ifferential expression and splicing quantifications </w:t>
      </w:r>
      <w:r w:rsidRPr="00C81334">
        <w:rPr>
          <w:rFonts w:ascii="Times New Roman" w:hAnsi="Times New Roman" w:cs="Times New Roman"/>
          <w:color w:val="000000" w:themeColor="text1"/>
          <w:sz w:val="20"/>
          <w:szCs w:val="20"/>
          <w:lang w:val="en-US"/>
        </w:rPr>
        <w:t xml:space="preserve">in liver cancer cell lines, semi-quantitative PCR was implemented by using specific primers designed with Primer3 (Supplemental </w:t>
      </w:r>
      <w:r w:rsidR="0042103A" w:rsidRPr="00C81334">
        <w:rPr>
          <w:rFonts w:ascii="Times New Roman" w:hAnsi="Times New Roman" w:cs="Times New Roman"/>
          <w:color w:val="000000" w:themeColor="text1"/>
          <w:sz w:val="20"/>
          <w:szCs w:val="20"/>
          <w:lang w:val="en-US"/>
        </w:rPr>
        <w:t>T</w:t>
      </w:r>
      <w:r w:rsidRPr="00C81334">
        <w:rPr>
          <w:rFonts w:ascii="Times New Roman" w:hAnsi="Times New Roman" w:cs="Times New Roman"/>
          <w:color w:val="000000" w:themeColor="text1"/>
          <w:sz w:val="20"/>
          <w:szCs w:val="20"/>
          <w:lang w:val="en-US"/>
        </w:rPr>
        <w:t xml:space="preserve">able </w:t>
      </w:r>
      <w:r w:rsidR="0042103A" w:rsidRPr="00C81334">
        <w:rPr>
          <w:rFonts w:ascii="Times New Roman" w:hAnsi="Times New Roman" w:cs="Times New Roman"/>
          <w:color w:val="000000" w:themeColor="text1"/>
          <w:sz w:val="20"/>
          <w:szCs w:val="20"/>
          <w:lang w:val="en-US"/>
        </w:rPr>
        <w:t>4</w:t>
      </w:r>
      <w:r w:rsidRPr="00C81334">
        <w:rPr>
          <w:rFonts w:ascii="Times New Roman" w:hAnsi="Times New Roman" w:cs="Times New Roman"/>
          <w:color w:val="000000" w:themeColor="text1"/>
          <w:sz w:val="20"/>
          <w:szCs w:val="20"/>
          <w:lang w:val="en-US"/>
        </w:rPr>
        <w:t>) in the T100</w:t>
      </w:r>
      <w:r w:rsidRPr="00C81334">
        <w:rPr>
          <w:rFonts w:ascii="Times New Roman" w:hAnsi="Times New Roman" w:cs="Times New Roman"/>
          <w:color w:val="000000" w:themeColor="text1"/>
          <w:sz w:val="20"/>
          <w:szCs w:val="20"/>
          <w:vertAlign w:val="superscript"/>
          <w:lang w:val="en-US"/>
        </w:rPr>
        <w:t>TM</w:t>
      </w:r>
      <w:r w:rsidRPr="00C81334">
        <w:rPr>
          <w:rFonts w:ascii="Times New Roman" w:hAnsi="Times New Roman" w:cs="Times New Roman"/>
          <w:color w:val="000000" w:themeColor="text1"/>
          <w:sz w:val="20"/>
          <w:szCs w:val="20"/>
          <w:lang w:val="en-US"/>
        </w:rPr>
        <w:t xml:space="preserve"> Thermal Cycler (Bio-Rad, Madrid, Spain). Specifically, 50 ng of cDNA were denatured at 95ºC for 3 minutes, followed by 45 cycles of 95ºC for 30 seconds, 57ºC for 30 seconds, 72ºC for 30 seconds, and a final extension at 72ºC for 5 minutes. The PCR products were analyzed by electrophoresis in 2% agarose gel, and the results were documented by the Molecular Imager Gel Doc™ XR-Universal H (Bio-Rad, Madrid, Spain).</w:t>
      </w:r>
    </w:p>
    <w:p w14:paraId="7516C707" w14:textId="58EA0FCA" w:rsidR="005216D4"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p>
    <w:p w14:paraId="097919D3" w14:textId="77777777" w:rsidR="00E132CC" w:rsidRPr="00C81334" w:rsidRDefault="00E132CC" w:rsidP="00E132CC">
      <w:pPr>
        <w:spacing w:line="360" w:lineRule="auto"/>
        <w:jc w:val="both"/>
        <w:rPr>
          <w:rFonts w:ascii="Times New Roman" w:hAnsi="Times New Roman" w:cs="Times New Roman"/>
          <w:b/>
          <w:bCs/>
          <w:color w:val="000000" w:themeColor="text1"/>
          <w:sz w:val="20"/>
          <w:szCs w:val="20"/>
          <w:lang w:val="en-GB"/>
        </w:rPr>
      </w:pPr>
      <w:r w:rsidRPr="00C81334">
        <w:rPr>
          <w:rFonts w:ascii="Times New Roman" w:hAnsi="Times New Roman" w:cs="Times New Roman"/>
          <w:b/>
          <w:bCs/>
          <w:color w:val="000000" w:themeColor="text1"/>
          <w:sz w:val="20"/>
          <w:szCs w:val="20"/>
          <w:lang w:val="en-GB"/>
        </w:rPr>
        <w:t xml:space="preserve">Quantitative real-time PCR (qPCR) dynamic array based on microfluidic technology </w:t>
      </w:r>
    </w:p>
    <w:p w14:paraId="05E0633C" w14:textId="1842E9F9" w:rsidR="00E132CC" w:rsidRPr="00C81334" w:rsidRDefault="00E132CC" w:rsidP="00E132CC">
      <w:pPr>
        <w:spacing w:line="360" w:lineRule="auto"/>
        <w:jc w:val="both"/>
        <w:rPr>
          <w:rFonts w:ascii="Times New Roman" w:hAnsi="Times New Roman" w:cs="Times New Roman"/>
          <w:color w:val="000000" w:themeColor="text1"/>
          <w:sz w:val="20"/>
          <w:szCs w:val="20"/>
          <w:lang w:val="en-GB"/>
        </w:rPr>
      </w:pPr>
      <w:r w:rsidRPr="00C81334">
        <w:rPr>
          <w:rFonts w:ascii="Times New Roman" w:hAnsi="Times New Roman" w:cs="Times New Roman"/>
          <w:color w:val="000000" w:themeColor="text1"/>
          <w:sz w:val="20"/>
          <w:szCs w:val="20"/>
          <w:lang w:val="en-GB"/>
        </w:rPr>
        <w:t>A qPCR dynamic array based on microfluidic technology that allows the simultaneous determination of the expression of 70 transcripts in 96 samples (</w:t>
      </w:r>
      <w:proofErr w:type="spellStart"/>
      <w:r w:rsidRPr="00C81334">
        <w:rPr>
          <w:rFonts w:ascii="Times New Roman" w:hAnsi="Times New Roman" w:cs="Times New Roman"/>
          <w:color w:val="000000" w:themeColor="text1"/>
          <w:sz w:val="20"/>
          <w:szCs w:val="20"/>
          <w:lang w:val="en-GB"/>
        </w:rPr>
        <w:t>Fluidigm</w:t>
      </w:r>
      <w:proofErr w:type="spellEnd"/>
      <w:r w:rsidRPr="00C81334">
        <w:rPr>
          <w:rFonts w:ascii="Times New Roman" w:hAnsi="Times New Roman" w:cs="Times New Roman"/>
          <w:color w:val="000000" w:themeColor="text1"/>
          <w:sz w:val="20"/>
          <w:szCs w:val="20"/>
          <w:lang w:val="en-GB"/>
        </w:rPr>
        <w:t xml:space="preserve">, San Francisco, CA, USA) was used. These 70 splicing-related elements were selected based on different criteria: 1) Importance in the splicing process; </w:t>
      </w:r>
      <w:r w:rsidRPr="00C81334">
        <w:rPr>
          <w:rFonts w:ascii="Times New Roman" w:hAnsi="Times New Roman" w:cs="Times New Roman"/>
          <w:color w:val="000000" w:themeColor="text1"/>
          <w:sz w:val="20"/>
          <w:szCs w:val="20"/>
          <w:lang w:val="en-GB"/>
        </w:rPr>
        <w:lastRenderedPageBreak/>
        <w:t>2) Relevance in the function of the spliceosome; 3) Relationship with splicing variants found in HCC; 4) Implication in other tumor pathologies. Specific primers for human transcripts including components of the major spliceosome (n=10), minor spliceosome (n=4), associated splicing factors (n=56) and three housekeeping genes (</w:t>
      </w:r>
      <w:r w:rsidRPr="00C81334">
        <w:rPr>
          <w:rFonts w:ascii="Times New Roman" w:hAnsi="Times New Roman" w:cs="Times New Roman"/>
          <w:i/>
          <w:iCs/>
          <w:color w:val="000000" w:themeColor="text1"/>
          <w:sz w:val="20"/>
          <w:szCs w:val="20"/>
          <w:lang w:val="en-GB"/>
        </w:rPr>
        <w:t>ACTB</w:t>
      </w:r>
      <w:r w:rsidRPr="00C81334">
        <w:rPr>
          <w:rFonts w:ascii="Times New Roman" w:hAnsi="Times New Roman" w:cs="Times New Roman"/>
          <w:color w:val="000000" w:themeColor="text1"/>
          <w:sz w:val="20"/>
          <w:szCs w:val="20"/>
          <w:lang w:val="en-GB"/>
        </w:rPr>
        <w:t xml:space="preserve">, </w:t>
      </w:r>
      <w:r w:rsidRPr="00C81334">
        <w:rPr>
          <w:rFonts w:ascii="Times New Roman" w:hAnsi="Times New Roman" w:cs="Times New Roman"/>
          <w:i/>
          <w:iCs/>
          <w:color w:val="000000" w:themeColor="text1"/>
          <w:sz w:val="20"/>
          <w:szCs w:val="20"/>
          <w:lang w:val="en-GB"/>
        </w:rPr>
        <w:t>GAPDH</w:t>
      </w:r>
      <w:r w:rsidRPr="00C81334">
        <w:rPr>
          <w:rFonts w:ascii="Times New Roman" w:hAnsi="Times New Roman" w:cs="Times New Roman"/>
          <w:color w:val="000000" w:themeColor="text1"/>
          <w:sz w:val="20"/>
          <w:szCs w:val="20"/>
          <w:lang w:val="en-GB"/>
        </w:rPr>
        <w:t xml:space="preserve"> and </w:t>
      </w:r>
      <w:r w:rsidRPr="00C81334">
        <w:rPr>
          <w:rFonts w:ascii="Times New Roman" w:hAnsi="Times New Roman" w:cs="Times New Roman"/>
          <w:i/>
          <w:iCs/>
          <w:color w:val="000000" w:themeColor="text1"/>
          <w:sz w:val="20"/>
          <w:szCs w:val="20"/>
          <w:lang w:val="en-GB"/>
        </w:rPr>
        <w:t>HPRT</w:t>
      </w:r>
      <w:r w:rsidRPr="00C81334">
        <w:rPr>
          <w:rFonts w:ascii="Times New Roman" w:hAnsi="Times New Roman" w:cs="Times New Roman"/>
          <w:color w:val="000000" w:themeColor="text1"/>
          <w:sz w:val="20"/>
          <w:szCs w:val="20"/>
          <w:lang w:val="en-GB"/>
        </w:rPr>
        <w:t xml:space="preserve">) were designed with the Primer3 software (Applied Biosystems, Foster City, CA, USA) (Supplemental Table </w:t>
      </w:r>
      <w:r w:rsidR="009509EF" w:rsidRPr="00C81334">
        <w:rPr>
          <w:rFonts w:ascii="Times New Roman" w:hAnsi="Times New Roman" w:cs="Times New Roman"/>
          <w:color w:val="000000" w:themeColor="text1"/>
          <w:sz w:val="20"/>
          <w:szCs w:val="20"/>
          <w:lang w:val="en-GB"/>
        </w:rPr>
        <w:t>3</w:t>
      </w:r>
      <w:r w:rsidRPr="00C81334">
        <w:rPr>
          <w:rFonts w:ascii="Times New Roman" w:hAnsi="Times New Roman" w:cs="Times New Roman"/>
          <w:color w:val="000000" w:themeColor="text1"/>
          <w:sz w:val="20"/>
          <w:szCs w:val="20"/>
          <w:lang w:val="en-GB"/>
        </w:rPr>
        <w:t xml:space="preserve">). Preamplification, exonuclease treatment and qPCR dynamic array based on microfluidic technology were implemented as recently reported </w:t>
      </w:r>
      <w:r w:rsidRPr="00C81334">
        <w:rPr>
          <w:rFonts w:ascii="Times New Roman" w:hAnsi="Times New Roman" w:cs="Times New Roman"/>
          <w:color w:val="000000" w:themeColor="text1"/>
          <w:sz w:val="20"/>
          <w:szCs w:val="20"/>
          <w:lang w:val="en-GB"/>
        </w:rPr>
        <w:fldChar w:fldCharType="begin">
          <w:fldData xml:space="preserve">PEVuZE5vdGU+PENpdGU+PEF1dGhvcj5KaW1lbmV6LVZhY2FzPC9BdXRob3I+PFllYXI+MjAyMDwv
WWVhcj48UmVjTnVtPjg8L1JlY051bT48RGlzcGxheVRleHQ+WzExLCAxMl08L0Rpc3BsYXlUZXh0
PjxyZWNvcmQ+PHJlYy1udW1iZXI+ODwvcmVjLW51bWJlcj48Zm9yZWlnbi1rZXlzPjxrZXkgYXBw
PSJFTiIgZGItaWQ9InB2dnN4enQ1bXZlYXM5ZTlwZmJ4dHR6ZHgwMjU5MGZzYWR6MiIgdGltZXN0
YW1wPSIxNjE4MzkzNDIwIj44PC9rZXk+PC9mb3JlaWduLWtleXM+PHJlZi10eXBlIG5hbWU9Ikpv
dXJuYWwgQXJ0aWNsZSI+MTc8L3JlZi10eXBlPjxjb250cmlidXRvcnM+PGF1dGhvcnM+PGF1dGhv
cj5KaW1lbmV6LVZhY2FzLCBKLiBNLjwvYXV0aG9yPjxhdXRob3I+SGVycmVyby1BZ3VheW8sIFYu
PC9hdXRob3I+PGF1dGhvcj5Nb250ZXJvLUhpZGFsZ28sIEEuIEouPC9hdXRob3I+PGF1dGhvcj5H
b21lei1Hb21leiwgRS48L2F1dGhvcj48YXV0aG9yPkZ1ZW50ZXMtRmF5b3MsIEEuIEMuPC9hdXRo
b3I+PGF1dGhvcj5MZW9uLUdvbnphbGV6LCBBLiBKLjwvYXV0aG9yPjxhdXRob3I+U2Flei1NYXJ0
aW5leiwgUC48L2F1dGhvcj48YXV0aG9yPkFsb3JzLVBlcmV6LCBFLjwvYXV0aG9yPjxhdXRob3I+
UGVkcmF6YS1BcmV2YWxvLCBTLjwvYXV0aG9yPjxhdXRob3I+R29uemFsZXotU2VycmFubywgVC48
L2F1dGhvcj48YXV0aG9yPlJleWVzLCBPLjwvYXV0aG9yPjxhdXRob3I+TWFydGluZXotTG9wZXos
IEEuPC9hdXRob3I+PGF1dGhvcj5TYW5jaGV6LVNhbmNoZXosIFIuPC9hdXRob3I+PGF1dGhvcj5W
ZW50dXJhLCBTLjwvYXV0aG9yPjxhdXRob3I+WXViZXJvLVNlcnJhbm8sIEUuIE0uPC9hdXRob3I+
PGF1dGhvcj5SZXF1ZW5hLVRhcGlhLCBNLiBKLjwvYXV0aG9yPjxhdXRob3I+Q2FzdGFubywgSi4g
UC48L2F1dGhvcj48YXV0aG9yPkdhaGV0ZSwgTS4gRC48L2F1dGhvcj48YXV0aG9yPkx1cXVlLCBS
LiBNLjwvYXV0aG9yPjwvYXV0aG9ycz48L2NvbnRyaWJ1dG9ycz48YXV0aC1hZGRyZXNzPk1haW1v
bmlkZXMgSW5zdGl0dXRlIGZvciBCaW9tZWRpY2FsIFJlc2VhcmNoIG9mIENvcmRvYmEgKElNSUJJ
QyksIENvcmRvYmEsIFNwYWluOyBEZXBhcnRtZW50IG9mIENlbGwgQmlvbG9neSwgUGh5c2lvbG9n
eSwgYW5kIEltbXVub2xvZ3ksIFVuaXZlcnNpdHkgb2YgQ29yZG9iYSwgQ29yZG9iYSwgU3BhaW47
IEhvc3BpdGFsIFVuaXZlcnNpdGFyaW8gUmVpbmEgU29maWEgKEhVUlMpLCBDb3Jkb2JhLCBTcGFp
bjsgQ2VudHJvIGRlIEludmVzdGlnYWNpb24gQmlvbWVkaWNhIGVuIFJlZCBkZSBGaXNpb3BhdG9s
b2dpYSBkZSBsYSBPYmVzaWRhZCB5IE51dHJpY2lvbiwgKENJQkVSb2JuKSwgQ29yZG9iYSwgU3Bh
aW4uJiN4RDtNYWltb25pZGVzIEluc3RpdHV0ZSBmb3IgQmlvbWVkaWNhbCBSZXNlYXJjaCBvZiBD
b3Jkb2JhIChJTUlCSUMpLCBDb3Jkb2JhLCBTcGFpbjsgRGVwYXJ0bWVudCBvZiBDZWxsIEJpb2xv
Z3ksIFBoeXNpb2xvZ3ksIGFuZCBJbW11bm9sb2d5LCBVbml2ZXJzaXR5IG9mIENvcmRvYmEsIENv
cmRvYmEsIFNwYWluOyBIb3NwaXRhbCBVbml2ZXJzaXRhcmlvIFJlaW5hIFNvZmlhIChIVVJTKSwg
Q29yZG9iYSwgU3BhaW47IFVyb2xvZ3kgU2VydmljZSwgSFVSUy9JTUlCSUMsIENvcmRvYmEsIFNw
YWluLiYjeEQ7TWFpbW9uaWRlcyBJbnN0aXR1dGUgZm9yIEJpb21lZGljYWwgUmVzZWFyY2ggb2Yg
Q29yZG9iYSAoSU1JQklDKSwgQ29yZG9iYSwgU3BhaW47IEhvc3BpdGFsIFVuaXZlcnNpdGFyaW8g
UmVpbmEgU29maWEgKEhVUlMpLCBDb3Jkb2JhLCBTcGFpbjsgQW5hdG9taWNhbCBQYXRob2xvZ3kg
U2VydmljZSwgSFVSUywgQ29yZG9iYSwgU3BhaW4uJiN4RDtNYWltb25pZGVzIEluc3RpdHV0ZSBm
b3IgQmlvbWVkaWNhbCBSZXNlYXJjaCBvZiBDb3Jkb2JhIChJTUlCSUMpLCBDb3Jkb2JhLCBTcGFp
bjsgSG9zcGl0YWwgVW5pdmVyc2l0YXJpbyBSZWluYSBTb2ZpYSAoSFVSUyksIENvcmRvYmEsIFNw
YWluOyBEZXBhcnRtZW50IG9mIENvbXB1dGVyIFNjaWVuY2VzLCBVbml2ZXJzaXR5IG9mIENvcmRv
YmEsIENvcmRvYmEsIFNwYWluLiYjeEQ7TWFpbW9uaWRlcyBJbnN0aXR1dGUgZm9yIEJpb21lZGlj
YWwgUmVzZWFyY2ggb2YgQ29yZG9iYSAoSU1JQklDKSwgQ29yZG9iYSwgU3BhaW47IERlcGFydG1l
bnQgb2YgQ2VsbCBCaW9sb2d5LCBQaHlzaW9sb2d5LCBhbmQgSW1tdW5vbG9neSwgVW5pdmVyc2l0
eSBvZiBDb3Jkb2JhLCBDb3Jkb2JhLCBTcGFpbjsgSG9zcGl0YWwgVW5pdmVyc2l0YXJpbyBSZWlu
YSBTb2ZpYSAoSFVSUyksIENvcmRvYmEsIFNwYWluOyBDZW50cm8gZGUgSW52ZXN0aWdhY2lvbiBC
aW9tZWRpY2EgZW4gUmVkIGRlIEZpc2lvcGF0b2xvZ2lhIGRlIGxhIE9iZXNpZGFkIHkgTnV0cmlj
aW9uLCAoQ0lCRVJvYm4pLCBDb3Jkb2JhLCBTcGFpbjsgTGlwaWRzIGFuZCBBdGhlcm9zY2xlcm9z
aXMgVW5pdCwgUmVpbmEgU29maWEgVW5pdmVyc2l0eSBIb3NwaXRhbCwgQ29yZG9iYSwgU3BhaW4u
JiN4RDtNYWltb25pZGVzIEluc3RpdHV0ZSBmb3IgQmlvbWVkaWNhbCBSZXNlYXJjaCBvZiBDb3Jk
b2JhIChJTUlCSUMpLCBDb3Jkb2JhLCBTcGFpbjsgSG9zcGl0YWwgVW5pdmVyc2l0YXJpbyBSZWlu
YSBTb2ZpYSAoSFVSUyksIENvcmRvYmEsIFNwYWluOyBVcm9sb2d5IFNlcnZpY2UsIEhVUlMvSU1J
QklDLCBDb3Jkb2JhLCBTcGFpbi4mI3hEO01haW1vbmlkZXMgSW5zdGl0dXRlIGZvciBCaW9tZWRp
Y2FsIFJlc2VhcmNoIG9mIENvcmRvYmEgKElNSUJJQyksIENvcmRvYmEsIFNwYWluOyBEZXBhcnRt
ZW50IG9mIENlbGwgQmlvbG9neSwgUGh5c2lvbG9neSwgYW5kIEltbXVub2xvZ3ksIFVuaXZlcnNp
dHkgb2YgQ29yZG9iYSwgQ29yZG9iYSwgU3BhaW47IEhvc3BpdGFsIFVuaXZlcnNpdGFyaW8gUmVp
bmEgU29maWEgKEhVUlMpLCBDb3Jkb2JhLCBTcGFpbjsgQ2VudHJvIGRlIEludmVzdGlnYWNpb24g
QmlvbWVkaWNhIGVuIFJlZCBkZSBGaXNpb3BhdG9sb2dpYSBkZSBsYSBPYmVzaWRhZCB5IE51dHJp
Y2lvbiwgKENJQkVSb2JuKSwgQ29yZG9iYSwgU3BhaW4uIEVsZWN0cm9uaWMgYWRkcmVzczogcmF1
bC5sdXF1ZUB1Y28uZXMuPC9hdXRoLWFkZHJlc3M+PHRpdGxlcz48dGl0bGU+RHlzcmVndWxhdGlv
biBvZiB0aGUgc3BsaWNpbmcgbWFjaGluZXJ5IGlzIGRpcmVjdGx5IGFzc29jaWF0ZWQgdG8gYWdn
cmVzc2l2ZW5lc3Mgb2YgcHJvc3RhdGUgY2FuY2VyPC90aXRsZT48c2Vjb25kYXJ5LXRpdGxlPkVC
aW9NZWRpY2luZTwvc2Vjb25kYXJ5LXRpdGxlPjwvdGl0bGVzPjxwYWdlcz4xMDI1NDc8L3BhZ2Vz
Pjx2b2x1bWU+NTE8L3ZvbHVtZT48ZWRpdGlvbj4yMDIwLzAxLzA3PC9lZGl0aW9uPjxrZXl3b3Jk
cz48a2V5d29yZD5Qcm9zdGF0ZSBjYW5jZXI8L2tleXdvcmQ+PGtleXdvcmQ+U25ybnAyMDA8L2tl
eXdvcmQ+PGtleXdvcmQ+U3JybTE8L2tleXdvcmQ+PGtleXdvcmQ+U3JzZjM8L2tleXdvcmQ+PGtl
eXdvcmQ+U3BsaWNlb3NvbWU8L2tleXdvcmQ+PGtleXdvcmQ+U3BsaWNpbmc8L2tleXdvcmQ+PGtl
eXdvcmQ+VGhlcmFwZXV0aWMgdGFyZ2V0PC9rZXl3b3JkPjxrZXl3b3JkPm9mIGludGVyZXN0Ljwv
a2V5d29yZD48L2tleXdvcmRzPjxkYXRlcz48eWVhcj4yMDIwPC95ZWFyPjxwdWItZGF0ZXM+PGRh
dGU+SmFuPC9kYXRlPjwvcHViLWRhdGVzPjwvZGF0ZXM+PGlzYm4+MjM1Mi0zOTY0IChFbGVjdHJv
bmljKSYjeEQ7MjM1Mi0zOTY0IChMaW5raW5nKTwvaXNibj48YWNjZXNzaW9uLW51bT4zMTkwMjY3
NDwvYWNjZXNzaW9uLW51bT48dXJscz48cmVsYXRlZC11cmxzPjx1cmw+aHR0cHM6Ly93d3cubmNi
aS5ubG0ubmloLmdvdi9wdWJtZWQvMzE5MDI2NzQ8L3VybD48L3JlbGF0ZWQtdXJscz48L3VybHM+
PGN1c3RvbTI+UE1DNzAwMDM0MDwvY3VzdG9tMj48ZWxlY3Ryb25pYy1yZXNvdXJjZS1udW0+MTAu
MTAxNi9qLmViaW9tLjIwMTkuMTEuMDA4PC9lbGVjdHJvbmljLXJlc291cmNlLW51bT48L3JlY29y
ZD48L0NpdGU+PENpdGU+PEF1dGhvcj5EZWwgUmlvLU1vcmVubzwvQXV0aG9yPjxZZWFyPjIwMTk8
L1llYXI+PFJlY051bT4xMzwvUmVjTnVtPjxyZWNvcmQ+PHJlYy1udW1iZXI+MTM8L3JlYy1udW1i
ZXI+PGZvcmVpZ24ta2V5cz48a2V5IGFwcD0iRU4iIGRiLWlkPSJwdnZzeHp0NW12ZWFzOWU5cGZi
eHR0emR4MDI1OTBmc2FkejIiIHRpbWVzdGFtcD0iMTYxODM5MzQyMCI+MTM8L2tleT48L2ZvcmVp
Z24ta2V5cz48cmVmLXR5cGUgbmFtZT0iSm91cm5hbCBBcnRpY2xlIj4xNzwvcmVmLXR5cGU+PGNv
bnRyaWJ1dG9ycz48YXV0aG9ycz48YXV0aG9yPkRlbCBSaW8tTW9yZW5vLCBNLjwvYXV0aG9yPjxh
dXRob3I+QWxvcnMtUGVyZXosIEUuPC9hdXRob3I+PGF1dGhvcj5Hb256YWxlei1SdWJpbywgUy48
L2F1dGhvcj48YXV0aG9yPkZlcnJpbiwgRy48L2F1dGhvcj48YXV0aG9yPlJleWVzLCBPLjwvYXV0
aG9yPjxhdXRob3I+Um9kcmlndWV6LVBlcmFsdmFyZXosIE0uPC9hdXRob3I+PGF1dGhvcj5TYW5j
aGV6LUZyaWFzLCBNLiBFLjwvYXV0aG9yPjxhdXRob3I+U2FuY2hlei1TYW5jaGV6LCBSLjwvYXV0
aG9yPjxhdXRob3I+VmVudHVyYSwgUy48L2F1dGhvcj48YXV0aG9yPkxvcGV6LU1pcmFuZGEsIEou
PC9hdXRob3I+PGF1dGhvcj5LaW5lbWFuLCBSLiBELjwvYXV0aG9yPjxhdXRob3I+ZGUgbGEgTWF0
YSwgTS48L2F1dGhvcj48YXV0aG9yPkNhc3Rhbm8sIEouIFAuPC9hdXRob3I+PGF1dGhvcj5HYWhl
dGUsIE0uIEQuPC9hdXRob3I+PGF1dGhvcj5MdXF1ZSwgUi4gTS48L2F1dGhvcj48L2F1dGhvcnM+
PC9jb250cmlidXRvcnM+PGF1dGgtYWRkcmVzcz5NYWltb25pZGVzIEluc3RpdHV0ZSBmb3IgQmlv
bWVkaWNhbCBSZXNlYXJjaCBvZiBDb3Jkb2JhLCBDb3Jkb2JhLCBTcGFpbi4mI3hEO0RlcGFydG1l
bnQgb2YgQ2VsbCBCaW9sb2d5LCBQaHlzaW9sb2d5IGFuZCBJbW11bm9sb2d5LCBVbml2ZXJzaXR5
IG9mIENvcmRvYmEsIENvcmRvYmEsIFNwYWluLiYjeEQ7UmVpbmEgU29maWEgVW5pdmVyc2l0eSBI
b3NwaXRhbCwgQ29yZG9iYSwgU3BhaW4uJiN4RDtDZW50cm8gZGUgSW52ZXN0aWdhY2lvbiBCaW9t
ZWRpY2EgZW4gUmVkIEZpc2lvcGF0b2xvZ2lhIGRlIGxhIE9iZXNpZGFkIHkgTnV0cmljaW9uLCBD
b3Jkb2JhLCBTcGFpbi4mI3hEO0NlbnRybyBkZSBJbnZlc3RpZ2FjaW9uIEJpb21lZGljYSBlbiBS
ZWQgRW5mZXJtZWRhZGVzIEhlcGF0aWNhcyB5IERpZ2VzdGl2YXMsIENvcmRvYmEsIFNwYWluLiYj
eEQ7RGVwYXJ0bWVudCBvZiBDb21wdXRlciBTY2llbmNlcywgVW5pdmVyc2l0eSBvZiBDb3Jkb2Jh
LCBDb3Jkb2JhLCBTcGFpbi4mI3hEO0FuYXRvbWljYWwgUGF0aG9sb2d5IFNlcnZpY2UsIFJlaW5h
IFNvZmlhIFVuaXZlcnNpdHkgSG9zcGl0YWwsIENvcmRvYmEsIFNwYWluLiYjeEQ7RGVwYXJ0bWVu
dCBvZiBJbmZvcm1hdGlvbiBTeXN0ZW1zLCBLaW5nIEFiZHVsYXppeiBVbml2ZXJzaXR5LCBKZWRk
YWgsIFNhdWRpIEFyYWJpYSBLaW5nZG9tLiYjeEQ7TGlwaWRzIGFuZCBBdGhlcm9zY2xlcm9zaXMg
VW5pdCwgUmVpbmEgU29maWEgVW5pdmVyc2l0eSBIb3NwaXRhbCwgQ29yZG9iYSwgU3BhaW4uJiN4
RDtSZXNlYXJjaCBhbmQgRGV2ZWxvcG1lbnQgRGl2aXNpb24sIEplc3NlIEJyb3duIFZldGVyYW5z
IEFmZmFpcnMgTWVkaWNhbCBDZW50ZXIsIENoaWNhZ28sIElsbGlub2lzLiYjeEQ7U2VjdGlvbiBv
ZiBFbmRvY3Jpbm9sb2d5LCBEaWFiZXRlcywgYW5kIE1ldGFib2xpc20sIERlcGFydG1lbnQgb2Yg
TWVkaWNpbmUsIFVuaXZlcnNpdHkgb2YgSWxsaW5vaXMgYXQgQ2hpY2FnbywgQ2hpY2FnbywgSWxs
aW5vaXMuPC9hdXRoLWFkZHJlc3M+PHRpdGxlcz48dGl0bGU+RHlzcmVndWxhdGlvbiBvZiB0aGUg
U3BsaWNpbmcgTWFjaGluZXJ5IElzIEFzc29jaWF0ZWQgdG8gdGhlIERldmVsb3BtZW50IG9mIE5v
bmFsY29ob2xpYyBGYXR0eSBMaXZlciBEaXNlYXNlPC90aXRsZT48c2Vjb25kYXJ5LXRpdGxlPkog
Q2xpbiBFbmRvY3Jpbm9sIE1ldGFiPC9zZWNvbmRhcnktdGl0bGU+PGFsdC10aXRsZT5UaGUgSm91
cm5hbCBvZiBjbGluaWNhbCBlbmRvY3Jpbm9sb2d5IGFuZCBtZXRhYm9saXNtPC9hbHQtdGl0bGU+
PC90aXRsZXM+PHBhZ2VzPjMzODktMzQwMjwvcGFnZXM+PHZvbHVtZT4xMDQ8L3ZvbHVtZT48bnVt
YmVyPjg8L251bWJlcj48ZWRpdGlvbj4yMDE5LzAzLzIzPC9lZGl0aW9uPjxkYXRlcz48eWVhcj4y
MDE5PC95ZWFyPjxwdWItZGF0ZXM+PGRhdGU+QXVnIDE8L2RhdGU+PC9wdWItZGF0ZXM+PC9kYXRl
cz48aXNibj4xOTQ1LTcxOTcgKEVsZWN0cm9uaWMpJiN4RDswMDIxLTk3MlggKExpbmtpbmcpPC9p
c2JuPjxhY2Nlc3Npb24tbnVtPjMwOTAxMDMyPC9hY2Nlc3Npb24tbnVtPjx1cmxzPjxyZWxhdGVk
LXVybHM+PHVybD5odHRwOi8vd3d3Lm5jYmkubmxtLm5paC5nb3YvcHVibWVkLzMwOTAxMDMyPC91
cmw+PC9yZWxhdGVkLXVybHM+PC91cmxzPjxjdXN0b20yPjY1OTA5ODI8L2N1c3RvbTI+PGVsZWN0
cm9uaWMtcmVzb3VyY2UtbnVtPjEwLjEyMTAvamMuMjAxOS0wMDAyMTwvZWxlY3Ryb25pYy1yZXNv
dXJjZS1udW0+PGxhbmd1YWdlPmVuZzwvbGFuZ3VhZ2U+PC9yZWNvcmQ+PC9DaXRlPjwvRW5kTm90
ZT5=
</w:fldData>
        </w:fldChar>
      </w:r>
      <w:r w:rsidR="00023CB3" w:rsidRPr="00C81334">
        <w:rPr>
          <w:rFonts w:ascii="Times New Roman" w:hAnsi="Times New Roman" w:cs="Times New Roman"/>
          <w:color w:val="000000" w:themeColor="text1"/>
          <w:sz w:val="20"/>
          <w:szCs w:val="20"/>
          <w:lang w:val="en-GB"/>
        </w:rPr>
        <w:instrText xml:space="preserve"> ADDIN EN.CITE </w:instrText>
      </w:r>
      <w:r w:rsidR="00023CB3" w:rsidRPr="00C81334">
        <w:rPr>
          <w:rFonts w:ascii="Times New Roman" w:hAnsi="Times New Roman" w:cs="Times New Roman"/>
          <w:color w:val="000000" w:themeColor="text1"/>
          <w:sz w:val="20"/>
          <w:szCs w:val="20"/>
          <w:lang w:val="en-GB"/>
        </w:rPr>
        <w:fldChar w:fldCharType="begin">
          <w:fldData xml:space="preserve">PEVuZE5vdGU+PENpdGU+PEF1dGhvcj5KaW1lbmV6LVZhY2FzPC9BdXRob3I+PFllYXI+MjAyMDwv
WWVhcj48UmVjTnVtPjg8L1JlY051bT48RGlzcGxheVRleHQ+WzExLCAxMl08L0Rpc3BsYXlUZXh0
PjxyZWNvcmQ+PHJlYy1udW1iZXI+ODwvcmVjLW51bWJlcj48Zm9yZWlnbi1rZXlzPjxrZXkgYXBw
PSJFTiIgZGItaWQ9InB2dnN4enQ1bXZlYXM5ZTlwZmJ4dHR6ZHgwMjU5MGZzYWR6MiIgdGltZXN0
YW1wPSIxNjE4MzkzNDIwIj44PC9rZXk+PC9mb3JlaWduLWtleXM+PHJlZi10eXBlIG5hbWU9Ikpv
dXJuYWwgQXJ0aWNsZSI+MTc8L3JlZi10eXBlPjxjb250cmlidXRvcnM+PGF1dGhvcnM+PGF1dGhv
cj5KaW1lbmV6LVZhY2FzLCBKLiBNLjwvYXV0aG9yPjxhdXRob3I+SGVycmVyby1BZ3VheW8sIFYu
PC9hdXRob3I+PGF1dGhvcj5Nb250ZXJvLUhpZGFsZ28sIEEuIEouPC9hdXRob3I+PGF1dGhvcj5H
b21lei1Hb21leiwgRS48L2F1dGhvcj48YXV0aG9yPkZ1ZW50ZXMtRmF5b3MsIEEuIEMuPC9hdXRo
b3I+PGF1dGhvcj5MZW9uLUdvbnphbGV6LCBBLiBKLjwvYXV0aG9yPjxhdXRob3I+U2Flei1NYXJ0
aW5leiwgUC48L2F1dGhvcj48YXV0aG9yPkFsb3JzLVBlcmV6LCBFLjwvYXV0aG9yPjxhdXRob3I+
UGVkcmF6YS1BcmV2YWxvLCBTLjwvYXV0aG9yPjxhdXRob3I+R29uemFsZXotU2VycmFubywgVC48
L2F1dGhvcj48YXV0aG9yPlJleWVzLCBPLjwvYXV0aG9yPjxhdXRob3I+TWFydGluZXotTG9wZXos
IEEuPC9hdXRob3I+PGF1dGhvcj5TYW5jaGV6LVNhbmNoZXosIFIuPC9hdXRob3I+PGF1dGhvcj5W
ZW50dXJhLCBTLjwvYXV0aG9yPjxhdXRob3I+WXViZXJvLVNlcnJhbm8sIEUuIE0uPC9hdXRob3I+
PGF1dGhvcj5SZXF1ZW5hLVRhcGlhLCBNLiBKLjwvYXV0aG9yPjxhdXRob3I+Q2FzdGFubywgSi4g
UC48L2F1dGhvcj48YXV0aG9yPkdhaGV0ZSwgTS4gRC48L2F1dGhvcj48YXV0aG9yPkx1cXVlLCBS
LiBNLjwvYXV0aG9yPjwvYXV0aG9ycz48L2NvbnRyaWJ1dG9ycz48YXV0aC1hZGRyZXNzPk1haW1v
bmlkZXMgSW5zdGl0dXRlIGZvciBCaW9tZWRpY2FsIFJlc2VhcmNoIG9mIENvcmRvYmEgKElNSUJJ
QyksIENvcmRvYmEsIFNwYWluOyBEZXBhcnRtZW50IG9mIENlbGwgQmlvbG9neSwgUGh5c2lvbG9n
eSwgYW5kIEltbXVub2xvZ3ksIFVuaXZlcnNpdHkgb2YgQ29yZG9iYSwgQ29yZG9iYSwgU3BhaW47
IEhvc3BpdGFsIFVuaXZlcnNpdGFyaW8gUmVpbmEgU29maWEgKEhVUlMpLCBDb3Jkb2JhLCBTcGFp
bjsgQ2VudHJvIGRlIEludmVzdGlnYWNpb24gQmlvbWVkaWNhIGVuIFJlZCBkZSBGaXNpb3BhdG9s
b2dpYSBkZSBsYSBPYmVzaWRhZCB5IE51dHJpY2lvbiwgKENJQkVSb2JuKSwgQ29yZG9iYSwgU3Bh
aW4uJiN4RDtNYWltb25pZGVzIEluc3RpdHV0ZSBmb3IgQmlvbWVkaWNhbCBSZXNlYXJjaCBvZiBD
b3Jkb2JhIChJTUlCSUMpLCBDb3Jkb2JhLCBTcGFpbjsgRGVwYXJ0bWVudCBvZiBDZWxsIEJpb2xv
Z3ksIFBoeXNpb2xvZ3ksIGFuZCBJbW11bm9sb2d5LCBVbml2ZXJzaXR5IG9mIENvcmRvYmEsIENv
cmRvYmEsIFNwYWluOyBIb3NwaXRhbCBVbml2ZXJzaXRhcmlvIFJlaW5hIFNvZmlhIChIVVJTKSwg
Q29yZG9iYSwgU3BhaW47IFVyb2xvZ3kgU2VydmljZSwgSFVSUy9JTUlCSUMsIENvcmRvYmEsIFNw
YWluLiYjeEQ7TWFpbW9uaWRlcyBJbnN0aXR1dGUgZm9yIEJpb21lZGljYWwgUmVzZWFyY2ggb2Yg
Q29yZG9iYSAoSU1JQklDKSwgQ29yZG9iYSwgU3BhaW47IEhvc3BpdGFsIFVuaXZlcnNpdGFyaW8g
UmVpbmEgU29maWEgKEhVUlMpLCBDb3Jkb2JhLCBTcGFpbjsgQW5hdG9taWNhbCBQYXRob2xvZ3kg
U2VydmljZSwgSFVSUywgQ29yZG9iYSwgU3BhaW4uJiN4RDtNYWltb25pZGVzIEluc3RpdHV0ZSBm
b3IgQmlvbWVkaWNhbCBSZXNlYXJjaCBvZiBDb3Jkb2JhIChJTUlCSUMpLCBDb3Jkb2JhLCBTcGFp
bjsgSG9zcGl0YWwgVW5pdmVyc2l0YXJpbyBSZWluYSBTb2ZpYSAoSFVSUyksIENvcmRvYmEsIFNw
YWluOyBEZXBhcnRtZW50IG9mIENvbXB1dGVyIFNjaWVuY2VzLCBVbml2ZXJzaXR5IG9mIENvcmRv
YmEsIENvcmRvYmEsIFNwYWluLiYjeEQ7TWFpbW9uaWRlcyBJbnN0aXR1dGUgZm9yIEJpb21lZGlj
YWwgUmVzZWFyY2ggb2YgQ29yZG9iYSAoSU1JQklDKSwgQ29yZG9iYSwgU3BhaW47IERlcGFydG1l
bnQgb2YgQ2VsbCBCaW9sb2d5LCBQaHlzaW9sb2d5LCBhbmQgSW1tdW5vbG9neSwgVW5pdmVyc2l0
eSBvZiBDb3Jkb2JhLCBDb3Jkb2JhLCBTcGFpbjsgSG9zcGl0YWwgVW5pdmVyc2l0YXJpbyBSZWlu
YSBTb2ZpYSAoSFVSUyksIENvcmRvYmEsIFNwYWluOyBDZW50cm8gZGUgSW52ZXN0aWdhY2lvbiBC
aW9tZWRpY2EgZW4gUmVkIGRlIEZpc2lvcGF0b2xvZ2lhIGRlIGxhIE9iZXNpZGFkIHkgTnV0cmlj
aW9uLCAoQ0lCRVJvYm4pLCBDb3Jkb2JhLCBTcGFpbjsgTGlwaWRzIGFuZCBBdGhlcm9zY2xlcm9z
aXMgVW5pdCwgUmVpbmEgU29maWEgVW5pdmVyc2l0eSBIb3NwaXRhbCwgQ29yZG9iYSwgU3BhaW4u
JiN4RDtNYWltb25pZGVzIEluc3RpdHV0ZSBmb3IgQmlvbWVkaWNhbCBSZXNlYXJjaCBvZiBDb3Jk
b2JhIChJTUlCSUMpLCBDb3Jkb2JhLCBTcGFpbjsgSG9zcGl0YWwgVW5pdmVyc2l0YXJpbyBSZWlu
YSBTb2ZpYSAoSFVSUyksIENvcmRvYmEsIFNwYWluOyBVcm9sb2d5IFNlcnZpY2UsIEhVUlMvSU1J
QklDLCBDb3Jkb2JhLCBTcGFpbi4mI3hEO01haW1vbmlkZXMgSW5zdGl0dXRlIGZvciBCaW9tZWRp
Y2FsIFJlc2VhcmNoIG9mIENvcmRvYmEgKElNSUJJQyksIENvcmRvYmEsIFNwYWluOyBEZXBhcnRt
ZW50IG9mIENlbGwgQmlvbG9neSwgUGh5c2lvbG9neSwgYW5kIEltbXVub2xvZ3ksIFVuaXZlcnNp
dHkgb2YgQ29yZG9iYSwgQ29yZG9iYSwgU3BhaW47IEhvc3BpdGFsIFVuaXZlcnNpdGFyaW8gUmVp
bmEgU29maWEgKEhVUlMpLCBDb3Jkb2JhLCBTcGFpbjsgQ2VudHJvIGRlIEludmVzdGlnYWNpb24g
QmlvbWVkaWNhIGVuIFJlZCBkZSBGaXNpb3BhdG9sb2dpYSBkZSBsYSBPYmVzaWRhZCB5IE51dHJp
Y2lvbiwgKENJQkVSb2JuKSwgQ29yZG9iYSwgU3BhaW4uIEVsZWN0cm9uaWMgYWRkcmVzczogcmF1
bC5sdXF1ZUB1Y28uZXMuPC9hdXRoLWFkZHJlc3M+PHRpdGxlcz48dGl0bGU+RHlzcmVndWxhdGlv
biBvZiB0aGUgc3BsaWNpbmcgbWFjaGluZXJ5IGlzIGRpcmVjdGx5IGFzc29jaWF0ZWQgdG8gYWdn
cmVzc2l2ZW5lc3Mgb2YgcHJvc3RhdGUgY2FuY2VyPC90aXRsZT48c2Vjb25kYXJ5LXRpdGxlPkVC
aW9NZWRpY2luZTwvc2Vjb25kYXJ5LXRpdGxlPjwvdGl0bGVzPjxwYWdlcz4xMDI1NDc8L3BhZ2Vz
Pjx2b2x1bWU+NTE8L3ZvbHVtZT48ZWRpdGlvbj4yMDIwLzAxLzA3PC9lZGl0aW9uPjxrZXl3b3Jk
cz48a2V5d29yZD5Qcm9zdGF0ZSBjYW5jZXI8L2tleXdvcmQ+PGtleXdvcmQ+U25ybnAyMDA8L2tl
eXdvcmQ+PGtleXdvcmQ+U3JybTE8L2tleXdvcmQ+PGtleXdvcmQ+U3JzZjM8L2tleXdvcmQ+PGtl
eXdvcmQ+U3BsaWNlb3NvbWU8L2tleXdvcmQ+PGtleXdvcmQ+U3BsaWNpbmc8L2tleXdvcmQ+PGtl
eXdvcmQ+VGhlcmFwZXV0aWMgdGFyZ2V0PC9rZXl3b3JkPjxrZXl3b3JkPm9mIGludGVyZXN0Ljwv
a2V5d29yZD48L2tleXdvcmRzPjxkYXRlcz48eWVhcj4yMDIwPC95ZWFyPjxwdWItZGF0ZXM+PGRh
dGU+SmFuPC9kYXRlPjwvcHViLWRhdGVzPjwvZGF0ZXM+PGlzYm4+MjM1Mi0zOTY0IChFbGVjdHJv
bmljKSYjeEQ7MjM1Mi0zOTY0IChMaW5raW5nKTwvaXNibj48YWNjZXNzaW9uLW51bT4zMTkwMjY3
NDwvYWNjZXNzaW9uLW51bT48dXJscz48cmVsYXRlZC11cmxzPjx1cmw+aHR0cHM6Ly93d3cubmNi
aS5ubG0ubmloLmdvdi9wdWJtZWQvMzE5MDI2NzQ8L3VybD48L3JlbGF0ZWQtdXJscz48L3VybHM+
PGN1c3RvbTI+UE1DNzAwMDM0MDwvY3VzdG9tMj48ZWxlY3Ryb25pYy1yZXNvdXJjZS1udW0+MTAu
MTAxNi9qLmViaW9tLjIwMTkuMTEuMDA4PC9lbGVjdHJvbmljLXJlc291cmNlLW51bT48L3JlY29y
ZD48L0NpdGU+PENpdGU+PEF1dGhvcj5EZWwgUmlvLU1vcmVubzwvQXV0aG9yPjxZZWFyPjIwMTk8
L1llYXI+PFJlY051bT4xMzwvUmVjTnVtPjxyZWNvcmQ+PHJlYy1udW1iZXI+MTM8L3JlYy1udW1i
ZXI+PGZvcmVpZ24ta2V5cz48a2V5IGFwcD0iRU4iIGRiLWlkPSJwdnZzeHp0NW12ZWFzOWU5cGZi
eHR0emR4MDI1OTBmc2FkejIiIHRpbWVzdGFtcD0iMTYxODM5MzQyMCI+MTM8L2tleT48L2ZvcmVp
Z24ta2V5cz48cmVmLXR5cGUgbmFtZT0iSm91cm5hbCBBcnRpY2xlIj4xNzwvcmVmLXR5cGU+PGNv
bnRyaWJ1dG9ycz48YXV0aG9ycz48YXV0aG9yPkRlbCBSaW8tTW9yZW5vLCBNLjwvYXV0aG9yPjxh
dXRob3I+QWxvcnMtUGVyZXosIEUuPC9hdXRob3I+PGF1dGhvcj5Hb256YWxlei1SdWJpbywgUy48
L2F1dGhvcj48YXV0aG9yPkZlcnJpbiwgRy48L2F1dGhvcj48YXV0aG9yPlJleWVzLCBPLjwvYXV0
aG9yPjxhdXRob3I+Um9kcmlndWV6LVBlcmFsdmFyZXosIE0uPC9hdXRob3I+PGF1dGhvcj5TYW5j
aGV6LUZyaWFzLCBNLiBFLjwvYXV0aG9yPjxhdXRob3I+U2FuY2hlei1TYW5jaGV6LCBSLjwvYXV0
aG9yPjxhdXRob3I+VmVudHVyYSwgUy48L2F1dGhvcj48YXV0aG9yPkxvcGV6LU1pcmFuZGEsIEou
PC9hdXRob3I+PGF1dGhvcj5LaW5lbWFuLCBSLiBELjwvYXV0aG9yPjxhdXRob3I+ZGUgbGEgTWF0
YSwgTS48L2F1dGhvcj48YXV0aG9yPkNhc3Rhbm8sIEouIFAuPC9hdXRob3I+PGF1dGhvcj5HYWhl
dGUsIE0uIEQuPC9hdXRob3I+PGF1dGhvcj5MdXF1ZSwgUi4gTS48L2F1dGhvcj48L2F1dGhvcnM+
PC9jb250cmlidXRvcnM+PGF1dGgtYWRkcmVzcz5NYWltb25pZGVzIEluc3RpdHV0ZSBmb3IgQmlv
bWVkaWNhbCBSZXNlYXJjaCBvZiBDb3Jkb2JhLCBDb3Jkb2JhLCBTcGFpbi4mI3hEO0RlcGFydG1l
bnQgb2YgQ2VsbCBCaW9sb2d5LCBQaHlzaW9sb2d5IGFuZCBJbW11bm9sb2d5LCBVbml2ZXJzaXR5
IG9mIENvcmRvYmEsIENvcmRvYmEsIFNwYWluLiYjeEQ7UmVpbmEgU29maWEgVW5pdmVyc2l0eSBI
b3NwaXRhbCwgQ29yZG9iYSwgU3BhaW4uJiN4RDtDZW50cm8gZGUgSW52ZXN0aWdhY2lvbiBCaW9t
ZWRpY2EgZW4gUmVkIEZpc2lvcGF0b2xvZ2lhIGRlIGxhIE9iZXNpZGFkIHkgTnV0cmljaW9uLCBD
b3Jkb2JhLCBTcGFpbi4mI3hEO0NlbnRybyBkZSBJbnZlc3RpZ2FjaW9uIEJpb21lZGljYSBlbiBS
ZWQgRW5mZXJtZWRhZGVzIEhlcGF0aWNhcyB5IERpZ2VzdGl2YXMsIENvcmRvYmEsIFNwYWluLiYj
eEQ7RGVwYXJ0bWVudCBvZiBDb21wdXRlciBTY2llbmNlcywgVW5pdmVyc2l0eSBvZiBDb3Jkb2Jh
LCBDb3Jkb2JhLCBTcGFpbi4mI3hEO0FuYXRvbWljYWwgUGF0aG9sb2d5IFNlcnZpY2UsIFJlaW5h
IFNvZmlhIFVuaXZlcnNpdHkgSG9zcGl0YWwsIENvcmRvYmEsIFNwYWluLiYjeEQ7RGVwYXJ0bWVu
dCBvZiBJbmZvcm1hdGlvbiBTeXN0ZW1zLCBLaW5nIEFiZHVsYXppeiBVbml2ZXJzaXR5LCBKZWRk
YWgsIFNhdWRpIEFyYWJpYSBLaW5nZG9tLiYjeEQ7TGlwaWRzIGFuZCBBdGhlcm9zY2xlcm9zaXMg
VW5pdCwgUmVpbmEgU29maWEgVW5pdmVyc2l0eSBIb3NwaXRhbCwgQ29yZG9iYSwgU3BhaW4uJiN4
RDtSZXNlYXJjaCBhbmQgRGV2ZWxvcG1lbnQgRGl2aXNpb24sIEplc3NlIEJyb3duIFZldGVyYW5z
IEFmZmFpcnMgTWVkaWNhbCBDZW50ZXIsIENoaWNhZ28sIElsbGlub2lzLiYjeEQ7U2VjdGlvbiBv
ZiBFbmRvY3Jpbm9sb2d5LCBEaWFiZXRlcywgYW5kIE1ldGFib2xpc20sIERlcGFydG1lbnQgb2Yg
TWVkaWNpbmUsIFVuaXZlcnNpdHkgb2YgSWxsaW5vaXMgYXQgQ2hpY2FnbywgQ2hpY2FnbywgSWxs
aW5vaXMuPC9hdXRoLWFkZHJlc3M+PHRpdGxlcz48dGl0bGU+RHlzcmVndWxhdGlvbiBvZiB0aGUg
U3BsaWNpbmcgTWFjaGluZXJ5IElzIEFzc29jaWF0ZWQgdG8gdGhlIERldmVsb3BtZW50IG9mIE5v
bmFsY29ob2xpYyBGYXR0eSBMaXZlciBEaXNlYXNlPC90aXRsZT48c2Vjb25kYXJ5LXRpdGxlPkog
Q2xpbiBFbmRvY3Jpbm9sIE1ldGFiPC9zZWNvbmRhcnktdGl0bGU+PGFsdC10aXRsZT5UaGUgSm91
cm5hbCBvZiBjbGluaWNhbCBlbmRvY3Jpbm9sb2d5IGFuZCBtZXRhYm9saXNtPC9hbHQtdGl0bGU+
PC90aXRsZXM+PHBhZ2VzPjMzODktMzQwMjwvcGFnZXM+PHZvbHVtZT4xMDQ8L3ZvbHVtZT48bnVt
YmVyPjg8L251bWJlcj48ZWRpdGlvbj4yMDE5LzAzLzIzPC9lZGl0aW9uPjxkYXRlcz48eWVhcj4y
MDE5PC95ZWFyPjxwdWItZGF0ZXM+PGRhdGU+QXVnIDE8L2RhdGU+PC9wdWItZGF0ZXM+PC9kYXRl
cz48aXNibj4xOTQ1LTcxOTcgKEVsZWN0cm9uaWMpJiN4RDswMDIxLTk3MlggKExpbmtpbmcpPC9p
c2JuPjxhY2Nlc3Npb24tbnVtPjMwOTAxMDMyPC9hY2Nlc3Npb24tbnVtPjx1cmxzPjxyZWxhdGVk
LXVybHM+PHVybD5odHRwOi8vd3d3Lm5jYmkubmxtLm5paC5nb3YvcHVibWVkLzMwOTAxMDMyPC91
cmw+PC9yZWxhdGVkLXVybHM+PC91cmxzPjxjdXN0b20yPjY1OTA5ODI8L2N1c3RvbTI+PGVsZWN0
cm9uaWMtcmVzb3VyY2UtbnVtPjEwLjEyMTAvamMuMjAxOS0wMDAyMTwvZWxlY3Ryb25pYy1yZXNv
dXJjZS1udW0+PGxhbmd1YWdlPmVuZzwvbGFuZ3VhZ2U+PC9yZWNvcmQ+PC9DaXRlPjwvRW5kTm90
ZT5=
</w:fldData>
        </w:fldChar>
      </w:r>
      <w:r w:rsidR="00023CB3" w:rsidRPr="00C81334">
        <w:rPr>
          <w:rFonts w:ascii="Times New Roman" w:hAnsi="Times New Roman" w:cs="Times New Roman"/>
          <w:color w:val="000000" w:themeColor="text1"/>
          <w:sz w:val="20"/>
          <w:szCs w:val="20"/>
          <w:lang w:val="en-GB"/>
        </w:rPr>
        <w:instrText xml:space="preserve"> ADDIN EN.CITE.DATA </w:instrText>
      </w:r>
      <w:r w:rsidR="00023CB3" w:rsidRPr="00C81334">
        <w:rPr>
          <w:rFonts w:ascii="Times New Roman" w:hAnsi="Times New Roman" w:cs="Times New Roman"/>
          <w:color w:val="000000" w:themeColor="text1"/>
          <w:sz w:val="20"/>
          <w:szCs w:val="20"/>
          <w:lang w:val="en-GB"/>
        </w:rPr>
      </w:r>
      <w:r w:rsidR="00023CB3" w:rsidRPr="00C81334">
        <w:rPr>
          <w:rFonts w:ascii="Times New Roman" w:hAnsi="Times New Roman" w:cs="Times New Roman"/>
          <w:color w:val="000000" w:themeColor="text1"/>
          <w:sz w:val="20"/>
          <w:szCs w:val="20"/>
          <w:lang w:val="en-GB"/>
        </w:rPr>
        <w:fldChar w:fldCharType="end"/>
      </w:r>
      <w:r w:rsidRPr="00C81334">
        <w:rPr>
          <w:rFonts w:ascii="Times New Roman" w:hAnsi="Times New Roman" w:cs="Times New Roman"/>
          <w:color w:val="000000" w:themeColor="text1"/>
          <w:sz w:val="20"/>
          <w:szCs w:val="20"/>
          <w:lang w:val="en-GB"/>
        </w:rPr>
      </w:r>
      <w:r w:rsidRPr="00C81334">
        <w:rPr>
          <w:rFonts w:ascii="Times New Roman" w:hAnsi="Times New Roman" w:cs="Times New Roman"/>
          <w:color w:val="000000" w:themeColor="text1"/>
          <w:sz w:val="20"/>
          <w:szCs w:val="20"/>
          <w:lang w:val="en-GB"/>
        </w:rPr>
        <w:fldChar w:fldCharType="separate"/>
      </w:r>
      <w:r w:rsidR="00023CB3" w:rsidRPr="00C81334">
        <w:rPr>
          <w:rFonts w:ascii="Times New Roman" w:hAnsi="Times New Roman" w:cs="Times New Roman"/>
          <w:noProof/>
          <w:color w:val="000000" w:themeColor="text1"/>
          <w:sz w:val="20"/>
          <w:szCs w:val="20"/>
          <w:lang w:val="en-GB"/>
        </w:rPr>
        <w:t>[11, 12]</w:t>
      </w:r>
      <w:r w:rsidRPr="00C81334">
        <w:rPr>
          <w:rFonts w:ascii="Times New Roman" w:hAnsi="Times New Roman" w:cs="Times New Roman"/>
          <w:color w:val="000000" w:themeColor="text1"/>
          <w:sz w:val="20"/>
          <w:szCs w:val="20"/>
          <w:lang w:val="en-GB"/>
        </w:rPr>
        <w:fldChar w:fldCharType="end"/>
      </w:r>
      <w:r w:rsidRPr="00C81334">
        <w:rPr>
          <w:rFonts w:ascii="Times New Roman" w:hAnsi="Times New Roman" w:cs="Times New Roman"/>
          <w:color w:val="000000" w:themeColor="text1"/>
          <w:sz w:val="20"/>
          <w:szCs w:val="20"/>
          <w:lang w:val="en-GB"/>
        </w:rPr>
        <w:t xml:space="preserve">. To control for variations in the efficiency of the retro-transcription reaction, mRNA copy numbers of the different transcripts analysed were adjusted by normalization factor, calculated with the expression levels of </w:t>
      </w:r>
      <w:r w:rsidRPr="00C81334">
        <w:rPr>
          <w:rFonts w:ascii="Times New Roman" w:hAnsi="Times New Roman" w:cs="Times New Roman"/>
          <w:i/>
          <w:iCs/>
          <w:color w:val="000000" w:themeColor="text1"/>
          <w:sz w:val="20"/>
          <w:szCs w:val="20"/>
          <w:lang w:val="en-GB"/>
        </w:rPr>
        <w:t>ACTB</w:t>
      </w:r>
      <w:r w:rsidRPr="00C81334">
        <w:rPr>
          <w:rFonts w:ascii="Times New Roman" w:hAnsi="Times New Roman" w:cs="Times New Roman"/>
          <w:color w:val="000000" w:themeColor="text1"/>
          <w:sz w:val="20"/>
          <w:szCs w:val="20"/>
          <w:lang w:val="en-GB"/>
        </w:rPr>
        <w:t xml:space="preserve"> and </w:t>
      </w:r>
      <w:r w:rsidRPr="00C81334">
        <w:rPr>
          <w:rFonts w:ascii="Times New Roman" w:hAnsi="Times New Roman" w:cs="Times New Roman"/>
          <w:i/>
          <w:iCs/>
          <w:color w:val="000000" w:themeColor="text1"/>
          <w:sz w:val="20"/>
          <w:szCs w:val="20"/>
          <w:lang w:val="en-GB"/>
        </w:rPr>
        <w:t>GAPDH</w:t>
      </w:r>
      <w:r w:rsidRPr="00C81334">
        <w:rPr>
          <w:rFonts w:ascii="Times New Roman" w:hAnsi="Times New Roman" w:cs="Times New Roman"/>
          <w:color w:val="000000" w:themeColor="text1"/>
          <w:sz w:val="20"/>
          <w:szCs w:val="20"/>
          <w:lang w:val="en-GB"/>
        </w:rPr>
        <w:t xml:space="preserve"> (the most stably expressed housekeeping genes among groups) using </w:t>
      </w:r>
      <w:proofErr w:type="spellStart"/>
      <w:r w:rsidRPr="00C81334">
        <w:rPr>
          <w:rFonts w:ascii="Times New Roman" w:hAnsi="Times New Roman" w:cs="Times New Roman"/>
          <w:color w:val="000000" w:themeColor="text1"/>
          <w:sz w:val="20"/>
          <w:szCs w:val="20"/>
          <w:lang w:val="en-GB"/>
        </w:rPr>
        <w:t>GeNorm</w:t>
      </w:r>
      <w:proofErr w:type="spellEnd"/>
      <w:r w:rsidRPr="00C81334">
        <w:rPr>
          <w:rFonts w:ascii="Times New Roman" w:hAnsi="Times New Roman" w:cs="Times New Roman"/>
          <w:color w:val="000000" w:themeColor="text1"/>
          <w:sz w:val="20"/>
          <w:szCs w:val="20"/>
          <w:lang w:val="en-GB"/>
        </w:rPr>
        <w:t xml:space="preserve"> 3.3 </w:t>
      </w:r>
      <w:r w:rsidRPr="00C81334">
        <w:rPr>
          <w:rFonts w:ascii="Times New Roman" w:hAnsi="Times New Roman" w:cs="Times New Roman"/>
          <w:color w:val="000000" w:themeColor="text1"/>
          <w:sz w:val="20"/>
          <w:szCs w:val="20"/>
          <w:lang w:val="en-GB"/>
        </w:rPr>
        <w:fldChar w:fldCharType="begin"/>
      </w:r>
      <w:r w:rsidR="00023CB3" w:rsidRPr="00C81334">
        <w:rPr>
          <w:rFonts w:ascii="Times New Roman" w:hAnsi="Times New Roman" w:cs="Times New Roman"/>
          <w:color w:val="000000" w:themeColor="text1"/>
          <w:sz w:val="20"/>
          <w:szCs w:val="20"/>
          <w:lang w:val="en-GB"/>
        </w:rPr>
        <w:instrText xml:space="preserve"> ADDIN EN.CITE &lt;EndNote&gt;&lt;Cite&gt;&lt;Author&gt;Vandesompele&lt;/Author&gt;&lt;Year&gt;2002&lt;/Year&gt;&lt;RecNum&gt;360&lt;/RecNum&gt;&lt;DisplayText&gt;[13]&lt;/DisplayText&gt;&lt;record&gt;&lt;rec-number&gt;360&lt;/rec-number&gt;&lt;foreign-keys&gt;&lt;key app="EN" db-id="zea9t0zzzaz2ate9vso59a90dw2etedzx22d" timestamp="1618396133"&gt;360&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periodical&gt;&lt;pages&gt;RESEARCH0034&lt;/pages&gt;&lt;volume&gt;3&lt;/volume&gt;&lt;number&gt;7&lt;/number&gt;&lt;edition&gt;2002/08/20&lt;/edition&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74-760X (Electronic)&amp;#xD;1474-7596 (Linking)&lt;/isbn&gt;&lt;accession-num&gt;12184808&lt;/accession-num&gt;&lt;urls&gt;&lt;related-urls&gt;&lt;url&gt;https://www.ncbi.nlm.nih.gov/pubmed/12184808&lt;/url&gt;&lt;/related-urls&gt;&lt;/urls&gt;&lt;custom2&gt;PMC126239&lt;/custom2&gt;&lt;electronic-resource-num&gt;10.1186/gb-2002-3-7-research0034&lt;/electronic-resource-num&gt;&lt;/record&gt;&lt;/Cite&gt;&lt;/EndNote&gt;</w:instrText>
      </w:r>
      <w:r w:rsidRPr="00C81334">
        <w:rPr>
          <w:rFonts w:ascii="Times New Roman" w:hAnsi="Times New Roman" w:cs="Times New Roman"/>
          <w:color w:val="000000" w:themeColor="text1"/>
          <w:sz w:val="20"/>
          <w:szCs w:val="20"/>
          <w:lang w:val="en-GB"/>
        </w:rPr>
        <w:fldChar w:fldCharType="separate"/>
      </w:r>
      <w:r w:rsidR="00023CB3" w:rsidRPr="00C81334">
        <w:rPr>
          <w:rFonts w:ascii="Times New Roman" w:hAnsi="Times New Roman" w:cs="Times New Roman"/>
          <w:noProof/>
          <w:color w:val="000000" w:themeColor="text1"/>
          <w:sz w:val="20"/>
          <w:szCs w:val="20"/>
          <w:lang w:val="en-GB"/>
        </w:rPr>
        <w:t>[13]</w:t>
      </w:r>
      <w:r w:rsidRPr="00C81334">
        <w:rPr>
          <w:rFonts w:ascii="Times New Roman" w:hAnsi="Times New Roman" w:cs="Times New Roman"/>
          <w:color w:val="000000" w:themeColor="text1"/>
          <w:sz w:val="20"/>
          <w:szCs w:val="20"/>
          <w:lang w:val="en-GB"/>
        </w:rPr>
        <w:fldChar w:fldCharType="end"/>
      </w:r>
      <w:r w:rsidRPr="00C81334">
        <w:rPr>
          <w:rFonts w:ascii="Times New Roman" w:hAnsi="Times New Roman" w:cs="Times New Roman"/>
          <w:color w:val="000000" w:themeColor="text1"/>
          <w:sz w:val="20"/>
          <w:szCs w:val="20"/>
          <w:lang w:val="en-GB"/>
        </w:rPr>
        <w:t>.</w:t>
      </w:r>
    </w:p>
    <w:p w14:paraId="266CA03C" w14:textId="77777777" w:rsidR="00E132CC" w:rsidRPr="00C81334" w:rsidRDefault="00E132CC" w:rsidP="007815C6">
      <w:pPr>
        <w:autoSpaceDE w:val="0"/>
        <w:autoSpaceDN w:val="0"/>
        <w:adjustRightInd w:val="0"/>
        <w:spacing w:line="360" w:lineRule="auto"/>
        <w:jc w:val="both"/>
        <w:rPr>
          <w:rFonts w:ascii="Times New Roman" w:hAnsi="Times New Roman" w:cs="Times New Roman"/>
          <w:color w:val="000000" w:themeColor="text1"/>
          <w:sz w:val="20"/>
          <w:szCs w:val="20"/>
          <w:lang w:val="en-GB"/>
        </w:rPr>
      </w:pPr>
    </w:p>
    <w:p w14:paraId="3AF441B2" w14:textId="77777777" w:rsidR="005216D4" w:rsidRPr="00C81334" w:rsidRDefault="005216D4" w:rsidP="007815C6">
      <w:pPr>
        <w:autoSpaceDE w:val="0"/>
        <w:autoSpaceDN w:val="0"/>
        <w:adjustRightInd w:val="0"/>
        <w:spacing w:line="360" w:lineRule="auto"/>
        <w:jc w:val="both"/>
        <w:rPr>
          <w:rFonts w:ascii="Times New Roman" w:hAnsi="Times New Roman" w:cs="Times New Roman"/>
          <w:b/>
          <w:bCs/>
          <w:color w:val="000000" w:themeColor="text1"/>
          <w:sz w:val="20"/>
          <w:szCs w:val="20"/>
          <w:lang w:val="en-US"/>
        </w:rPr>
      </w:pPr>
      <w:r w:rsidRPr="00C81334">
        <w:rPr>
          <w:rFonts w:ascii="Times New Roman" w:hAnsi="Times New Roman" w:cs="Times New Roman"/>
          <w:b/>
          <w:bCs/>
          <w:color w:val="000000" w:themeColor="text1"/>
          <w:sz w:val="20"/>
          <w:szCs w:val="20"/>
          <w:lang w:val="en-US"/>
        </w:rPr>
        <w:t>Western blotting</w:t>
      </w:r>
    </w:p>
    <w:p w14:paraId="399F4F1D" w14:textId="652D4B8A" w:rsidR="005216D4"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C81334">
        <w:rPr>
          <w:rFonts w:ascii="Times New Roman" w:hAnsi="Times New Roman" w:cs="Times New Roman"/>
          <w:color w:val="000000" w:themeColor="text1"/>
          <w:sz w:val="20"/>
          <w:szCs w:val="20"/>
          <w:lang w:val="en-US"/>
        </w:rPr>
        <w:t>Liver cancer cell lines were processed to analyze protein levels by western blot after 24 h of EIF4A3 siRNA transfection, as previously described</w:t>
      </w:r>
      <w:r w:rsidR="009C37ED"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9C37ED" w:rsidRPr="00C81334">
        <w:rPr>
          <w:rFonts w:ascii="Times New Roman" w:hAnsi="Times New Roman" w:cs="Times New Roman"/>
          <w:color w:val="000000" w:themeColor="text1"/>
          <w:sz w:val="20"/>
          <w:szCs w:val="20"/>
          <w:lang w:val="en-US"/>
        </w:rPr>
        <w:instrText xml:space="preserve"> ADDIN EN.CITE </w:instrText>
      </w:r>
      <w:r w:rsidR="009C37ED"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9C37ED" w:rsidRPr="00C81334">
        <w:rPr>
          <w:rFonts w:ascii="Times New Roman" w:hAnsi="Times New Roman" w:cs="Times New Roman"/>
          <w:color w:val="000000" w:themeColor="text1"/>
          <w:sz w:val="20"/>
          <w:szCs w:val="20"/>
          <w:lang w:val="en-US"/>
        </w:rPr>
        <w:instrText xml:space="preserve"> ADDIN EN.CITE.DATA </w:instrText>
      </w:r>
      <w:r w:rsidR="009C37ED" w:rsidRPr="00C81334">
        <w:rPr>
          <w:rFonts w:ascii="Times New Roman" w:hAnsi="Times New Roman" w:cs="Times New Roman"/>
          <w:color w:val="000000" w:themeColor="text1"/>
          <w:sz w:val="20"/>
          <w:szCs w:val="20"/>
          <w:lang w:val="en-US"/>
        </w:rPr>
      </w:r>
      <w:r w:rsidR="009C37ED" w:rsidRPr="00C81334">
        <w:rPr>
          <w:rFonts w:ascii="Times New Roman" w:hAnsi="Times New Roman" w:cs="Times New Roman"/>
          <w:color w:val="000000" w:themeColor="text1"/>
          <w:sz w:val="20"/>
          <w:szCs w:val="20"/>
          <w:lang w:val="en-US"/>
        </w:rPr>
        <w:fldChar w:fldCharType="end"/>
      </w:r>
      <w:r w:rsidR="009C37ED" w:rsidRPr="00C81334">
        <w:rPr>
          <w:rFonts w:ascii="Times New Roman" w:hAnsi="Times New Roman" w:cs="Times New Roman"/>
          <w:color w:val="000000" w:themeColor="text1"/>
          <w:sz w:val="20"/>
          <w:szCs w:val="20"/>
          <w:lang w:val="en-US"/>
        </w:rPr>
      </w:r>
      <w:r w:rsidR="009C37ED" w:rsidRPr="00C81334">
        <w:rPr>
          <w:rFonts w:ascii="Times New Roman" w:hAnsi="Times New Roman" w:cs="Times New Roman"/>
          <w:color w:val="000000" w:themeColor="text1"/>
          <w:sz w:val="20"/>
          <w:szCs w:val="20"/>
          <w:lang w:val="en-US"/>
        </w:rPr>
        <w:fldChar w:fldCharType="separate"/>
      </w:r>
      <w:r w:rsidR="009C37ED" w:rsidRPr="00C81334">
        <w:rPr>
          <w:rFonts w:ascii="Times New Roman" w:hAnsi="Times New Roman" w:cs="Times New Roman"/>
          <w:noProof/>
          <w:color w:val="000000" w:themeColor="text1"/>
          <w:sz w:val="20"/>
          <w:szCs w:val="20"/>
          <w:lang w:val="en-US"/>
        </w:rPr>
        <w:t>[9]</w:t>
      </w:r>
      <w:r w:rsidR="009C37ED" w:rsidRPr="00C81334">
        <w:rPr>
          <w:rFonts w:ascii="Times New Roman" w:hAnsi="Times New Roman" w:cs="Times New Roman"/>
          <w:color w:val="000000" w:themeColor="text1"/>
          <w:sz w:val="20"/>
          <w:szCs w:val="20"/>
          <w:lang w:val="en-US"/>
        </w:rPr>
        <w:fldChar w:fldCharType="end"/>
      </w:r>
      <w:r w:rsidRPr="00C81334">
        <w:rPr>
          <w:rFonts w:ascii="Times New Roman" w:hAnsi="Times New Roman" w:cs="Times New Roman"/>
          <w:color w:val="000000" w:themeColor="text1"/>
          <w:sz w:val="20"/>
          <w:szCs w:val="20"/>
          <w:lang w:val="en-US"/>
        </w:rPr>
        <w:t xml:space="preserve">. Briefly, 150,000 cells were seeded in 6-well plates. When cells were silenced by siEIF4A3, cells were treated with FGF19 (50 </w:t>
      </w:r>
      <w:proofErr w:type="spellStart"/>
      <w:r w:rsidRPr="00C81334">
        <w:rPr>
          <w:rFonts w:ascii="Times New Roman" w:hAnsi="Times New Roman" w:cs="Times New Roman"/>
          <w:color w:val="000000" w:themeColor="text1"/>
          <w:sz w:val="20"/>
          <w:szCs w:val="20"/>
          <w:lang w:val="en-US"/>
        </w:rPr>
        <w:t>nM</w:t>
      </w:r>
      <w:proofErr w:type="spellEnd"/>
      <w:r w:rsidRPr="00C81334">
        <w:rPr>
          <w:rFonts w:ascii="Times New Roman" w:hAnsi="Times New Roman" w:cs="Times New Roman"/>
          <w:color w:val="000000" w:themeColor="text1"/>
          <w:sz w:val="20"/>
          <w:szCs w:val="20"/>
          <w:lang w:val="en-US"/>
        </w:rPr>
        <w:t>) (Recombinant Human FGF-19 Protein, 969-FG, R&amp;D) and Insulin (100nM) (91077C-100MG, Sigma). Proteins were extracted using pre-warmed Sodium Dodecyl Sulfate-Dithiothreitol (SDS-DTT) buffer (62.5 mM Tris-HCl, 2% SDS, 20% glycerol, 100 mM DTT, and 0.005% bromophenol blue). Then, proteins were sonicated for 10 s and boiled for 5 min at 95 °C. Proteins were separated by SDS-PAGE and transferred to nitrocellulose membranes (Millipore, Billerica, MA, USA). Membranes were blocked with 5% non-fat dry milk in Tris-buffered saline/0.05% Tween-20 and incubated overnight with the specific primary antibodies for EIF4A3 (Sigma, HPA021878), phospho-AKT</w:t>
      </w:r>
      <w:r w:rsidR="009A2B0C" w:rsidRPr="00C81334">
        <w:rPr>
          <w:rFonts w:ascii="Times New Roman" w:hAnsi="Times New Roman" w:cs="Times New Roman"/>
          <w:color w:val="000000" w:themeColor="text1"/>
          <w:sz w:val="20"/>
          <w:szCs w:val="20"/>
          <w:lang w:val="en-US"/>
        </w:rPr>
        <w:t>(Ser473)</w:t>
      </w:r>
      <w:r w:rsidR="00930983" w:rsidRPr="00C81334">
        <w:rPr>
          <w:rFonts w:ascii="Times New Roman" w:hAnsi="Times New Roman" w:cs="Times New Roman"/>
          <w:color w:val="000000" w:themeColor="text1"/>
          <w:sz w:val="20"/>
          <w:szCs w:val="20"/>
          <w:lang w:val="en-US"/>
        </w:rPr>
        <w:t xml:space="preserve"> </w:t>
      </w:r>
      <w:r w:rsidRPr="00C81334">
        <w:rPr>
          <w:rFonts w:ascii="Times New Roman" w:hAnsi="Times New Roman" w:cs="Times New Roman"/>
          <w:color w:val="000000" w:themeColor="text1"/>
          <w:sz w:val="20"/>
          <w:szCs w:val="20"/>
          <w:lang w:val="en-US"/>
        </w:rPr>
        <w:t>(#4060S, Cell Signaling, Barcelona, Spain), AKT (#9272S; Cell Signaling), phospho-ERK</w:t>
      </w:r>
      <w:r w:rsidR="00930983" w:rsidRPr="00C81334">
        <w:rPr>
          <w:rFonts w:ascii="Times New Roman" w:hAnsi="Times New Roman" w:cs="Times New Roman"/>
          <w:color w:val="000000" w:themeColor="text1"/>
          <w:sz w:val="20"/>
          <w:szCs w:val="20"/>
          <w:lang w:val="en-US"/>
        </w:rPr>
        <w:t xml:space="preserve"> </w:t>
      </w:r>
      <w:r w:rsidR="009A2B0C" w:rsidRPr="00C81334">
        <w:rPr>
          <w:rFonts w:ascii="Times New Roman" w:hAnsi="Times New Roman" w:cs="Times New Roman"/>
          <w:color w:val="000000" w:themeColor="text1"/>
          <w:sz w:val="20"/>
          <w:szCs w:val="20"/>
          <w:lang w:val="en-US"/>
        </w:rPr>
        <w:t>(Thr202/Tyr204)</w:t>
      </w:r>
      <w:r w:rsidR="00930983" w:rsidRPr="00C81334">
        <w:rPr>
          <w:rFonts w:ascii="Times New Roman" w:hAnsi="Times New Roman" w:cs="Times New Roman"/>
          <w:color w:val="000000" w:themeColor="text1"/>
          <w:sz w:val="20"/>
          <w:szCs w:val="20"/>
          <w:lang w:val="en-US"/>
        </w:rPr>
        <w:t xml:space="preserve"> </w:t>
      </w:r>
      <w:r w:rsidRPr="00C81334">
        <w:rPr>
          <w:rFonts w:ascii="Times New Roman" w:hAnsi="Times New Roman" w:cs="Times New Roman"/>
          <w:color w:val="000000" w:themeColor="text1"/>
          <w:sz w:val="20"/>
          <w:szCs w:val="20"/>
          <w:lang w:val="en-US"/>
        </w:rPr>
        <w:t xml:space="preserve">(#4370S, Cell Signaling), ERK (sc-154, Santa Cruz Biotechnology), Phospho-GSK-3-beta (Ser9) (D3A4) (#9322, Cell Signaling), </w:t>
      </w:r>
      <w:r w:rsidR="008E107B" w:rsidRPr="00C81334">
        <w:rPr>
          <w:rFonts w:ascii="Times New Roman" w:hAnsi="Times New Roman" w:cs="Times New Roman"/>
          <w:color w:val="000000" w:themeColor="text1"/>
          <w:sz w:val="20"/>
          <w:szCs w:val="20"/>
          <w:lang w:val="en-US"/>
        </w:rPr>
        <w:t xml:space="preserve">phosphor-SRC (Y419)(ab185617, </w:t>
      </w:r>
      <w:proofErr w:type="spellStart"/>
      <w:r w:rsidR="008E107B" w:rsidRPr="00C81334">
        <w:rPr>
          <w:rFonts w:ascii="Times New Roman" w:hAnsi="Times New Roman" w:cs="Times New Roman"/>
          <w:color w:val="000000" w:themeColor="text1"/>
          <w:sz w:val="20"/>
          <w:szCs w:val="20"/>
          <w:lang w:val="en-US"/>
        </w:rPr>
        <w:t>Abcam</w:t>
      </w:r>
      <w:proofErr w:type="spellEnd"/>
      <w:r w:rsidR="008E107B" w:rsidRPr="00C81334">
        <w:rPr>
          <w:rFonts w:ascii="Times New Roman" w:hAnsi="Times New Roman" w:cs="Times New Roman"/>
          <w:color w:val="000000" w:themeColor="text1"/>
          <w:sz w:val="20"/>
          <w:szCs w:val="20"/>
          <w:lang w:val="en-US"/>
        </w:rPr>
        <w:t xml:space="preserve">), SRC (701396, </w:t>
      </w:r>
      <w:proofErr w:type="spellStart"/>
      <w:r w:rsidR="008E107B" w:rsidRPr="00C81334">
        <w:rPr>
          <w:rFonts w:ascii="Times New Roman" w:hAnsi="Times New Roman" w:cs="Times New Roman"/>
          <w:color w:val="000000" w:themeColor="text1"/>
          <w:sz w:val="20"/>
          <w:szCs w:val="20"/>
          <w:lang w:val="en-US"/>
        </w:rPr>
        <w:t>Thermofisher</w:t>
      </w:r>
      <w:proofErr w:type="spellEnd"/>
      <w:r w:rsidR="008E107B" w:rsidRPr="00C81334">
        <w:rPr>
          <w:rFonts w:ascii="Times New Roman" w:hAnsi="Times New Roman" w:cs="Times New Roman"/>
          <w:color w:val="000000" w:themeColor="text1"/>
          <w:sz w:val="20"/>
          <w:szCs w:val="20"/>
          <w:lang w:val="en-US"/>
        </w:rPr>
        <w:t>), as</w:t>
      </w:r>
      <w:r w:rsidRPr="00C81334">
        <w:rPr>
          <w:rFonts w:ascii="Times New Roman" w:hAnsi="Times New Roman" w:cs="Times New Roman"/>
          <w:color w:val="000000" w:themeColor="text1"/>
          <w:sz w:val="20"/>
          <w:szCs w:val="20"/>
          <w:lang w:val="en-US"/>
        </w:rPr>
        <w:t xml:space="preserve"> well as with the appropriate secondary antibodies: HRP-conjugated goat antirabbit IgG (#7074S, Cell Signaling). Proteins were detected using an enhanced chemiluminescence detection system (</w:t>
      </w:r>
      <w:proofErr w:type="spellStart"/>
      <w:r w:rsidRPr="00C81334">
        <w:rPr>
          <w:rFonts w:ascii="Times New Roman" w:hAnsi="Times New Roman" w:cs="Times New Roman"/>
          <w:color w:val="000000" w:themeColor="text1"/>
          <w:sz w:val="20"/>
          <w:szCs w:val="20"/>
          <w:lang w:val="en-US"/>
        </w:rPr>
        <w:t>GEHealthcare</w:t>
      </w:r>
      <w:proofErr w:type="spellEnd"/>
      <w:r w:rsidRPr="00C81334">
        <w:rPr>
          <w:rFonts w:ascii="Times New Roman" w:hAnsi="Times New Roman" w:cs="Times New Roman"/>
          <w:color w:val="000000" w:themeColor="text1"/>
          <w:sz w:val="20"/>
          <w:szCs w:val="20"/>
          <w:lang w:val="en-US"/>
        </w:rPr>
        <w:t>, Madrid, Spain) with dyed molecular weight markers (Bio-Rad, Madrid, Spain). A densitometry analysis of the bands obtained was carried out with ImageJ software, using total protein levels by Ponceau, or total ERK and AKT levels as normalizing factors. All experiments were performed, at least, with three independent cell preparations.</w:t>
      </w:r>
    </w:p>
    <w:p w14:paraId="3505F1FC" w14:textId="77777777" w:rsidR="005216D4"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p>
    <w:p w14:paraId="2FAAD45E" w14:textId="77777777" w:rsidR="005216D4" w:rsidRPr="00C81334" w:rsidRDefault="005216D4" w:rsidP="007815C6">
      <w:pPr>
        <w:autoSpaceDE w:val="0"/>
        <w:autoSpaceDN w:val="0"/>
        <w:adjustRightInd w:val="0"/>
        <w:spacing w:line="360" w:lineRule="auto"/>
        <w:jc w:val="both"/>
        <w:rPr>
          <w:rFonts w:ascii="Times New Roman" w:hAnsi="Times New Roman" w:cs="Times New Roman"/>
          <w:b/>
          <w:bCs/>
          <w:color w:val="000000" w:themeColor="text1"/>
          <w:sz w:val="20"/>
          <w:szCs w:val="20"/>
          <w:lang w:val="en-US"/>
        </w:rPr>
      </w:pPr>
      <w:r w:rsidRPr="00C81334">
        <w:rPr>
          <w:rFonts w:ascii="Times New Roman" w:hAnsi="Times New Roman" w:cs="Times New Roman"/>
          <w:b/>
          <w:bCs/>
          <w:color w:val="000000" w:themeColor="text1"/>
          <w:sz w:val="20"/>
          <w:szCs w:val="20"/>
          <w:lang w:val="en-US"/>
        </w:rPr>
        <w:t>Measurements of cell proliferation</w:t>
      </w:r>
    </w:p>
    <w:p w14:paraId="47A1E2E7" w14:textId="77777777" w:rsidR="005216D4"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C81334">
        <w:rPr>
          <w:rFonts w:ascii="Times New Roman" w:hAnsi="Times New Roman" w:cs="Times New Roman"/>
          <w:color w:val="000000" w:themeColor="text1"/>
          <w:sz w:val="20"/>
          <w:szCs w:val="20"/>
          <w:lang w:val="en-US"/>
        </w:rPr>
        <w:t xml:space="preserve">Cell proliferation was determined by Resazurin Reagent (# CA035; </w:t>
      </w:r>
      <w:proofErr w:type="spellStart"/>
      <w:r w:rsidRPr="00C81334">
        <w:rPr>
          <w:rFonts w:ascii="Times New Roman" w:hAnsi="Times New Roman" w:cs="Times New Roman"/>
          <w:color w:val="000000" w:themeColor="text1"/>
          <w:sz w:val="20"/>
          <w:szCs w:val="20"/>
          <w:lang w:val="en-US"/>
        </w:rPr>
        <w:t>Canvax</w:t>
      </w:r>
      <w:proofErr w:type="spellEnd"/>
      <w:r w:rsidRPr="00C81334">
        <w:rPr>
          <w:rFonts w:ascii="Times New Roman" w:hAnsi="Times New Roman" w:cs="Times New Roman"/>
          <w:color w:val="000000" w:themeColor="text1"/>
          <w:sz w:val="20"/>
          <w:szCs w:val="20"/>
          <w:lang w:val="en-US"/>
        </w:rPr>
        <w:t xml:space="preserve"> Biotech, Córdoba, Spain) in</w:t>
      </w:r>
    </w:p>
    <w:p w14:paraId="3F9AA72E" w14:textId="586C1CAB" w:rsidR="005216D4"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C81334">
        <w:rPr>
          <w:rFonts w:ascii="Times New Roman" w:hAnsi="Times New Roman" w:cs="Times New Roman"/>
          <w:color w:val="000000" w:themeColor="text1"/>
          <w:sz w:val="20"/>
          <w:szCs w:val="20"/>
          <w:lang w:val="en-US"/>
        </w:rPr>
        <w:t>all cell lines</w:t>
      </w:r>
      <w:r w:rsidR="009C37ED"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9C37ED" w:rsidRPr="00C81334">
        <w:rPr>
          <w:rFonts w:ascii="Times New Roman" w:hAnsi="Times New Roman" w:cs="Times New Roman"/>
          <w:color w:val="000000" w:themeColor="text1"/>
          <w:sz w:val="20"/>
          <w:szCs w:val="20"/>
          <w:lang w:val="en-US"/>
        </w:rPr>
        <w:instrText xml:space="preserve"> ADDIN EN.CITE </w:instrText>
      </w:r>
      <w:r w:rsidR="009C37ED"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9C37ED" w:rsidRPr="00C81334">
        <w:rPr>
          <w:rFonts w:ascii="Times New Roman" w:hAnsi="Times New Roman" w:cs="Times New Roman"/>
          <w:color w:val="000000" w:themeColor="text1"/>
          <w:sz w:val="20"/>
          <w:szCs w:val="20"/>
          <w:lang w:val="en-US"/>
        </w:rPr>
        <w:instrText xml:space="preserve"> ADDIN EN.CITE.DATA </w:instrText>
      </w:r>
      <w:r w:rsidR="009C37ED" w:rsidRPr="00C81334">
        <w:rPr>
          <w:rFonts w:ascii="Times New Roman" w:hAnsi="Times New Roman" w:cs="Times New Roman"/>
          <w:color w:val="000000" w:themeColor="text1"/>
          <w:sz w:val="20"/>
          <w:szCs w:val="20"/>
          <w:lang w:val="en-US"/>
        </w:rPr>
      </w:r>
      <w:r w:rsidR="009C37ED" w:rsidRPr="00C81334">
        <w:rPr>
          <w:rFonts w:ascii="Times New Roman" w:hAnsi="Times New Roman" w:cs="Times New Roman"/>
          <w:color w:val="000000" w:themeColor="text1"/>
          <w:sz w:val="20"/>
          <w:szCs w:val="20"/>
          <w:lang w:val="en-US"/>
        </w:rPr>
        <w:fldChar w:fldCharType="end"/>
      </w:r>
      <w:r w:rsidR="009C37ED" w:rsidRPr="00C81334">
        <w:rPr>
          <w:rFonts w:ascii="Times New Roman" w:hAnsi="Times New Roman" w:cs="Times New Roman"/>
          <w:color w:val="000000" w:themeColor="text1"/>
          <w:sz w:val="20"/>
          <w:szCs w:val="20"/>
          <w:lang w:val="en-US"/>
        </w:rPr>
      </w:r>
      <w:r w:rsidR="009C37ED" w:rsidRPr="00C81334">
        <w:rPr>
          <w:rFonts w:ascii="Times New Roman" w:hAnsi="Times New Roman" w:cs="Times New Roman"/>
          <w:color w:val="000000" w:themeColor="text1"/>
          <w:sz w:val="20"/>
          <w:szCs w:val="20"/>
          <w:lang w:val="en-US"/>
        </w:rPr>
        <w:fldChar w:fldCharType="separate"/>
      </w:r>
      <w:r w:rsidR="009C37ED" w:rsidRPr="00C81334">
        <w:rPr>
          <w:rFonts w:ascii="Times New Roman" w:hAnsi="Times New Roman" w:cs="Times New Roman"/>
          <w:noProof/>
          <w:color w:val="000000" w:themeColor="text1"/>
          <w:sz w:val="20"/>
          <w:szCs w:val="20"/>
          <w:lang w:val="en-US"/>
        </w:rPr>
        <w:t>[9]</w:t>
      </w:r>
      <w:r w:rsidR="009C37ED" w:rsidRPr="00C81334">
        <w:rPr>
          <w:rFonts w:ascii="Times New Roman" w:hAnsi="Times New Roman" w:cs="Times New Roman"/>
          <w:color w:val="000000" w:themeColor="text1"/>
          <w:sz w:val="20"/>
          <w:szCs w:val="20"/>
          <w:lang w:val="en-US"/>
        </w:rPr>
        <w:fldChar w:fldCharType="end"/>
      </w:r>
      <w:r w:rsidR="009C37ED" w:rsidRPr="00C81334">
        <w:rPr>
          <w:rFonts w:ascii="Times New Roman" w:hAnsi="Times New Roman" w:cs="Times New Roman"/>
          <w:color w:val="000000" w:themeColor="text1"/>
          <w:sz w:val="20"/>
          <w:szCs w:val="20"/>
          <w:lang w:val="en-US"/>
        </w:rPr>
        <w:t>.</w:t>
      </w:r>
      <w:r w:rsidRPr="00C81334">
        <w:rPr>
          <w:rFonts w:ascii="Times New Roman" w:hAnsi="Times New Roman" w:cs="Times New Roman"/>
          <w:color w:val="000000" w:themeColor="text1"/>
          <w:sz w:val="20"/>
          <w:szCs w:val="20"/>
          <w:lang w:val="en-US"/>
        </w:rPr>
        <w:t xml:space="preserve"> Briefly, 10,000 cells were seeded on each well (96-wells plates) and serum-starved for 24h. Cell proliferation in response to silencing </w:t>
      </w:r>
      <w:r w:rsidR="008E107B" w:rsidRPr="00C81334">
        <w:rPr>
          <w:rFonts w:ascii="Times New Roman" w:hAnsi="Times New Roman" w:cs="Times New Roman"/>
          <w:color w:val="000000" w:themeColor="text1"/>
          <w:sz w:val="20"/>
          <w:szCs w:val="20"/>
          <w:lang w:val="en-US"/>
        </w:rPr>
        <w:t xml:space="preserve">and </w:t>
      </w:r>
      <w:r w:rsidR="00930983" w:rsidRPr="00C81334">
        <w:rPr>
          <w:rFonts w:ascii="Times New Roman" w:hAnsi="Times New Roman" w:cs="Times New Roman"/>
          <w:color w:val="000000" w:themeColor="text1"/>
          <w:sz w:val="20"/>
          <w:szCs w:val="20"/>
          <w:lang w:val="en-US"/>
        </w:rPr>
        <w:t>o</w:t>
      </w:r>
      <w:r w:rsidR="008E107B" w:rsidRPr="00C81334">
        <w:rPr>
          <w:rFonts w:ascii="Times New Roman" w:hAnsi="Times New Roman" w:cs="Times New Roman"/>
          <w:color w:val="000000" w:themeColor="text1"/>
          <w:sz w:val="20"/>
          <w:szCs w:val="20"/>
          <w:lang w:val="en-US"/>
        </w:rPr>
        <w:t xml:space="preserve">verexpression </w:t>
      </w:r>
      <w:r w:rsidRPr="00C81334">
        <w:rPr>
          <w:rFonts w:ascii="Times New Roman" w:hAnsi="Times New Roman" w:cs="Times New Roman"/>
          <w:color w:val="000000" w:themeColor="text1"/>
          <w:sz w:val="20"/>
          <w:szCs w:val="20"/>
          <w:lang w:val="en-US"/>
        </w:rPr>
        <w:t xml:space="preserve">was evaluated every 24h for 3 days. In all experiments, cells were seeded per quadruplicate. </w:t>
      </w:r>
    </w:p>
    <w:p w14:paraId="12EA1E0C" w14:textId="4E77EBB1" w:rsidR="005216D4"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p>
    <w:p w14:paraId="6999BC24" w14:textId="2813BA95" w:rsidR="009509EF" w:rsidRPr="00C81334" w:rsidRDefault="009509EF"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p>
    <w:p w14:paraId="17E9A153" w14:textId="77777777" w:rsidR="00A0259C" w:rsidRPr="00C81334" w:rsidRDefault="00A0259C"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p>
    <w:p w14:paraId="13977B1F" w14:textId="77777777" w:rsidR="005216D4" w:rsidRPr="00C81334" w:rsidRDefault="005216D4" w:rsidP="007815C6">
      <w:pPr>
        <w:autoSpaceDE w:val="0"/>
        <w:autoSpaceDN w:val="0"/>
        <w:adjustRightInd w:val="0"/>
        <w:spacing w:line="360" w:lineRule="auto"/>
        <w:jc w:val="both"/>
        <w:rPr>
          <w:rFonts w:ascii="Times New Roman" w:hAnsi="Times New Roman" w:cs="Times New Roman"/>
          <w:b/>
          <w:bCs/>
          <w:color w:val="000000" w:themeColor="text1"/>
          <w:sz w:val="20"/>
          <w:szCs w:val="20"/>
          <w:lang w:val="en-US"/>
        </w:rPr>
      </w:pPr>
      <w:r w:rsidRPr="00C81334">
        <w:rPr>
          <w:rFonts w:ascii="Times New Roman" w:hAnsi="Times New Roman" w:cs="Times New Roman"/>
          <w:b/>
          <w:bCs/>
          <w:color w:val="000000" w:themeColor="text1"/>
          <w:sz w:val="20"/>
          <w:szCs w:val="20"/>
          <w:lang w:val="en-US"/>
        </w:rPr>
        <w:t>Measurement of cell migration capacity</w:t>
      </w:r>
    </w:p>
    <w:p w14:paraId="2FED9E48" w14:textId="53D17072" w:rsidR="005216D4"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C81334">
        <w:rPr>
          <w:rFonts w:ascii="Times New Roman" w:hAnsi="Times New Roman" w:cs="Times New Roman"/>
          <w:color w:val="000000" w:themeColor="text1"/>
          <w:sz w:val="20"/>
          <w:szCs w:val="20"/>
          <w:lang w:val="en-US"/>
        </w:rPr>
        <w:lastRenderedPageBreak/>
        <w:t xml:space="preserve">Cell migration was evaluated by wound healing assay. Briefly, </w:t>
      </w:r>
      <w:r w:rsidR="003F5831" w:rsidRPr="00C81334">
        <w:rPr>
          <w:rFonts w:ascii="Times New Roman" w:hAnsi="Times New Roman" w:cs="Times New Roman"/>
          <w:color w:val="000000" w:themeColor="text1"/>
          <w:sz w:val="20"/>
          <w:szCs w:val="20"/>
          <w:lang w:val="en-US"/>
        </w:rPr>
        <w:t>silenced</w:t>
      </w:r>
      <w:r w:rsidR="00930983" w:rsidRPr="00C81334">
        <w:rPr>
          <w:rFonts w:ascii="Times New Roman" w:hAnsi="Times New Roman" w:cs="Times New Roman"/>
          <w:color w:val="000000" w:themeColor="text1"/>
          <w:sz w:val="20"/>
          <w:szCs w:val="20"/>
          <w:lang w:val="en-US"/>
        </w:rPr>
        <w:t xml:space="preserve"> or </w:t>
      </w:r>
      <w:r w:rsidR="008E107B" w:rsidRPr="00C81334">
        <w:rPr>
          <w:rFonts w:ascii="Times New Roman" w:hAnsi="Times New Roman" w:cs="Times New Roman"/>
          <w:color w:val="000000" w:themeColor="text1"/>
          <w:sz w:val="20"/>
          <w:szCs w:val="20"/>
          <w:lang w:val="en-US"/>
        </w:rPr>
        <w:t xml:space="preserve">overexpressed </w:t>
      </w:r>
      <w:r w:rsidRPr="00C81334">
        <w:rPr>
          <w:rFonts w:ascii="Times New Roman" w:hAnsi="Times New Roman" w:cs="Times New Roman"/>
          <w:color w:val="000000" w:themeColor="text1"/>
          <w:sz w:val="20"/>
          <w:szCs w:val="20"/>
          <w:lang w:val="en-US"/>
        </w:rPr>
        <w:t>cells were plated in 24-</w:t>
      </w:r>
      <w:r w:rsidR="008E107B" w:rsidRPr="00C81334">
        <w:rPr>
          <w:rFonts w:ascii="Times New Roman" w:hAnsi="Times New Roman" w:cs="Times New Roman"/>
          <w:color w:val="000000" w:themeColor="text1"/>
          <w:sz w:val="20"/>
          <w:szCs w:val="20"/>
          <w:lang w:val="en-US"/>
        </w:rPr>
        <w:t xml:space="preserve">96 </w:t>
      </w:r>
      <w:r w:rsidRPr="00C81334">
        <w:rPr>
          <w:rFonts w:ascii="Times New Roman" w:hAnsi="Times New Roman" w:cs="Times New Roman"/>
          <w:color w:val="000000" w:themeColor="text1"/>
          <w:sz w:val="20"/>
          <w:szCs w:val="20"/>
          <w:lang w:val="en-US"/>
        </w:rPr>
        <w:t>wells plates in triplicates and, when confluent, serum starved for 1h</w:t>
      </w:r>
      <w:r w:rsidR="009C37ED"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9C37ED" w:rsidRPr="00C81334">
        <w:rPr>
          <w:rFonts w:ascii="Times New Roman" w:hAnsi="Times New Roman" w:cs="Times New Roman"/>
          <w:color w:val="000000" w:themeColor="text1"/>
          <w:sz w:val="20"/>
          <w:szCs w:val="20"/>
          <w:lang w:val="en-US"/>
        </w:rPr>
        <w:instrText xml:space="preserve"> ADDIN EN.CITE </w:instrText>
      </w:r>
      <w:r w:rsidR="009C37ED"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9C37ED" w:rsidRPr="00C81334">
        <w:rPr>
          <w:rFonts w:ascii="Times New Roman" w:hAnsi="Times New Roman" w:cs="Times New Roman"/>
          <w:color w:val="000000" w:themeColor="text1"/>
          <w:sz w:val="20"/>
          <w:szCs w:val="20"/>
          <w:lang w:val="en-US"/>
        </w:rPr>
        <w:instrText xml:space="preserve"> ADDIN EN.CITE.DATA </w:instrText>
      </w:r>
      <w:r w:rsidR="009C37ED" w:rsidRPr="00C81334">
        <w:rPr>
          <w:rFonts w:ascii="Times New Roman" w:hAnsi="Times New Roman" w:cs="Times New Roman"/>
          <w:color w:val="000000" w:themeColor="text1"/>
          <w:sz w:val="20"/>
          <w:szCs w:val="20"/>
          <w:lang w:val="en-US"/>
        </w:rPr>
      </w:r>
      <w:r w:rsidR="009C37ED" w:rsidRPr="00C81334">
        <w:rPr>
          <w:rFonts w:ascii="Times New Roman" w:hAnsi="Times New Roman" w:cs="Times New Roman"/>
          <w:color w:val="000000" w:themeColor="text1"/>
          <w:sz w:val="20"/>
          <w:szCs w:val="20"/>
          <w:lang w:val="en-US"/>
        </w:rPr>
        <w:fldChar w:fldCharType="end"/>
      </w:r>
      <w:r w:rsidR="009C37ED" w:rsidRPr="00C81334">
        <w:rPr>
          <w:rFonts w:ascii="Times New Roman" w:hAnsi="Times New Roman" w:cs="Times New Roman"/>
          <w:color w:val="000000" w:themeColor="text1"/>
          <w:sz w:val="20"/>
          <w:szCs w:val="20"/>
          <w:lang w:val="en-US"/>
        </w:rPr>
      </w:r>
      <w:r w:rsidR="009C37ED" w:rsidRPr="00C81334">
        <w:rPr>
          <w:rFonts w:ascii="Times New Roman" w:hAnsi="Times New Roman" w:cs="Times New Roman"/>
          <w:color w:val="000000" w:themeColor="text1"/>
          <w:sz w:val="20"/>
          <w:szCs w:val="20"/>
          <w:lang w:val="en-US"/>
        </w:rPr>
        <w:fldChar w:fldCharType="separate"/>
      </w:r>
      <w:r w:rsidR="009C37ED" w:rsidRPr="00C81334">
        <w:rPr>
          <w:rFonts w:ascii="Times New Roman" w:hAnsi="Times New Roman" w:cs="Times New Roman"/>
          <w:noProof/>
          <w:color w:val="000000" w:themeColor="text1"/>
          <w:sz w:val="20"/>
          <w:szCs w:val="20"/>
          <w:lang w:val="en-US"/>
        </w:rPr>
        <w:t>[9]</w:t>
      </w:r>
      <w:r w:rsidR="009C37ED" w:rsidRPr="00C81334">
        <w:rPr>
          <w:rFonts w:ascii="Times New Roman" w:hAnsi="Times New Roman" w:cs="Times New Roman"/>
          <w:color w:val="000000" w:themeColor="text1"/>
          <w:sz w:val="20"/>
          <w:szCs w:val="20"/>
          <w:lang w:val="en-US"/>
        </w:rPr>
        <w:fldChar w:fldCharType="end"/>
      </w:r>
      <w:r w:rsidRPr="00C81334">
        <w:rPr>
          <w:rFonts w:ascii="Times New Roman" w:hAnsi="Times New Roman" w:cs="Times New Roman"/>
          <w:color w:val="000000" w:themeColor="text1"/>
          <w:sz w:val="20"/>
          <w:szCs w:val="20"/>
          <w:lang w:val="en-US"/>
        </w:rPr>
        <w:t xml:space="preserve">. A wound was made in the center of each well and the wound-healing capacity determined after </w:t>
      </w:r>
      <w:r w:rsidR="008E107B" w:rsidRPr="00C81334">
        <w:rPr>
          <w:rFonts w:ascii="Times New Roman" w:hAnsi="Times New Roman" w:cs="Times New Roman"/>
          <w:color w:val="000000" w:themeColor="text1"/>
          <w:sz w:val="20"/>
          <w:szCs w:val="20"/>
          <w:lang w:val="en-US"/>
        </w:rPr>
        <w:t>24</w:t>
      </w:r>
      <w:r w:rsidRPr="00C81334">
        <w:rPr>
          <w:rFonts w:ascii="Times New Roman" w:hAnsi="Times New Roman" w:cs="Times New Roman"/>
          <w:color w:val="000000" w:themeColor="text1"/>
          <w:sz w:val="20"/>
          <w:szCs w:val="20"/>
          <w:lang w:val="en-US"/>
        </w:rPr>
        <w:t xml:space="preserve">h. Cells were cultured in serum-free medium to prevent proliferation. In all experiments, cells were seeded in quadruplicate and </w:t>
      </w:r>
      <w:proofErr w:type="spellStart"/>
      <w:r w:rsidRPr="00C81334">
        <w:rPr>
          <w:rFonts w:ascii="Times New Roman" w:hAnsi="Times New Roman" w:cs="Times New Roman"/>
          <w:color w:val="000000" w:themeColor="text1"/>
          <w:sz w:val="20"/>
          <w:szCs w:val="20"/>
          <w:lang w:val="en-US"/>
        </w:rPr>
        <w:t>analysed</w:t>
      </w:r>
      <w:proofErr w:type="spellEnd"/>
      <w:r w:rsidRPr="00C81334">
        <w:rPr>
          <w:rFonts w:ascii="Times New Roman" w:hAnsi="Times New Roman" w:cs="Times New Roman"/>
          <w:color w:val="000000" w:themeColor="text1"/>
          <w:sz w:val="20"/>
          <w:szCs w:val="20"/>
          <w:lang w:val="en-US"/>
        </w:rPr>
        <w:t xml:space="preserve"> by </w:t>
      </w:r>
      <w:proofErr w:type="spellStart"/>
      <w:r w:rsidRPr="00C81334">
        <w:rPr>
          <w:rFonts w:ascii="Times New Roman" w:hAnsi="Times New Roman" w:cs="Times New Roman"/>
          <w:color w:val="000000" w:themeColor="text1"/>
          <w:sz w:val="20"/>
          <w:szCs w:val="20"/>
          <w:lang w:val="en-US"/>
        </w:rPr>
        <w:t>ImageJ</w:t>
      </w:r>
      <w:proofErr w:type="spellEnd"/>
      <w:r w:rsidRPr="00C81334">
        <w:rPr>
          <w:rFonts w:ascii="Times New Roman" w:hAnsi="Times New Roman" w:cs="Times New Roman"/>
          <w:color w:val="000000" w:themeColor="text1"/>
          <w:sz w:val="20"/>
          <w:szCs w:val="20"/>
          <w:lang w:val="en-US"/>
        </w:rPr>
        <w:t xml:space="preserve"> (FIJI) software.</w:t>
      </w:r>
    </w:p>
    <w:p w14:paraId="0DAF86D6" w14:textId="77777777" w:rsidR="005216D4"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p>
    <w:p w14:paraId="49DE0B6B" w14:textId="77777777" w:rsidR="005216D4" w:rsidRPr="00C81334" w:rsidRDefault="005216D4" w:rsidP="007815C6">
      <w:pPr>
        <w:autoSpaceDE w:val="0"/>
        <w:autoSpaceDN w:val="0"/>
        <w:adjustRightInd w:val="0"/>
        <w:spacing w:line="360" w:lineRule="auto"/>
        <w:jc w:val="both"/>
        <w:rPr>
          <w:rFonts w:ascii="Times New Roman" w:hAnsi="Times New Roman" w:cs="Times New Roman"/>
          <w:b/>
          <w:bCs/>
          <w:color w:val="000000" w:themeColor="text1"/>
          <w:sz w:val="20"/>
          <w:szCs w:val="20"/>
          <w:lang w:val="en-US"/>
        </w:rPr>
      </w:pPr>
      <w:proofErr w:type="spellStart"/>
      <w:r w:rsidRPr="00C81334">
        <w:rPr>
          <w:rFonts w:ascii="Times New Roman" w:hAnsi="Times New Roman" w:cs="Times New Roman"/>
          <w:b/>
          <w:bCs/>
          <w:color w:val="000000" w:themeColor="text1"/>
          <w:sz w:val="20"/>
          <w:szCs w:val="20"/>
          <w:lang w:val="en-US"/>
        </w:rPr>
        <w:t>Clonogenic</w:t>
      </w:r>
      <w:proofErr w:type="spellEnd"/>
      <w:r w:rsidRPr="00C81334">
        <w:rPr>
          <w:rFonts w:ascii="Times New Roman" w:hAnsi="Times New Roman" w:cs="Times New Roman"/>
          <w:b/>
          <w:bCs/>
          <w:color w:val="000000" w:themeColor="text1"/>
          <w:sz w:val="20"/>
          <w:szCs w:val="20"/>
          <w:lang w:val="en-US"/>
        </w:rPr>
        <w:t xml:space="preserve"> assay</w:t>
      </w:r>
    </w:p>
    <w:p w14:paraId="69F00CE4" w14:textId="6831F405" w:rsidR="005216D4"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C81334">
        <w:rPr>
          <w:rFonts w:ascii="Times New Roman" w:hAnsi="Times New Roman" w:cs="Times New Roman"/>
          <w:color w:val="000000" w:themeColor="text1"/>
          <w:sz w:val="20"/>
          <w:szCs w:val="20"/>
          <w:lang w:val="en-US"/>
        </w:rPr>
        <w:t xml:space="preserve">For </w:t>
      </w:r>
      <w:proofErr w:type="spellStart"/>
      <w:r w:rsidRPr="00C81334">
        <w:rPr>
          <w:rFonts w:ascii="Times New Roman" w:hAnsi="Times New Roman" w:cs="Times New Roman"/>
          <w:color w:val="000000" w:themeColor="text1"/>
          <w:sz w:val="20"/>
          <w:szCs w:val="20"/>
          <w:lang w:val="en-US"/>
        </w:rPr>
        <w:t>clonogenic</w:t>
      </w:r>
      <w:proofErr w:type="spellEnd"/>
      <w:r w:rsidRPr="00C81334">
        <w:rPr>
          <w:rFonts w:ascii="Times New Roman" w:hAnsi="Times New Roman" w:cs="Times New Roman"/>
          <w:color w:val="000000" w:themeColor="text1"/>
          <w:sz w:val="20"/>
          <w:szCs w:val="20"/>
          <w:lang w:val="en-US"/>
        </w:rPr>
        <w:t xml:space="preserve"> assays, 2,000 silenced </w:t>
      </w:r>
      <w:r w:rsidR="00930983" w:rsidRPr="00C81334">
        <w:rPr>
          <w:rFonts w:ascii="Times New Roman" w:hAnsi="Times New Roman" w:cs="Times New Roman"/>
          <w:color w:val="000000" w:themeColor="text1"/>
          <w:sz w:val="20"/>
          <w:szCs w:val="20"/>
          <w:lang w:val="en-US"/>
        </w:rPr>
        <w:t>or</w:t>
      </w:r>
      <w:r w:rsidR="003F5831" w:rsidRPr="00C81334">
        <w:rPr>
          <w:rFonts w:ascii="Times New Roman" w:hAnsi="Times New Roman" w:cs="Times New Roman"/>
          <w:color w:val="000000" w:themeColor="text1"/>
          <w:sz w:val="20"/>
          <w:szCs w:val="20"/>
          <w:lang w:val="en-US"/>
        </w:rPr>
        <w:t xml:space="preserve"> overexpressed </w:t>
      </w:r>
      <w:r w:rsidRPr="00C81334">
        <w:rPr>
          <w:rFonts w:ascii="Times New Roman" w:hAnsi="Times New Roman" w:cs="Times New Roman"/>
          <w:color w:val="000000" w:themeColor="text1"/>
          <w:sz w:val="20"/>
          <w:szCs w:val="20"/>
          <w:lang w:val="en-US"/>
        </w:rPr>
        <w:t>cells were seeded in 6-well plates and incubated for 10 days at 37°C and 5% CO2</w:t>
      </w:r>
      <w:r w:rsidR="009C37ED"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9C37ED" w:rsidRPr="00C81334">
        <w:rPr>
          <w:rFonts w:ascii="Times New Roman" w:hAnsi="Times New Roman" w:cs="Times New Roman"/>
          <w:color w:val="000000" w:themeColor="text1"/>
          <w:sz w:val="20"/>
          <w:szCs w:val="20"/>
          <w:lang w:val="en-US"/>
        </w:rPr>
        <w:instrText xml:space="preserve"> ADDIN EN.CITE </w:instrText>
      </w:r>
      <w:r w:rsidR="009C37ED"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9C37ED" w:rsidRPr="00C81334">
        <w:rPr>
          <w:rFonts w:ascii="Times New Roman" w:hAnsi="Times New Roman" w:cs="Times New Roman"/>
          <w:color w:val="000000" w:themeColor="text1"/>
          <w:sz w:val="20"/>
          <w:szCs w:val="20"/>
          <w:lang w:val="en-US"/>
        </w:rPr>
        <w:instrText xml:space="preserve"> ADDIN EN.CITE.DATA </w:instrText>
      </w:r>
      <w:r w:rsidR="009C37ED" w:rsidRPr="00C81334">
        <w:rPr>
          <w:rFonts w:ascii="Times New Roman" w:hAnsi="Times New Roman" w:cs="Times New Roman"/>
          <w:color w:val="000000" w:themeColor="text1"/>
          <w:sz w:val="20"/>
          <w:szCs w:val="20"/>
          <w:lang w:val="en-US"/>
        </w:rPr>
      </w:r>
      <w:r w:rsidR="009C37ED" w:rsidRPr="00C81334">
        <w:rPr>
          <w:rFonts w:ascii="Times New Roman" w:hAnsi="Times New Roman" w:cs="Times New Roman"/>
          <w:color w:val="000000" w:themeColor="text1"/>
          <w:sz w:val="20"/>
          <w:szCs w:val="20"/>
          <w:lang w:val="en-US"/>
        </w:rPr>
        <w:fldChar w:fldCharType="end"/>
      </w:r>
      <w:r w:rsidR="009C37ED" w:rsidRPr="00C81334">
        <w:rPr>
          <w:rFonts w:ascii="Times New Roman" w:hAnsi="Times New Roman" w:cs="Times New Roman"/>
          <w:color w:val="000000" w:themeColor="text1"/>
          <w:sz w:val="20"/>
          <w:szCs w:val="20"/>
          <w:lang w:val="en-US"/>
        </w:rPr>
      </w:r>
      <w:r w:rsidR="009C37ED" w:rsidRPr="00C81334">
        <w:rPr>
          <w:rFonts w:ascii="Times New Roman" w:hAnsi="Times New Roman" w:cs="Times New Roman"/>
          <w:color w:val="000000" w:themeColor="text1"/>
          <w:sz w:val="20"/>
          <w:szCs w:val="20"/>
          <w:lang w:val="en-US"/>
        </w:rPr>
        <w:fldChar w:fldCharType="separate"/>
      </w:r>
      <w:r w:rsidR="009C37ED" w:rsidRPr="00C81334">
        <w:rPr>
          <w:rFonts w:ascii="Times New Roman" w:hAnsi="Times New Roman" w:cs="Times New Roman"/>
          <w:noProof/>
          <w:color w:val="000000" w:themeColor="text1"/>
          <w:sz w:val="20"/>
          <w:szCs w:val="20"/>
          <w:lang w:val="en-US"/>
        </w:rPr>
        <w:t>[9]</w:t>
      </w:r>
      <w:r w:rsidR="009C37ED" w:rsidRPr="00C81334">
        <w:rPr>
          <w:rFonts w:ascii="Times New Roman" w:hAnsi="Times New Roman" w:cs="Times New Roman"/>
          <w:color w:val="000000" w:themeColor="text1"/>
          <w:sz w:val="20"/>
          <w:szCs w:val="20"/>
          <w:lang w:val="en-US"/>
        </w:rPr>
        <w:fldChar w:fldCharType="end"/>
      </w:r>
      <w:r w:rsidRPr="00C81334">
        <w:rPr>
          <w:rFonts w:ascii="Times New Roman" w:hAnsi="Times New Roman" w:cs="Times New Roman"/>
          <w:color w:val="000000" w:themeColor="text1"/>
          <w:sz w:val="20"/>
          <w:szCs w:val="20"/>
          <w:lang w:val="en-US"/>
        </w:rPr>
        <w:t>. Finally, cells were stained with crystal violet solution (6% glutaraldehyde, 0.5% Violet Crystal) and the number of colonies formed (corresponding to accumulations of more than 50 cells) analyzed using ImageJ. In all cases, the experiments were performed in triplicate.</w:t>
      </w:r>
    </w:p>
    <w:p w14:paraId="06F42B02" w14:textId="77777777" w:rsidR="005216D4"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p>
    <w:p w14:paraId="392B714D" w14:textId="77777777" w:rsidR="005216D4" w:rsidRPr="00C81334" w:rsidRDefault="005216D4" w:rsidP="007815C6">
      <w:pPr>
        <w:autoSpaceDE w:val="0"/>
        <w:autoSpaceDN w:val="0"/>
        <w:adjustRightInd w:val="0"/>
        <w:spacing w:line="360" w:lineRule="auto"/>
        <w:jc w:val="both"/>
        <w:rPr>
          <w:rFonts w:ascii="Times New Roman" w:hAnsi="Times New Roman" w:cs="Times New Roman"/>
          <w:b/>
          <w:bCs/>
          <w:color w:val="000000" w:themeColor="text1"/>
          <w:sz w:val="20"/>
          <w:szCs w:val="20"/>
          <w:lang w:val="en-US"/>
        </w:rPr>
      </w:pPr>
      <w:r w:rsidRPr="00C81334">
        <w:rPr>
          <w:rFonts w:ascii="Times New Roman" w:hAnsi="Times New Roman" w:cs="Times New Roman"/>
          <w:b/>
          <w:bCs/>
          <w:color w:val="000000" w:themeColor="text1"/>
          <w:sz w:val="20"/>
          <w:szCs w:val="20"/>
          <w:lang w:val="en-US"/>
        </w:rPr>
        <w:t>Tumorspheres formation</w:t>
      </w:r>
    </w:p>
    <w:p w14:paraId="38700B3C" w14:textId="05D1561D" w:rsidR="005216D4" w:rsidRPr="00C81334" w:rsidRDefault="005216D4"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C81334">
        <w:rPr>
          <w:rFonts w:ascii="Times New Roman" w:hAnsi="Times New Roman" w:cs="Times New Roman"/>
          <w:color w:val="000000" w:themeColor="text1"/>
          <w:sz w:val="20"/>
          <w:szCs w:val="20"/>
          <w:lang w:val="en-US"/>
        </w:rPr>
        <w:t xml:space="preserve">To determine the ability of the cell lines to form </w:t>
      </w:r>
      <w:proofErr w:type="spellStart"/>
      <w:r w:rsidRPr="00C81334">
        <w:rPr>
          <w:rFonts w:ascii="Times New Roman" w:hAnsi="Times New Roman" w:cs="Times New Roman"/>
          <w:color w:val="000000" w:themeColor="text1"/>
          <w:sz w:val="20"/>
          <w:szCs w:val="20"/>
          <w:lang w:val="en-US"/>
        </w:rPr>
        <w:t>tumorospheres</w:t>
      </w:r>
      <w:proofErr w:type="spellEnd"/>
      <w:r w:rsidRPr="00C81334">
        <w:rPr>
          <w:rFonts w:ascii="Times New Roman" w:hAnsi="Times New Roman" w:cs="Times New Roman"/>
          <w:color w:val="000000" w:themeColor="text1"/>
          <w:sz w:val="20"/>
          <w:szCs w:val="20"/>
          <w:lang w:val="en-US"/>
        </w:rPr>
        <w:t xml:space="preserve"> after the silencing </w:t>
      </w:r>
      <w:r w:rsidR="003F5831" w:rsidRPr="00C81334">
        <w:rPr>
          <w:rFonts w:ascii="Times New Roman" w:hAnsi="Times New Roman" w:cs="Times New Roman"/>
          <w:color w:val="000000" w:themeColor="text1"/>
          <w:sz w:val="20"/>
          <w:szCs w:val="20"/>
          <w:lang w:val="en-US"/>
        </w:rPr>
        <w:t xml:space="preserve">or overexpression </w:t>
      </w:r>
      <w:r w:rsidRPr="00C81334">
        <w:rPr>
          <w:rFonts w:ascii="Times New Roman" w:hAnsi="Times New Roman" w:cs="Times New Roman"/>
          <w:color w:val="000000" w:themeColor="text1"/>
          <w:sz w:val="20"/>
          <w:szCs w:val="20"/>
          <w:lang w:val="en-US"/>
        </w:rPr>
        <w:t>o</w:t>
      </w:r>
      <w:r w:rsidR="003F5831" w:rsidRPr="00C81334">
        <w:rPr>
          <w:rFonts w:ascii="Times New Roman" w:hAnsi="Times New Roman" w:cs="Times New Roman"/>
          <w:color w:val="000000" w:themeColor="text1"/>
          <w:sz w:val="20"/>
          <w:szCs w:val="20"/>
          <w:lang w:val="en-US"/>
        </w:rPr>
        <w:t>f gen of interest</w:t>
      </w:r>
      <w:r w:rsidRPr="00C81334">
        <w:rPr>
          <w:rFonts w:ascii="Times New Roman" w:hAnsi="Times New Roman" w:cs="Times New Roman"/>
          <w:color w:val="000000" w:themeColor="text1"/>
          <w:sz w:val="20"/>
          <w:szCs w:val="20"/>
          <w:lang w:val="en-US"/>
        </w:rPr>
        <w:t xml:space="preserve">, 10,000 cells were seeded for SNU-387 and 5,000 cells for Hep3B and HepG2, in 24-well Corning Costar Ultra-Low Attachment </w:t>
      </w:r>
      <w:proofErr w:type="spellStart"/>
      <w:r w:rsidRPr="00C81334">
        <w:rPr>
          <w:rFonts w:ascii="Times New Roman" w:hAnsi="Times New Roman" w:cs="Times New Roman"/>
          <w:color w:val="000000" w:themeColor="text1"/>
          <w:sz w:val="20"/>
          <w:szCs w:val="20"/>
          <w:lang w:val="en-US"/>
        </w:rPr>
        <w:t>multiwell</w:t>
      </w:r>
      <w:proofErr w:type="spellEnd"/>
      <w:r w:rsidRPr="00C81334">
        <w:rPr>
          <w:rFonts w:ascii="Times New Roman" w:hAnsi="Times New Roman" w:cs="Times New Roman"/>
          <w:color w:val="000000" w:themeColor="text1"/>
          <w:sz w:val="20"/>
          <w:szCs w:val="20"/>
          <w:lang w:val="en-US"/>
        </w:rPr>
        <w:t xml:space="preserve"> plates (Sigma-Aldrich)</w:t>
      </w:r>
      <w:r w:rsidR="009C37ED" w:rsidRPr="00C81334">
        <w:rPr>
          <w:rFonts w:ascii="Times New Roman" w:hAnsi="Times New Roman" w:cs="Times New Roman"/>
          <w:color w:val="000000" w:themeColor="text1"/>
          <w:sz w:val="20"/>
          <w:szCs w:val="20"/>
          <w:lang w:val="en-US"/>
        </w:rPr>
        <w:t xml:space="preserve"> </w:t>
      </w:r>
      <w:r w:rsidR="009C37ED"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9C37ED" w:rsidRPr="00C81334">
        <w:rPr>
          <w:rFonts w:ascii="Times New Roman" w:hAnsi="Times New Roman" w:cs="Times New Roman"/>
          <w:color w:val="000000" w:themeColor="text1"/>
          <w:sz w:val="20"/>
          <w:szCs w:val="20"/>
          <w:lang w:val="en-US"/>
        </w:rPr>
        <w:instrText xml:space="preserve"> ADDIN EN.CITE </w:instrText>
      </w:r>
      <w:r w:rsidR="009C37ED"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9C37ED" w:rsidRPr="00C81334">
        <w:rPr>
          <w:rFonts w:ascii="Times New Roman" w:hAnsi="Times New Roman" w:cs="Times New Roman"/>
          <w:color w:val="000000" w:themeColor="text1"/>
          <w:sz w:val="20"/>
          <w:szCs w:val="20"/>
          <w:lang w:val="en-US"/>
        </w:rPr>
        <w:instrText xml:space="preserve"> ADDIN EN.CITE.DATA </w:instrText>
      </w:r>
      <w:r w:rsidR="009C37ED" w:rsidRPr="00C81334">
        <w:rPr>
          <w:rFonts w:ascii="Times New Roman" w:hAnsi="Times New Roman" w:cs="Times New Roman"/>
          <w:color w:val="000000" w:themeColor="text1"/>
          <w:sz w:val="20"/>
          <w:szCs w:val="20"/>
          <w:lang w:val="en-US"/>
        </w:rPr>
      </w:r>
      <w:r w:rsidR="009C37ED" w:rsidRPr="00C81334">
        <w:rPr>
          <w:rFonts w:ascii="Times New Roman" w:hAnsi="Times New Roman" w:cs="Times New Roman"/>
          <w:color w:val="000000" w:themeColor="text1"/>
          <w:sz w:val="20"/>
          <w:szCs w:val="20"/>
          <w:lang w:val="en-US"/>
        </w:rPr>
        <w:fldChar w:fldCharType="end"/>
      </w:r>
      <w:r w:rsidR="009C37ED" w:rsidRPr="00C81334">
        <w:rPr>
          <w:rFonts w:ascii="Times New Roman" w:hAnsi="Times New Roman" w:cs="Times New Roman"/>
          <w:color w:val="000000" w:themeColor="text1"/>
          <w:sz w:val="20"/>
          <w:szCs w:val="20"/>
          <w:lang w:val="en-US"/>
        </w:rPr>
      </w:r>
      <w:r w:rsidR="009C37ED" w:rsidRPr="00C81334">
        <w:rPr>
          <w:rFonts w:ascii="Times New Roman" w:hAnsi="Times New Roman" w:cs="Times New Roman"/>
          <w:color w:val="000000" w:themeColor="text1"/>
          <w:sz w:val="20"/>
          <w:szCs w:val="20"/>
          <w:lang w:val="en-US"/>
        </w:rPr>
        <w:fldChar w:fldCharType="separate"/>
      </w:r>
      <w:r w:rsidR="009C37ED" w:rsidRPr="00C81334">
        <w:rPr>
          <w:rFonts w:ascii="Times New Roman" w:hAnsi="Times New Roman" w:cs="Times New Roman"/>
          <w:noProof/>
          <w:color w:val="000000" w:themeColor="text1"/>
          <w:sz w:val="20"/>
          <w:szCs w:val="20"/>
          <w:lang w:val="en-US"/>
        </w:rPr>
        <w:t>[9]</w:t>
      </w:r>
      <w:r w:rsidR="009C37ED" w:rsidRPr="00C81334">
        <w:rPr>
          <w:rFonts w:ascii="Times New Roman" w:hAnsi="Times New Roman" w:cs="Times New Roman"/>
          <w:color w:val="000000" w:themeColor="text1"/>
          <w:sz w:val="20"/>
          <w:szCs w:val="20"/>
          <w:lang w:val="en-US"/>
        </w:rPr>
        <w:fldChar w:fldCharType="end"/>
      </w:r>
      <w:r w:rsidRPr="00C81334">
        <w:rPr>
          <w:rFonts w:ascii="Times New Roman" w:hAnsi="Times New Roman" w:cs="Times New Roman"/>
          <w:color w:val="000000" w:themeColor="text1"/>
          <w:sz w:val="20"/>
          <w:szCs w:val="20"/>
          <w:lang w:val="en-US"/>
        </w:rPr>
        <w:t xml:space="preserve">. Cells were seeded in medium with 10% FBS and supplemented with growth factors (FGF, EGF, B27), which were refreshed every 4 days. After 10 days, the number and size of the </w:t>
      </w:r>
      <w:proofErr w:type="spellStart"/>
      <w:r w:rsidRPr="00C81334">
        <w:rPr>
          <w:rFonts w:ascii="Times New Roman" w:hAnsi="Times New Roman" w:cs="Times New Roman"/>
          <w:color w:val="000000" w:themeColor="text1"/>
          <w:sz w:val="20"/>
          <w:szCs w:val="20"/>
          <w:lang w:val="en-US"/>
        </w:rPr>
        <w:t>tumorospheres</w:t>
      </w:r>
      <w:proofErr w:type="spellEnd"/>
      <w:r w:rsidRPr="00C81334">
        <w:rPr>
          <w:rFonts w:ascii="Times New Roman" w:hAnsi="Times New Roman" w:cs="Times New Roman"/>
          <w:color w:val="000000" w:themeColor="text1"/>
          <w:sz w:val="20"/>
          <w:szCs w:val="20"/>
          <w:lang w:val="en-US"/>
        </w:rPr>
        <w:t xml:space="preserve"> were analyzed and the mean area of the </w:t>
      </w:r>
      <w:proofErr w:type="spellStart"/>
      <w:r w:rsidRPr="00C81334">
        <w:rPr>
          <w:rFonts w:ascii="Times New Roman" w:hAnsi="Times New Roman" w:cs="Times New Roman"/>
          <w:color w:val="000000" w:themeColor="text1"/>
          <w:sz w:val="20"/>
          <w:szCs w:val="20"/>
          <w:lang w:val="en-US"/>
        </w:rPr>
        <w:t>tumorospheres</w:t>
      </w:r>
      <w:proofErr w:type="spellEnd"/>
      <w:r w:rsidRPr="00C81334">
        <w:rPr>
          <w:rFonts w:ascii="Times New Roman" w:hAnsi="Times New Roman" w:cs="Times New Roman"/>
          <w:color w:val="000000" w:themeColor="text1"/>
          <w:sz w:val="20"/>
          <w:szCs w:val="20"/>
          <w:lang w:val="en-US"/>
        </w:rPr>
        <w:t xml:space="preserve"> was determined using Image J. In all cases, the tests were performed in duplicate.</w:t>
      </w:r>
    </w:p>
    <w:p w14:paraId="7BDCBF87" w14:textId="17951CB1" w:rsidR="003F5831" w:rsidRPr="00C81334" w:rsidRDefault="003F5831"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p>
    <w:p w14:paraId="2CD1B657" w14:textId="329BD558" w:rsidR="003F5831" w:rsidRPr="00C81334" w:rsidRDefault="003F5831" w:rsidP="007815C6">
      <w:pPr>
        <w:autoSpaceDE w:val="0"/>
        <w:autoSpaceDN w:val="0"/>
        <w:adjustRightInd w:val="0"/>
        <w:spacing w:line="360" w:lineRule="auto"/>
        <w:jc w:val="both"/>
        <w:rPr>
          <w:rFonts w:ascii="Times New Roman" w:hAnsi="Times New Roman" w:cs="Times New Roman"/>
          <w:b/>
          <w:bCs/>
          <w:color w:val="000000" w:themeColor="text1"/>
          <w:sz w:val="20"/>
          <w:szCs w:val="20"/>
          <w:lang w:val="en-US"/>
        </w:rPr>
      </w:pPr>
      <w:r w:rsidRPr="00C81334">
        <w:rPr>
          <w:rFonts w:ascii="Times New Roman" w:hAnsi="Times New Roman" w:cs="Times New Roman"/>
          <w:b/>
          <w:bCs/>
          <w:color w:val="000000" w:themeColor="text1"/>
          <w:sz w:val="20"/>
          <w:szCs w:val="20"/>
          <w:lang w:val="en-US"/>
        </w:rPr>
        <w:t>Measurements of cell invasion</w:t>
      </w:r>
    </w:p>
    <w:p w14:paraId="1F546D48" w14:textId="53455CBE" w:rsidR="003F5831" w:rsidRPr="00C81334" w:rsidRDefault="00B272E2" w:rsidP="007815C6">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C81334">
        <w:rPr>
          <w:rFonts w:ascii="Times New Roman" w:hAnsi="Times New Roman" w:cs="Times New Roman"/>
          <w:color w:val="000000" w:themeColor="text1"/>
          <w:sz w:val="20"/>
          <w:szCs w:val="20"/>
          <w:lang w:val="en-US"/>
        </w:rPr>
        <w:t>Cell invasion was evaluated by a modified Boyden chamber method, using a 48-well chemotaxis chamber (</w:t>
      </w:r>
      <w:proofErr w:type="spellStart"/>
      <w:r w:rsidRPr="00C81334">
        <w:rPr>
          <w:rFonts w:ascii="Times New Roman" w:hAnsi="Times New Roman" w:cs="Times New Roman"/>
          <w:color w:val="000000" w:themeColor="text1"/>
          <w:sz w:val="20"/>
          <w:szCs w:val="20"/>
          <w:lang w:val="en-US"/>
        </w:rPr>
        <w:t>NeuroProbe</w:t>
      </w:r>
      <w:proofErr w:type="spellEnd"/>
      <w:r w:rsidRPr="00C81334">
        <w:rPr>
          <w:rFonts w:ascii="Times New Roman" w:hAnsi="Times New Roman" w:cs="Times New Roman"/>
          <w:color w:val="000000" w:themeColor="text1"/>
          <w:sz w:val="20"/>
          <w:szCs w:val="20"/>
          <w:lang w:val="en-US"/>
        </w:rPr>
        <w:t>, Gaithersburg, MD)</w:t>
      </w:r>
      <w:r w:rsidR="009C37ED" w:rsidRPr="00C81334">
        <w:rPr>
          <w:rFonts w:ascii="Times New Roman" w:hAnsi="Times New Roman" w:cs="Times New Roman"/>
          <w:color w:val="000000" w:themeColor="text1"/>
          <w:sz w:val="20"/>
          <w:szCs w:val="20"/>
          <w:lang w:val="en-US"/>
        </w:rPr>
        <w:t xml:space="preserve"> </w:t>
      </w:r>
      <w:r w:rsidR="009C37ED"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9C37ED" w:rsidRPr="00C81334">
        <w:rPr>
          <w:rFonts w:ascii="Times New Roman" w:hAnsi="Times New Roman" w:cs="Times New Roman"/>
          <w:color w:val="000000" w:themeColor="text1"/>
          <w:sz w:val="20"/>
          <w:szCs w:val="20"/>
          <w:lang w:val="en-US"/>
        </w:rPr>
        <w:instrText xml:space="preserve"> ADDIN EN.CITE </w:instrText>
      </w:r>
      <w:r w:rsidR="009C37ED" w:rsidRPr="00C81334">
        <w:rPr>
          <w:rFonts w:ascii="Times New Roman" w:hAnsi="Times New Roman" w:cs="Times New Roman"/>
          <w:color w:val="000000" w:themeColor="text1"/>
          <w:sz w:val="20"/>
          <w:szCs w:val="20"/>
          <w:lang w:val="en-US"/>
        </w:rPr>
        <w:fldChar w:fldCharType="begin">
          <w:fldData xml:space="preserve">PEVuZE5vdGU+PENpdGU+PEF1dGhvcj5Mb3Blei1DYW5vdmFzPC9BdXRob3I+PFllYXI+MjAyMTwv
WWVhcj48UmVjTnVtPjMyMTwvUmVjTnVtPjxEaXNwbGF5VGV4dD5bOV08L0Rpc3BsYXlUZXh0Pjxy
ZWNvcmQ+PHJlYy1udW1iZXI+MzIxPC9yZWMtbnVtYmVyPjxmb3JlaWduLWtleXM+PGtleSBhcHA9
IkVOIiBkYi1pZD0iemVhOXQwenp6YXoyYXRlOXZzbzU5YTkwZHcyZXRlZHp4MjJkIiB0aW1lc3Rh
bXA9IjE2MDk4NDMzNzQiPjMyMTwva2V5PjwvZm9yZWlnbi1rZXlzPjxyZWYtdHlwZSBuYW1lPSJK
b3VybmFsIEFydGljbGUiPjE3PC9yZWYtdHlwZT48Y29udHJpYnV0b3JzPjxhdXRob3JzPjxhdXRo
b3I+TG9wZXotQ2Fub3ZhcywgSi4gTC48L2F1dGhvcj48YXV0aG9yPkRlbCBSaW8tTW9yZW5vLCBN
LjwvYXV0aG9yPjxhdXRob3I+R2FyY2lhLUZlcm5hbmRleiwgSC48L2F1dGhvcj48YXV0aG9yPkpp
bWVuZXotVmFjYXMsIEouIE0uPC9hdXRob3I+PGF1dGhvcj5Nb3Jlbm8tTW9udGlsbGEsIE0uIFQu
PC9hdXRob3I+PGF1dGhvcj5TYW5jaGV6LUZyaWFzLCBNLiBFLjwvYXV0aG9yPjxhdXRob3I+QW1h
ZG8sIFYuPC9hdXRob3I+PGF1dGhvcj5MLiBMb3BleiBGPC9hdXRob3I+PGF1dGhvcj5Gb25kZXZp
bGEsIE0uIEYuPC9hdXRob3I+PGF1dGhvcj5DaXJpYSwgUi48L2F1dGhvcj48YXV0aG9yPkdvbWV6
LUx1cXVlLCBJLjwvYXV0aG9yPjxhdXRob3I+QnJpY2VubywgSi48L2F1dGhvcj48YXV0aG9yPk5v
Z3VlaXJhcywgUi48L2F1dGhvcj48YXV0aG9yPmRlIGxhIE1hdGEsIE0uPC9hdXRob3I+PGF1dGhv
cj5DYXN0YW5vLCBKLiBQLjwvYXV0aG9yPjxhdXRob3I+Um9kcmlndWV6LVBlcmFsdmFyZXosIE0u
PC9hdXRob3I+PGF1dGhvcj5MdXF1ZSwgUi4gTS48L2F1dGhvcj48YXV0aG9yPkdhaGV0ZSwgTS4g
RC48L2F1dGhvcj48L2F1dGhvcnM+PC9jb250cmlidXRvcnM+PGF1dGgtYWRkcmVzcz5NYWltb25p
ZGVzIEluc3RpdHV0ZSBvZiBCaW9tZWRpY2FsIFJlc2VhcmNoIG9mIENvcmRvYmEgKElNSUJJQyks
IENvcmRvYmEsIDE0MDA0LCBTcGFpbjsgRGVwYXJ0bWVudCBvZiBDZWxsIEJpb2xvZ3ksIFBoeXNp
b2xvZ3kgYW5kIEltbXVub2xvZ3ksIFVuaXZlcnNpdHkgb2YgQ29yZG9iYSwgQ29yZG9iYSwgMTQw
MDQsIFNwYWluOyBSZWluYSBTb2ZpYSBVbml2ZXJzaXR5IEhvc3BpdGFsLCBDb3Jkb2JhLCAxNDAw
NCwgU3BhaW47IENJQkVSIFBhdGhvcGh5c2lvbG9neSBvZiBPYmVzaXR5IGFuZCBOdXRyaXRpb24g
KENJQkVSb2JuKSwgQ29yZG9iYSwgMTQwMDQsIFNwYWluLiYjeEQ7TWFpbW9uaWRlcyBJbnN0aXR1
dGUgb2YgQmlvbWVkaWNhbCBSZXNlYXJjaCBvZiBDb3Jkb2JhIChJTUlCSUMpLCBDb3Jkb2JhLCAx
NDAwNCwgU3BhaW47IFJlaW5hIFNvZmlhIFVuaXZlcnNpdHkgSG9zcGl0YWwsIENvcmRvYmEsIDE0
MDA0LCBTcGFpbi4mI3hEO01haW1vbmlkZXMgSW5zdGl0dXRlIG9mIEJpb21lZGljYWwgUmVzZWFy
Y2ggb2YgQ29yZG9iYSAoSU1JQklDKSwgQ29yZG9iYSwgMTQwMDQsIFNwYWluOyBEZXBhcnRtZW50
IG9mIEhlcGF0b2xvZ3kgYW5kIExpdmVyIFRyYW5zcGxhbnRhdGlvbiwgUmVpbmEgU29maWEgVW5p
dmVyc2l0eSBIb3NwaXRhbCwgQ29yZG9iYSwgMTQwMDQsIFNwYWluOyBDSUJFUiBIZXBhdGljIGFu
ZCBEaWdlc3RpdmUgRGlzZWFzZXMgKENJQkVSZWhkKSwgQ29yZG9iYSwgMTQwMDQsIFNwYWluLiYj
eEQ7Q0lCRVIgUGF0aG9waHlzaW9sb2d5IG9mIE9iZXNpdHkgYW5kIE51dHJpdGlvbiAoQ0lCRVJv
Ym4pLCBDb3Jkb2JhLCAxNDAwNCwgU3BhaW47IERlcGFydG1lbnQgb2YgUGh5c2lvbG9neSwgQ0lN
VVMsIFVuaXZlcnNpdHkgb2YgU2FudGlhZ28gZGUgQ29tcG9zdGVsYS1JbnN0aXR1dG8gZGUgSW52
ZXN0aWdhY2lvbiBTYW5pdGFyaWEsIFNhbnRpYWdvIGRlIENvbXBvc3RlbGEsIDE1NzgyLCBTcGFp
bi4mI3hEO01haW1vbmlkZXMgSW5zdGl0dXRlIG9mIEJpb21lZGljYWwgUmVzZWFyY2ggb2YgQ29y
ZG9iYSAoSU1JQklDKSwgQ29yZG9iYSwgMTQwMDQsIFNwYWluOyBVbml0IG9mIEhlcGF0b2JpbGlh
cnkgU3VyZ2VyeSBhbmQgTGl2ZXIgVHJhbnNwbGFudGF0aW9uLCBSZWluYSBTb2ZpYSBVbml2ZXJz
aXR5IEhvc3BpdGFsLCBDb3Jkb2JhLCAxNDAwNCwgU3BhaW4uJiN4RDtNYWltb25pZGVzIEluc3Rp
dHV0ZSBvZiBCaW9tZWRpY2FsIFJlc2VhcmNoIG9mIENvcmRvYmEgKElNSUJJQyksIENvcmRvYmEs
IDE0MDA0LCBTcGFpbjsgRGVwYXJ0bWVudCBvZiBDZWxsIEJpb2xvZ3ksIFBoeXNpb2xvZ3kgYW5k
IEltbXVub2xvZ3ksIFVuaXZlcnNpdHkgb2YgQ29yZG9iYSwgQ29yZG9iYSwgMTQwMDQsIFNwYWlu
OyBSZWluYSBTb2ZpYSBVbml2ZXJzaXR5IEhvc3BpdGFsLCBDb3Jkb2JhLCAxNDAwNCwgU3BhaW47
IENJQkVSIFBhdGhvcGh5c2lvbG9neSBvZiBPYmVzaXR5IGFuZCBOdXRyaXRpb24gKENJQkVSb2Ju
KSwgQ29yZG9iYSwgMTQwMDQsIFNwYWluLiBFbGVjdHJvbmljIGFkZHJlc3M6IGJjMmdhb3JtQHVj
by5lcy48L2F1dGgtYWRkcmVzcz48dGl0bGVzPjx0aXRsZT5TcGxpY2luZyBmYWN0b3IgU0YzQjEg
aXMgb3ZlcmV4cHJlc3NlZCBhbmQgaW1wbGljYXRlZCBpbiB0aGUgYWdncmVzc2l2ZW5lc3MgYW5k
IHN1cnZpdmFsIG9mIGhlcGF0b2NlbGx1bGFyIGNhcmNpbm9tYTwvdGl0bGU+PHNlY29uZGFyeS10
aXRsZT5DYW5jZXIgTGV0dDwvc2Vjb25kYXJ5LXRpdGxlPjwvdGl0bGVzPjxwZXJpb2RpY2FsPjxm
dWxsLXRpdGxlPkNhbmNlciBMZXR0PC9mdWxsLXRpdGxlPjwvcGVyaW9kaWNhbD48cGFnZXM+NzIt
ODM8L3BhZ2VzPjx2b2x1bWU+NDk2PC92b2x1bWU+PGVkaXRpb24+MjAyMC8xMC8xMTwvZWRpdGlv
bj48a2V5d29yZHM+PGtleXdvcmQ+S2xmNi1zdjE8L2tleXdvcmQ+PGtleXdvcmQ+TGl2ZXIgY2Fu
Y2VyPC9rZXl3b3JkPjxrZXl3b3JkPlBsYWRpZW5vbGlkZS1CPC9rZXl3b3JkPjxrZXl3b3JkPlNw
bGljZW9zb21lPC9rZXl3b3JkPjxrZXl3b3JkPlhlbm9ncmFmdDwva2V5d29yZD48L2tleXdvcmRz
PjxkYXRlcz48eWVhcj4yMDIxPC95ZWFyPjxwdWItZGF0ZXM+PGRhdGU+SmFuIDE8L2RhdGU+PC9w
dWItZGF0ZXM+PC9kYXRlcz48aXNibj4xODcyLTc5ODAgKEVsZWN0cm9uaWMpJiN4RDswMzA0LTM4
MzUgKExpbmtpbmcpPC9pc2JuPjxhY2Nlc3Npb24tbnVtPjMzMDM4NDg5PC9hY2Nlc3Npb24tbnVt
Pjx1cmxzPjxyZWxhdGVkLXVybHM+PHVybD5odHRwczovL3d3dy5uY2JpLm5sbS5uaWguZ292L3B1
Ym1lZC8zMzAzODQ4OTwvdXJsPjwvcmVsYXRlZC11cmxzPjwvdXJscz48ZWxlY3Ryb25pYy1yZXNv
dXJjZS1udW0+MTAuMTAxNi9qLmNhbmxldC4yMDIwLjEwLjAxMDwvZWxlY3Ryb25pYy1yZXNvdXJj
ZS1udW0+PC9yZWNvcmQ+PC9DaXRlPjwvRW5kTm90ZT4A
</w:fldData>
        </w:fldChar>
      </w:r>
      <w:r w:rsidR="009C37ED" w:rsidRPr="00C81334">
        <w:rPr>
          <w:rFonts w:ascii="Times New Roman" w:hAnsi="Times New Roman" w:cs="Times New Roman"/>
          <w:color w:val="000000" w:themeColor="text1"/>
          <w:sz w:val="20"/>
          <w:szCs w:val="20"/>
          <w:lang w:val="en-US"/>
        </w:rPr>
        <w:instrText xml:space="preserve"> ADDIN EN.CITE.DATA </w:instrText>
      </w:r>
      <w:r w:rsidR="009C37ED" w:rsidRPr="00C81334">
        <w:rPr>
          <w:rFonts w:ascii="Times New Roman" w:hAnsi="Times New Roman" w:cs="Times New Roman"/>
          <w:color w:val="000000" w:themeColor="text1"/>
          <w:sz w:val="20"/>
          <w:szCs w:val="20"/>
          <w:lang w:val="en-US"/>
        </w:rPr>
      </w:r>
      <w:r w:rsidR="009C37ED" w:rsidRPr="00C81334">
        <w:rPr>
          <w:rFonts w:ascii="Times New Roman" w:hAnsi="Times New Roman" w:cs="Times New Roman"/>
          <w:color w:val="000000" w:themeColor="text1"/>
          <w:sz w:val="20"/>
          <w:szCs w:val="20"/>
          <w:lang w:val="en-US"/>
        </w:rPr>
        <w:fldChar w:fldCharType="end"/>
      </w:r>
      <w:r w:rsidR="009C37ED" w:rsidRPr="00C81334">
        <w:rPr>
          <w:rFonts w:ascii="Times New Roman" w:hAnsi="Times New Roman" w:cs="Times New Roman"/>
          <w:color w:val="000000" w:themeColor="text1"/>
          <w:sz w:val="20"/>
          <w:szCs w:val="20"/>
          <w:lang w:val="en-US"/>
        </w:rPr>
      </w:r>
      <w:r w:rsidR="009C37ED" w:rsidRPr="00C81334">
        <w:rPr>
          <w:rFonts w:ascii="Times New Roman" w:hAnsi="Times New Roman" w:cs="Times New Roman"/>
          <w:color w:val="000000" w:themeColor="text1"/>
          <w:sz w:val="20"/>
          <w:szCs w:val="20"/>
          <w:lang w:val="en-US"/>
        </w:rPr>
        <w:fldChar w:fldCharType="separate"/>
      </w:r>
      <w:r w:rsidR="009C37ED" w:rsidRPr="00C81334">
        <w:rPr>
          <w:rFonts w:ascii="Times New Roman" w:hAnsi="Times New Roman" w:cs="Times New Roman"/>
          <w:noProof/>
          <w:color w:val="000000" w:themeColor="text1"/>
          <w:sz w:val="20"/>
          <w:szCs w:val="20"/>
          <w:lang w:val="en-US"/>
        </w:rPr>
        <w:t>[9]</w:t>
      </w:r>
      <w:r w:rsidR="009C37ED" w:rsidRPr="00C81334">
        <w:rPr>
          <w:rFonts w:ascii="Times New Roman" w:hAnsi="Times New Roman" w:cs="Times New Roman"/>
          <w:color w:val="000000" w:themeColor="text1"/>
          <w:sz w:val="20"/>
          <w:szCs w:val="20"/>
          <w:lang w:val="en-US"/>
        </w:rPr>
        <w:fldChar w:fldCharType="end"/>
      </w:r>
      <w:r w:rsidRPr="00C81334">
        <w:rPr>
          <w:rFonts w:ascii="Times New Roman" w:hAnsi="Times New Roman" w:cs="Times New Roman"/>
          <w:color w:val="000000" w:themeColor="text1"/>
          <w:sz w:val="20"/>
          <w:szCs w:val="20"/>
          <w:lang w:val="en-US"/>
        </w:rPr>
        <w:t xml:space="preserve">. Briefly, 25000 Hep3B and 20000 SNU-387 cells per well were seeded onto </w:t>
      </w:r>
      <w:r w:rsidR="003956BB" w:rsidRPr="00C81334">
        <w:rPr>
          <w:rFonts w:ascii="Times New Roman" w:hAnsi="Times New Roman" w:cs="Times New Roman"/>
          <w:color w:val="000000" w:themeColor="text1"/>
          <w:sz w:val="20"/>
          <w:szCs w:val="20"/>
          <w:lang w:val="en-US"/>
        </w:rPr>
        <w:t>an</w:t>
      </w:r>
      <w:r w:rsidRPr="00C81334">
        <w:rPr>
          <w:rFonts w:ascii="Times New Roman" w:hAnsi="Times New Roman" w:cs="Times New Roman"/>
          <w:color w:val="000000" w:themeColor="text1"/>
          <w:sz w:val="20"/>
          <w:szCs w:val="20"/>
          <w:lang w:val="en-US"/>
        </w:rPr>
        <w:t xml:space="preserve"> 8µM pore PDVF membrane (</w:t>
      </w:r>
      <w:proofErr w:type="spellStart"/>
      <w:r w:rsidRPr="00C81334">
        <w:rPr>
          <w:rFonts w:ascii="Times New Roman" w:hAnsi="Times New Roman" w:cs="Times New Roman"/>
          <w:color w:val="000000" w:themeColor="text1"/>
          <w:sz w:val="20"/>
          <w:szCs w:val="20"/>
          <w:lang w:val="en-US"/>
        </w:rPr>
        <w:t>NeuroProbe</w:t>
      </w:r>
      <w:proofErr w:type="spellEnd"/>
      <w:r w:rsidRPr="00C81334">
        <w:rPr>
          <w:rFonts w:ascii="Times New Roman" w:hAnsi="Times New Roman" w:cs="Times New Roman"/>
          <w:color w:val="000000" w:themeColor="text1"/>
          <w:sz w:val="20"/>
          <w:szCs w:val="20"/>
          <w:lang w:val="en-US"/>
        </w:rPr>
        <w:t xml:space="preserve">) previously treated with collagen type IV (BD Biosciences, San Jose, CA). The lower well was filled with FBS-free media (negative control) or 10% FBS, including two replicates per condition. After 24h, non-migrated cells were removed and migrated cells fixed in crystal violet solution (6% glutaraldehyde, 0.5% Violet Crystal). Images from random fields were taken and </w:t>
      </w:r>
      <w:proofErr w:type="spellStart"/>
      <w:r w:rsidRPr="00C81334">
        <w:rPr>
          <w:rFonts w:ascii="Times New Roman" w:hAnsi="Times New Roman" w:cs="Times New Roman"/>
          <w:color w:val="000000" w:themeColor="text1"/>
          <w:sz w:val="20"/>
          <w:szCs w:val="20"/>
          <w:lang w:val="en-US"/>
        </w:rPr>
        <w:t>analysed</w:t>
      </w:r>
      <w:proofErr w:type="spellEnd"/>
      <w:r w:rsidRPr="00C81334">
        <w:rPr>
          <w:rFonts w:ascii="Times New Roman" w:hAnsi="Times New Roman" w:cs="Times New Roman"/>
          <w:color w:val="000000" w:themeColor="text1"/>
          <w:sz w:val="20"/>
          <w:szCs w:val="20"/>
          <w:lang w:val="en-US"/>
        </w:rPr>
        <w:t xml:space="preserve"> with </w:t>
      </w:r>
      <w:proofErr w:type="spellStart"/>
      <w:r w:rsidRPr="00C81334">
        <w:rPr>
          <w:rFonts w:ascii="Times New Roman" w:hAnsi="Times New Roman" w:cs="Times New Roman"/>
          <w:color w:val="000000" w:themeColor="text1"/>
          <w:sz w:val="20"/>
          <w:szCs w:val="20"/>
          <w:lang w:val="en-US"/>
        </w:rPr>
        <w:t>ImageJ</w:t>
      </w:r>
      <w:proofErr w:type="spellEnd"/>
      <w:r w:rsidRPr="00C81334">
        <w:rPr>
          <w:rFonts w:ascii="Times New Roman" w:hAnsi="Times New Roman" w:cs="Times New Roman"/>
          <w:color w:val="000000" w:themeColor="text1"/>
          <w:sz w:val="20"/>
          <w:szCs w:val="20"/>
          <w:lang w:val="en-US"/>
        </w:rPr>
        <w:t>. The experiments were performed in triplicate.</w:t>
      </w:r>
    </w:p>
    <w:p w14:paraId="0282FE47" w14:textId="17F542B9" w:rsidR="00330755" w:rsidRPr="00C81334" w:rsidRDefault="00330755" w:rsidP="006818A5">
      <w:pPr>
        <w:autoSpaceDE w:val="0"/>
        <w:autoSpaceDN w:val="0"/>
        <w:adjustRightInd w:val="0"/>
        <w:spacing w:line="360" w:lineRule="auto"/>
        <w:rPr>
          <w:rFonts w:ascii="Times New Roman" w:hAnsi="Times New Roman" w:cs="Times New Roman"/>
          <w:color w:val="000000" w:themeColor="text1"/>
          <w:sz w:val="20"/>
          <w:szCs w:val="20"/>
          <w:lang w:val="en-US"/>
        </w:rPr>
      </w:pPr>
    </w:p>
    <w:p w14:paraId="65E64F39" w14:textId="77777777" w:rsidR="005216D4" w:rsidRPr="00C81334" w:rsidRDefault="005216D4" w:rsidP="006818A5">
      <w:pPr>
        <w:autoSpaceDE w:val="0"/>
        <w:autoSpaceDN w:val="0"/>
        <w:adjustRightInd w:val="0"/>
        <w:spacing w:line="360" w:lineRule="auto"/>
        <w:rPr>
          <w:rFonts w:ascii="Times New Roman" w:hAnsi="Times New Roman" w:cs="Times New Roman"/>
          <w:color w:val="000000" w:themeColor="text1"/>
          <w:sz w:val="20"/>
          <w:szCs w:val="20"/>
          <w:lang w:val="en-US"/>
        </w:rPr>
      </w:pPr>
    </w:p>
    <w:p w14:paraId="1B7A9A16" w14:textId="77777777" w:rsidR="005216D4" w:rsidRPr="00C81334" w:rsidRDefault="005216D4" w:rsidP="006818A5">
      <w:pPr>
        <w:autoSpaceDE w:val="0"/>
        <w:autoSpaceDN w:val="0"/>
        <w:adjustRightInd w:val="0"/>
        <w:spacing w:line="360" w:lineRule="auto"/>
        <w:rPr>
          <w:rFonts w:ascii="Times New Roman" w:hAnsi="Times New Roman" w:cs="Times New Roman"/>
          <w:b/>
          <w:bCs/>
          <w:color w:val="000000" w:themeColor="text1"/>
          <w:sz w:val="20"/>
          <w:szCs w:val="20"/>
          <w:lang w:val="en-US"/>
        </w:rPr>
      </w:pPr>
      <w:r w:rsidRPr="00C81334">
        <w:rPr>
          <w:rFonts w:ascii="Times New Roman" w:hAnsi="Times New Roman" w:cs="Times New Roman"/>
          <w:b/>
          <w:bCs/>
          <w:color w:val="000000" w:themeColor="text1"/>
          <w:sz w:val="20"/>
          <w:szCs w:val="20"/>
          <w:lang w:val="en-US"/>
        </w:rPr>
        <w:t>References</w:t>
      </w:r>
    </w:p>
    <w:p w14:paraId="34B769CA" w14:textId="77777777" w:rsidR="00023CB3" w:rsidRPr="00C81334" w:rsidRDefault="00D953FE" w:rsidP="00023CB3">
      <w:pPr>
        <w:pStyle w:val="EndNoteBibliography"/>
        <w:rPr>
          <w:rFonts w:ascii="Times New Roman" w:hAnsi="Times New Roman" w:cs="Times New Roman"/>
          <w:noProof/>
          <w:color w:val="000000" w:themeColor="text1"/>
          <w:sz w:val="20"/>
          <w:szCs w:val="20"/>
        </w:rPr>
      </w:pPr>
      <w:r w:rsidRPr="00C81334">
        <w:rPr>
          <w:rFonts w:ascii="Times New Roman" w:hAnsi="Times New Roman" w:cs="Times New Roman"/>
          <w:color w:val="000000" w:themeColor="text1"/>
          <w:sz w:val="20"/>
          <w:szCs w:val="20"/>
        </w:rPr>
        <w:fldChar w:fldCharType="begin"/>
      </w:r>
      <w:r w:rsidRPr="00C81334">
        <w:rPr>
          <w:rFonts w:ascii="Times New Roman" w:hAnsi="Times New Roman" w:cs="Times New Roman"/>
          <w:color w:val="000000" w:themeColor="text1"/>
          <w:sz w:val="20"/>
          <w:szCs w:val="20"/>
        </w:rPr>
        <w:instrText xml:space="preserve"> ADDIN EN.REFLIST </w:instrText>
      </w:r>
      <w:r w:rsidRPr="00C81334">
        <w:rPr>
          <w:rFonts w:ascii="Times New Roman" w:hAnsi="Times New Roman" w:cs="Times New Roman"/>
          <w:color w:val="000000" w:themeColor="text1"/>
          <w:sz w:val="20"/>
          <w:szCs w:val="20"/>
        </w:rPr>
        <w:fldChar w:fldCharType="separate"/>
      </w:r>
      <w:r w:rsidR="00023CB3" w:rsidRPr="00C81334">
        <w:rPr>
          <w:rFonts w:ascii="Times New Roman" w:hAnsi="Times New Roman" w:cs="Times New Roman"/>
          <w:noProof/>
          <w:color w:val="000000" w:themeColor="text1"/>
          <w:sz w:val="20"/>
          <w:szCs w:val="20"/>
        </w:rPr>
        <w:t>1.</w:t>
      </w:r>
      <w:r w:rsidR="00023CB3" w:rsidRPr="00C81334">
        <w:rPr>
          <w:rFonts w:ascii="Times New Roman" w:hAnsi="Times New Roman" w:cs="Times New Roman"/>
          <w:noProof/>
          <w:color w:val="000000" w:themeColor="text1"/>
          <w:sz w:val="20"/>
          <w:szCs w:val="20"/>
        </w:rPr>
        <w:tab/>
        <w:t>Consortium ITP-CAoWG. Pan-cancer analysis of whole genomes. Nature. 2020;578(7793):82-93.</w:t>
      </w:r>
    </w:p>
    <w:p w14:paraId="3E076829" w14:textId="77777777" w:rsidR="00023CB3" w:rsidRPr="00C81334" w:rsidRDefault="00023CB3" w:rsidP="00023CB3">
      <w:pPr>
        <w:pStyle w:val="EndNoteBibliography"/>
        <w:rPr>
          <w:rFonts w:ascii="Times New Roman" w:hAnsi="Times New Roman" w:cs="Times New Roman"/>
          <w:noProof/>
          <w:color w:val="000000" w:themeColor="text1"/>
          <w:sz w:val="20"/>
          <w:szCs w:val="20"/>
        </w:rPr>
      </w:pPr>
      <w:r w:rsidRPr="00C81334">
        <w:rPr>
          <w:rFonts w:ascii="Times New Roman" w:hAnsi="Times New Roman" w:cs="Times New Roman"/>
          <w:noProof/>
          <w:color w:val="000000" w:themeColor="text1"/>
          <w:sz w:val="20"/>
          <w:szCs w:val="20"/>
        </w:rPr>
        <w:t>2.</w:t>
      </w:r>
      <w:r w:rsidRPr="00C81334">
        <w:rPr>
          <w:rFonts w:ascii="Times New Roman" w:hAnsi="Times New Roman" w:cs="Times New Roman"/>
          <w:noProof/>
          <w:color w:val="000000" w:themeColor="text1"/>
          <w:sz w:val="20"/>
          <w:szCs w:val="20"/>
        </w:rPr>
        <w:tab/>
        <w:t>Wurmbach E, Chen YB, Khitrov G, Zhang W, Roayaie S, Schwartz M, et al. Genome-wide molecular profiles of HCV-induced dysplasia and hepatocellular carcinoma. Hepatology. 2007;45(4):938-47.</w:t>
      </w:r>
    </w:p>
    <w:p w14:paraId="03D52912" w14:textId="77777777" w:rsidR="00023CB3" w:rsidRPr="00C81334" w:rsidRDefault="00023CB3" w:rsidP="00023CB3">
      <w:pPr>
        <w:pStyle w:val="EndNoteBibliography"/>
        <w:rPr>
          <w:rFonts w:ascii="Times New Roman" w:hAnsi="Times New Roman" w:cs="Times New Roman"/>
          <w:noProof/>
          <w:color w:val="000000" w:themeColor="text1"/>
          <w:sz w:val="20"/>
          <w:szCs w:val="20"/>
        </w:rPr>
      </w:pPr>
      <w:r w:rsidRPr="00C81334">
        <w:rPr>
          <w:rFonts w:ascii="Times New Roman" w:hAnsi="Times New Roman" w:cs="Times New Roman"/>
          <w:noProof/>
          <w:color w:val="000000" w:themeColor="text1"/>
          <w:sz w:val="20"/>
          <w:szCs w:val="20"/>
        </w:rPr>
        <w:t>3.</w:t>
      </w:r>
      <w:r w:rsidRPr="00C81334">
        <w:rPr>
          <w:rFonts w:ascii="Times New Roman" w:hAnsi="Times New Roman" w:cs="Times New Roman"/>
          <w:noProof/>
          <w:color w:val="000000" w:themeColor="text1"/>
          <w:sz w:val="20"/>
          <w:szCs w:val="20"/>
        </w:rPr>
        <w:tab/>
        <w:t>Mas VR, Maluf DG, Archer KJ, Yanek K, Kong X, Kulik L, et al. Genes involved in viral carcinogenesis and tumor initiation in hepatitis C virus-induced hepatocellular carcinoma. Mol Med. 2009;15(3-4):85-94.</w:t>
      </w:r>
    </w:p>
    <w:p w14:paraId="6EB1E828" w14:textId="77777777" w:rsidR="00023CB3" w:rsidRPr="00C81334" w:rsidRDefault="00023CB3" w:rsidP="00023CB3">
      <w:pPr>
        <w:pStyle w:val="EndNoteBibliography"/>
        <w:rPr>
          <w:rFonts w:ascii="Times New Roman" w:hAnsi="Times New Roman" w:cs="Times New Roman"/>
          <w:noProof/>
          <w:color w:val="000000" w:themeColor="text1"/>
          <w:sz w:val="20"/>
          <w:szCs w:val="20"/>
        </w:rPr>
      </w:pPr>
      <w:r w:rsidRPr="00C81334">
        <w:rPr>
          <w:rFonts w:ascii="Times New Roman" w:hAnsi="Times New Roman" w:cs="Times New Roman"/>
          <w:noProof/>
          <w:color w:val="000000" w:themeColor="text1"/>
          <w:sz w:val="20"/>
          <w:szCs w:val="20"/>
        </w:rPr>
        <w:t>4.</w:t>
      </w:r>
      <w:r w:rsidRPr="00C81334">
        <w:rPr>
          <w:rFonts w:ascii="Times New Roman" w:hAnsi="Times New Roman" w:cs="Times New Roman"/>
          <w:noProof/>
          <w:color w:val="000000" w:themeColor="text1"/>
          <w:sz w:val="20"/>
          <w:szCs w:val="20"/>
        </w:rPr>
        <w:tab/>
        <w:t>Roessler S, Jia HL, Budhu A, Forgues M, Ye QH, Lee JS, et al. A unique metastasis gene signature enables prediction of tumor relapse in early-stage hepatocellular carcinoma patients. Cancer Res. 2010;70(24):10202-12.</w:t>
      </w:r>
    </w:p>
    <w:p w14:paraId="5ABF6300" w14:textId="77777777" w:rsidR="00023CB3" w:rsidRPr="00C81334" w:rsidRDefault="00023CB3" w:rsidP="00023CB3">
      <w:pPr>
        <w:pStyle w:val="EndNoteBibliography"/>
        <w:rPr>
          <w:rFonts w:ascii="Times New Roman" w:hAnsi="Times New Roman" w:cs="Times New Roman"/>
          <w:noProof/>
          <w:color w:val="000000" w:themeColor="text1"/>
          <w:sz w:val="20"/>
          <w:szCs w:val="20"/>
        </w:rPr>
      </w:pPr>
      <w:r w:rsidRPr="00C81334">
        <w:rPr>
          <w:rFonts w:ascii="Times New Roman" w:hAnsi="Times New Roman" w:cs="Times New Roman"/>
          <w:noProof/>
          <w:color w:val="000000" w:themeColor="text1"/>
          <w:sz w:val="20"/>
          <w:szCs w:val="20"/>
        </w:rPr>
        <w:t>5.</w:t>
      </w:r>
      <w:r w:rsidRPr="00C81334">
        <w:rPr>
          <w:rFonts w:ascii="Times New Roman" w:hAnsi="Times New Roman" w:cs="Times New Roman"/>
          <w:noProof/>
          <w:color w:val="000000" w:themeColor="text1"/>
          <w:sz w:val="20"/>
          <w:szCs w:val="20"/>
        </w:rPr>
        <w:tab/>
        <w:t>Gao Q, Zhu H, Dong L, Shi W, Chen R, Song Z, et al. Integrated Proteogenomic Characterization of HBV-Related Hepatocellular Carcinoma. Cell. 2019;179(2):561-77 e22.</w:t>
      </w:r>
    </w:p>
    <w:p w14:paraId="409797B5" w14:textId="77777777" w:rsidR="00023CB3" w:rsidRPr="00C81334" w:rsidRDefault="00023CB3" w:rsidP="00023CB3">
      <w:pPr>
        <w:pStyle w:val="EndNoteBibliography"/>
        <w:rPr>
          <w:rFonts w:ascii="Times New Roman" w:hAnsi="Times New Roman" w:cs="Times New Roman"/>
          <w:noProof/>
          <w:color w:val="000000" w:themeColor="text1"/>
          <w:sz w:val="20"/>
          <w:szCs w:val="20"/>
        </w:rPr>
      </w:pPr>
      <w:r w:rsidRPr="00C81334">
        <w:rPr>
          <w:rFonts w:ascii="Times New Roman" w:hAnsi="Times New Roman" w:cs="Times New Roman"/>
          <w:noProof/>
          <w:color w:val="000000" w:themeColor="text1"/>
          <w:sz w:val="20"/>
          <w:szCs w:val="20"/>
        </w:rPr>
        <w:lastRenderedPageBreak/>
        <w:t>6.</w:t>
      </w:r>
      <w:r w:rsidRPr="00C81334">
        <w:rPr>
          <w:rFonts w:ascii="Times New Roman" w:hAnsi="Times New Roman" w:cs="Times New Roman"/>
          <w:noProof/>
          <w:color w:val="000000" w:themeColor="text1"/>
          <w:sz w:val="20"/>
          <w:szCs w:val="20"/>
        </w:rPr>
        <w:tab/>
        <w:t>Ruiz-Perez D, Guan H, Madhivanan P, Mathee K, Narasimhan G. So you think you can PLS-DA? BMC Bioinformatics. 2020;21(Suppl 1):2.</w:t>
      </w:r>
    </w:p>
    <w:p w14:paraId="505498E9" w14:textId="77777777" w:rsidR="00023CB3" w:rsidRPr="00C81334" w:rsidRDefault="00023CB3" w:rsidP="00023CB3">
      <w:pPr>
        <w:pStyle w:val="EndNoteBibliography"/>
        <w:rPr>
          <w:rFonts w:ascii="Times New Roman" w:hAnsi="Times New Roman" w:cs="Times New Roman"/>
          <w:noProof/>
          <w:color w:val="000000" w:themeColor="text1"/>
          <w:sz w:val="20"/>
          <w:szCs w:val="20"/>
        </w:rPr>
      </w:pPr>
      <w:r w:rsidRPr="00C81334">
        <w:rPr>
          <w:rFonts w:ascii="Times New Roman" w:hAnsi="Times New Roman" w:cs="Times New Roman"/>
          <w:noProof/>
          <w:color w:val="000000" w:themeColor="text1"/>
          <w:sz w:val="20"/>
          <w:szCs w:val="20"/>
        </w:rPr>
        <w:t>7.</w:t>
      </w:r>
      <w:r w:rsidRPr="00C81334">
        <w:rPr>
          <w:rFonts w:ascii="Times New Roman" w:hAnsi="Times New Roman" w:cs="Times New Roman"/>
          <w:noProof/>
          <w:color w:val="000000" w:themeColor="text1"/>
          <w:sz w:val="20"/>
          <w:szCs w:val="20"/>
        </w:rPr>
        <w:tab/>
        <w:t>Consortium EP. An integrated encyclopedia of DNA elements in the human genome. Nature. 2012;489(7414):57-74.</w:t>
      </w:r>
    </w:p>
    <w:p w14:paraId="1E63FCA1" w14:textId="77777777" w:rsidR="00023CB3" w:rsidRPr="00C81334" w:rsidRDefault="00023CB3" w:rsidP="00023CB3">
      <w:pPr>
        <w:pStyle w:val="EndNoteBibliography"/>
        <w:rPr>
          <w:rFonts w:ascii="Times New Roman" w:hAnsi="Times New Roman" w:cs="Times New Roman"/>
          <w:noProof/>
          <w:color w:val="000000" w:themeColor="text1"/>
          <w:sz w:val="20"/>
          <w:szCs w:val="20"/>
        </w:rPr>
      </w:pPr>
      <w:r w:rsidRPr="00C81334">
        <w:rPr>
          <w:rFonts w:ascii="Times New Roman" w:hAnsi="Times New Roman" w:cs="Times New Roman"/>
          <w:noProof/>
          <w:color w:val="000000" w:themeColor="text1"/>
          <w:sz w:val="20"/>
          <w:szCs w:val="20"/>
        </w:rPr>
        <w:t>8.</w:t>
      </w:r>
      <w:r w:rsidRPr="00C81334">
        <w:rPr>
          <w:rFonts w:ascii="Times New Roman" w:hAnsi="Times New Roman" w:cs="Times New Roman"/>
          <w:noProof/>
          <w:color w:val="000000" w:themeColor="text1"/>
          <w:sz w:val="20"/>
          <w:szCs w:val="20"/>
        </w:rPr>
        <w:tab/>
        <w:t>Davis CA, Hitz BC, Sloan CA, Chan ET, Davidson JM, Gabdank I, et al. The Encyclopedia of DNA elements (ENCODE): data portal update. Nucleic Acids Res. 2018;46(D1):D794-D801.</w:t>
      </w:r>
    </w:p>
    <w:p w14:paraId="07D29FE7" w14:textId="77777777" w:rsidR="00023CB3" w:rsidRPr="00C81334" w:rsidRDefault="00023CB3" w:rsidP="00023CB3">
      <w:pPr>
        <w:pStyle w:val="EndNoteBibliography"/>
        <w:rPr>
          <w:rFonts w:ascii="Times New Roman" w:hAnsi="Times New Roman" w:cs="Times New Roman"/>
          <w:noProof/>
          <w:color w:val="000000" w:themeColor="text1"/>
          <w:sz w:val="20"/>
          <w:szCs w:val="20"/>
          <w:lang w:val="es-ES"/>
        </w:rPr>
      </w:pPr>
      <w:r w:rsidRPr="00C81334">
        <w:rPr>
          <w:rFonts w:ascii="Times New Roman" w:hAnsi="Times New Roman" w:cs="Times New Roman"/>
          <w:noProof/>
          <w:color w:val="000000" w:themeColor="text1"/>
          <w:sz w:val="20"/>
          <w:szCs w:val="20"/>
          <w:lang w:val="es-ES"/>
        </w:rPr>
        <w:t>9.</w:t>
      </w:r>
      <w:r w:rsidRPr="00C81334">
        <w:rPr>
          <w:rFonts w:ascii="Times New Roman" w:hAnsi="Times New Roman" w:cs="Times New Roman"/>
          <w:noProof/>
          <w:color w:val="000000" w:themeColor="text1"/>
          <w:sz w:val="20"/>
          <w:szCs w:val="20"/>
          <w:lang w:val="es-ES"/>
        </w:rPr>
        <w:tab/>
        <w:t xml:space="preserve">Lopez-Canovas JL, Del Rio-Moreno M, Garcia-Fernandez H, Jimenez-Vacas JM, Moreno-Montilla MT, Sanchez-Frias ME, et al. </w:t>
      </w:r>
      <w:r w:rsidRPr="00C81334">
        <w:rPr>
          <w:rFonts w:ascii="Times New Roman" w:hAnsi="Times New Roman" w:cs="Times New Roman"/>
          <w:noProof/>
          <w:color w:val="000000" w:themeColor="text1"/>
          <w:sz w:val="20"/>
          <w:szCs w:val="20"/>
        </w:rPr>
        <w:t xml:space="preserve">Splicing factor SF3B1 is overexpressed and implicated in the aggressiveness and survival of hepatocellular carcinoma. </w:t>
      </w:r>
      <w:r w:rsidRPr="00C81334">
        <w:rPr>
          <w:rFonts w:ascii="Times New Roman" w:hAnsi="Times New Roman" w:cs="Times New Roman"/>
          <w:noProof/>
          <w:color w:val="000000" w:themeColor="text1"/>
          <w:sz w:val="20"/>
          <w:szCs w:val="20"/>
          <w:lang w:val="es-ES"/>
        </w:rPr>
        <w:t>Cancer Lett. 2021;496:72-83.</w:t>
      </w:r>
    </w:p>
    <w:p w14:paraId="029918FC" w14:textId="77777777" w:rsidR="00023CB3" w:rsidRPr="00C81334" w:rsidRDefault="00023CB3" w:rsidP="00023CB3">
      <w:pPr>
        <w:pStyle w:val="EndNoteBibliography"/>
        <w:rPr>
          <w:rFonts w:ascii="Times New Roman" w:hAnsi="Times New Roman" w:cs="Times New Roman"/>
          <w:noProof/>
          <w:color w:val="000000" w:themeColor="text1"/>
          <w:sz w:val="20"/>
          <w:szCs w:val="20"/>
          <w:lang w:val="es-ES"/>
        </w:rPr>
      </w:pPr>
      <w:r w:rsidRPr="00C81334">
        <w:rPr>
          <w:rFonts w:ascii="Times New Roman" w:hAnsi="Times New Roman" w:cs="Times New Roman"/>
          <w:noProof/>
          <w:color w:val="000000" w:themeColor="text1"/>
          <w:sz w:val="20"/>
          <w:szCs w:val="20"/>
          <w:lang w:val="es-ES"/>
        </w:rPr>
        <w:t>10.</w:t>
      </w:r>
      <w:r w:rsidRPr="00C81334">
        <w:rPr>
          <w:rFonts w:ascii="Times New Roman" w:hAnsi="Times New Roman" w:cs="Times New Roman"/>
          <w:noProof/>
          <w:color w:val="000000" w:themeColor="text1"/>
          <w:sz w:val="20"/>
          <w:szCs w:val="20"/>
          <w:lang w:val="es-ES"/>
        </w:rPr>
        <w:tab/>
        <w:t xml:space="preserve">Fuentes-Fayos AC, Vazquez-Borrego MC, Jimenez-Vacas JM, Bejarano L, Pedraza-Arevalo S, F LL, et al. </w:t>
      </w:r>
      <w:r w:rsidRPr="00C81334">
        <w:rPr>
          <w:rFonts w:ascii="Times New Roman" w:hAnsi="Times New Roman" w:cs="Times New Roman"/>
          <w:noProof/>
          <w:color w:val="000000" w:themeColor="text1"/>
          <w:sz w:val="20"/>
          <w:szCs w:val="20"/>
        </w:rPr>
        <w:t xml:space="preserve">Splicing machinery dysregulation drives glioblastoma development/aggressiveness: oncogenic role of SRSF3. </w:t>
      </w:r>
      <w:r w:rsidRPr="00C81334">
        <w:rPr>
          <w:rFonts w:ascii="Times New Roman" w:hAnsi="Times New Roman" w:cs="Times New Roman"/>
          <w:noProof/>
          <w:color w:val="000000" w:themeColor="text1"/>
          <w:sz w:val="20"/>
          <w:szCs w:val="20"/>
          <w:lang w:val="es-ES"/>
        </w:rPr>
        <w:t>Brain. 2020;143(11):3273-93.</w:t>
      </w:r>
    </w:p>
    <w:p w14:paraId="286F2785" w14:textId="77777777" w:rsidR="00023CB3" w:rsidRPr="00C81334" w:rsidRDefault="00023CB3" w:rsidP="00023CB3">
      <w:pPr>
        <w:pStyle w:val="EndNoteBibliography"/>
        <w:rPr>
          <w:rFonts w:ascii="Times New Roman" w:hAnsi="Times New Roman" w:cs="Times New Roman"/>
          <w:noProof/>
          <w:color w:val="000000" w:themeColor="text1"/>
          <w:sz w:val="20"/>
          <w:szCs w:val="20"/>
          <w:lang w:val="es-ES"/>
        </w:rPr>
      </w:pPr>
      <w:r w:rsidRPr="00C81334">
        <w:rPr>
          <w:rFonts w:ascii="Times New Roman" w:hAnsi="Times New Roman" w:cs="Times New Roman"/>
          <w:noProof/>
          <w:color w:val="000000" w:themeColor="text1"/>
          <w:sz w:val="20"/>
          <w:szCs w:val="20"/>
          <w:lang w:val="es-ES"/>
        </w:rPr>
        <w:t>11.</w:t>
      </w:r>
      <w:r w:rsidRPr="00C81334">
        <w:rPr>
          <w:rFonts w:ascii="Times New Roman" w:hAnsi="Times New Roman" w:cs="Times New Roman"/>
          <w:noProof/>
          <w:color w:val="000000" w:themeColor="text1"/>
          <w:sz w:val="20"/>
          <w:szCs w:val="20"/>
          <w:lang w:val="es-ES"/>
        </w:rPr>
        <w:tab/>
        <w:t xml:space="preserve">Jimenez-Vacas JM, Herrero-Aguayo V, Montero-Hidalgo AJ, Gomez-Gomez E, Fuentes-Fayos AC, Leon-Gonzalez AJ, et al. </w:t>
      </w:r>
      <w:r w:rsidRPr="00C81334">
        <w:rPr>
          <w:rFonts w:ascii="Times New Roman" w:hAnsi="Times New Roman" w:cs="Times New Roman"/>
          <w:noProof/>
          <w:color w:val="000000" w:themeColor="text1"/>
          <w:sz w:val="20"/>
          <w:szCs w:val="20"/>
        </w:rPr>
        <w:t xml:space="preserve">Dysregulation of the splicing machinery is directly associated to aggressiveness of prostate cancer. </w:t>
      </w:r>
      <w:r w:rsidRPr="00C81334">
        <w:rPr>
          <w:rFonts w:ascii="Times New Roman" w:hAnsi="Times New Roman" w:cs="Times New Roman"/>
          <w:noProof/>
          <w:color w:val="000000" w:themeColor="text1"/>
          <w:sz w:val="20"/>
          <w:szCs w:val="20"/>
          <w:lang w:val="es-ES"/>
        </w:rPr>
        <w:t>EBioMedicine. 2020;51:102547.</w:t>
      </w:r>
    </w:p>
    <w:p w14:paraId="36053727" w14:textId="77777777" w:rsidR="00023CB3" w:rsidRPr="00C81334" w:rsidRDefault="00023CB3" w:rsidP="00023CB3">
      <w:pPr>
        <w:pStyle w:val="EndNoteBibliography"/>
        <w:rPr>
          <w:rFonts w:ascii="Times New Roman" w:hAnsi="Times New Roman" w:cs="Times New Roman"/>
          <w:noProof/>
          <w:color w:val="000000" w:themeColor="text1"/>
          <w:sz w:val="20"/>
          <w:szCs w:val="20"/>
          <w:lang w:val="es-ES"/>
        </w:rPr>
      </w:pPr>
      <w:r w:rsidRPr="00C81334">
        <w:rPr>
          <w:rFonts w:ascii="Times New Roman" w:hAnsi="Times New Roman" w:cs="Times New Roman"/>
          <w:noProof/>
          <w:color w:val="000000" w:themeColor="text1"/>
          <w:sz w:val="20"/>
          <w:szCs w:val="20"/>
          <w:lang w:val="es-ES"/>
        </w:rPr>
        <w:t>12.</w:t>
      </w:r>
      <w:r w:rsidRPr="00C81334">
        <w:rPr>
          <w:rFonts w:ascii="Times New Roman" w:hAnsi="Times New Roman" w:cs="Times New Roman"/>
          <w:noProof/>
          <w:color w:val="000000" w:themeColor="text1"/>
          <w:sz w:val="20"/>
          <w:szCs w:val="20"/>
          <w:lang w:val="es-ES"/>
        </w:rPr>
        <w:tab/>
        <w:t xml:space="preserve">Del Rio-Moreno M, Alors-Perez E, Gonzalez-Rubio S, Ferrin G, Reyes O, Rodriguez-Peralvarez M, et al. </w:t>
      </w:r>
      <w:r w:rsidRPr="00C81334">
        <w:rPr>
          <w:rFonts w:ascii="Times New Roman" w:hAnsi="Times New Roman" w:cs="Times New Roman"/>
          <w:noProof/>
          <w:color w:val="000000" w:themeColor="text1"/>
          <w:sz w:val="20"/>
          <w:szCs w:val="20"/>
        </w:rPr>
        <w:t xml:space="preserve">Dysregulation of the Splicing Machinery Is Associated to the Development of Nonalcoholic Fatty Liver Disease. </w:t>
      </w:r>
      <w:r w:rsidRPr="00C81334">
        <w:rPr>
          <w:rFonts w:ascii="Times New Roman" w:hAnsi="Times New Roman" w:cs="Times New Roman"/>
          <w:noProof/>
          <w:color w:val="000000" w:themeColor="text1"/>
          <w:sz w:val="20"/>
          <w:szCs w:val="20"/>
          <w:lang w:val="es-ES"/>
        </w:rPr>
        <w:t>J Clin Endocrinol Metab. 2019;104(8):3389-402.</w:t>
      </w:r>
    </w:p>
    <w:p w14:paraId="69AA9FC5" w14:textId="77777777" w:rsidR="00023CB3" w:rsidRPr="00C81334" w:rsidRDefault="00023CB3" w:rsidP="00023CB3">
      <w:pPr>
        <w:pStyle w:val="EndNoteBibliography"/>
        <w:rPr>
          <w:rFonts w:ascii="Times New Roman" w:hAnsi="Times New Roman" w:cs="Times New Roman"/>
          <w:noProof/>
          <w:color w:val="000000" w:themeColor="text1"/>
          <w:sz w:val="20"/>
          <w:szCs w:val="20"/>
        </w:rPr>
      </w:pPr>
      <w:r w:rsidRPr="00C81334">
        <w:rPr>
          <w:rFonts w:ascii="Times New Roman" w:hAnsi="Times New Roman" w:cs="Times New Roman"/>
          <w:noProof/>
          <w:color w:val="000000" w:themeColor="text1"/>
          <w:sz w:val="20"/>
          <w:szCs w:val="20"/>
          <w:lang w:val="es-ES"/>
        </w:rPr>
        <w:t>13.</w:t>
      </w:r>
      <w:r w:rsidRPr="00C81334">
        <w:rPr>
          <w:rFonts w:ascii="Times New Roman" w:hAnsi="Times New Roman" w:cs="Times New Roman"/>
          <w:noProof/>
          <w:color w:val="000000" w:themeColor="text1"/>
          <w:sz w:val="20"/>
          <w:szCs w:val="20"/>
          <w:lang w:val="es-ES"/>
        </w:rPr>
        <w:tab/>
        <w:t xml:space="preserve">Vandesompele J, De Preter K, Pattyn F, Poppe B, Van Roy N, De Paepe A, et al. </w:t>
      </w:r>
      <w:r w:rsidRPr="00C81334">
        <w:rPr>
          <w:rFonts w:ascii="Times New Roman" w:hAnsi="Times New Roman" w:cs="Times New Roman"/>
          <w:noProof/>
          <w:color w:val="000000" w:themeColor="text1"/>
          <w:sz w:val="20"/>
          <w:szCs w:val="20"/>
        </w:rPr>
        <w:t>Accurate normalization of real-time quantitative RT-PCR data by geometric averaging of multiple internal control genes. Genome Biol. 2002;3(7):RESEARCH0034.</w:t>
      </w:r>
    </w:p>
    <w:p w14:paraId="4B22A0FA" w14:textId="03EE57CA" w:rsidR="000E3634" w:rsidRPr="00C81334" w:rsidRDefault="00D953FE">
      <w:pPr>
        <w:autoSpaceDE w:val="0"/>
        <w:autoSpaceDN w:val="0"/>
        <w:adjustRightInd w:val="0"/>
        <w:spacing w:line="360" w:lineRule="auto"/>
        <w:rPr>
          <w:rFonts w:ascii="Times New Roman" w:hAnsi="Times New Roman" w:cs="Times New Roman"/>
          <w:color w:val="000000" w:themeColor="text1"/>
          <w:sz w:val="20"/>
          <w:szCs w:val="20"/>
          <w:lang w:val="en-US"/>
        </w:rPr>
        <w:pPrChange w:id="1" w:author="juan luis lopez canovas" w:date="2022-01-25T17:33:00Z">
          <w:pPr>
            <w:spacing w:line="360" w:lineRule="auto"/>
          </w:pPr>
        </w:pPrChange>
      </w:pPr>
      <w:r w:rsidRPr="00C81334">
        <w:rPr>
          <w:rFonts w:ascii="Times New Roman" w:hAnsi="Times New Roman" w:cs="Times New Roman"/>
          <w:color w:val="000000" w:themeColor="text1"/>
          <w:sz w:val="20"/>
          <w:szCs w:val="20"/>
          <w:lang w:val="en-US"/>
        </w:rPr>
        <w:fldChar w:fldCharType="end"/>
      </w:r>
    </w:p>
    <w:sectPr w:rsidR="000E3634" w:rsidRPr="00C81334" w:rsidSect="00365B1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328D3"/>
    <w:multiLevelType w:val="multilevel"/>
    <w:tmpl w:val="040A001D"/>
    <w:styleLink w:val="Estilo4"/>
    <w:lvl w:ilvl="0">
      <w:start w:val="1"/>
      <w:numFmt w:val="decimal"/>
      <w:lvlText w:val="%1"/>
      <w:lvlJc w:val="left"/>
      <w:pPr>
        <w:ind w:left="360" w:hanging="360"/>
      </w:pPr>
      <w:rPr>
        <w:rFonts w:ascii="Times New Roman" w:hAnsi="Times New Roman" w:hint="default"/>
        <w:color w:val="auto"/>
        <w:sz w:val="22"/>
      </w:rPr>
    </w:lvl>
    <w:lvl w:ilvl="1">
      <w:start w:val="1"/>
      <w:numFmt w:val="decimal"/>
      <w:lvlText w:val="%2)"/>
      <w:lvlJc w:val="left"/>
      <w:pPr>
        <w:ind w:left="720" w:hanging="360"/>
      </w:pPr>
      <w:rPr>
        <w:rFonts w:ascii="Times New Roman" w:hAnsi="Times New Roman"/>
        <w:sz w:val="22"/>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uan luis lopez canovas">
    <w15:presenceInfo w15:providerId="AD" w15:userId="S::b32locaj@uco.es::f4d51390-80e4-46f9-81bf-e5207273e4e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a9t0zzzaz2ate9vso59a90dw2etedzx22d&quot;&gt;My EndNote Library&lt;record-ids&gt;&lt;item&gt;304&lt;/item&gt;&lt;item&gt;316&lt;/item&gt;&lt;item&gt;319&lt;/item&gt;&lt;item&gt;321&lt;/item&gt;&lt;item&gt;360&lt;/item&gt;&lt;item&gt;466&lt;/item&gt;&lt;item&gt;502&lt;/item&gt;&lt;item&gt;525&lt;/item&gt;&lt;item&gt;526&lt;/item&gt;&lt;item&gt;527&lt;/item&gt;&lt;item&gt;530&lt;/item&gt;&lt;item&gt;531&lt;/item&gt;&lt;/record-ids&gt;&lt;/item&gt;&lt;/Libraries&gt;"/>
  </w:docVars>
  <w:rsids>
    <w:rsidRoot w:val="005216D4"/>
    <w:rsid w:val="000005A1"/>
    <w:rsid w:val="000020B1"/>
    <w:rsid w:val="000034A6"/>
    <w:rsid w:val="00004105"/>
    <w:rsid w:val="000059F0"/>
    <w:rsid w:val="00005A22"/>
    <w:rsid w:val="00005F28"/>
    <w:rsid w:val="000106CB"/>
    <w:rsid w:val="00017D8A"/>
    <w:rsid w:val="00020361"/>
    <w:rsid w:val="00023CB3"/>
    <w:rsid w:val="000252B1"/>
    <w:rsid w:val="00027637"/>
    <w:rsid w:val="00036FD4"/>
    <w:rsid w:val="00050D9B"/>
    <w:rsid w:val="00060955"/>
    <w:rsid w:val="00062E10"/>
    <w:rsid w:val="00064B62"/>
    <w:rsid w:val="00065667"/>
    <w:rsid w:val="0007052E"/>
    <w:rsid w:val="00073540"/>
    <w:rsid w:val="00085366"/>
    <w:rsid w:val="00093E27"/>
    <w:rsid w:val="00096949"/>
    <w:rsid w:val="000A29A6"/>
    <w:rsid w:val="000A4809"/>
    <w:rsid w:val="000A4A19"/>
    <w:rsid w:val="000A4DB3"/>
    <w:rsid w:val="000A6285"/>
    <w:rsid w:val="000A6AC7"/>
    <w:rsid w:val="000B093B"/>
    <w:rsid w:val="000C4E6F"/>
    <w:rsid w:val="000D27EC"/>
    <w:rsid w:val="000E3634"/>
    <w:rsid w:val="000E45D9"/>
    <w:rsid w:val="000E572B"/>
    <w:rsid w:val="000E5FFB"/>
    <w:rsid w:val="000F77AD"/>
    <w:rsid w:val="00106509"/>
    <w:rsid w:val="001074B8"/>
    <w:rsid w:val="00111C08"/>
    <w:rsid w:val="00112264"/>
    <w:rsid w:val="00112792"/>
    <w:rsid w:val="00115B66"/>
    <w:rsid w:val="00121E70"/>
    <w:rsid w:val="00125887"/>
    <w:rsid w:val="00135B3E"/>
    <w:rsid w:val="00142005"/>
    <w:rsid w:val="001439C2"/>
    <w:rsid w:val="001474CD"/>
    <w:rsid w:val="0015142A"/>
    <w:rsid w:val="001529AE"/>
    <w:rsid w:val="00157786"/>
    <w:rsid w:val="0017563E"/>
    <w:rsid w:val="00175F06"/>
    <w:rsid w:val="001843C0"/>
    <w:rsid w:val="00192E1F"/>
    <w:rsid w:val="001973B6"/>
    <w:rsid w:val="001A3489"/>
    <w:rsid w:val="001A5ABA"/>
    <w:rsid w:val="001B0922"/>
    <w:rsid w:val="001B172F"/>
    <w:rsid w:val="001C0143"/>
    <w:rsid w:val="001C0C97"/>
    <w:rsid w:val="001C528A"/>
    <w:rsid w:val="001C78BA"/>
    <w:rsid w:val="001D3FEF"/>
    <w:rsid w:val="001E190E"/>
    <w:rsid w:val="001E2513"/>
    <w:rsid w:val="001E2C92"/>
    <w:rsid w:val="001F1F6D"/>
    <w:rsid w:val="001F63E4"/>
    <w:rsid w:val="001F747E"/>
    <w:rsid w:val="00202F51"/>
    <w:rsid w:val="002113BC"/>
    <w:rsid w:val="00211576"/>
    <w:rsid w:val="002121DD"/>
    <w:rsid w:val="00216AA9"/>
    <w:rsid w:val="0022275F"/>
    <w:rsid w:val="00230B0D"/>
    <w:rsid w:val="00236C78"/>
    <w:rsid w:val="00244567"/>
    <w:rsid w:val="00245CF7"/>
    <w:rsid w:val="002460A8"/>
    <w:rsid w:val="00253088"/>
    <w:rsid w:val="00255668"/>
    <w:rsid w:val="002558AC"/>
    <w:rsid w:val="0025768E"/>
    <w:rsid w:val="00263653"/>
    <w:rsid w:val="00277B2B"/>
    <w:rsid w:val="00280293"/>
    <w:rsid w:val="00284979"/>
    <w:rsid w:val="00292404"/>
    <w:rsid w:val="002A2837"/>
    <w:rsid w:val="002B0313"/>
    <w:rsid w:val="002C31A3"/>
    <w:rsid w:val="002C4935"/>
    <w:rsid w:val="002D0E68"/>
    <w:rsid w:val="002D3412"/>
    <w:rsid w:val="002D3825"/>
    <w:rsid w:val="002D5A5E"/>
    <w:rsid w:val="002E2E3A"/>
    <w:rsid w:val="002E4C0E"/>
    <w:rsid w:val="002E6E71"/>
    <w:rsid w:val="002E7614"/>
    <w:rsid w:val="002E796B"/>
    <w:rsid w:val="00301FB3"/>
    <w:rsid w:val="00304F31"/>
    <w:rsid w:val="003074B2"/>
    <w:rsid w:val="00307F22"/>
    <w:rsid w:val="00310F48"/>
    <w:rsid w:val="00312AF0"/>
    <w:rsid w:val="0032014D"/>
    <w:rsid w:val="0032016E"/>
    <w:rsid w:val="00326B30"/>
    <w:rsid w:val="00330755"/>
    <w:rsid w:val="003318EB"/>
    <w:rsid w:val="003318FE"/>
    <w:rsid w:val="00331C72"/>
    <w:rsid w:val="00336681"/>
    <w:rsid w:val="003370A1"/>
    <w:rsid w:val="00340302"/>
    <w:rsid w:val="003531B1"/>
    <w:rsid w:val="00354472"/>
    <w:rsid w:val="00365B13"/>
    <w:rsid w:val="0037106C"/>
    <w:rsid w:val="00377E40"/>
    <w:rsid w:val="0038312E"/>
    <w:rsid w:val="00384619"/>
    <w:rsid w:val="00393F96"/>
    <w:rsid w:val="003956BB"/>
    <w:rsid w:val="00395788"/>
    <w:rsid w:val="00396C7B"/>
    <w:rsid w:val="003B63C4"/>
    <w:rsid w:val="003C3F44"/>
    <w:rsid w:val="003D2C75"/>
    <w:rsid w:val="003D319E"/>
    <w:rsid w:val="003D5C36"/>
    <w:rsid w:val="003D7ED2"/>
    <w:rsid w:val="003E120E"/>
    <w:rsid w:val="003E1890"/>
    <w:rsid w:val="003E1EC7"/>
    <w:rsid w:val="003F083F"/>
    <w:rsid w:val="003F5831"/>
    <w:rsid w:val="00404249"/>
    <w:rsid w:val="00405DF6"/>
    <w:rsid w:val="0041055E"/>
    <w:rsid w:val="00411A3C"/>
    <w:rsid w:val="00412563"/>
    <w:rsid w:val="0041592F"/>
    <w:rsid w:val="00417EC7"/>
    <w:rsid w:val="004207B4"/>
    <w:rsid w:val="0042103A"/>
    <w:rsid w:val="00426A9E"/>
    <w:rsid w:val="00430558"/>
    <w:rsid w:val="00434AF7"/>
    <w:rsid w:val="004407CF"/>
    <w:rsid w:val="0044452D"/>
    <w:rsid w:val="004455B3"/>
    <w:rsid w:val="00452FE1"/>
    <w:rsid w:val="004538A1"/>
    <w:rsid w:val="00453DF2"/>
    <w:rsid w:val="00460883"/>
    <w:rsid w:val="004750B9"/>
    <w:rsid w:val="0047629B"/>
    <w:rsid w:val="00480A1C"/>
    <w:rsid w:val="00486D9D"/>
    <w:rsid w:val="00490FCA"/>
    <w:rsid w:val="004915F3"/>
    <w:rsid w:val="00491F03"/>
    <w:rsid w:val="0049505E"/>
    <w:rsid w:val="004A1C5E"/>
    <w:rsid w:val="004A241A"/>
    <w:rsid w:val="004A3DDE"/>
    <w:rsid w:val="004A4C69"/>
    <w:rsid w:val="004A4F63"/>
    <w:rsid w:val="004A7A1B"/>
    <w:rsid w:val="004B3839"/>
    <w:rsid w:val="004C4484"/>
    <w:rsid w:val="004D0565"/>
    <w:rsid w:val="004D0A70"/>
    <w:rsid w:val="004D67DA"/>
    <w:rsid w:val="004E23B2"/>
    <w:rsid w:val="004F7446"/>
    <w:rsid w:val="00504F1D"/>
    <w:rsid w:val="00505CCB"/>
    <w:rsid w:val="005154FD"/>
    <w:rsid w:val="005172DB"/>
    <w:rsid w:val="005216D4"/>
    <w:rsid w:val="005240A5"/>
    <w:rsid w:val="005413C9"/>
    <w:rsid w:val="0054395A"/>
    <w:rsid w:val="00543D9E"/>
    <w:rsid w:val="00544911"/>
    <w:rsid w:val="00553AB1"/>
    <w:rsid w:val="005603DC"/>
    <w:rsid w:val="005723B0"/>
    <w:rsid w:val="00573B34"/>
    <w:rsid w:val="00582233"/>
    <w:rsid w:val="00586B95"/>
    <w:rsid w:val="005A0A50"/>
    <w:rsid w:val="005A55D9"/>
    <w:rsid w:val="005A699E"/>
    <w:rsid w:val="005B1A8D"/>
    <w:rsid w:val="005C0187"/>
    <w:rsid w:val="005C1764"/>
    <w:rsid w:val="005C234F"/>
    <w:rsid w:val="005C5330"/>
    <w:rsid w:val="005D4116"/>
    <w:rsid w:val="005D5908"/>
    <w:rsid w:val="005D5E1F"/>
    <w:rsid w:val="005D6F31"/>
    <w:rsid w:val="005E0A10"/>
    <w:rsid w:val="005E27C9"/>
    <w:rsid w:val="00600C7A"/>
    <w:rsid w:val="0060125D"/>
    <w:rsid w:val="006012EE"/>
    <w:rsid w:val="00602739"/>
    <w:rsid w:val="00602890"/>
    <w:rsid w:val="0060302C"/>
    <w:rsid w:val="00604D35"/>
    <w:rsid w:val="006052EA"/>
    <w:rsid w:val="00610B08"/>
    <w:rsid w:val="00611680"/>
    <w:rsid w:val="0061283B"/>
    <w:rsid w:val="0061439B"/>
    <w:rsid w:val="006277FA"/>
    <w:rsid w:val="00630DAA"/>
    <w:rsid w:val="00646AFA"/>
    <w:rsid w:val="00650DC8"/>
    <w:rsid w:val="006522D8"/>
    <w:rsid w:val="00655868"/>
    <w:rsid w:val="00663FD4"/>
    <w:rsid w:val="00666884"/>
    <w:rsid w:val="00666B23"/>
    <w:rsid w:val="0067595C"/>
    <w:rsid w:val="00675BBE"/>
    <w:rsid w:val="00676F98"/>
    <w:rsid w:val="006813AD"/>
    <w:rsid w:val="006818A5"/>
    <w:rsid w:val="006825BD"/>
    <w:rsid w:val="00683AA3"/>
    <w:rsid w:val="00683FEB"/>
    <w:rsid w:val="00687CD9"/>
    <w:rsid w:val="00692BF3"/>
    <w:rsid w:val="00696AF6"/>
    <w:rsid w:val="006A1BFE"/>
    <w:rsid w:val="006A2A35"/>
    <w:rsid w:val="006B72FD"/>
    <w:rsid w:val="006C1F27"/>
    <w:rsid w:val="006C7A7A"/>
    <w:rsid w:val="006C7E93"/>
    <w:rsid w:val="006D39B9"/>
    <w:rsid w:val="006D4DEB"/>
    <w:rsid w:val="006D652E"/>
    <w:rsid w:val="006E3AC6"/>
    <w:rsid w:val="006E3FC3"/>
    <w:rsid w:val="006E5816"/>
    <w:rsid w:val="006F3293"/>
    <w:rsid w:val="006F65F9"/>
    <w:rsid w:val="00700131"/>
    <w:rsid w:val="00703941"/>
    <w:rsid w:val="00710C6D"/>
    <w:rsid w:val="00711552"/>
    <w:rsid w:val="00711A67"/>
    <w:rsid w:val="007158C8"/>
    <w:rsid w:val="00726519"/>
    <w:rsid w:val="007330FA"/>
    <w:rsid w:val="0073587D"/>
    <w:rsid w:val="00736BA5"/>
    <w:rsid w:val="007414F4"/>
    <w:rsid w:val="007438E5"/>
    <w:rsid w:val="00744629"/>
    <w:rsid w:val="007454AB"/>
    <w:rsid w:val="00753D87"/>
    <w:rsid w:val="007553AF"/>
    <w:rsid w:val="00760887"/>
    <w:rsid w:val="00764DA7"/>
    <w:rsid w:val="007659CD"/>
    <w:rsid w:val="00765DF2"/>
    <w:rsid w:val="0076601D"/>
    <w:rsid w:val="007676C9"/>
    <w:rsid w:val="0076779F"/>
    <w:rsid w:val="007704A0"/>
    <w:rsid w:val="0077118F"/>
    <w:rsid w:val="00773622"/>
    <w:rsid w:val="007762F6"/>
    <w:rsid w:val="007815C6"/>
    <w:rsid w:val="0078242B"/>
    <w:rsid w:val="00782593"/>
    <w:rsid w:val="0078339C"/>
    <w:rsid w:val="007946A5"/>
    <w:rsid w:val="00794E92"/>
    <w:rsid w:val="00795FD7"/>
    <w:rsid w:val="007A293F"/>
    <w:rsid w:val="007A3604"/>
    <w:rsid w:val="007A7C23"/>
    <w:rsid w:val="007B5706"/>
    <w:rsid w:val="007B63F1"/>
    <w:rsid w:val="007C0D0F"/>
    <w:rsid w:val="007C3127"/>
    <w:rsid w:val="007C4617"/>
    <w:rsid w:val="007D4B49"/>
    <w:rsid w:val="007D613F"/>
    <w:rsid w:val="007F0490"/>
    <w:rsid w:val="00800429"/>
    <w:rsid w:val="008252FA"/>
    <w:rsid w:val="00825AAE"/>
    <w:rsid w:val="00826B08"/>
    <w:rsid w:val="008270AC"/>
    <w:rsid w:val="0084097A"/>
    <w:rsid w:val="00845B3D"/>
    <w:rsid w:val="00846D0C"/>
    <w:rsid w:val="0085169E"/>
    <w:rsid w:val="00852AFA"/>
    <w:rsid w:val="00861DD5"/>
    <w:rsid w:val="00871817"/>
    <w:rsid w:val="00886749"/>
    <w:rsid w:val="00892D19"/>
    <w:rsid w:val="008A72E4"/>
    <w:rsid w:val="008A779D"/>
    <w:rsid w:val="008B52DF"/>
    <w:rsid w:val="008C012F"/>
    <w:rsid w:val="008C272C"/>
    <w:rsid w:val="008C2F81"/>
    <w:rsid w:val="008C3865"/>
    <w:rsid w:val="008C4F30"/>
    <w:rsid w:val="008C6CA6"/>
    <w:rsid w:val="008D5C36"/>
    <w:rsid w:val="008E107B"/>
    <w:rsid w:val="008E5BC7"/>
    <w:rsid w:val="008E6535"/>
    <w:rsid w:val="008F1C20"/>
    <w:rsid w:val="00900777"/>
    <w:rsid w:val="0091079C"/>
    <w:rsid w:val="00912082"/>
    <w:rsid w:val="009126A2"/>
    <w:rsid w:val="00912C98"/>
    <w:rsid w:val="00914B2E"/>
    <w:rsid w:val="00914E4F"/>
    <w:rsid w:val="00920859"/>
    <w:rsid w:val="00930983"/>
    <w:rsid w:val="00934C4F"/>
    <w:rsid w:val="009509EF"/>
    <w:rsid w:val="00953DD6"/>
    <w:rsid w:val="00955D5D"/>
    <w:rsid w:val="00957E09"/>
    <w:rsid w:val="00965C56"/>
    <w:rsid w:val="00966786"/>
    <w:rsid w:val="00972926"/>
    <w:rsid w:val="009871EC"/>
    <w:rsid w:val="009931A9"/>
    <w:rsid w:val="00993B36"/>
    <w:rsid w:val="00996C13"/>
    <w:rsid w:val="009A2B0C"/>
    <w:rsid w:val="009A33F3"/>
    <w:rsid w:val="009A4C86"/>
    <w:rsid w:val="009A6501"/>
    <w:rsid w:val="009A7485"/>
    <w:rsid w:val="009A796B"/>
    <w:rsid w:val="009C37ED"/>
    <w:rsid w:val="009C4ED4"/>
    <w:rsid w:val="009D068A"/>
    <w:rsid w:val="009D1392"/>
    <w:rsid w:val="009D27C1"/>
    <w:rsid w:val="009E4A62"/>
    <w:rsid w:val="009E7D00"/>
    <w:rsid w:val="009F1784"/>
    <w:rsid w:val="009F1D61"/>
    <w:rsid w:val="009F3C68"/>
    <w:rsid w:val="00A0259C"/>
    <w:rsid w:val="00A0350F"/>
    <w:rsid w:val="00A23F6A"/>
    <w:rsid w:val="00A24579"/>
    <w:rsid w:val="00A27730"/>
    <w:rsid w:val="00A33C57"/>
    <w:rsid w:val="00A348B6"/>
    <w:rsid w:val="00A37B25"/>
    <w:rsid w:val="00A60042"/>
    <w:rsid w:val="00A63D45"/>
    <w:rsid w:val="00A71904"/>
    <w:rsid w:val="00A907AF"/>
    <w:rsid w:val="00A93ABB"/>
    <w:rsid w:val="00A947FD"/>
    <w:rsid w:val="00A95E07"/>
    <w:rsid w:val="00AA1AB6"/>
    <w:rsid w:val="00AA5054"/>
    <w:rsid w:val="00AA68E4"/>
    <w:rsid w:val="00AB1A1E"/>
    <w:rsid w:val="00AB1CFD"/>
    <w:rsid w:val="00AB5133"/>
    <w:rsid w:val="00AC1B10"/>
    <w:rsid w:val="00AC2512"/>
    <w:rsid w:val="00AD1460"/>
    <w:rsid w:val="00AD6D2E"/>
    <w:rsid w:val="00AD75AE"/>
    <w:rsid w:val="00AE1724"/>
    <w:rsid w:val="00AE5584"/>
    <w:rsid w:val="00AF1F28"/>
    <w:rsid w:val="00B02C87"/>
    <w:rsid w:val="00B048B1"/>
    <w:rsid w:val="00B152F2"/>
    <w:rsid w:val="00B15B10"/>
    <w:rsid w:val="00B23C24"/>
    <w:rsid w:val="00B258A4"/>
    <w:rsid w:val="00B272E2"/>
    <w:rsid w:val="00B34629"/>
    <w:rsid w:val="00B36125"/>
    <w:rsid w:val="00B37928"/>
    <w:rsid w:val="00B42F34"/>
    <w:rsid w:val="00B43AC7"/>
    <w:rsid w:val="00B46D31"/>
    <w:rsid w:val="00B50380"/>
    <w:rsid w:val="00B62243"/>
    <w:rsid w:val="00B62927"/>
    <w:rsid w:val="00B72283"/>
    <w:rsid w:val="00B7247B"/>
    <w:rsid w:val="00B726B8"/>
    <w:rsid w:val="00B73F04"/>
    <w:rsid w:val="00B779BA"/>
    <w:rsid w:val="00BA4565"/>
    <w:rsid w:val="00BA670E"/>
    <w:rsid w:val="00BB2319"/>
    <w:rsid w:val="00BB2D4A"/>
    <w:rsid w:val="00BB3D6E"/>
    <w:rsid w:val="00BB3F04"/>
    <w:rsid w:val="00BB45AF"/>
    <w:rsid w:val="00BD2E9B"/>
    <w:rsid w:val="00BD63DF"/>
    <w:rsid w:val="00BE292E"/>
    <w:rsid w:val="00BE3F07"/>
    <w:rsid w:val="00BE6CC7"/>
    <w:rsid w:val="00BF205E"/>
    <w:rsid w:val="00BF2BAF"/>
    <w:rsid w:val="00BF4646"/>
    <w:rsid w:val="00BF6980"/>
    <w:rsid w:val="00C0154B"/>
    <w:rsid w:val="00C10837"/>
    <w:rsid w:val="00C13A1A"/>
    <w:rsid w:val="00C22047"/>
    <w:rsid w:val="00C22E9F"/>
    <w:rsid w:val="00C24054"/>
    <w:rsid w:val="00C27EF6"/>
    <w:rsid w:val="00C365B0"/>
    <w:rsid w:val="00C3731C"/>
    <w:rsid w:val="00C4531F"/>
    <w:rsid w:val="00C45512"/>
    <w:rsid w:val="00C46B85"/>
    <w:rsid w:val="00C6157A"/>
    <w:rsid w:val="00C73CD1"/>
    <w:rsid w:val="00C76B3A"/>
    <w:rsid w:val="00C77A10"/>
    <w:rsid w:val="00C81334"/>
    <w:rsid w:val="00C82C1F"/>
    <w:rsid w:val="00C877FB"/>
    <w:rsid w:val="00C94CC4"/>
    <w:rsid w:val="00CA7141"/>
    <w:rsid w:val="00CA7CDA"/>
    <w:rsid w:val="00CB01F3"/>
    <w:rsid w:val="00CB0A68"/>
    <w:rsid w:val="00CB3E21"/>
    <w:rsid w:val="00CC6AA8"/>
    <w:rsid w:val="00CD0C74"/>
    <w:rsid w:val="00CD16D6"/>
    <w:rsid w:val="00CD1A68"/>
    <w:rsid w:val="00CD28C1"/>
    <w:rsid w:val="00CE22C3"/>
    <w:rsid w:val="00CE4799"/>
    <w:rsid w:val="00CE7B60"/>
    <w:rsid w:val="00CF74B7"/>
    <w:rsid w:val="00D01B57"/>
    <w:rsid w:val="00D04600"/>
    <w:rsid w:val="00D04F4C"/>
    <w:rsid w:val="00D07DC7"/>
    <w:rsid w:val="00D15228"/>
    <w:rsid w:val="00D2239F"/>
    <w:rsid w:val="00D24061"/>
    <w:rsid w:val="00D25C6E"/>
    <w:rsid w:val="00D50E27"/>
    <w:rsid w:val="00D52795"/>
    <w:rsid w:val="00D52C13"/>
    <w:rsid w:val="00D563ED"/>
    <w:rsid w:val="00D60E29"/>
    <w:rsid w:val="00D722D9"/>
    <w:rsid w:val="00D740B6"/>
    <w:rsid w:val="00D7532F"/>
    <w:rsid w:val="00D77686"/>
    <w:rsid w:val="00D77B93"/>
    <w:rsid w:val="00D818CB"/>
    <w:rsid w:val="00D83155"/>
    <w:rsid w:val="00D84B95"/>
    <w:rsid w:val="00D85D61"/>
    <w:rsid w:val="00D91268"/>
    <w:rsid w:val="00D9302C"/>
    <w:rsid w:val="00D953FE"/>
    <w:rsid w:val="00D9592B"/>
    <w:rsid w:val="00D97230"/>
    <w:rsid w:val="00D97860"/>
    <w:rsid w:val="00D97F9A"/>
    <w:rsid w:val="00DA4C55"/>
    <w:rsid w:val="00DB07D0"/>
    <w:rsid w:val="00DB361F"/>
    <w:rsid w:val="00DB44E5"/>
    <w:rsid w:val="00DC0B2D"/>
    <w:rsid w:val="00DC2739"/>
    <w:rsid w:val="00DC48F6"/>
    <w:rsid w:val="00DC5B52"/>
    <w:rsid w:val="00DD7D8A"/>
    <w:rsid w:val="00DE1CF6"/>
    <w:rsid w:val="00DE575B"/>
    <w:rsid w:val="00DF7598"/>
    <w:rsid w:val="00E04614"/>
    <w:rsid w:val="00E132CC"/>
    <w:rsid w:val="00E17C21"/>
    <w:rsid w:val="00E2334C"/>
    <w:rsid w:val="00E242DE"/>
    <w:rsid w:val="00E27267"/>
    <w:rsid w:val="00E27E79"/>
    <w:rsid w:val="00E31D4C"/>
    <w:rsid w:val="00E3201A"/>
    <w:rsid w:val="00E3228C"/>
    <w:rsid w:val="00E3589F"/>
    <w:rsid w:val="00E36D22"/>
    <w:rsid w:val="00E40F37"/>
    <w:rsid w:val="00E51BDE"/>
    <w:rsid w:val="00E52343"/>
    <w:rsid w:val="00E52CF9"/>
    <w:rsid w:val="00E57D4C"/>
    <w:rsid w:val="00E62436"/>
    <w:rsid w:val="00E6701C"/>
    <w:rsid w:val="00E678C0"/>
    <w:rsid w:val="00E75617"/>
    <w:rsid w:val="00E80F84"/>
    <w:rsid w:val="00E87A6C"/>
    <w:rsid w:val="00E90BBA"/>
    <w:rsid w:val="00E93183"/>
    <w:rsid w:val="00EB482B"/>
    <w:rsid w:val="00EB5583"/>
    <w:rsid w:val="00EB68A9"/>
    <w:rsid w:val="00EC643D"/>
    <w:rsid w:val="00ED78D9"/>
    <w:rsid w:val="00ED7EDE"/>
    <w:rsid w:val="00EF0340"/>
    <w:rsid w:val="00F04311"/>
    <w:rsid w:val="00F20491"/>
    <w:rsid w:val="00F2215E"/>
    <w:rsid w:val="00F24414"/>
    <w:rsid w:val="00F26378"/>
    <w:rsid w:val="00F32B5D"/>
    <w:rsid w:val="00F35287"/>
    <w:rsid w:val="00F35AE2"/>
    <w:rsid w:val="00F36776"/>
    <w:rsid w:val="00F37B5E"/>
    <w:rsid w:val="00F42151"/>
    <w:rsid w:val="00F44530"/>
    <w:rsid w:val="00F45AB4"/>
    <w:rsid w:val="00F46DC0"/>
    <w:rsid w:val="00F51EBF"/>
    <w:rsid w:val="00F664F3"/>
    <w:rsid w:val="00F67CA4"/>
    <w:rsid w:val="00F753EF"/>
    <w:rsid w:val="00F908F0"/>
    <w:rsid w:val="00FA28C7"/>
    <w:rsid w:val="00FB0E72"/>
    <w:rsid w:val="00FB29E7"/>
    <w:rsid w:val="00FB4C9A"/>
    <w:rsid w:val="00FE4B01"/>
    <w:rsid w:val="00FF57BE"/>
    <w:rsid w:val="00FF5994"/>
    <w:rsid w:val="00FF71A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843FE"/>
  <w15:chartTrackingRefBased/>
  <w15:docId w15:val="{5288B3FF-2466-CC4A-9A4C-FCC0A24D5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Estilo4">
    <w:name w:val="Estilo4"/>
    <w:uiPriority w:val="99"/>
    <w:rsid w:val="00B02C87"/>
    <w:pPr>
      <w:numPr>
        <w:numId w:val="1"/>
      </w:numPr>
    </w:pPr>
  </w:style>
  <w:style w:type="paragraph" w:styleId="Revision">
    <w:name w:val="Revision"/>
    <w:hidden/>
    <w:uiPriority w:val="99"/>
    <w:semiHidden/>
    <w:rsid w:val="0067595C"/>
  </w:style>
  <w:style w:type="character" w:styleId="Hyperlink">
    <w:name w:val="Hyperlink"/>
    <w:basedOn w:val="DefaultParagraphFont"/>
    <w:uiPriority w:val="99"/>
    <w:unhideWhenUsed/>
    <w:rsid w:val="00C77A10"/>
    <w:rPr>
      <w:color w:val="0563C1" w:themeColor="hyperlink"/>
      <w:u w:val="single"/>
    </w:rPr>
  </w:style>
  <w:style w:type="character" w:customStyle="1" w:styleId="UnresolvedMention">
    <w:name w:val="Unresolved Mention"/>
    <w:basedOn w:val="DefaultParagraphFont"/>
    <w:uiPriority w:val="99"/>
    <w:semiHidden/>
    <w:unhideWhenUsed/>
    <w:rsid w:val="00C77A10"/>
    <w:rPr>
      <w:color w:val="605E5C"/>
      <w:shd w:val="clear" w:color="auto" w:fill="E1DFDD"/>
    </w:rPr>
  </w:style>
  <w:style w:type="character" w:styleId="Strong">
    <w:name w:val="Strong"/>
    <w:basedOn w:val="DefaultParagraphFont"/>
    <w:uiPriority w:val="22"/>
    <w:qFormat/>
    <w:rsid w:val="001973B6"/>
    <w:rPr>
      <w:b/>
      <w:bCs/>
    </w:rPr>
  </w:style>
  <w:style w:type="character" w:styleId="CommentReference">
    <w:name w:val="annotation reference"/>
    <w:basedOn w:val="DefaultParagraphFont"/>
    <w:uiPriority w:val="99"/>
    <w:semiHidden/>
    <w:unhideWhenUsed/>
    <w:rsid w:val="00330755"/>
    <w:rPr>
      <w:sz w:val="16"/>
      <w:szCs w:val="16"/>
    </w:rPr>
  </w:style>
  <w:style w:type="paragraph" w:styleId="CommentText">
    <w:name w:val="annotation text"/>
    <w:basedOn w:val="Normal"/>
    <w:link w:val="CommentTextChar"/>
    <w:uiPriority w:val="99"/>
    <w:semiHidden/>
    <w:unhideWhenUsed/>
    <w:rsid w:val="00330755"/>
    <w:rPr>
      <w:sz w:val="20"/>
      <w:szCs w:val="20"/>
    </w:rPr>
  </w:style>
  <w:style w:type="character" w:customStyle="1" w:styleId="CommentTextChar">
    <w:name w:val="Comment Text Char"/>
    <w:basedOn w:val="DefaultParagraphFont"/>
    <w:link w:val="CommentText"/>
    <w:uiPriority w:val="99"/>
    <w:semiHidden/>
    <w:rsid w:val="00330755"/>
    <w:rPr>
      <w:sz w:val="20"/>
      <w:szCs w:val="20"/>
    </w:rPr>
  </w:style>
  <w:style w:type="paragraph" w:styleId="CommentSubject">
    <w:name w:val="annotation subject"/>
    <w:basedOn w:val="CommentText"/>
    <w:next w:val="CommentText"/>
    <w:link w:val="CommentSubjectChar"/>
    <w:uiPriority w:val="99"/>
    <w:semiHidden/>
    <w:unhideWhenUsed/>
    <w:rsid w:val="00330755"/>
    <w:rPr>
      <w:b/>
      <w:bCs/>
    </w:rPr>
  </w:style>
  <w:style w:type="character" w:customStyle="1" w:styleId="CommentSubjectChar">
    <w:name w:val="Comment Subject Char"/>
    <w:basedOn w:val="CommentTextChar"/>
    <w:link w:val="CommentSubject"/>
    <w:uiPriority w:val="99"/>
    <w:semiHidden/>
    <w:rsid w:val="00330755"/>
    <w:rPr>
      <w:b/>
      <w:bCs/>
      <w:sz w:val="20"/>
      <w:szCs w:val="20"/>
    </w:rPr>
  </w:style>
  <w:style w:type="paragraph" w:customStyle="1" w:styleId="EndNoteBibliographyTitle">
    <w:name w:val="EndNote Bibliography Title"/>
    <w:basedOn w:val="Normal"/>
    <w:link w:val="EndNoteBibliographyTitleCar"/>
    <w:rsid w:val="00D953FE"/>
    <w:pPr>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D953FE"/>
    <w:rPr>
      <w:rFonts w:ascii="Calibri" w:hAnsi="Calibri" w:cs="Calibri"/>
      <w:lang w:val="en-US"/>
    </w:rPr>
  </w:style>
  <w:style w:type="paragraph" w:customStyle="1" w:styleId="EndNoteBibliography">
    <w:name w:val="EndNote Bibliography"/>
    <w:basedOn w:val="Normal"/>
    <w:link w:val="EndNoteBibliographyCar"/>
    <w:rsid w:val="00D953FE"/>
    <w:rPr>
      <w:rFonts w:ascii="Calibri" w:hAnsi="Calibri" w:cs="Calibri"/>
      <w:lang w:val="en-US"/>
    </w:rPr>
  </w:style>
  <w:style w:type="character" w:customStyle="1" w:styleId="EndNoteBibliographyCar">
    <w:name w:val="EndNote Bibliography Car"/>
    <w:basedOn w:val="DefaultParagraphFont"/>
    <w:link w:val="EndNoteBibliography"/>
    <w:rsid w:val="00D953FE"/>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7045916">
      <w:bodyDiv w:val="1"/>
      <w:marLeft w:val="0"/>
      <w:marRight w:val="0"/>
      <w:marTop w:val="0"/>
      <w:marBottom w:val="0"/>
      <w:divBdr>
        <w:top w:val="none" w:sz="0" w:space="0" w:color="auto"/>
        <w:left w:val="none" w:sz="0" w:space="0" w:color="auto"/>
        <w:bottom w:val="none" w:sz="0" w:space="0" w:color="auto"/>
        <w:right w:val="none" w:sz="0" w:space="0" w:color="auto"/>
      </w:divBdr>
    </w:div>
    <w:div w:id="2053385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tring-db.org/" TargetMode="External"/><Relationship Id="rId5" Type="http://schemas.openxmlformats.org/officeDocument/2006/relationships/hyperlink" Target="https://www.genepattern.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2733</Words>
  <Characters>16537</Characters>
  <Application>Microsoft Office Word</Application>
  <DocSecurity>0</DocSecurity>
  <Lines>250</Lines>
  <Paragraphs>7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luis lopez canovas</dc:creator>
  <cp:keywords/>
  <dc:description/>
  <cp:lastModifiedBy>Sachin Kumar2</cp:lastModifiedBy>
  <cp:revision>5</cp:revision>
  <dcterms:created xsi:type="dcterms:W3CDTF">2022-09-29T16:30:00Z</dcterms:created>
  <dcterms:modified xsi:type="dcterms:W3CDTF">2022-11-08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993b2f51520847a4a5f18bef710b7e9db664d2e1c4b05ff0d759296e4962fd</vt:lpwstr>
  </property>
</Properties>
</file>